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66954" w14:textId="77777777" w:rsidR="000600E8" w:rsidRPr="00557472" w:rsidRDefault="000600E8" w:rsidP="000600E8">
      <w:pPr>
        <w:widowControl/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  <w:lang w:bidi="ar"/>
        </w:rPr>
        <w:t>Supplementary Material</w:t>
      </w:r>
    </w:p>
    <w:p w14:paraId="10F62876" w14:textId="277896A4" w:rsidR="00EC59F8" w:rsidRPr="00557472" w:rsidRDefault="00EC59F8" w:rsidP="00A63D82">
      <w:pPr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t>Part 1</w:t>
      </w:r>
    </w:p>
    <w:p w14:paraId="752197C8" w14:textId="2DE19B52" w:rsidR="00A63D82" w:rsidRPr="00557472" w:rsidRDefault="00A63D82" w:rsidP="001706AE">
      <w:pPr>
        <w:spacing w:line="480" w:lineRule="auto"/>
        <w:ind w:left="480" w:hangingChars="200" w:hanging="480"/>
        <w:rPr>
          <w:rFonts w:ascii="Times New Roman" w:eastAsia="黑体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  <w:lang w:val="pt-BR"/>
        </w:rPr>
        <w:t>Table S</w:t>
      </w:r>
      <w:r w:rsidRPr="00557472">
        <w:rPr>
          <w:rFonts w:ascii="Times New Roman" w:hAnsi="Times New Roman"/>
          <w:bCs/>
          <w:sz w:val="24"/>
        </w:rPr>
        <w:t xml:space="preserve">1. </w:t>
      </w:r>
      <w:r w:rsidRPr="00557472">
        <w:rPr>
          <w:rFonts w:ascii="Times New Roman" w:eastAsia="黑体" w:hAnsi="Times New Roman"/>
          <w:bCs/>
          <w:sz w:val="24"/>
        </w:rPr>
        <w:t>Formulation and proximate composition of the experimental diets (dry matter</w:t>
      </w:r>
      <w:r w:rsidR="006959DA" w:rsidRPr="00557472">
        <w:rPr>
          <w:rFonts w:ascii="Times New Roman" w:eastAsia="黑体" w:hAnsi="Times New Roman"/>
          <w:bCs/>
          <w:sz w:val="24"/>
        </w:rPr>
        <w:t xml:space="preserve"> </w:t>
      </w:r>
      <w:r w:rsidR="006959DA" w:rsidRPr="00557472">
        <w:rPr>
          <w:rFonts w:ascii="Times New Roman" w:hAnsi="Times New Roman"/>
          <w:sz w:val="24"/>
        </w:rPr>
        <w:t>basis</w:t>
      </w:r>
      <w:r w:rsidRPr="00557472">
        <w:rPr>
          <w:rFonts w:ascii="Times New Roman" w:eastAsia="黑体" w:hAnsi="Times New Roman"/>
          <w:bCs/>
          <w:sz w:val="24"/>
        </w:rPr>
        <w:t>)</w:t>
      </w:r>
      <w:r w:rsidR="006959DA" w:rsidRPr="00557472">
        <w:rPr>
          <w:rFonts w:ascii="Times New Roman" w:eastAsia="黑体" w:hAnsi="Times New Roman"/>
          <w:bCs/>
          <w:sz w:val="24"/>
        </w:rPr>
        <w:t>.</w:t>
      </w:r>
    </w:p>
    <w:p w14:paraId="24F4F496" w14:textId="198A21F7" w:rsidR="001E40C2" w:rsidRPr="00557472" w:rsidRDefault="001E40C2" w:rsidP="00C473C1">
      <w:pPr>
        <w:spacing w:line="480" w:lineRule="auto"/>
        <w:ind w:left="480" w:hangingChars="200" w:hanging="480"/>
        <w:rPr>
          <w:rFonts w:ascii="Times New Roman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</w:rPr>
        <w:t>Table S2. Fatty acid composition (mg/g, dry) of the experimental diets</w:t>
      </w:r>
      <w:r w:rsidR="006959DA" w:rsidRPr="00557472">
        <w:rPr>
          <w:rFonts w:ascii="Times New Roman" w:hAnsi="Times New Roman"/>
          <w:bCs/>
          <w:sz w:val="24"/>
        </w:rPr>
        <w:t>.</w:t>
      </w:r>
    </w:p>
    <w:p w14:paraId="7E4CF515" w14:textId="61B52A11" w:rsidR="00C473C1" w:rsidRPr="00557472" w:rsidRDefault="00C473C1" w:rsidP="00C473C1">
      <w:pPr>
        <w:spacing w:line="480" w:lineRule="auto"/>
        <w:ind w:left="600" w:hangingChars="250" w:hanging="600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Cs/>
          <w:sz w:val="24"/>
        </w:rPr>
        <w:t xml:space="preserve">Table S3. </w:t>
      </w: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dietary cholesterol level on growth performance and feed utilization (%, wet weight) of female 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p w14:paraId="5E8702A6" w14:textId="332610D1" w:rsidR="00C473C1" w:rsidRPr="00557472" w:rsidRDefault="00C473C1" w:rsidP="00C473C1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Table S4. Sodium citrate buffer system compositions for total amino acid analysis.</w:t>
      </w:r>
    </w:p>
    <w:p w14:paraId="30711C07" w14:textId="7D685982" w:rsidR="00C473C1" w:rsidRPr="00557472" w:rsidRDefault="00C473C1" w:rsidP="00C473C1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Table S5</w:t>
      </w:r>
      <w:r w:rsidRPr="00557472">
        <w:rPr>
          <w:rFonts w:ascii="Times New Roman" w:hAnsi="Times New Roman" w:hint="eastAsia"/>
          <w:sz w:val="24"/>
        </w:rPr>
        <w:t>.</w:t>
      </w:r>
      <w:r w:rsidRPr="00557472">
        <w:rPr>
          <w:rFonts w:ascii="Times New Roman" w:hAnsi="Times New Roman"/>
          <w:sz w:val="24"/>
        </w:rPr>
        <w:t xml:space="preserve"> HPLC gradient eluent compositions and program for nucleotide analysis.</w:t>
      </w:r>
    </w:p>
    <w:p w14:paraId="47AD0B1C" w14:textId="2A988306" w:rsidR="00A63D82" w:rsidRPr="00557472" w:rsidRDefault="00A63D82" w:rsidP="001706AE">
      <w:pPr>
        <w:widowControl/>
        <w:spacing w:line="480" w:lineRule="auto"/>
        <w:ind w:left="480" w:hangingChars="200" w:hanging="480"/>
        <w:rPr>
          <w:rFonts w:ascii="Times New Roman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C473C1" w:rsidRPr="00557472">
        <w:rPr>
          <w:rFonts w:ascii="Times New Roman" w:hAnsi="Times New Roman"/>
          <w:bCs/>
          <w:sz w:val="24"/>
        </w:rPr>
        <w:t>6</w:t>
      </w:r>
      <w:r w:rsidRPr="00557472">
        <w:rPr>
          <w:rFonts w:ascii="Times New Roman" w:hAnsi="Times New Roman"/>
          <w:bCs/>
          <w:sz w:val="24"/>
        </w:rPr>
        <w:t xml:space="preserve">. Primers for real-time quantitative PCR gene expressions of </w:t>
      </w:r>
      <w:r w:rsidR="00706C45" w:rsidRPr="00557472">
        <w:rPr>
          <w:rFonts w:ascii="Times New Roman" w:hAnsi="Times New Roman"/>
          <w:bCs/>
          <w:sz w:val="24"/>
        </w:rPr>
        <w:t xml:space="preserve">female </w:t>
      </w:r>
      <w:r w:rsidRPr="00557472">
        <w:rPr>
          <w:rFonts w:ascii="Times New Roman" w:hAnsi="Times New Roman"/>
          <w:bCs/>
          <w:sz w:val="24"/>
        </w:rPr>
        <w:t>swimming crab (</w:t>
      </w:r>
      <w:r w:rsidRPr="00557472">
        <w:rPr>
          <w:rFonts w:ascii="Times New Roman" w:hAnsi="Times New Roman"/>
          <w:bCs/>
          <w:i/>
          <w:iCs/>
          <w:sz w:val="24"/>
        </w:rPr>
        <w:t>Portunus trituberculatus</w:t>
      </w:r>
      <w:r w:rsidRPr="00557472">
        <w:rPr>
          <w:rFonts w:ascii="Times New Roman" w:hAnsi="Times New Roman"/>
          <w:bCs/>
          <w:sz w:val="24"/>
        </w:rPr>
        <w:t>)</w:t>
      </w:r>
      <w:r w:rsidR="006959DA" w:rsidRPr="00557472">
        <w:rPr>
          <w:rFonts w:ascii="Times New Roman" w:hAnsi="Times New Roman"/>
          <w:bCs/>
          <w:sz w:val="24"/>
        </w:rPr>
        <w:t>.</w:t>
      </w:r>
    </w:p>
    <w:p w14:paraId="0923DBA9" w14:textId="2FE8BC78" w:rsidR="00A63D82" w:rsidRPr="00557472" w:rsidRDefault="00603703" w:rsidP="001706AE">
      <w:pPr>
        <w:spacing w:line="480" w:lineRule="auto"/>
        <w:ind w:left="480" w:hangingChars="200" w:hanging="480"/>
        <w:rPr>
          <w:rFonts w:ascii="Times New Roman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C473C1" w:rsidRPr="00557472">
        <w:rPr>
          <w:rFonts w:ascii="Times New Roman" w:hAnsi="Times New Roman"/>
          <w:bCs/>
          <w:sz w:val="24"/>
        </w:rPr>
        <w:t>7</w:t>
      </w:r>
      <w:r w:rsidRPr="00557472">
        <w:rPr>
          <w:rFonts w:ascii="Times New Roman" w:hAnsi="Times New Roman"/>
          <w:bCs/>
          <w:sz w:val="24"/>
        </w:rPr>
        <w:t xml:space="preserve">. </w:t>
      </w:r>
      <w:r w:rsidR="00A63D82" w:rsidRPr="00557472">
        <w:rPr>
          <w:rFonts w:ascii="Times New Roman" w:hAnsi="Times New Roman"/>
          <w:bCs/>
          <w:sz w:val="24"/>
        </w:rPr>
        <w:t xml:space="preserve">Effects of dietary cholesterol level on fatty acid composition (mg/g, dry) in hepatopancreas of </w:t>
      </w:r>
      <w:r w:rsidR="00706C45" w:rsidRPr="00557472">
        <w:rPr>
          <w:rFonts w:ascii="Times New Roman" w:hAnsi="Times New Roman"/>
          <w:bCs/>
          <w:sz w:val="24"/>
        </w:rPr>
        <w:t xml:space="preserve">female </w:t>
      </w:r>
      <w:r w:rsidR="00A63D82" w:rsidRPr="00557472">
        <w:rPr>
          <w:rFonts w:ascii="Times New Roman" w:hAnsi="Times New Roman"/>
          <w:bCs/>
          <w:sz w:val="24"/>
        </w:rPr>
        <w:t>swimming crab (</w:t>
      </w:r>
      <w:r w:rsidR="00A63D82" w:rsidRPr="00557472">
        <w:rPr>
          <w:rFonts w:ascii="Times New Roman" w:hAnsi="Times New Roman"/>
          <w:bCs/>
          <w:i/>
          <w:iCs/>
          <w:sz w:val="24"/>
        </w:rPr>
        <w:t>Portunus trituberculatus</w:t>
      </w:r>
      <w:r w:rsidR="00A63D82" w:rsidRPr="00557472">
        <w:rPr>
          <w:rFonts w:ascii="Times New Roman" w:hAnsi="Times New Roman"/>
          <w:bCs/>
          <w:sz w:val="24"/>
        </w:rPr>
        <w:t>).</w:t>
      </w:r>
    </w:p>
    <w:p w14:paraId="08AAB90C" w14:textId="3D960F93" w:rsidR="00A63D82" w:rsidRPr="00557472" w:rsidRDefault="00A63D82" w:rsidP="001706AE">
      <w:pPr>
        <w:spacing w:line="480" w:lineRule="auto"/>
        <w:ind w:left="480" w:hangingChars="200" w:hanging="480"/>
        <w:rPr>
          <w:rFonts w:ascii="Times New Roman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C473C1" w:rsidRPr="00557472">
        <w:rPr>
          <w:rFonts w:ascii="Times New Roman" w:hAnsi="Times New Roman"/>
          <w:bCs/>
          <w:sz w:val="24"/>
        </w:rPr>
        <w:t>8</w:t>
      </w:r>
      <w:r w:rsidRPr="00557472">
        <w:rPr>
          <w:rFonts w:ascii="Times New Roman" w:hAnsi="Times New Roman"/>
          <w:bCs/>
          <w:sz w:val="24"/>
        </w:rPr>
        <w:t xml:space="preserve">. Effects of dietary cholesterol level on fatty acid composition (mg/g, dry) in muscle of </w:t>
      </w:r>
      <w:r w:rsidR="00706C45" w:rsidRPr="00557472">
        <w:rPr>
          <w:rFonts w:ascii="Times New Roman" w:hAnsi="Times New Roman"/>
          <w:bCs/>
          <w:sz w:val="24"/>
        </w:rPr>
        <w:t xml:space="preserve">female </w:t>
      </w:r>
      <w:r w:rsidRPr="00557472">
        <w:rPr>
          <w:rFonts w:ascii="Times New Roman" w:hAnsi="Times New Roman"/>
          <w:bCs/>
          <w:sz w:val="24"/>
        </w:rPr>
        <w:t>swimming crab (</w:t>
      </w:r>
      <w:r w:rsidRPr="00557472">
        <w:rPr>
          <w:rFonts w:ascii="Times New Roman" w:hAnsi="Times New Roman"/>
          <w:bCs/>
          <w:i/>
          <w:iCs/>
          <w:sz w:val="24"/>
        </w:rPr>
        <w:t>Portunus trituberculatus</w:t>
      </w:r>
      <w:r w:rsidRPr="00557472">
        <w:rPr>
          <w:rFonts w:ascii="Times New Roman" w:hAnsi="Times New Roman"/>
          <w:bCs/>
          <w:sz w:val="24"/>
        </w:rPr>
        <w:t>).</w:t>
      </w:r>
    </w:p>
    <w:p w14:paraId="0E3FE4BC" w14:textId="77F00CFF" w:rsidR="00A63D82" w:rsidRPr="00557472" w:rsidRDefault="00A63D82" w:rsidP="001706AE">
      <w:pPr>
        <w:spacing w:line="480" w:lineRule="auto"/>
        <w:ind w:left="480" w:hangingChars="200" w:hanging="480"/>
        <w:rPr>
          <w:rFonts w:ascii="Times New Roman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C473C1" w:rsidRPr="00557472">
        <w:rPr>
          <w:rFonts w:ascii="Times New Roman" w:hAnsi="Times New Roman"/>
          <w:bCs/>
          <w:sz w:val="24"/>
        </w:rPr>
        <w:t>9</w:t>
      </w:r>
      <w:r w:rsidRPr="00557472">
        <w:rPr>
          <w:rFonts w:ascii="Times New Roman" w:hAnsi="Times New Roman"/>
          <w:bCs/>
          <w:sz w:val="24"/>
        </w:rPr>
        <w:t xml:space="preserve">. Effects of dietary cholesterol level on amino acid compositions (g/100 g dry matter) in hepatopancreas of </w:t>
      </w:r>
      <w:r w:rsidR="00706C45" w:rsidRPr="00557472">
        <w:rPr>
          <w:rFonts w:ascii="Times New Roman" w:hAnsi="Times New Roman"/>
          <w:bCs/>
          <w:sz w:val="24"/>
        </w:rPr>
        <w:t xml:space="preserve">female </w:t>
      </w:r>
      <w:r w:rsidRPr="00557472">
        <w:rPr>
          <w:rFonts w:ascii="Times New Roman" w:hAnsi="Times New Roman"/>
          <w:bCs/>
          <w:sz w:val="24"/>
        </w:rPr>
        <w:t>swimming crab (</w:t>
      </w:r>
      <w:r w:rsidRPr="00557472">
        <w:rPr>
          <w:rFonts w:ascii="Times New Roman" w:hAnsi="Times New Roman"/>
          <w:bCs/>
          <w:i/>
          <w:iCs/>
          <w:sz w:val="24"/>
        </w:rPr>
        <w:t>Portunus trituberculatus</w:t>
      </w:r>
      <w:r w:rsidRPr="00557472">
        <w:rPr>
          <w:rFonts w:ascii="Times New Roman" w:hAnsi="Times New Roman"/>
          <w:bCs/>
          <w:sz w:val="24"/>
        </w:rPr>
        <w:t>).</w:t>
      </w:r>
    </w:p>
    <w:p w14:paraId="3B65065E" w14:textId="3FF07D87" w:rsidR="00A63D82" w:rsidRPr="00557472" w:rsidRDefault="00A63D82" w:rsidP="001706AE">
      <w:pPr>
        <w:spacing w:line="480" w:lineRule="auto"/>
        <w:ind w:left="480" w:hangingChars="200" w:hanging="480"/>
        <w:rPr>
          <w:rFonts w:ascii="Times New Roman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C473C1" w:rsidRPr="00557472">
        <w:rPr>
          <w:rFonts w:ascii="Times New Roman" w:hAnsi="Times New Roman"/>
          <w:bCs/>
          <w:sz w:val="24"/>
        </w:rPr>
        <w:t>10</w:t>
      </w:r>
      <w:r w:rsidRPr="00557472">
        <w:rPr>
          <w:rFonts w:ascii="Times New Roman" w:hAnsi="Times New Roman"/>
          <w:bCs/>
          <w:sz w:val="24"/>
        </w:rPr>
        <w:t xml:space="preserve">. Effects of dietary cholesterol level on amino acid compositions (g/100 g dry matter) in muscle of </w:t>
      </w:r>
      <w:r w:rsidR="00706C45" w:rsidRPr="00557472">
        <w:rPr>
          <w:rFonts w:ascii="Times New Roman" w:hAnsi="Times New Roman"/>
          <w:bCs/>
          <w:sz w:val="24"/>
        </w:rPr>
        <w:t xml:space="preserve">female </w:t>
      </w:r>
      <w:r w:rsidRPr="00557472">
        <w:rPr>
          <w:rFonts w:ascii="Times New Roman" w:hAnsi="Times New Roman"/>
          <w:bCs/>
          <w:sz w:val="24"/>
        </w:rPr>
        <w:t>swimming crab (</w:t>
      </w:r>
      <w:r w:rsidRPr="00557472">
        <w:rPr>
          <w:rFonts w:ascii="Times New Roman" w:hAnsi="Times New Roman"/>
          <w:bCs/>
          <w:i/>
          <w:iCs/>
          <w:sz w:val="24"/>
        </w:rPr>
        <w:t>Portunus trituberculatus</w:t>
      </w:r>
      <w:r w:rsidRPr="00557472">
        <w:rPr>
          <w:rFonts w:ascii="Times New Roman" w:hAnsi="Times New Roman"/>
          <w:bCs/>
          <w:sz w:val="24"/>
        </w:rPr>
        <w:t>).</w:t>
      </w:r>
    </w:p>
    <w:p w14:paraId="3CB477C9" w14:textId="5614DB9F" w:rsidR="005955BA" w:rsidRPr="00557472" w:rsidRDefault="005955BA" w:rsidP="001706AE">
      <w:pPr>
        <w:spacing w:line="480" w:lineRule="auto"/>
        <w:ind w:left="480" w:hangingChars="200" w:hanging="480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C473C1" w:rsidRPr="00557472">
        <w:rPr>
          <w:rFonts w:ascii="Times New Roman" w:hAnsi="Times New Roman"/>
          <w:bCs/>
          <w:sz w:val="24"/>
        </w:rPr>
        <w:t>11</w:t>
      </w:r>
      <w:r w:rsidRPr="00557472">
        <w:rPr>
          <w:rFonts w:ascii="Times New Roman" w:hAnsi="Times New Roman"/>
          <w:bCs/>
          <w:sz w:val="24"/>
        </w:rPr>
        <w:t xml:space="preserve">. </w:t>
      </w: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dietary cholesterol level on free amino acid (FAA) compositions (mg/g dry matter) in hepatopancreas of</w:t>
      </w:r>
      <w:r w:rsidR="00706C45" w:rsidRPr="00557472">
        <w:rPr>
          <w:rFonts w:ascii="Times New Roman" w:hAnsi="Times New Roman"/>
          <w:bCs/>
          <w:sz w:val="24"/>
        </w:rPr>
        <w:t xml:space="preserve"> female</w:t>
      </w:r>
      <w:r w:rsidRPr="00557472">
        <w:rPr>
          <w:rFonts w:ascii="Times New Roman" w:hAnsi="Times New Roman"/>
          <w:sz w:val="24"/>
        </w:rPr>
        <w:t xml:space="preserve"> 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p w14:paraId="79CDC22C" w14:textId="359F147E" w:rsidR="000576A3" w:rsidRPr="00557472" w:rsidRDefault="000576A3" w:rsidP="000576A3">
      <w:pPr>
        <w:spacing w:line="480" w:lineRule="auto"/>
        <w:ind w:left="480" w:hangingChars="200" w:hanging="480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lastRenderedPageBreak/>
        <w:t>Table S1</w:t>
      </w:r>
      <w:r>
        <w:rPr>
          <w:rFonts w:ascii="Times New Roman" w:hAnsi="Times New Roman" w:hint="eastAsia"/>
          <w:sz w:val="24"/>
        </w:rPr>
        <w:t>2</w:t>
      </w:r>
      <w:r w:rsidRPr="00557472">
        <w:rPr>
          <w:rFonts w:ascii="Times New Roman" w:hAnsi="Times New Roman"/>
          <w:sz w:val="24"/>
        </w:rPr>
        <w:t>. 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TAV values of free amino acids in hepatopancreas of </w:t>
      </w:r>
      <w:r w:rsidRPr="00557472">
        <w:rPr>
          <w:rFonts w:ascii="Times New Roman" w:hAnsi="Times New Roman"/>
          <w:bCs/>
          <w:sz w:val="24"/>
        </w:rPr>
        <w:t>female</w:t>
      </w:r>
      <w:r w:rsidRPr="00557472">
        <w:rPr>
          <w:rFonts w:ascii="Times New Roman" w:hAnsi="Times New Roman"/>
          <w:sz w:val="24"/>
        </w:rPr>
        <w:t xml:space="preserve"> 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p w14:paraId="475B0961" w14:textId="602B54E0" w:rsidR="000576A3" w:rsidRPr="000576A3" w:rsidRDefault="000576A3" w:rsidP="000576A3">
      <w:pPr>
        <w:spacing w:line="480" w:lineRule="auto"/>
        <w:ind w:left="480" w:hangingChars="200" w:hanging="480"/>
        <w:rPr>
          <w:rFonts w:ascii="Times New Roman" w:hAnsi="Times New Roman" w:hint="eastAsia"/>
          <w:sz w:val="24"/>
        </w:rPr>
      </w:pPr>
      <w:r w:rsidRPr="00557472">
        <w:rPr>
          <w:rFonts w:ascii="Times New Roman" w:hAnsi="Times New Roman"/>
          <w:sz w:val="24"/>
        </w:rPr>
        <w:t>Table S1</w:t>
      </w:r>
      <w:r>
        <w:rPr>
          <w:rFonts w:ascii="Times New Roman" w:hAnsi="Times New Roman" w:hint="eastAsia"/>
          <w:sz w:val="24"/>
        </w:rPr>
        <w:t>3</w:t>
      </w:r>
      <w:r w:rsidRPr="00557472">
        <w:rPr>
          <w:rFonts w:ascii="Times New Roman" w:hAnsi="Times New Roman"/>
          <w:sz w:val="24"/>
        </w:rPr>
        <w:t>. 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TAV values of free amino acids in muscle of </w:t>
      </w:r>
      <w:r w:rsidRPr="00557472">
        <w:rPr>
          <w:rFonts w:ascii="Times New Roman" w:hAnsi="Times New Roman"/>
          <w:bCs/>
          <w:sz w:val="24"/>
        </w:rPr>
        <w:t>female</w:t>
      </w:r>
      <w:r w:rsidRPr="00557472">
        <w:rPr>
          <w:rFonts w:ascii="Times New Roman" w:hAnsi="Times New Roman"/>
          <w:sz w:val="24"/>
        </w:rPr>
        <w:t xml:space="preserve"> 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p w14:paraId="669FCD97" w14:textId="4A2A9F3A" w:rsidR="005955BA" w:rsidRPr="00557472" w:rsidRDefault="005955BA" w:rsidP="001706AE">
      <w:pPr>
        <w:spacing w:line="480" w:lineRule="auto"/>
        <w:ind w:left="480" w:hangingChars="200" w:hanging="480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603703" w:rsidRPr="00557472">
        <w:rPr>
          <w:rFonts w:ascii="Times New Roman" w:hAnsi="Times New Roman"/>
          <w:bCs/>
          <w:sz w:val="24"/>
        </w:rPr>
        <w:t>1</w:t>
      </w:r>
      <w:r w:rsidR="000576A3">
        <w:rPr>
          <w:rFonts w:ascii="Times New Roman" w:hAnsi="Times New Roman" w:hint="eastAsia"/>
          <w:bCs/>
          <w:sz w:val="24"/>
        </w:rPr>
        <w:t>4</w:t>
      </w:r>
      <w:r w:rsidRPr="00557472">
        <w:rPr>
          <w:rFonts w:ascii="Times New Roman" w:hAnsi="Times New Roman"/>
          <w:bCs/>
          <w:sz w:val="24"/>
        </w:rPr>
        <w:t xml:space="preserve">. </w:t>
      </w: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free amino acid (FAA) compositions (mg/g dry matter) in muscle of </w:t>
      </w:r>
      <w:r w:rsidR="00706C45" w:rsidRPr="00557472">
        <w:rPr>
          <w:rFonts w:ascii="Times New Roman" w:hAnsi="Times New Roman"/>
          <w:bCs/>
          <w:sz w:val="24"/>
        </w:rPr>
        <w:t>female</w:t>
      </w:r>
      <w:r w:rsidR="00706C45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p w14:paraId="12494804" w14:textId="5CEBC82F" w:rsidR="005955BA" w:rsidRPr="00557472" w:rsidRDefault="005955BA" w:rsidP="001706AE">
      <w:pPr>
        <w:spacing w:line="480" w:lineRule="auto"/>
        <w:ind w:left="480" w:hangingChars="200" w:hanging="480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Table S1</w:t>
      </w:r>
      <w:r w:rsidR="00C473C1" w:rsidRPr="00557472">
        <w:rPr>
          <w:rFonts w:ascii="Times New Roman" w:hAnsi="Times New Roman"/>
          <w:sz w:val="24"/>
        </w:rPr>
        <w:t>5</w:t>
      </w:r>
      <w:r w:rsidRPr="00557472">
        <w:rPr>
          <w:rFonts w:ascii="Times New Roman" w:hAnsi="Times New Roman"/>
          <w:sz w:val="24"/>
        </w:rPr>
        <w:t>. 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contents of flavor nucleotides </w:t>
      </w:r>
      <w:r w:rsidRPr="00557472">
        <w:rPr>
          <w:rFonts w:ascii="Times New Roman" w:hAnsi="Times New Roman"/>
          <w:kern w:val="0"/>
          <w:sz w:val="24"/>
          <w:lang w:bidi="ar"/>
        </w:rPr>
        <w:t>(mg/100g)</w:t>
      </w:r>
      <w:r w:rsidRPr="00557472">
        <w:rPr>
          <w:rFonts w:ascii="Times New Roman" w:hAnsi="Times New Roman"/>
          <w:sz w:val="24"/>
        </w:rPr>
        <w:t xml:space="preserve"> in hepatopancreas of </w:t>
      </w:r>
      <w:r w:rsidR="00706C45" w:rsidRPr="00557472">
        <w:rPr>
          <w:rFonts w:ascii="Times New Roman" w:hAnsi="Times New Roman"/>
          <w:bCs/>
          <w:sz w:val="24"/>
        </w:rPr>
        <w:t>female</w:t>
      </w:r>
      <w:r w:rsidR="00706C45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p w14:paraId="6B948B64" w14:textId="27AA606B" w:rsidR="005955BA" w:rsidRPr="00557472" w:rsidRDefault="005955BA" w:rsidP="001706AE">
      <w:pPr>
        <w:spacing w:line="480" w:lineRule="auto"/>
        <w:ind w:left="480" w:hangingChars="200" w:hanging="480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Table S1</w:t>
      </w:r>
      <w:r w:rsidR="00C473C1" w:rsidRPr="00557472">
        <w:rPr>
          <w:rFonts w:ascii="Times New Roman" w:hAnsi="Times New Roman"/>
          <w:sz w:val="24"/>
        </w:rPr>
        <w:t>6</w:t>
      </w:r>
      <w:r w:rsidRPr="00557472">
        <w:rPr>
          <w:rFonts w:ascii="Times New Roman" w:hAnsi="Times New Roman"/>
          <w:sz w:val="24"/>
        </w:rPr>
        <w:t>. 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contents of flavor nucleotides </w:t>
      </w:r>
      <w:r w:rsidRPr="00557472">
        <w:rPr>
          <w:rFonts w:ascii="Times New Roman" w:hAnsi="Times New Roman"/>
          <w:kern w:val="0"/>
          <w:sz w:val="24"/>
          <w:lang w:bidi="ar"/>
        </w:rPr>
        <w:t>(mg/100g)</w:t>
      </w:r>
      <w:r w:rsidRPr="00557472">
        <w:rPr>
          <w:rFonts w:ascii="Times New Roman" w:hAnsi="Times New Roman"/>
          <w:sz w:val="24"/>
        </w:rPr>
        <w:t xml:space="preserve"> in muscle of </w:t>
      </w:r>
      <w:r w:rsidR="00706C45" w:rsidRPr="00557472">
        <w:rPr>
          <w:rFonts w:ascii="Times New Roman" w:hAnsi="Times New Roman"/>
          <w:bCs/>
          <w:sz w:val="24"/>
        </w:rPr>
        <w:t>female</w:t>
      </w:r>
      <w:r w:rsidR="00706C45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p w14:paraId="141C6989" w14:textId="4AFD1B9E" w:rsidR="00A63D82" w:rsidRPr="00557472" w:rsidRDefault="00A63D82" w:rsidP="001706AE">
      <w:pPr>
        <w:spacing w:line="480" w:lineRule="auto"/>
        <w:ind w:left="480" w:hangingChars="200" w:hanging="480"/>
        <w:rPr>
          <w:rFonts w:ascii="Times New Roman" w:hAnsi="Times New Roman"/>
          <w:bCs/>
          <w:sz w:val="24"/>
        </w:rPr>
      </w:pPr>
      <w:r w:rsidRPr="00557472">
        <w:rPr>
          <w:rFonts w:ascii="Times New Roman" w:hAnsi="Times New Roman"/>
          <w:bCs/>
          <w:sz w:val="24"/>
        </w:rPr>
        <w:t>Table S</w:t>
      </w:r>
      <w:r w:rsidR="005955BA" w:rsidRPr="00557472">
        <w:rPr>
          <w:rFonts w:ascii="Times New Roman" w:hAnsi="Times New Roman"/>
          <w:bCs/>
          <w:sz w:val="24"/>
        </w:rPr>
        <w:t>1</w:t>
      </w:r>
      <w:r w:rsidR="00C473C1" w:rsidRPr="00557472">
        <w:rPr>
          <w:rFonts w:ascii="Times New Roman" w:hAnsi="Times New Roman"/>
          <w:bCs/>
          <w:sz w:val="24"/>
        </w:rPr>
        <w:t>7</w:t>
      </w:r>
      <w:r w:rsidRPr="00557472">
        <w:rPr>
          <w:rFonts w:ascii="Times New Roman" w:hAnsi="Times New Roman"/>
          <w:bCs/>
          <w:sz w:val="24"/>
        </w:rPr>
        <w:t>. Effects of dietary cholesterol level on the relative concentrations (ng/g) of volatile compounds in muscle of</w:t>
      </w:r>
      <w:r w:rsidR="00706C45" w:rsidRPr="00557472">
        <w:rPr>
          <w:rFonts w:ascii="Times New Roman" w:hAnsi="Times New Roman"/>
          <w:bCs/>
          <w:sz w:val="24"/>
        </w:rPr>
        <w:t xml:space="preserve"> female</w:t>
      </w:r>
      <w:r w:rsidRPr="00557472">
        <w:rPr>
          <w:rFonts w:ascii="Times New Roman" w:hAnsi="Times New Roman"/>
          <w:bCs/>
          <w:sz w:val="24"/>
        </w:rPr>
        <w:t xml:space="preserve"> swimming crab.</w:t>
      </w:r>
    </w:p>
    <w:p w14:paraId="259AE81F" w14:textId="77777777" w:rsidR="00706C45" w:rsidRPr="00557472" w:rsidRDefault="00706C45" w:rsidP="001706AE">
      <w:pPr>
        <w:spacing w:line="480" w:lineRule="auto"/>
        <w:rPr>
          <w:rFonts w:ascii="Times New Roman" w:hAnsi="Times New Roman"/>
          <w:b/>
          <w:sz w:val="24"/>
        </w:rPr>
      </w:pPr>
    </w:p>
    <w:p w14:paraId="46F92FA9" w14:textId="77777777" w:rsidR="00706C45" w:rsidRPr="00557472" w:rsidRDefault="00706C45" w:rsidP="00151CAD">
      <w:pPr>
        <w:spacing w:line="480" w:lineRule="auto"/>
        <w:rPr>
          <w:rFonts w:ascii="Times New Roman" w:eastAsia="黑体" w:hAnsi="Times New Roman"/>
          <w:bCs/>
          <w:sz w:val="24"/>
        </w:rPr>
      </w:pPr>
    </w:p>
    <w:p w14:paraId="5D780E19" w14:textId="0BDF8539" w:rsidR="00A63D82" w:rsidRPr="00557472" w:rsidRDefault="00EC59F8" w:rsidP="00151CAD">
      <w:pPr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t xml:space="preserve">Part </w:t>
      </w:r>
      <w:r w:rsidR="00603703" w:rsidRPr="00557472">
        <w:rPr>
          <w:rFonts w:ascii="Times New Roman" w:hAnsi="Times New Roman"/>
          <w:b/>
          <w:sz w:val="24"/>
        </w:rPr>
        <w:t>2</w:t>
      </w:r>
    </w:p>
    <w:p w14:paraId="041AE3E3" w14:textId="77777777" w:rsidR="00EC59F8" w:rsidRPr="00557472" w:rsidRDefault="00EC59F8" w:rsidP="00EC59F8">
      <w:pPr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t>References</w:t>
      </w:r>
    </w:p>
    <w:p w14:paraId="628235D0" w14:textId="77777777" w:rsidR="00A63D82" w:rsidRPr="00557472" w:rsidRDefault="00A63D82" w:rsidP="00151CAD">
      <w:pPr>
        <w:spacing w:line="480" w:lineRule="auto"/>
        <w:rPr>
          <w:rFonts w:ascii="Times New Roman" w:hAnsi="Times New Roman"/>
          <w:b/>
          <w:sz w:val="24"/>
          <w:lang w:val="pt-BR"/>
        </w:rPr>
      </w:pPr>
    </w:p>
    <w:p w14:paraId="09D550D5" w14:textId="54A82AA5" w:rsidR="00636867" w:rsidRPr="00557472" w:rsidRDefault="00636867">
      <w:pPr>
        <w:widowControl/>
        <w:jc w:val="left"/>
        <w:rPr>
          <w:rFonts w:ascii="Times New Roman" w:hAnsi="Times New Roman"/>
          <w:b/>
          <w:sz w:val="24"/>
          <w:lang w:val="pt-BR"/>
        </w:rPr>
      </w:pPr>
      <w:r w:rsidRPr="00557472">
        <w:rPr>
          <w:rFonts w:ascii="Times New Roman" w:hAnsi="Times New Roman"/>
          <w:b/>
          <w:sz w:val="24"/>
          <w:lang w:val="pt-BR"/>
        </w:rPr>
        <w:br w:type="page"/>
      </w:r>
    </w:p>
    <w:p w14:paraId="408D8D2F" w14:textId="7637044C" w:rsidR="00151CAD" w:rsidRPr="00557472" w:rsidRDefault="00151CAD" w:rsidP="00151CAD">
      <w:pPr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  <w:lang w:val="pt-BR"/>
        </w:rPr>
        <w:lastRenderedPageBreak/>
        <w:t xml:space="preserve">Table </w:t>
      </w:r>
      <w:r w:rsidR="00310BA9" w:rsidRPr="00557472">
        <w:rPr>
          <w:rFonts w:ascii="Times New Roman" w:hAnsi="Times New Roman"/>
          <w:b/>
          <w:sz w:val="24"/>
          <w:lang w:val="pt-BR"/>
        </w:rPr>
        <w:t>S</w:t>
      </w:r>
      <w:r w:rsidRPr="00557472">
        <w:rPr>
          <w:rFonts w:ascii="Times New Roman" w:hAnsi="Times New Roman"/>
          <w:b/>
          <w:sz w:val="24"/>
        </w:rPr>
        <w:t>1</w:t>
      </w:r>
    </w:p>
    <w:p w14:paraId="116E2782" w14:textId="479BAE56" w:rsidR="00151CAD" w:rsidRPr="00557472" w:rsidRDefault="00151CAD" w:rsidP="00151CAD">
      <w:pPr>
        <w:spacing w:line="480" w:lineRule="auto"/>
        <w:rPr>
          <w:rFonts w:ascii="Times New Roman" w:eastAsia="黑体" w:hAnsi="Times New Roman"/>
          <w:sz w:val="24"/>
        </w:rPr>
      </w:pPr>
      <w:r w:rsidRPr="00557472">
        <w:rPr>
          <w:rFonts w:ascii="Times New Roman" w:eastAsia="黑体" w:hAnsi="Times New Roman"/>
          <w:sz w:val="24"/>
        </w:rPr>
        <w:t>Formulation and proximate composition of the experimental diets (dry matter</w:t>
      </w:r>
      <w:r w:rsidR="006959DA" w:rsidRPr="00557472">
        <w:rPr>
          <w:rFonts w:ascii="Times New Roman" w:eastAsia="黑体" w:hAnsi="Times New Roman"/>
          <w:sz w:val="24"/>
        </w:rPr>
        <w:t xml:space="preserve"> </w:t>
      </w:r>
      <w:r w:rsidR="006959DA" w:rsidRPr="00557472">
        <w:rPr>
          <w:rFonts w:ascii="Times New Roman" w:hAnsi="Times New Roman"/>
          <w:sz w:val="24"/>
        </w:rPr>
        <w:t>basis</w:t>
      </w:r>
      <w:r w:rsidRPr="00557472">
        <w:rPr>
          <w:rFonts w:ascii="Times New Roman" w:eastAsia="黑体" w:hAnsi="Times New Roman"/>
          <w:sz w:val="24"/>
        </w:rPr>
        <w:t>)</w:t>
      </w:r>
      <w:r w:rsidR="006959DA" w:rsidRPr="00557472">
        <w:rPr>
          <w:rFonts w:ascii="Times New Roman" w:eastAsia="黑体" w:hAnsi="Times New Roman"/>
          <w:sz w:val="24"/>
        </w:rPr>
        <w:t>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04"/>
        <w:gridCol w:w="1665"/>
        <w:gridCol w:w="1666"/>
        <w:gridCol w:w="1671"/>
      </w:tblGrid>
      <w:tr w:rsidR="00557472" w:rsidRPr="00557472" w14:paraId="7AB8BB1F" w14:textId="77777777" w:rsidTr="00151CAD">
        <w:trPr>
          <w:jc w:val="center"/>
        </w:trPr>
        <w:tc>
          <w:tcPr>
            <w:tcW w:w="19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E5B20" w14:textId="5B47689E" w:rsidR="00151CAD" w:rsidRPr="00557472" w:rsidRDefault="00952CF7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3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ABD9B" w14:textId="1E7364BC" w:rsidR="00151CAD" w:rsidRPr="00557472" w:rsidRDefault="00151CAD" w:rsidP="00FC53D6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2B72D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41504CF0" w14:textId="77777777" w:rsidTr="00952CF7">
        <w:trPr>
          <w:trHeight w:val="90"/>
          <w:jc w:val="center"/>
        </w:trPr>
        <w:tc>
          <w:tcPr>
            <w:tcW w:w="19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F8FF9" w14:textId="77777777" w:rsidR="00151CAD" w:rsidRPr="00557472" w:rsidRDefault="00151CAD" w:rsidP="00BA7AB2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2F2BC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23AEA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57181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769B2A6B" w14:textId="77777777" w:rsidTr="00952CF7">
        <w:trPr>
          <w:jc w:val="center"/>
        </w:trPr>
        <w:tc>
          <w:tcPr>
            <w:tcW w:w="1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A45C65" w14:textId="0CA89079" w:rsidR="00151CAD" w:rsidRPr="00557472" w:rsidRDefault="00952CF7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ngredients, %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953EC" w14:textId="04CAA535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73E5E" w14:textId="02D779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680BD8" w14:textId="6FCE245A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4D2B6AFC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2E97" w14:textId="3C733109" w:rsidR="00952CF7" w:rsidRPr="00557472" w:rsidRDefault="00952CF7" w:rsidP="00952CF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Peru fish meal 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4CB9" w14:textId="2A2CF71E" w:rsidR="00952CF7" w:rsidRPr="00557472" w:rsidRDefault="00952CF7" w:rsidP="00952CF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FDF7" w14:textId="1A11135E" w:rsidR="00952CF7" w:rsidRPr="00557472" w:rsidRDefault="00952CF7" w:rsidP="00952CF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E5BD" w14:textId="1C20ABFB" w:rsidR="00952CF7" w:rsidRPr="00557472" w:rsidRDefault="00952CF7" w:rsidP="00952CF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.00</w:t>
            </w:r>
          </w:p>
        </w:tc>
      </w:tr>
      <w:tr w:rsidR="00557472" w:rsidRPr="00557472" w14:paraId="62D5A064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7399E" w14:textId="5EB986D1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oybean protein concentrate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27DB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1D9B7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7D8D1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00</w:t>
            </w:r>
          </w:p>
        </w:tc>
      </w:tr>
      <w:tr w:rsidR="00557472" w:rsidRPr="00557472" w14:paraId="3B63BDCA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0DB2" w14:textId="5DEA5AF0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oybean meal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38AF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BEAC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B2F1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00</w:t>
            </w:r>
          </w:p>
        </w:tc>
      </w:tr>
      <w:tr w:rsidR="00557472" w:rsidRPr="00557472" w14:paraId="4817B95A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BA22" w14:textId="78395B65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Krill meal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9CB2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5EA5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7783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</w:p>
        </w:tc>
      </w:tr>
      <w:tr w:rsidR="00557472" w:rsidRPr="00557472" w14:paraId="33E5209D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E8697" w14:textId="4496A555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orn gluten meal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20FB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DDA7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B7C7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0</w:t>
            </w:r>
          </w:p>
        </w:tc>
      </w:tr>
      <w:tr w:rsidR="00557472" w:rsidRPr="00557472" w14:paraId="6C397E35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0046" w14:textId="6EE43796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heat flour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6415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7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63E67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7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CB9F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70</w:t>
            </w:r>
          </w:p>
        </w:tc>
      </w:tr>
      <w:tr w:rsidR="00557472" w:rsidRPr="00557472" w14:paraId="00B6CE59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A339" w14:textId="529A97DB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ish oil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B82A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9C8E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0C373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</w:tr>
      <w:tr w:rsidR="00557472" w:rsidRPr="00557472" w14:paraId="54973A55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EF52" w14:textId="6804E7D2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almitic acid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DF1B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7B59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2B4F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</w:tr>
      <w:tr w:rsidR="00557472" w:rsidRPr="00557472" w14:paraId="3A98316E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B767" w14:textId="3317BD03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holesterol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D32C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F93D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1207C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</w:tr>
      <w:tr w:rsidR="00557472" w:rsidRPr="00557472" w14:paraId="2E3CFFCD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1084" w14:textId="0F6B1DC8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oy</w:t>
            </w:r>
            <w:r w:rsidR="00F54E02" w:rsidRPr="00557472">
              <w:rPr>
                <w:rFonts w:ascii="Times New Roman" w:hAnsi="Times New Roman"/>
                <w:sz w:val="24"/>
              </w:rPr>
              <w:t>bean</w:t>
            </w:r>
            <w:r w:rsidRPr="00557472">
              <w:rPr>
                <w:rFonts w:ascii="Times New Roman" w:hAnsi="Times New Roman"/>
                <w:sz w:val="24"/>
              </w:rPr>
              <w:t xml:space="preserve"> lecithin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83B3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C0CF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8751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</w:tr>
      <w:tr w:rsidR="00557472" w:rsidRPr="00557472" w14:paraId="62A74841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18FC" w14:textId="24A2683D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Vitamin premix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180A0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03AD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0569B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557472" w:rsidRPr="00557472" w14:paraId="1C71D4CB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BDE8C" w14:textId="72D11BCE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ineral premix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8124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6A89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3A6B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</w:tr>
      <w:tr w:rsidR="00557472" w:rsidRPr="00557472" w14:paraId="1823639F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32E1" w14:textId="28DC6B51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Style w:val="15"/>
                <w:color w:val="auto"/>
              </w:rPr>
              <w:t>Ca(H</w:t>
            </w:r>
            <w:r w:rsidRPr="00557472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Pr="00557472">
              <w:rPr>
                <w:rStyle w:val="15"/>
                <w:color w:val="auto"/>
              </w:rPr>
              <w:t>PO</w:t>
            </w:r>
            <w:r w:rsidRPr="00557472">
              <w:rPr>
                <w:rFonts w:ascii="Times New Roman" w:hAnsi="Times New Roman"/>
                <w:sz w:val="24"/>
                <w:vertAlign w:val="subscript"/>
              </w:rPr>
              <w:t>4</w:t>
            </w:r>
            <w:r w:rsidRPr="00557472">
              <w:rPr>
                <w:rStyle w:val="15"/>
                <w:color w:val="auto"/>
              </w:rPr>
              <w:t>)</w:t>
            </w:r>
            <w:r w:rsidRPr="00557472">
              <w:rPr>
                <w:rFonts w:ascii="Times New Roman" w:hAnsi="Times New Roman"/>
                <w:sz w:val="24"/>
                <w:vertAlign w:val="subscript"/>
              </w:rPr>
              <w:t>2</w:t>
            </w:r>
            <w:r w:rsidR="00FA5E50" w:rsidRPr="00557472">
              <w:rPr>
                <w:rFonts w:ascii="Times New Roman" w:hAnsi="Times New Roman"/>
                <w:sz w:val="24"/>
                <w:vertAlign w:val="subscript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5D859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F9317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04992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</w:tr>
      <w:tr w:rsidR="00557472" w:rsidRPr="00557472" w14:paraId="336CF692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8EB9" w14:textId="7F2F3271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holine chloride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1F61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FFEAE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0E30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</w:tr>
      <w:tr w:rsidR="00557472" w:rsidRPr="00557472" w14:paraId="53100806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FC2D" w14:textId="67CD6B57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odium alginate</w:t>
            </w:r>
            <w:r w:rsidR="00FA5E50" w:rsidRPr="00557472">
              <w:rPr>
                <w:rFonts w:ascii="Times New Roman" w:hAnsi="Times New Roman"/>
                <w:sz w:val="24"/>
              </w:rPr>
              <w:t xml:space="preserve"> </w:t>
            </w:r>
            <w:r w:rsidR="002B72DF" w:rsidRPr="00557472">
              <w:rPr>
                <w:rFonts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52F0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38D3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6AEE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0</w:t>
            </w:r>
          </w:p>
        </w:tc>
      </w:tr>
      <w:tr w:rsidR="00557472" w:rsidRPr="00557472" w14:paraId="6B2E2F91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0A6AC" w14:textId="77777777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otal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DBD0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.0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B3902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.0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4E28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.00</w:t>
            </w:r>
          </w:p>
        </w:tc>
      </w:tr>
      <w:tr w:rsidR="00557472" w:rsidRPr="00557472" w14:paraId="7676A1FB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C21D" w14:textId="0E3C0A3D" w:rsidR="00151CAD" w:rsidRPr="00557472" w:rsidRDefault="00CD3CE4" w:rsidP="00BA7AB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oximate composition</w:t>
            </w:r>
            <w:r w:rsidR="002B72D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B6DD" w14:textId="77777777" w:rsidR="00151CAD" w:rsidRPr="00557472" w:rsidRDefault="00151CAD" w:rsidP="00FC53D6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359B" w14:textId="77777777" w:rsidR="00151CAD" w:rsidRPr="00557472" w:rsidRDefault="00151CAD" w:rsidP="00FC53D6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4131" w14:textId="77777777" w:rsidR="00151CAD" w:rsidRPr="00557472" w:rsidRDefault="00151CAD" w:rsidP="00FC53D6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1E039A5F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10854" w14:textId="77777777" w:rsidR="00151CAD" w:rsidRPr="00557472" w:rsidRDefault="00151CAD" w:rsidP="00BA7AB2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ry matter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958F5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5.4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8F00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4.8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1AC81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5.45</w:t>
            </w:r>
          </w:p>
        </w:tc>
      </w:tr>
      <w:tr w:rsidR="00557472" w:rsidRPr="00557472" w14:paraId="4BDC2F92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45E942" w14:textId="77777777" w:rsidR="00151CAD" w:rsidRPr="00557472" w:rsidRDefault="00151CAD" w:rsidP="00BA7AB2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rude protei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24C0A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6.3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0340A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6.2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7903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6.12</w:t>
            </w:r>
          </w:p>
        </w:tc>
      </w:tr>
      <w:tr w:rsidR="00557472" w:rsidRPr="00557472" w14:paraId="68071EA2" w14:textId="77777777" w:rsidTr="00952CF7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19D8D1" w14:textId="77777777" w:rsidR="00151CAD" w:rsidRPr="00557472" w:rsidRDefault="00151CAD" w:rsidP="00BA7AB2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rude lipid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AF87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4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5BE43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7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989C5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56</w:t>
            </w:r>
          </w:p>
        </w:tc>
      </w:tr>
      <w:tr w:rsidR="00557472" w:rsidRPr="00557472" w14:paraId="3BBDB54A" w14:textId="77777777" w:rsidTr="00952CF7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2F2569" w14:textId="77777777" w:rsidR="00151CAD" w:rsidRPr="00557472" w:rsidRDefault="00151CAD" w:rsidP="00BA7AB2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sh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B10F3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1.1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2E97D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9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1EBA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74</w:t>
            </w:r>
          </w:p>
        </w:tc>
      </w:tr>
      <w:tr w:rsidR="00557472" w:rsidRPr="00557472" w14:paraId="2C48CC4D" w14:textId="77777777" w:rsidTr="00952CF7">
        <w:trPr>
          <w:jc w:val="center"/>
        </w:trPr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0AB0D" w14:textId="77777777" w:rsidR="00151CAD" w:rsidRPr="00557472" w:rsidRDefault="00151CAD" w:rsidP="00BA7AB2">
            <w:pPr>
              <w:widowControl/>
              <w:jc w:val="left"/>
              <w:textAlignment w:val="center"/>
              <w:rPr>
                <w:rFonts w:ascii="Times New Roman" w:hAnsi="Times New Roman"/>
                <w:kern w:val="2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holestero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F0365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26B3F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70648" w14:textId="77777777" w:rsidR="00151CAD" w:rsidRPr="00557472" w:rsidRDefault="00151CAD" w:rsidP="00FC53D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</w:tbl>
    <w:p w14:paraId="7FD27F22" w14:textId="25CF1C09" w:rsidR="00151CAD" w:rsidRPr="00557472" w:rsidRDefault="002B72DF" w:rsidP="00151CAD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shd w:val="clear" w:color="auto" w:fill="FFFFFF"/>
          <w:vertAlign w:val="superscript"/>
        </w:rPr>
        <w:t>1</w:t>
      </w:r>
      <w:r w:rsidR="00151CAD" w:rsidRPr="00557472">
        <w:rPr>
          <w:rFonts w:ascii="Times New Roman" w:hAnsi="Times New Roman"/>
          <w:sz w:val="24"/>
          <w:vertAlign w:val="superscript"/>
        </w:rPr>
        <w:t xml:space="preserve"> </w:t>
      </w:r>
      <w:r w:rsidR="00151CAD" w:rsidRPr="00557472">
        <w:rPr>
          <w:rFonts w:ascii="Times New Roman" w:hAnsi="Times New Roman"/>
          <w:sz w:val="24"/>
        </w:rPr>
        <w:t>All the ingredients were provided from Ningbo Tech-Bank Feed Co. Ltd., China.</w:t>
      </w:r>
    </w:p>
    <w:p w14:paraId="49644166" w14:textId="04AD3703" w:rsidR="00151CAD" w:rsidRPr="00557472" w:rsidRDefault="002B72DF" w:rsidP="00151CAD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>2</w:t>
      </w:r>
      <w:r w:rsidR="00151CAD" w:rsidRPr="00557472">
        <w:rPr>
          <w:rFonts w:ascii="Times New Roman" w:hAnsi="Times New Roman"/>
          <w:sz w:val="24"/>
        </w:rPr>
        <w:t xml:space="preserve"> Palmitic acid: 97% of total fatty acids as palmitic acid methyl ester; Shanghai Yiji Chemical Co., Ltd., China.</w:t>
      </w:r>
    </w:p>
    <w:p w14:paraId="262DBE3F" w14:textId="34BB50A8" w:rsidR="00151CAD" w:rsidRPr="00557472" w:rsidRDefault="002B72DF" w:rsidP="00151CAD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>3</w:t>
      </w:r>
      <w:r w:rsidR="00151CAD" w:rsidRPr="00557472">
        <w:rPr>
          <w:rFonts w:ascii="Times New Roman" w:hAnsi="Times New Roman"/>
          <w:sz w:val="24"/>
          <w:vertAlign w:val="superscript"/>
        </w:rPr>
        <w:t xml:space="preserve"> </w:t>
      </w:r>
      <w:r w:rsidR="00151CAD" w:rsidRPr="00557472">
        <w:rPr>
          <w:rFonts w:ascii="Times New Roman" w:hAnsi="Times New Roman"/>
          <w:kern w:val="0"/>
          <w:sz w:val="24"/>
        </w:rPr>
        <w:t>Cholesterol</w:t>
      </w:r>
      <w:r w:rsidR="006358BE" w:rsidRPr="00557472">
        <w:rPr>
          <w:rFonts w:ascii="Times New Roman" w:hAnsi="Times New Roman"/>
          <w:sz w:val="24"/>
        </w:rPr>
        <w:t xml:space="preserve">: </w:t>
      </w:r>
      <w:r w:rsidR="00151CAD" w:rsidRPr="00557472">
        <w:rPr>
          <w:rFonts w:ascii="Times New Roman" w:hAnsi="Times New Roman"/>
          <w:kern w:val="0"/>
          <w:sz w:val="24"/>
        </w:rPr>
        <w:t>Shanghai Macklin Biochemical Co., Ltd</w:t>
      </w:r>
    </w:p>
    <w:p w14:paraId="43E848B5" w14:textId="77777777" w:rsidR="00151CAD" w:rsidRPr="00557472" w:rsidRDefault="00151CAD" w:rsidP="00151CAD">
      <w:pPr>
        <w:rPr>
          <w:rFonts w:ascii="Times New Roman" w:hAnsi="Times New Roman"/>
          <w:sz w:val="24"/>
        </w:rPr>
      </w:pPr>
    </w:p>
    <w:p w14:paraId="413A2F15" w14:textId="77777777" w:rsidR="00151CAD" w:rsidRPr="00557472" w:rsidRDefault="00151CAD" w:rsidP="00151CAD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35AEDFDF" w14:textId="64576EEF" w:rsidR="00211490" w:rsidRPr="00557472" w:rsidRDefault="00211490" w:rsidP="00211490">
      <w:pPr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lastRenderedPageBreak/>
        <w:t>Table S2</w:t>
      </w:r>
    </w:p>
    <w:p w14:paraId="10CF3EDD" w14:textId="34A8FF21" w:rsidR="00211490" w:rsidRPr="00557472" w:rsidRDefault="00211490" w:rsidP="00211490">
      <w:pPr>
        <w:snapToGrid w:val="0"/>
        <w:spacing w:line="480" w:lineRule="auto"/>
        <w:jc w:val="left"/>
        <w:rPr>
          <w:rFonts w:ascii="Times New Roman" w:hAnsi="Times New Roman"/>
          <w:spacing w:val="-6"/>
          <w:sz w:val="24"/>
        </w:rPr>
      </w:pPr>
      <w:r w:rsidRPr="00557472">
        <w:rPr>
          <w:rFonts w:ascii="Times New Roman" w:hAnsi="Times New Roman"/>
          <w:spacing w:val="-6"/>
          <w:sz w:val="24"/>
        </w:rPr>
        <w:t>Fatty acid composition (mg/g, dry) of the experimental diets</w:t>
      </w:r>
      <w:bookmarkStart w:id="0" w:name="OLE_LINK2"/>
      <w:r w:rsidR="00ED2BBE" w:rsidRPr="00557472">
        <w:rPr>
          <w:rFonts w:ascii="Times New Roman" w:hAnsi="Times New Roman"/>
          <w:spacing w:val="-6"/>
          <w:sz w:val="24"/>
        </w:rPr>
        <w:t>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04"/>
        <w:gridCol w:w="1665"/>
        <w:gridCol w:w="1666"/>
        <w:gridCol w:w="1671"/>
      </w:tblGrid>
      <w:tr w:rsidR="00557472" w:rsidRPr="00557472" w14:paraId="7F445A99" w14:textId="77777777" w:rsidTr="000C2208">
        <w:trPr>
          <w:trHeight w:val="376"/>
          <w:jc w:val="center"/>
        </w:trPr>
        <w:tc>
          <w:tcPr>
            <w:tcW w:w="19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B5762" w14:textId="4DC8ACCC" w:rsidR="001E40C2" w:rsidRPr="00557472" w:rsidRDefault="00BC464F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3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44629" w14:textId="000FF2B7" w:rsidR="001E40C2" w:rsidRPr="00557472" w:rsidRDefault="001E40C2" w:rsidP="00EE1AEA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2B72D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05C2CE7F" w14:textId="77777777" w:rsidTr="001E40C2">
        <w:trPr>
          <w:trHeight w:val="90"/>
          <w:jc w:val="center"/>
        </w:trPr>
        <w:tc>
          <w:tcPr>
            <w:tcW w:w="19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49943" w14:textId="77777777" w:rsidR="00211490" w:rsidRPr="00557472" w:rsidRDefault="00211490" w:rsidP="00104F23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889EF1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1D996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A7CC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444E1E54" w14:textId="77777777" w:rsidTr="001E40C2">
        <w:trPr>
          <w:jc w:val="center"/>
        </w:trPr>
        <w:tc>
          <w:tcPr>
            <w:tcW w:w="19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881BB" w14:textId="77777777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: 0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15A120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700A5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4AAFFB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6</w:t>
            </w:r>
          </w:p>
        </w:tc>
      </w:tr>
      <w:tr w:rsidR="00557472" w:rsidRPr="00557472" w14:paraId="3C016569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56CF" w14:textId="77777777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: 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4F1F4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6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C7834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2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E80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60</w:t>
            </w:r>
          </w:p>
        </w:tc>
      </w:tr>
      <w:tr w:rsidR="00557472" w:rsidRPr="00557472" w14:paraId="6FD3DC6E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C3E98" w14:textId="77777777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 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A11B4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B6D1A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AA5B5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5</w:t>
            </w:r>
          </w:p>
        </w:tc>
      </w:tr>
      <w:tr w:rsidR="00557472" w:rsidRPr="00557472" w14:paraId="0598A663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C5356" w14:textId="77777777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 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D5C8F5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0AE9C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AEC50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8</w:t>
            </w:r>
          </w:p>
        </w:tc>
      </w:tr>
      <w:tr w:rsidR="00557472" w:rsidRPr="00557472" w14:paraId="4A4AF76E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3D80A" w14:textId="77777777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SF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3DAAF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.8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F43C7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6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633B9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89</w:t>
            </w:r>
          </w:p>
        </w:tc>
      </w:tr>
      <w:tr w:rsidR="00557472" w:rsidRPr="00557472" w14:paraId="0FC58F87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30BC8" w14:textId="77777777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: 1n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7C2CF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F2356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8F1EB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2</w:t>
            </w:r>
          </w:p>
        </w:tc>
      </w:tr>
      <w:tr w:rsidR="00557472" w:rsidRPr="00557472" w14:paraId="7DC33436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FE8A3" w14:textId="22CD1635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 1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C90B4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8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7DB68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4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ED6CC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06</w:t>
            </w:r>
          </w:p>
        </w:tc>
      </w:tr>
      <w:tr w:rsidR="00557472" w:rsidRPr="00557472" w14:paraId="3BC038E9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B6EF3B" w14:textId="2A0ADD2C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 1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48EC3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85D6F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74D29A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</w:tr>
      <w:tr w:rsidR="00557472" w:rsidRPr="00557472" w14:paraId="5A51E8CD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409C0" w14:textId="3ECA014A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 1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6F30D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321B0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6E9B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393F886B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CE4F4" w14:textId="77777777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MUF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82E5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0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31047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6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44031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29</w:t>
            </w:r>
          </w:p>
        </w:tc>
      </w:tr>
      <w:tr w:rsidR="00557472" w:rsidRPr="00557472" w14:paraId="0E382C1B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14B02" w14:textId="2F95FB16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 2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77946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4E4C2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834A3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7</w:t>
            </w:r>
          </w:p>
        </w:tc>
      </w:tr>
      <w:tr w:rsidR="00557472" w:rsidRPr="00557472" w14:paraId="42A4398C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0C7F3" w14:textId="2FC79601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 3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37B55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5C1A9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07C7A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58A7D57A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098E9" w14:textId="20BF8AEA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 2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EF73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686BD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4A15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</w:tr>
      <w:tr w:rsidR="00557472" w:rsidRPr="00557472" w14:paraId="0685313F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59EF5" w14:textId="2ABC935B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 4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="000666A8"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  <w:r w:rsidR="000C2208" w:rsidRPr="00557472">
              <w:rPr>
                <w:rFonts w:ascii="Times New Roman" w:hAnsi="Times New Roman"/>
                <w:sz w:val="24"/>
              </w:rPr>
              <w:t xml:space="preserve"> (ARA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9FFD97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20012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DA08D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6</w:t>
            </w:r>
          </w:p>
        </w:tc>
      </w:tr>
      <w:tr w:rsidR="00557472" w:rsidRPr="00557472" w14:paraId="259FAA92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EE047" w14:textId="519F7056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PUF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EEBF2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F67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28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A071C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27</w:t>
            </w:r>
          </w:p>
        </w:tc>
      </w:tr>
      <w:tr w:rsidR="00557472" w:rsidRPr="00557472" w14:paraId="71AA5E1E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5E01" w14:textId="210BD3AA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 3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64AB1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A0124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15944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7</w:t>
            </w:r>
          </w:p>
        </w:tc>
      </w:tr>
      <w:tr w:rsidR="00557472" w:rsidRPr="00557472" w14:paraId="6350D4FC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98BA0" w14:textId="412F9FBD" w:rsidR="00211490" w:rsidRPr="00557472" w:rsidRDefault="00211490" w:rsidP="00104F23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 4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2D9E542A" w14:textId="77777777" w:rsidR="00211490" w:rsidRPr="00557472" w:rsidRDefault="00211490" w:rsidP="00EE1AEA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156FD5AC" w14:textId="77777777" w:rsidR="00211490" w:rsidRPr="00557472" w:rsidRDefault="00211490" w:rsidP="00EE1AEA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F22562C" w14:textId="77777777" w:rsidR="00211490" w:rsidRPr="00557472" w:rsidRDefault="00211490" w:rsidP="00EE1AEA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5</w:t>
            </w:r>
          </w:p>
        </w:tc>
      </w:tr>
      <w:tr w:rsidR="00557472" w:rsidRPr="00557472" w14:paraId="24910883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7C341" w14:textId="0D8091E2" w:rsidR="00211490" w:rsidRPr="00557472" w:rsidRDefault="00211490" w:rsidP="00104F23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 4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="000666A8"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A6A2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284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C480E2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7</w:t>
            </w:r>
          </w:p>
        </w:tc>
      </w:tr>
      <w:tr w:rsidR="00557472" w:rsidRPr="00557472" w14:paraId="58A714F7" w14:textId="77777777" w:rsidTr="001E40C2">
        <w:trPr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05C15" w14:textId="18140B21" w:rsidR="00211490" w:rsidRPr="00557472" w:rsidRDefault="00211490" w:rsidP="00104F23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 5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  <w:r w:rsidR="000C2208" w:rsidRPr="00557472">
              <w:rPr>
                <w:rFonts w:ascii="Times New Roman" w:hAnsi="Times New Roman"/>
                <w:sz w:val="24"/>
              </w:rPr>
              <w:t xml:space="preserve"> (EPA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9914F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44B58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A8EDA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8</w:t>
            </w:r>
          </w:p>
        </w:tc>
      </w:tr>
      <w:tr w:rsidR="00557472" w:rsidRPr="00557472" w14:paraId="751F373B" w14:textId="77777777" w:rsidTr="001E40C2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C2FEC" w14:textId="7BFD4B91" w:rsidR="00211490" w:rsidRPr="00557472" w:rsidRDefault="00211490" w:rsidP="00104F23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 5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 xml:space="preserve">3 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726FB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4B829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BCE89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6</w:t>
            </w:r>
          </w:p>
        </w:tc>
      </w:tr>
      <w:tr w:rsidR="00557472" w:rsidRPr="00557472" w14:paraId="04A5747C" w14:textId="77777777" w:rsidTr="001E40C2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96CDFD" w14:textId="6BC41436" w:rsidR="00211490" w:rsidRPr="00557472" w:rsidRDefault="00211490" w:rsidP="00104F23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 6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 xml:space="preserve">3 </w:t>
            </w:r>
            <w:r w:rsidR="000C2208" w:rsidRPr="00557472">
              <w:rPr>
                <w:rFonts w:ascii="Times New Roman" w:hAnsi="Times New Roman"/>
                <w:sz w:val="24"/>
              </w:rPr>
              <w:t>(DHA)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950FB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E0219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4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6833C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7</w:t>
            </w:r>
          </w:p>
        </w:tc>
      </w:tr>
      <w:tr w:rsidR="00557472" w:rsidRPr="00557472" w14:paraId="73054710" w14:textId="77777777" w:rsidTr="001E40C2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</w:tcPr>
          <w:p w14:paraId="5A726ACC" w14:textId="5A76ACF8" w:rsidR="00211490" w:rsidRPr="00557472" w:rsidRDefault="00211490" w:rsidP="00104F23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n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608A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PUF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72780553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4CBB385A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6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C408A45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59</w:t>
            </w:r>
          </w:p>
        </w:tc>
      </w:tr>
      <w:tr w:rsidR="00557472" w:rsidRPr="00557472" w14:paraId="23A9D447" w14:textId="77777777" w:rsidTr="001E40C2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</w:tcPr>
          <w:p w14:paraId="2C843463" w14:textId="3FF094F9" w:rsidR="00211490" w:rsidRPr="00557472" w:rsidRDefault="00211490" w:rsidP="00104F23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n</w:t>
            </w:r>
            <w:r w:rsidR="00B34CB3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34CB3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/n</w:t>
            </w:r>
            <w:r w:rsidR="00B34CB3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B34CB3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PUF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66DA924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6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54BECA91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648D896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1</w:t>
            </w:r>
          </w:p>
        </w:tc>
      </w:tr>
      <w:tr w:rsidR="00557472" w:rsidRPr="00557472" w14:paraId="0A148D49" w14:textId="77777777" w:rsidTr="001E40C2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</w:tcPr>
          <w:p w14:paraId="45415CD8" w14:textId="2DB06B40" w:rsidR="00211490" w:rsidRPr="00557472" w:rsidRDefault="00B34CB3" w:rsidP="00104F23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211490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211490" w:rsidRPr="00557472">
              <w:rPr>
                <w:rFonts w:ascii="Times New Roman" w:hAnsi="Times New Roman"/>
                <w:sz w:val="24"/>
              </w:rPr>
              <w:t>3LC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211490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211490" w:rsidRPr="00557472">
              <w:rPr>
                <w:rFonts w:ascii="Times New Roman" w:hAnsi="Times New Roman"/>
                <w:sz w:val="24"/>
              </w:rPr>
              <w:t>PUF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77939505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8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04BFFF99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33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DCBAF64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37</w:t>
            </w:r>
          </w:p>
        </w:tc>
      </w:tr>
      <w:tr w:rsidR="00557472" w:rsidRPr="00557472" w14:paraId="6C8887F1" w14:textId="77777777" w:rsidTr="001E40C2">
        <w:trPr>
          <w:trHeight w:val="375"/>
          <w:jc w:val="center"/>
        </w:trPr>
        <w:tc>
          <w:tcPr>
            <w:tcW w:w="1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CEA08" w14:textId="77777777" w:rsidR="00211490" w:rsidRPr="00557472" w:rsidRDefault="00211490" w:rsidP="00104F23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HA/EPA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B1DCE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80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1B616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21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96806" w14:textId="77777777" w:rsidR="00211490" w:rsidRPr="00557472" w:rsidRDefault="00211490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9</w:t>
            </w:r>
          </w:p>
        </w:tc>
      </w:tr>
    </w:tbl>
    <w:bookmarkEnd w:id="0"/>
    <w:p w14:paraId="4CD4199E" w14:textId="2DD93322" w:rsidR="00211490" w:rsidRPr="00557472" w:rsidRDefault="00211490" w:rsidP="00211490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SFA</w:t>
      </w:r>
      <w:r w:rsidR="00313F84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saturated fatty acids; MUFA</w:t>
      </w:r>
      <w:r w:rsidR="00313F84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monounsaturated fatty acids; n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-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6 PUFA</w:t>
      </w:r>
      <w:r w:rsidR="00313F84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omega 6 polyunsaturated fatty acids; n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-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3PUFA</w:t>
      </w:r>
      <w:r w:rsidR="00313F84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omega 3 polyunsaturated fatty acids; n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-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3/n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-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6 PUFA</w:t>
      </w:r>
      <w:r w:rsidR="00313F84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omega 3 polyunsaturated fatty acids</w:t>
      </w:r>
      <w:r w:rsidR="002B72DF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:</w:t>
      </w:r>
      <w:r w:rsidR="002B72DF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omega 6 polyunsaturated fatty acids; n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-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3 LC-PUFA</w:t>
      </w:r>
      <w:r w:rsidR="00313F84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omega 3 long chain polyunsaturated fatty acids; DHA/EPA</w:t>
      </w:r>
      <w:r w:rsidR="00313F84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22:6n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="003E4D8D" w:rsidRPr="00557472">
        <w:rPr>
          <w:rFonts w:ascii="Times New Roman" w:hAnsi="Times New Roman"/>
          <w:sz w:val="24"/>
        </w:rPr>
        <w:t>-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3/20:5n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="003E4D8D" w:rsidRPr="00557472">
        <w:rPr>
          <w:rFonts w:ascii="Times New Roman" w:hAnsi="Times New Roman"/>
          <w:sz w:val="24"/>
        </w:rPr>
        <w:t>-</w:t>
      </w:r>
      <w:r w:rsidR="00B34CB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3. </w:t>
      </w:r>
    </w:p>
    <w:p w14:paraId="5E4F0241" w14:textId="75D5496F" w:rsidR="003F72F4" w:rsidRPr="00557472" w:rsidRDefault="00211490" w:rsidP="003F72F4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05D4DDD9" w14:textId="1C2C9823" w:rsidR="003C72F0" w:rsidRPr="00557472" w:rsidRDefault="003C72F0" w:rsidP="003C72F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</w:t>
      </w:r>
      <w:r w:rsidR="003F72F4" w:rsidRPr="00557472">
        <w:rPr>
          <w:rFonts w:ascii="Times New Roman" w:hAnsi="Times New Roman"/>
          <w:b/>
          <w:bCs/>
          <w:sz w:val="24"/>
        </w:rPr>
        <w:t>3</w:t>
      </w:r>
    </w:p>
    <w:p w14:paraId="55D1B53F" w14:textId="71A3B811" w:rsidR="003C72F0" w:rsidRPr="00557472" w:rsidRDefault="003C72F0" w:rsidP="0094560F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dietary cholesterol level on growth performance and feed utilization (%, wet weight) of female 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557472" w:rsidRPr="00557472" w14:paraId="7BC52447" w14:textId="77777777" w:rsidTr="0094560F">
        <w:trPr>
          <w:trHeight w:val="227"/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03EE7" w14:textId="77777777" w:rsidR="003C72F0" w:rsidRPr="00557472" w:rsidRDefault="003C72F0" w:rsidP="0094560F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3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A156F" w14:textId="4451019A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Dietary cholesterol level</w:t>
            </w:r>
            <w:r w:rsidR="0094560F" w:rsidRPr="00557472">
              <w:rPr>
                <w:rFonts w:ascii="Times New Roman" w:hAnsi="Times New Roman"/>
                <w:sz w:val="24"/>
              </w:rPr>
              <w:t>, %</w:t>
            </w:r>
          </w:p>
        </w:tc>
      </w:tr>
      <w:tr w:rsidR="00557472" w:rsidRPr="00557472" w14:paraId="120DF148" w14:textId="77777777" w:rsidTr="0094560F">
        <w:trPr>
          <w:trHeight w:val="227"/>
          <w:jc w:val="center"/>
        </w:trPr>
        <w:tc>
          <w:tcPr>
            <w:tcW w:w="125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DB9A5" w14:textId="77777777" w:rsidR="003C72F0" w:rsidRPr="00557472" w:rsidRDefault="003C72F0" w:rsidP="0094560F">
            <w:pPr>
              <w:widowControl/>
              <w:jc w:val="left"/>
              <w:rPr>
                <w:rFonts w:ascii="Times New Roman" w:eastAsia="等线" w:hAnsi="Times New Roman"/>
                <w:sz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7C08B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0.1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2408D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359F0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2.50</w:t>
            </w:r>
          </w:p>
        </w:tc>
      </w:tr>
      <w:tr w:rsidR="00557472" w:rsidRPr="00557472" w14:paraId="7EEC4F59" w14:textId="77777777" w:rsidTr="0094560F">
        <w:trPr>
          <w:trHeight w:val="283"/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EE0743" w14:textId="464A0949" w:rsidR="003C72F0" w:rsidRPr="00557472" w:rsidRDefault="003C72F0" w:rsidP="0094560F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BW</w:t>
            </w:r>
            <w:r w:rsidR="0094560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6058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.50 ± 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E2FD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.52 ± 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DE7A4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.50 ± 0.12</w:t>
            </w:r>
          </w:p>
        </w:tc>
      </w:tr>
      <w:tr w:rsidR="00557472" w:rsidRPr="00557472" w14:paraId="7DC91495" w14:textId="77777777" w:rsidTr="0094560F">
        <w:trPr>
          <w:trHeight w:val="28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AD0231" w14:textId="5A8D0887" w:rsidR="003C72F0" w:rsidRPr="00557472" w:rsidRDefault="003C72F0" w:rsidP="0094560F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BW</w:t>
            </w:r>
            <w:r w:rsidR="0094560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EB30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Cs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94.20 ± 3.63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08507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18.30 ± 6.53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294B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17.00 ± 4.80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</w:tr>
      <w:tr w:rsidR="00557472" w:rsidRPr="00557472" w14:paraId="61AEF2B8" w14:textId="77777777" w:rsidTr="0094560F">
        <w:trPr>
          <w:trHeight w:val="28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9F87" w14:textId="6C0F49A9" w:rsidR="003C72F0" w:rsidRPr="00557472" w:rsidRDefault="003C72F0" w:rsidP="0094560F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WG</w:t>
            </w:r>
            <w:r w:rsidR="0094560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BA36" w14:textId="5F1407D2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Cs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5852.57 ± 128.15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77DFD" w14:textId="1E7CF183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7549.06 ± 394.03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1A9E" w14:textId="3A49E97C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7256.96 ± 20.83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</w:tr>
      <w:tr w:rsidR="00557472" w:rsidRPr="00557472" w14:paraId="1516C19F" w14:textId="77777777" w:rsidTr="0094560F">
        <w:trPr>
          <w:trHeight w:val="28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A25616" w14:textId="4D25B65E" w:rsidR="003C72F0" w:rsidRPr="00557472" w:rsidRDefault="003C72F0" w:rsidP="0094560F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GR</w:t>
            </w:r>
            <w:r w:rsidR="0094560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  <w:r w:rsidR="0094560F" w:rsidRPr="00557472">
              <w:rPr>
                <w:rFonts w:ascii="Times New Roman" w:hAnsi="Times New Roman"/>
                <w:sz w:val="24"/>
              </w:rPr>
              <w:t>/</w:t>
            </w:r>
            <w:r w:rsidRPr="00557472">
              <w:rPr>
                <w:rFonts w:ascii="Times New Roman" w:hAnsi="Times New Roman"/>
                <w:sz w:val="24"/>
              </w:rPr>
              <w:t>da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4A47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Cs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3.07 ± 0.02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78027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3.26 ± 0.04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C2366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3.20 ± 0.02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</w:tr>
      <w:tr w:rsidR="00557472" w:rsidRPr="00557472" w14:paraId="48C12C52" w14:textId="77777777" w:rsidTr="0094560F">
        <w:trPr>
          <w:trHeight w:val="28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0EA1C4" w14:textId="77777777" w:rsidR="003C72F0" w:rsidRPr="00557472" w:rsidRDefault="003C72F0" w:rsidP="0094560F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C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AE1A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Cs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2.14 ± 0.07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E360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.84 ± 0.08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C21A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1.66 ± 0.01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b</w:t>
            </w:r>
          </w:p>
        </w:tc>
      </w:tr>
      <w:tr w:rsidR="00557472" w:rsidRPr="00557472" w14:paraId="29D262C6" w14:textId="77777777" w:rsidTr="0094560F">
        <w:trPr>
          <w:trHeight w:val="283"/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E2D91" w14:textId="5774AF76" w:rsidR="003C72F0" w:rsidRPr="00557472" w:rsidRDefault="003C72F0" w:rsidP="0094560F">
            <w:pPr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urvival</w:t>
            </w:r>
            <w:r w:rsidR="0094560F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DD1B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75.00 ± 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2EF3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75.00 ± 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EE775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83.33 ± 5.89</w:t>
            </w:r>
          </w:p>
        </w:tc>
      </w:tr>
      <w:tr w:rsidR="00557472" w:rsidRPr="00557472" w14:paraId="5889C63C" w14:textId="77777777" w:rsidTr="0094560F">
        <w:trPr>
          <w:trHeight w:val="283"/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415BB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M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26B92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5.17 ± 0.07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58233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6.32 ± 0.14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0C746" w14:textId="77777777" w:rsidR="003C72F0" w:rsidRPr="00557472" w:rsidRDefault="003C72F0" w:rsidP="0094560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kern w:val="0"/>
                <w:sz w:val="24"/>
              </w:rPr>
              <w:t>5.86 ± 0.06</w:t>
            </w:r>
            <w:r w:rsidRPr="00557472">
              <w:rPr>
                <w:rFonts w:ascii="Times New Roman" w:hAnsi="Times New Roman"/>
                <w:kern w:val="0"/>
                <w:sz w:val="24"/>
                <w:vertAlign w:val="superscript"/>
              </w:rPr>
              <w:t>b</w:t>
            </w:r>
          </w:p>
        </w:tc>
      </w:tr>
    </w:tbl>
    <w:p w14:paraId="3DE87AB9" w14:textId="1DE160C2" w:rsidR="0094560F" w:rsidRPr="00557472" w:rsidRDefault="0094560F" w:rsidP="0094560F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IBW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initial body weight; FBW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final body weight; PWG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Percent weight gain; SGR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Specific growth rate; FCR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feed conversion ratio; MR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molting ratio.</w:t>
      </w:r>
    </w:p>
    <w:p w14:paraId="0AC8D95A" w14:textId="0AA0EFF5" w:rsidR="003F72F4" w:rsidRPr="00557472" w:rsidRDefault="0094560F" w:rsidP="0094560F">
      <w:pPr>
        <w:widowControl/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4).</w:t>
      </w:r>
    </w:p>
    <w:p w14:paraId="5B223E61" w14:textId="77777777" w:rsidR="003F72F4" w:rsidRPr="00557472" w:rsidRDefault="003F72F4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53F66208" w14:textId="2E1BAC11" w:rsidR="003F72F4" w:rsidRPr="00557472" w:rsidRDefault="003F72F4" w:rsidP="003F72F4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lastRenderedPageBreak/>
        <w:t xml:space="preserve">Table S4 </w:t>
      </w:r>
    </w:p>
    <w:p w14:paraId="150D626A" w14:textId="61A00BED" w:rsidR="003F72F4" w:rsidRPr="00557472" w:rsidRDefault="003F72F4" w:rsidP="003F72F4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Sodium citrate buffer system compositions for total amino acid analysis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982"/>
        <w:gridCol w:w="982"/>
        <w:gridCol w:w="982"/>
        <w:gridCol w:w="982"/>
        <w:gridCol w:w="983"/>
      </w:tblGrid>
      <w:tr w:rsidR="00557472" w:rsidRPr="00557472" w14:paraId="7CC92D4C" w14:textId="77777777" w:rsidTr="00EB2A89">
        <w:tc>
          <w:tcPr>
            <w:tcW w:w="3395" w:type="dxa"/>
            <w:tcBorders>
              <w:top w:val="single" w:sz="4" w:space="0" w:color="auto"/>
              <w:bottom w:val="single" w:sz="4" w:space="0" w:color="auto"/>
            </w:tcBorders>
          </w:tcPr>
          <w:p w14:paraId="3D8549E9" w14:textId="2CADDA14" w:rsidR="003F72F4" w:rsidRPr="00557472" w:rsidRDefault="003F72F4" w:rsidP="00F94F5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D713B79" w14:textId="77777777" w:rsidR="003F72F4" w:rsidRPr="00557472" w:rsidRDefault="003F72F4" w:rsidP="003F72F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P</w:t>
            </w:r>
            <w:r w:rsidRPr="00557472">
              <w:rPr>
                <w:rFonts w:ascii="Times New Roman" w:hAnsi="Times New Roman"/>
                <w:sz w:val="24"/>
              </w:rPr>
              <w:t>H-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C0363E7" w14:textId="77777777" w:rsidR="003F72F4" w:rsidRPr="00557472" w:rsidRDefault="003F72F4" w:rsidP="003F72F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P</w:t>
            </w:r>
            <w:r w:rsidRPr="00557472">
              <w:rPr>
                <w:rFonts w:ascii="Times New Roman" w:hAnsi="Times New Roman"/>
                <w:sz w:val="24"/>
              </w:rPr>
              <w:t>H-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91C71AD" w14:textId="77777777" w:rsidR="003F72F4" w:rsidRPr="00557472" w:rsidRDefault="003F72F4" w:rsidP="003F72F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P</w:t>
            </w:r>
            <w:r w:rsidRPr="00557472">
              <w:rPr>
                <w:rFonts w:ascii="Times New Roman" w:hAnsi="Times New Roman"/>
                <w:sz w:val="24"/>
              </w:rPr>
              <w:t>H-3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0341F51C" w14:textId="77777777" w:rsidR="003F72F4" w:rsidRPr="00557472" w:rsidRDefault="003F72F4" w:rsidP="003F72F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P</w:t>
            </w:r>
            <w:r w:rsidRPr="00557472">
              <w:rPr>
                <w:rFonts w:ascii="Times New Roman" w:hAnsi="Times New Roman"/>
                <w:sz w:val="24"/>
              </w:rPr>
              <w:t>H-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464DEEF" w14:textId="77777777" w:rsidR="003F72F4" w:rsidRPr="00557472" w:rsidRDefault="003F72F4" w:rsidP="003F72F4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P</w:t>
            </w:r>
            <w:r w:rsidRPr="00557472">
              <w:rPr>
                <w:rFonts w:ascii="Times New Roman" w:hAnsi="Times New Roman"/>
                <w:sz w:val="24"/>
              </w:rPr>
              <w:t>H-5</w:t>
            </w:r>
          </w:p>
        </w:tc>
      </w:tr>
      <w:tr w:rsidR="00557472" w:rsidRPr="00557472" w14:paraId="42BA1FF9" w14:textId="77777777" w:rsidTr="00EB2A89">
        <w:tc>
          <w:tcPr>
            <w:tcW w:w="3395" w:type="dxa"/>
            <w:tcBorders>
              <w:top w:val="single" w:sz="4" w:space="0" w:color="auto"/>
              <w:bottom w:val="nil"/>
            </w:tcBorders>
          </w:tcPr>
          <w:p w14:paraId="4CDBAF79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he concentration of sodium (N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22E7A05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16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2AFE9B8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20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04A1117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20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3227B508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.20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14:paraId="3858D39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20</w:t>
            </w:r>
          </w:p>
        </w:tc>
      </w:tr>
      <w:tr w:rsidR="00557472" w:rsidRPr="00557472" w14:paraId="6D740483" w14:textId="77777777" w:rsidTr="00EB2A89">
        <w:tc>
          <w:tcPr>
            <w:tcW w:w="3395" w:type="dxa"/>
            <w:tcBorders>
              <w:top w:val="nil"/>
              <w:bottom w:val="nil"/>
            </w:tcBorders>
          </w:tcPr>
          <w:p w14:paraId="79695E4F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ensity (g/cm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557472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A53E82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.02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FFDBF90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.02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4AAD546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.02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8C4AFBA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.0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C964F7B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</w:tr>
      <w:tr w:rsidR="00557472" w:rsidRPr="00557472" w14:paraId="1837BDFC" w14:textId="77777777" w:rsidTr="00EB2A89">
        <w:tc>
          <w:tcPr>
            <w:tcW w:w="3395" w:type="dxa"/>
            <w:tcBorders>
              <w:top w:val="nil"/>
              <w:bottom w:val="nil"/>
            </w:tcBorders>
          </w:tcPr>
          <w:p w14:paraId="16DE05D6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P</w:t>
            </w:r>
            <w:r w:rsidRPr="00557472">
              <w:rPr>
                <w:rFonts w:ascii="Times New Roman" w:hAnsi="Times New Roman"/>
                <w:sz w:val="24"/>
              </w:rPr>
              <w:t>H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E929A1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3</w:t>
            </w:r>
            <w:r w:rsidRPr="00557472">
              <w:rPr>
                <w:rFonts w:ascii="Times New Roman" w:hAnsi="Times New Roman"/>
                <w:sz w:val="24"/>
              </w:rPr>
              <w:t>.3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92F2D4B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3</w:t>
            </w:r>
            <w:r w:rsidRPr="00557472">
              <w:rPr>
                <w:rFonts w:ascii="Times New Roman" w:hAnsi="Times New Roman"/>
                <w:sz w:val="24"/>
              </w:rPr>
              <w:t>.2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1E95928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00E353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9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C1D399B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557472" w:rsidRPr="00557472" w14:paraId="0676C1FC" w14:textId="77777777" w:rsidTr="00EB2A89">
        <w:tc>
          <w:tcPr>
            <w:tcW w:w="3395" w:type="dxa"/>
            <w:tcBorders>
              <w:top w:val="nil"/>
              <w:bottom w:val="nil"/>
            </w:tcBorders>
          </w:tcPr>
          <w:p w14:paraId="2D803BBF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stillated water (ml, nearly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B80E801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7</w:t>
            </w:r>
            <w:r w:rsidRPr="00557472">
              <w:rPr>
                <w:rFonts w:ascii="Times New Roman" w:hAnsi="Times New Roman"/>
                <w:sz w:val="24"/>
              </w:rPr>
              <w:t>00.0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B512B22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7</w:t>
            </w:r>
            <w:r w:rsidRPr="00557472">
              <w:rPr>
                <w:rFonts w:ascii="Times New Roman" w:hAnsi="Times New Roman"/>
                <w:sz w:val="24"/>
              </w:rPr>
              <w:t>00.0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3F076BE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7</w:t>
            </w:r>
            <w:r w:rsidRPr="00557472">
              <w:rPr>
                <w:rFonts w:ascii="Times New Roman" w:hAnsi="Times New Roman"/>
                <w:sz w:val="24"/>
              </w:rPr>
              <w:t>00.00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B08241F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7</w:t>
            </w:r>
            <w:r w:rsidRPr="00557472">
              <w:rPr>
                <w:rFonts w:ascii="Times New Roman" w:hAnsi="Times New Roman"/>
                <w:sz w:val="24"/>
              </w:rPr>
              <w:t>00.0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25EB5F2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7</w:t>
            </w:r>
            <w:r w:rsidRPr="00557472">
              <w:rPr>
                <w:rFonts w:ascii="Times New Roman" w:hAnsi="Times New Roman"/>
                <w:sz w:val="24"/>
              </w:rPr>
              <w:t>00.00</w:t>
            </w:r>
          </w:p>
        </w:tc>
      </w:tr>
      <w:tr w:rsidR="00557472" w:rsidRPr="00557472" w14:paraId="0B2E0681" w14:textId="77777777" w:rsidTr="00EB2A89">
        <w:tc>
          <w:tcPr>
            <w:tcW w:w="3395" w:type="dxa"/>
            <w:tcBorders>
              <w:top w:val="nil"/>
              <w:bottom w:val="nil"/>
            </w:tcBorders>
          </w:tcPr>
          <w:p w14:paraId="14FC9574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risodium citrate dehydrate (g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8FE3064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6</w:t>
            </w:r>
            <w:r w:rsidRPr="00557472">
              <w:rPr>
                <w:rFonts w:ascii="Times New Roman" w:hAnsi="Times New Roman"/>
                <w:sz w:val="24"/>
              </w:rPr>
              <w:t>.19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A932BD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7</w:t>
            </w:r>
            <w:r w:rsidRPr="00557472">
              <w:rPr>
                <w:rFonts w:ascii="Times New Roman" w:hAnsi="Times New Roman"/>
                <w:sz w:val="24"/>
              </w:rPr>
              <w:t>.74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B054EB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31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5A98F22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2</w:t>
            </w:r>
            <w:r w:rsidRPr="00557472">
              <w:rPr>
                <w:rFonts w:ascii="Times New Roman" w:hAnsi="Times New Roman"/>
                <w:sz w:val="24"/>
              </w:rPr>
              <w:t>6.6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4E4DE38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557472" w:rsidRPr="00557472" w14:paraId="550AD579" w14:textId="77777777" w:rsidTr="00EB2A89">
        <w:tc>
          <w:tcPr>
            <w:tcW w:w="3395" w:type="dxa"/>
            <w:tcBorders>
              <w:top w:val="nil"/>
              <w:bottom w:val="nil"/>
            </w:tcBorders>
          </w:tcPr>
          <w:p w14:paraId="7FBC3596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odium hydroxide (g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260BA91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3E24F48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C082159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EF422E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6EBF45F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8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</w:tr>
      <w:tr w:rsidR="00557472" w:rsidRPr="00557472" w14:paraId="5992831B" w14:textId="77777777" w:rsidTr="00EB2A89">
        <w:tc>
          <w:tcPr>
            <w:tcW w:w="3395" w:type="dxa"/>
            <w:tcBorders>
              <w:top w:val="nil"/>
            </w:tcBorders>
          </w:tcPr>
          <w:p w14:paraId="1BAC71A1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odium chloride (g)</w:t>
            </w:r>
          </w:p>
        </w:tc>
        <w:tc>
          <w:tcPr>
            <w:tcW w:w="982" w:type="dxa"/>
            <w:tcBorders>
              <w:top w:val="nil"/>
            </w:tcBorders>
          </w:tcPr>
          <w:p w14:paraId="418FEBD4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5</w:t>
            </w:r>
            <w:r w:rsidRPr="00557472">
              <w:rPr>
                <w:rFonts w:ascii="Times New Roman" w:hAnsi="Times New Roman"/>
                <w:sz w:val="24"/>
              </w:rPr>
              <w:t>.66</w:t>
            </w:r>
          </w:p>
        </w:tc>
        <w:tc>
          <w:tcPr>
            <w:tcW w:w="982" w:type="dxa"/>
            <w:tcBorders>
              <w:top w:val="nil"/>
            </w:tcBorders>
          </w:tcPr>
          <w:p w14:paraId="495702A6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7</w:t>
            </w:r>
            <w:r w:rsidRPr="00557472">
              <w:rPr>
                <w:rFonts w:ascii="Times New Roman" w:hAnsi="Times New Roman"/>
                <w:sz w:val="24"/>
              </w:rPr>
              <w:t>.07</w:t>
            </w:r>
          </w:p>
        </w:tc>
        <w:tc>
          <w:tcPr>
            <w:tcW w:w="982" w:type="dxa"/>
            <w:tcBorders>
              <w:top w:val="nil"/>
            </w:tcBorders>
          </w:tcPr>
          <w:p w14:paraId="2A0D83F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3</w:t>
            </w:r>
            <w:r w:rsidRPr="00557472">
              <w:rPr>
                <w:rFonts w:ascii="Times New Roman" w:hAnsi="Times New Roman"/>
                <w:sz w:val="24"/>
              </w:rPr>
              <w:t>.74</w:t>
            </w:r>
          </w:p>
        </w:tc>
        <w:tc>
          <w:tcPr>
            <w:tcW w:w="982" w:type="dxa"/>
            <w:tcBorders>
              <w:top w:val="nil"/>
            </w:tcBorders>
          </w:tcPr>
          <w:p w14:paraId="638C05D3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5</w:t>
            </w:r>
            <w:r w:rsidRPr="00557472">
              <w:rPr>
                <w:rFonts w:ascii="Times New Roman" w:hAnsi="Times New Roman"/>
                <w:sz w:val="24"/>
              </w:rPr>
              <w:t>4.35</w:t>
            </w:r>
          </w:p>
        </w:tc>
        <w:tc>
          <w:tcPr>
            <w:tcW w:w="983" w:type="dxa"/>
            <w:tcBorders>
              <w:top w:val="nil"/>
            </w:tcBorders>
          </w:tcPr>
          <w:p w14:paraId="0DC855DC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557472" w:rsidRPr="00557472" w14:paraId="07F7D334" w14:textId="77777777" w:rsidTr="00EB2A89">
        <w:tc>
          <w:tcPr>
            <w:tcW w:w="3395" w:type="dxa"/>
          </w:tcPr>
          <w:p w14:paraId="64BC86C3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itric acid monohydrate (g)</w:t>
            </w:r>
          </w:p>
        </w:tc>
        <w:tc>
          <w:tcPr>
            <w:tcW w:w="982" w:type="dxa"/>
          </w:tcPr>
          <w:p w14:paraId="2F8ACC8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9.80</w:t>
            </w:r>
          </w:p>
        </w:tc>
        <w:tc>
          <w:tcPr>
            <w:tcW w:w="982" w:type="dxa"/>
          </w:tcPr>
          <w:p w14:paraId="7AD4D072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.00</w:t>
            </w:r>
          </w:p>
        </w:tc>
        <w:tc>
          <w:tcPr>
            <w:tcW w:w="982" w:type="dxa"/>
          </w:tcPr>
          <w:p w14:paraId="514DA63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2.80</w:t>
            </w:r>
          </w:p>
        </w:tc>
        <w:tc>
          <w:tcPr>
            <w:tcW w:w="982" w:type="dxa"/>
          </w:tcPr>
          <w:p w14:paraId="2AEE6F1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6</w:t>
            </w:r>
            <w:r w:rsidRPr="00557472">
              <w:rPr>
                <w:rFonts w:ascii="Times New Roman" w:hAnsi="Times New Roman"/>
                <w:sz w:val="24"/>
              </w:rPr>
              <w:t>.10</w:t>
            </w:r>
          </w:p>
        </w:tc>
        <w:tc>
          <w:tcPr>
            <w:tcW w:w="983" w:type="dxa"/>
          </w:tcPr>
          <w:p w14:paraId="18296AE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557472" w:rsidRPr="00557472" w14:paraId="0EF7C72B" w14:textId="77777777" w:rsidTr="00EB2A89">
        <w:tc>
          <w:tcPr>
            <w:tcW w:w="3395" w:type="dxa"/>
          </w:tcPr>
          <w:p w14:paraId="496E21D8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lcohol (ml)</w:t>
            </w:r>
          </w:p>
        </w:tc>
        <w:tc>
          <w:tcPr>
            <w:tcW w:w="982" w:type="dxa"/>
          </w:tcPr>
          <w:p w14:paraId="21153EE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30.00</w:t>
            </w:r>
          </w:p>
        </w:tc>
        <w:tc>
          <w:tcPr>
            <w:tcW w:w="982" w:type="dxa"/>
          </w:tcPr>
          <w:p w14:paraId="471AD8D1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2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982" w:type="dxa"/>
          </w:tcPr>
          <w:p w14:paraId="6BFCACE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</w:tcPr>
          <w:p w14:paraId="57821819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3" w:type="dxa"/>
          </w:tcPr>
          <w:p w14:paraId="34E34C6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1</w:t>
            </w:r>
            <w:r w:rsidRPr="00557472">
              <w:rPr>
                <w:rFonts w:ascii="Times New Roman" w:hAnsi="Times New Roman"/>
                <w:sz w:val="24"/>
              </w:rPr>
              <w:t>00.00</w:t>
            </w:r>
          </w:p>
        </w:tc>
      </w:tr>
      <w:tr w:rsidR="00557472" w:rsidRPr="00557472" w14:paraId="00DA3D2F" w14:textId="77777777" w:rsidTr="00EB2A89">
        <w:tc>
          <w:tcPr>
            <w:tcW w:w="3395" w:type="dxa"/>
          </w:tcPr>
          <w:p w14:paraId="52A080BB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enzyl alcohol (ml)</w:t>
            </w:r>
          </w:p>
        </w:tc>
        <w:tc>
          <w:tcPr>
            <w:tcW w:w="982" w:type="dxa"/>
          </w:tcPr>
          <w:p w14:paraId="7277640A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2" w:type="dxa"/>
          </w:tcPr>
          <w:p w14:paraId="6945D93A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2" w:type="dxa"/>
          </w:tcPr>
          <w:p w14:paraId="37AB812E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2" w:type="dxa"/>
          </w:tcPr>
          <w:p w14:paraId="498785E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0</w:t>
            </w:r>
          </w:p>
        </w:tc>
        <w:tc>
          <w:tcPr>
            <w:tcW w:w="983" w:type="dxa"/>
          </w:tcPr>
          <w:p w14:paraId="6F288744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557472" w:rsidRPr="00557472" w14:paraId="527EE296" w14:textId="77777777" w:rsidTr="00EB2A89">
        <w:tc>
          <w:tcPr>
            <w:tcW w:w="3395" w:type="dxa"/>
          </w:tcPr>
          <w:p w14:paraId="4F69E2C1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hydroxyethyl sulfide (ml)</w:t>
            </w:r>
          </w:p>
        </w:tc>
        <w:tc>
          <w:tcPr>
            <w:tcW w:w="982" w:type="dxa"/>
          </w:tcPr>
          <w:p w14:paraId="2C2CE62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5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</w:tcPr>
          <w:p w14:paraId="5187060B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5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</w:tcPr>
          <w:p w14:paraId="43FFA89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5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</w:tcPr>
          <w:p w14:paraId="41F38578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983" w:type="dxa"/>
          </w:tcPr>
          <w:p w14:paraId="3654138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557472" w:rsidRPr="00557472" w14:paraId="6B8C430C" w14:textId="77777777" w:rsidTr="00EB2A89">
        <w:tc>
          <w:tcPr>
            <w:tcW w:w="3395" w:type="dxa"/>
          </w:tcPr>
          <w:p w14:paraId="68C77094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olyethylen (ml)</w:t>
            </w:r>
          </w:p>
        </w:tc>
        <w:tc>
          <w:tcPr>
            <w:tcW w:w="982" w:type="dxa"/>
          </w:tcPr>
          <w:p w14:paraId="4636C0AC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</w:tcPr>
          <w:p w14:paraId="3D8A5755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</w:tcPr>
          <w:p w14:paraId="7F453157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2" w:type="dxa"/>
          </w:tcPr>
          <w:p w14:paraId="1C82D22A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983" w:type="dxa"/>
          </w:tcPr>
          <w:p w14:paraId="61C55CF6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4</w:t>
            </w:r>
            <w:r w:rsidRPr="00557472">
              <w:rPr>
                <w:rFonts w:ascii="Times New Roman" w:hAnsi="Times New Roman"/>
                <w:sz w:val="24"/>
              </w:rPr>
              <w:t>.00</w:t>
            </w:r>
          </w:p>
        </w:tc>
      </w:tr>
      <w:tr w:rsidR="003F72F4" w:rsidRPr="00557472" w14:paraId="6ED99A58" w14:textId="77777777" w:rsidTr="00EB2A89">
        <w:tc>
          <w:tcPr>
            <w:tcW w:w="3395" w:type="dxa"/>
          </w:tcPr>
          <w:p w14:paraId="7EF522F5" w14:textId="77777777" w:rsidR="003F72F4" w:rsidRPr="00557472" w:rsidRDefault="003F72F4" w:rsidP="00F94F5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Octanoic acid (ml)</w:t>
            </w:r>
          </w:p>
        </w:tc>
        <w:tc>
          <w:tcPr>
            <w:tcW w:w="982" w:type="dxa"/>
          </w:tcPr>
          <w:p w14:paraId="1D4B1E19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10</w:t>
            </w:r>
          </w:p>
        </w:tc>
        <w:tc>
          <w:tcPr>
            <w:tcW w:w="982" w:type="dxa"/>
          </w:tcPr>
          <w:p w14:paraId="65CE59C1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10</w:t>
            </w:r>
          </w:p>
        </w:tc>
        <w:tc>
          <w:tcPr>
            <w:tcW w:w="982" w:type="dxa"/>
          </w:tcPr>
          <w:p w14:paraId="3856358D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10</w:t>
            </w:r>
          </w:p>
        </w:tc>
        <w:tc>
          <w:tcPr>
            <w:tcW w:w="982" w:type="dxa"/>
          </w:tcPr>
          <w:p w14:paraId="5E514666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10</w:t>
            </w:r>
          </w:p>
        </w:tc>
        <w:tc>
          <w:tcPr>
            <w:tcW w:w="983" w:type="dxa"/>
          </w:tcPr>
          <w:p w14:paraId="6F06B1A3" w14:textId="77777777" w:rsidR="003F72F4" w:rsidRPr="00557472" w:rsidRDefault="003F72F4" w:rsidP="003F72F4">
            <w:pPr>
              <w:jc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10</w:t>
            </w:r>
          </w:p>
        </w:tc>
      </w:tr>
    </w:tbl>
    <w:p w14:paraId="2D0323F9" w14:textId="77777777" w:rsidR="003F72F4" w:rsidRPr="00557472" w:rsidRDefault="003F72F4" w:rsidP="003F72F4">
      <w:pPr>
        <w:widowControl/>
        <w:jc w:val="left"/>
        <w:rPr>
          <w:rFonts w:ascii="Times New Roman" w:hAnsi="Times New Roman"/>
          <w:bCs/>
          <w:sz w:val="24"/>
          <w:lang w:bidi="ar"/>
        </w:rPr>
      </w:pPr>
    </w:p>
    <w:p w14:paraId="152013B6" w14:textId="54F5B5AD" w:rsidR="003F72F4" w:rsidRPr="00557472" w:rsidRDefault="003F72F4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762CC7E2" w14:textId="77777777" w:rsidR="00EB2A89" w:rsidRPr="00557472" w:rsidRDefault="00EB2A89" w:rsidP="00EB2A89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lastRenderedPageBreak/>
        <w:t>Table S5</w:t>
      </w:r>
    </w:p>
    <w:p w14:paraId="40789072" w14:textId="2EFD15AD" w:rsidR="00EB2A89" w:rsidRPr="00557472" w:rsidRDefault="00EB2A89" w:rsidP="00EB2A89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HPLC gradient eluent compositions and program for nucleotide analysis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2761"/>
        <w:gridCol w:w="2761"/>
      </w:tblGrid>
      <w:tr w:rsidR="00557472" w:rsidRPr="00557472" w14:paraId="152C8F52" w14:textId="77777777" w:rsidTr="00EB2A89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C4A391B" w14:textId="1D3D11A3" w:rsidR="00EB2A89" w:rsidRPr="00557472" w:rsidRDefault="00EB2A89" w:rsidP="00F25E4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67DBCE3" w14:textId="77777777" w:rsidR="00EB2A89" w:rsidRPr="00557472" w:rsidRDefault="00EB2A89" w:rsidP="00F25E4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obile phase A (%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50C448E0" w14:textId="77777777" w:rsidR="00EB2A89" w:rsidRPr="00557472" w:rsidRDefault="00EB2A89" w:rsidP="00F25E4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obile phase B (%)</w:t>
            </w:r>
          </w:p>
        </w:tc>
      </w:tr>
      <w:tr w:rsidR="00557472" w:rsidRPr="00557472" w14:paraId="2AA7E06A" w14:textId="77777777" w:rsidTr="00EB2A89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14:paraId="6982FD60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C</w:t>
            </w:r>
            <w:r w:rsidRPr="00557472">
              <w:rPr>
                <w:rFonts w:ascii="Times New Roman" w:hAnsi="Times New Roman"/>
                <w:sz w:val="24"/>
              </w:rPr>
              <w:t>omposition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613F3BBE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14:paraId="51E3C921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3F8A1487" w14:textId="77777777" w:rsidTr="00EB2A89">
        <w:tc>
          <w:tcPr>
            <w:tcW w:w="2840" w:type="dxa"/>
            <w:tcBorders>
              <w:top w:val="nil"/>
              <w:bottom w:val="nil"/>
            </w:tcBorders>
          </w:tcPr>
          <w:p w14:paraId="05590BCB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ethano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44261096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5</w:t>
            </w:r>
            <w:r w:rsidRPr="00557472">
              <w:rPr>
                <w:rFonts w:ascii="Times New Roman" w:hAnsi="Times New Roman"/>
                <w:sz w:val="24"/>
              </w:rPr>
              <w:t>0 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35719EC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8</w:t>
            </w:r>
            <w:r w:rsidRPr="00557472">
              <w:rPr>
                <w:rFonts w:ascii="Times New Roman" w:hAnsi="Times New Roman"/>
                <w:sz w:val="24"/>
              </w:rPr>
              <w:t>00 ml</w:t>
            </w:r>
          </w:p>
        </w:tc>
      </w:tr>
      <w:tr w:rsidR="00557472" w:rsidRPr="00557472" w14:paraId="6AF6AFB3" w14:textId="77777777" w:rsidTr="00EB2A89">
        <w:tc>
          <w:tcPr>
            <w:tcW w:w="2840" w:type="dxa"/>
            <w:tcBorders>
              <w:top w:val="nil"/>
              <w:bottom w:val="nil"/>
            </w:tcBorders>
          </w:tcPr>
          <w:p w14:paraId="2F4255D0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W</w:t>
            </w:r>
            <w:r w:rsidRPr="00557472">
              <w:rPr>
                <w:rFonts w:ascii="Times New Roman" w:hAnsi="Times New Roman"/>
                <w:sz w:val="24"/>
              </w:rPr>
              <w:t>ater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1EE2CD14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9</w:t>
            </w:r>
            <w:r w:rsidRPr="00557472">
              <w:rPr>
                <w:rFonts w:ascii="Times New Roman" w:hAnsi="Times New Roman"/>
                <w:sz w:val="24"/>
              </w:rPr>
              <w:t>50 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7DE23ACC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2</w:t>
            </w:r>
            <w:r w:rsidRPr="00557472">
              <w:rPr>
                <w:rFonts w:ascii="Times New Roman" w:hAnsi="Times New Roman"/>
                <w:sz w:val="24"/>
              </w:rPr>
              <w:t>00 ml</w:t>
            </w:r>
          </w:p>
        </w:tc>
      </w:tr>
      <w:tr w:rsidR="00557472" w:rsidRPr="00557472" w14:paraId="42DF3E31" w14:textId="77777777" w:rsidTr="00EB2A89">
        <w:tc>
          <w:tcPr>
            <w:tcW w:w="2840" w:type="dxa"/>
            <w:tcBorders>
              <w:top w:val="nil"/>
              <w:bottom w:val="nil"/>
            </w:tcBorders>
          </w:tcPr>
          <w:p w14:paraId="14BF4F28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hosphorous acid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A4C5F04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5 ml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2EE5D9BF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 w:hint="eastAsia"/>
                <w:sz w:val="24"/>
              </w:rPr>
              <w:t>0</w:t>
            </w:r>
            <w:r w:rsidRPr="00557472">
              <w:rPr>
                <w:rFonts w:ascii="Times New Roman" w:hAnsi="Times New Roman"/>
                <w:sz w:val="24"/>
              </w:rPr>
              <w:t>.5 ml</w:t>
            </w:r>
          </w:p>
        </w:tc>
      </w:tr>
      <w:tr w:rsidR="00557472" w:rsidRPr="00557472" w14:paraId="5AE87915" w14:textId="77777777" w:rsidTr="00EB2A89">
        <w:tc>
          <w:tcPr>
            <w:tcW w:w="2840" w:type="dxa"/>
            <w:tcBorders>
              <w:top w:val="nil"/>
              <w:bottom w:val="nil"/>
            </w:tcBorders>
          </w:tcPr>
          <w:p w14:paraId="0961B46C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ime/min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45345D1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</w:tcPr>
          <w:p w14:paraId="09AA0758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40FDCE2A" w14:textId="77777777" w:rsidTr="00EB2A89">
        <w:tc>
          <w:tcPr>
            <w:tcW w:w="2840" w:type="dxa"/>
            <w:tcBorders>
              <w:top w:val="nil"/>
            </w:tcBorders>
          </w:tcPr>
          <w:p w14:paraId="237A0AB9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 min</w:t>
            </w:r>
          </w:p>
        </w:tc>
        <w:tc>
          <w:tcPr>
            <w:tcW w:w="2841" w:type="dxa"/>
            <w:tcBorders>
              <w:top w:val="nil"/>
            </w:tcBorders>
          </w:tcPr>
          <w:p w14:paraId="1BFA2ADC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2841" w:type="dxa"/>
            <w:tcBorders>
              <w:top w:val="nil"/>
            </w:tcBorders>
          </w:tcPr>
          <w:p w14:paraId="674AF09E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557472" w:rsidRPr="00557472" w14:paraId="6E91E169" w14:textId="77777777" w:rsidTr="00EB2A89">
        <w:tc>
          <w:tcPr>
            <w:tcW w:w="2840" w:type="dxa"/>
          </w:tcPr>
          <w:p w14:paraId="63DB0942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 min</w:t>
            </w:r>
          </w:p>
        </w:tc>
        <w:tc>
          <w:tcPr>
            <w:tcW w:w="2841" w:type="dxa"/>
          </w:tcPr>
          <w:p w14:paraId="64FF074F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2841" w:type="dxa"/>
          </w:tcPr>
          <w:p w14:paraId="26C855D7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557472" w:rsidRPr="00557472" w14:paraId="167907CC" w14:textId="77777777" w:rsidTr="00EB2A89">
        <w:tc>
          <w:tcPr>
            <w:tcW w:w="2840" w:type="dxa"/>
          </w:tcPr>
          <w:p w14:paraId="6D815DD8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5 min</w:t>
            </w:r>
          </w:p>
        </w:tc>
        <w:tc>
          <w:tcPr>
            <w:tcW w:w="2841" w:type="dxa"/>
          </w:tcPr>
          <w:p w14:paraId="16FA2C78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2841" w:type="dxa"/>
          </w:tcPr>
          <w:p w14:paraId="1688BAF5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</w:t>
            </w:r>
          </w:p>
        </w:tc>
      </w:tr>
      <w:tr w:rsidR="00557472" w:rsidRPr="00557472" w14:paraId="646EF4D5" w14:textId="77777777" w:rsidTr="00EB2A89">
        <w:tc>
          <w:tcPr>
            <w:tcW w:w="2840" w:type="dxa"/>
          </w:tcPr>
          <w:p w14:paraId="3C2CD8D4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 min</w:t>
            </w:r>
          </w:p>
        </w:tc>
        <w:tc>
          <w:tcPr>
            <w:tcW w:w="2841" w:type="dxa"/>
          </w:tcPr>
          <w:p w14:paraId="1F870DF1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841" w:type="dxa"/>
          </w:tcPr>
          <w:p w14:paraId="1B2E909F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557472" w:rsidRPr="00557472" w14:paraId="2FB7E154" w14:textId="77777777" w:rsidTr="00EB2A89">
        <w:tc>
          <w:tcPr>
            <w:tcW w:w="2840" w:type="dxa"/>
          </w:tcPr>
          <w:p w14:paraId="0FB37DC0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0 min</w:t>
            </w:r>
          </w:p>
        </w:tc>
        <w:tc>
          <w:tcPr>
            <w:tcW w:w="2841" w:type="dxa"/>
          </w:tcPr>
          <w:p w14:paraId="73EBF794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841" w:type="dxa"/>
          </w:tcPr>
          <w:p w14:paraId="3E85D7E2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557472" w:rsidRPr="00557472" w14:paraId="7288034C" w14:textId="77777777" w:rsidTr="00EB2A89">
        <w:tc>
          <w:tcPr>
            <w:tcW w:w="2840" w:type="dxa"/>
          </w:tcPr>
          <w:p w14:paraId="3C4C2065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5 min</w:t>
            </w:r>
          </w:p>
        </w:tc>
        <w:tc>
          <w:tcPr>
            <w:tcW w:w="2841" w:type="dxa"/>
          </w:tcPr>
          <w:p w14:paraId="4F83841A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2841" w:type="dxa"/>
          </w:tcPr>
          <w:p w14:paraId="036FC93E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</w:tr>
      <w:tr w:rsidR="00EB2A89" w:rsidRPr="00557472" w14:paraId="31A3F2F5" w14:textId="77777777" w:rsidTr="00EB2A89">
        <w:tc>
          <w:tcPr>
            <w:tcW w:w="2840" w:type="dxa"/>
          </w:tcPr>
          <w:p w14:paraId="66F36827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0 min</w:t>
            </w:r>
          </w:p>
        </w:tc>
        <w:tc>
          <w:tcPr>
            <w:tcW w:w="2841" w:type="dxa"/>
          </w:tcPr>
          <w:p w14:paraId="22EF8F97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2841" w:type="dxa"/>
          </w:tcPr>
          <w:p w14:paraId="5B644B27" w14:textId="77777777" w:rsidR="00EB2A89" w:rsidRPr="00557472" w:rsidRDefault="00EB2A89" w:rsidP="00F25E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</w:tr>
    </w:tbl>
    <w:p w14:paraId="79AC6808" w14:textId="77777777" w:rsidR="00EB2A89" w:rsidRPr="00557472" w:rsidRDefault="00EB2A89" w:rsidP="00EB2A89">
      <w:pPr>
        <w:widowControl/>
        <w:jc w:val="left"/>
        <w:rPr>
          <w:rFonts w:ascii="Times New Roman" w:hAnsi="Times New Roman"/>
          <w:sz w:val="24"/>
        </w:rPr>
      </w:pPr>
    </w:p>
    <w:p w14:paraId="7147915A" w14:textId="2A3A5582" w:rsidR="00EB2A89" w:rsidRPr="00557472" w:rsidRDefault="00EB2A89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7A53DCA1" w14:textId="38DC3603" w:rsidR="003F72F4" w:rsidRPr="00557472" w:rsidRDefault="003F72F4" w:rsidP="003F72F4">
      <w:pPr>
        <w:widowControl/>
        <w:spacing w:line="36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lastRenderedPageBreak/>
        <w:t>Table S</w:t>
      </w:r>
      <w:r w:rsidR="00EB2A89" w:rsidRPr="00557472">
        <w:rPr>
          <w:rFonts w:ascii="Times New Roman" w:hAnsi="Times New Roman"/>
          <w:b/>
          <w:sz w:val="24"/>
        </w:rPr>
        <w:t>6</w:t>
      </w:r>
    </w:p>
    <w:p w14:paraId="7E440CB0" w14:textId="77777777" w:rsidR="003F72F4" w:rsidRPr="00557472" w:rsidRDefault="003F72F4" w:rsidP="003F72F4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 xml:space="preserve">Primers for real - time quantitative PCR gene expressions of </w:t>
      </w:r>
      <w:r w:rsidRPr="00557472">
        <w:rPr>
          <w:rFonts w:ascii="Times New Roman" w:hAnsi="Times New Roman"/>
          <w:bCs/>
          <w:sz w:val="24"/>
        </w:rPr>
        <w:t>female</w:t>
      </w:r>
      <w:r w:rsidRPr="00557472">
        <w:rPr>
          <w:rFonts w:ascii="Times New Roman" w:hAnsi="Times New Roman"/>
          <w:sz w:val="24"/>
        </w:rPr>
        <w:t xml:space="preserve"> 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4023"/>
        <w:gridCol w:w="142"/>
        <w:gridCol w:w="908"/>
        <w:gridCol w:w="2211"/>
      </w:tblGrid>
      <w:tr w:rsidR="00557472" w:rsidRPr="00557472" w14:paraId="56E8D870" w14:textId="77777777" w:rsidTr="00F94F5F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7B40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B310C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Nucleotide sequence (5’ – 3’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80CD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ize, bp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09C4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enBank reference or Publication</w:t>
            </w:r>
          </w:p>
        </w:tc>
      </w:tr>
      <w:tr w:rsidR="00557472" w:rsidRPr="00557472" w14:paraId="0AE934B6" w14:textId="77777777" w:rsidTr="00F94F5F">
        <w:trPr>
          <w:trHeight w:val="70"/>
          <w:jc w:val="center"/>
        </w:trPr>
        <w:tc>
          <w:tcPr>
            <w:tcW w:w="1080" w:type="dxa"/>
            <w:vMerge w:val="restart"/>
            <w:vAlign w:val="center"/>
            <w:hideMark/>
          </w:tcPr>
          <w:p w14:paraId="3DC42FCE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i/>
                <w:iCs/>
                <w:sz w:val="24"/>
              </w:rPr>
              <w:t>fad2</w:t>
            </w:r>
          </w:p>
        </w:tc>
        <w:tc>
          <w:tcPr>
            <w:tcW w:w="4165" w:type="dxa"/>
            <w:gridSpan w:val="2"/>
            <w:hideMark/>
          </w:tcPr>
          <w:p w14:paraId="2A6AD9F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GCAGTGAGAGACAGGACGGA</w:t>
            </w:r>
          </w:p>
        </w:tc>
        <w:tc>
          <w:tcPr>
            <w:tcW w:w="908" w:type="dxa"/>
            <w:hideMark/>
          </w:tcPr>
          <w:p w14:paraId="603984D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41bp</w:t>
            </w:r>
          </w:p>
        </w:tc>
        <w:tc>
          <w:tcPr>
            <w:tcW w:w="2211" w:type="dxa"/>
            <w:hideMark/>
          </w:tcPr>
          <w:p w14:paraId="19A931D3" w14:textId="77777777" w:rsidR="003F72F4" w:rsidRPr="00557472" w:rsidRDefault="003F72F4" w:rsidP="00F94F5F">
            <w:pPr>
              <w:widowControl/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PRJNA432636</w:t>
            </w:r>
          </w:p>
        </w:tc>
      </w:tr>
      <w:tr w:rsidR="00557472" w:rsidRPr="00557472" w14:paraId="2683479D" w14:textId="77777777" w:rsidTr="00F94F5F">
        <w:trPr>
          <w:jc w:val="center"/>
        </w:trPr>
        <w:tc>
          <w:tcPr>
            <w:tcW w:w="1080" w:type="dxa"/>
            <w:vMerge/>
            <w:vAlign w:val="center"/>
            <w:hideMark/>
          </w:tcPr>
          <w:p w14:paraId="2F97E16A" w14:textId="77777777" w:rsidR="003F72F4" w:rsidRPr="00557472" w:rsidRDefault="003F72F4" w:rsidP="00F94F5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4165" w:type="dxa"/>
            <w:gridSpan w:val="2"/>
            <w:hideMark/>
          </w:tcPr>
          <w:p w14:paraId="70AF7B4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CTGGATGGTTAGGGTTTGGG</w:t>
            </w:r>
          </w:p>
        </w:tc>
        <w:tc>
          <w:tcPr>
            <w:tcW w:w="908" w:type="dxa"/>
          </w:tcPr>
          <w:p w14:paraId="1719D9A5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55BF49E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4B2C6403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155F0EF4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elovl</w:t>
            </w:r>
          </w:p>
        </w:tc>
        <w:tc>
          <w:tcPr>
            <w:tcW w:w="4165" w:type="dxa"/>
            <w:gridSpan w:val="2"/>
          </w:tcPr>
          <w:p w14:paraId="7ACD73F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TGTATCTGTACTACCTGCTGG</w:t>
            </w:r>
          </w:p>
        </w:tc>
        <w:tc>
          <w:tcPr>
            <w:tcW w:w="908" w:type="dxa"/>
          </w:tcPr>
          <w:p w14:paraId="36E6B5F4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0bp</w:t>
            </w:r>
          </w:p>
        </w:tc>
        <w:tc>
          <w:tcPr>
            <w:tcW w:w="2211" w:type="dxa"/>
          </w:tcPr>
          <w:p w14:paraId="4BDF28C8" w14:textId="77777777" w:rsidR="003F72F4" w:rsidRPr="00557472" w:rsidRDefault="003F72F4" w:rsidP="00F94F5F">
            <w:pPr>
              <w:widowControl/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PRJNA432636</w:t>
            </w:r>
          </w:p>
        </w:tc>
      </w:tr>
      <w:tr w:rsidR="00557472" w:rsidRPr="00557472" w14:paraId="35A5FDE9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01059B6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F26E5B4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GCTGTGAACTGTATCATCTGA</w:t>
            </w:r>
          </w:p>
        </w:tc>
        <w:tc>
          <w:tcPr>
            <w:tcW w:w="908" w:type="dxa"/>
          </w:tcPr>
          <w:p w14:paraId="224701D6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191E2CB6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520303B6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3C0AAB8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elovl4</w:t>
            </w:r>
          </w:p>
        </w:tc>
        <w:tc>
          <w:tcPr>
            <w:tcW w:w="4165" w:type="dxa"/>
            <w:gridSpan w:val="2"/>
          </w:tcPr>
          <w:p w14:paraId="00638316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AGCTACACAGGATGAAGGACC</w:t>
            </w:r>
          </w:p>
        </w:tc>
        <w:tc>
          <w:tcPr>
            <w:tcW w:w="908" w:type="dxa"/>
          </w:tcPr>
          <w:p w14:paraId="04A88E14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15bp</w:t>
            </w:r>
          </w:p>
        </w:tc>
        <w:tc>
          <w:tcPr>
            <w:tcW w:w="2211" w:type="dxa"/>
          </w:tcPr>
          <w:p w14:paraId="515F59C0" w14:textId="77777777" w:rsidR="003F72F4" w:rsidRPr="00557472" w:rsidRDefault="003F72F4" w:rsidP="00F94F5F">
            <w:pPr>
              <w:widowControl/>
              <w:jc w:val="left"/>
              <w:rPr>
                <w:rFonts w:ascii="Times New Roman" w:eastAsia="等线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PRJNA432636</w:t>
            </w:r>
          </w:p>
        </w:tc>
      </w:tr>
      <w:tr w:rsidR="00557472" w:rsidRPr="00557472" w14:paraId="015D4595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58B23276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746AE6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GAGCAGCATAATGGCAAGG</w:t>
            </w:r>
          </w:p>
        </w:tc>
        <w:tc>
          <w:tcPr>
            <w:tcW w:w="908" w:type="dxa"/>
          </w:tcPr>
          <w:p w14:paraId="7D9EC2C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4EA3EA3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4C29D2D5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7243136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i/>
                <w:iCs/>
                <w:sz w:val="24"/>
              </w:rPr>
              <w:t>ast</w:t>
            </w:r>
          </w:p>
        </w:tc>
        <w:tc>
          <w:tcPr>
            <w:tcW w:w="4165" w:type="dxa"/>
            <w:gridSpan w:val="2"/>
          </w:tcPr>
          <w:p w14:paraId="124D6CE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TTTACAACGAGCGCATTGGT</w:t>
            </w:r>
          </w:p>
        </w:tc>
        <w:tc>
          <w:tcPr>
            <w:tcW w:w="908" w:type="dxa"/>
          </w:tcPr>
          <w:p w14:paraId="3F57CEB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6bp</w:t>
            </w:r>
          </w:p>
        </w:tc>
        <w:tc>
          <w:tcPr>
            <w:tcW w:w="2211" w:type="dxa"/>
          </w:tcPr>
          <w:p w14:paraId="26A2BC9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JNA428031</w:t>
            </w:r>
          </w:p>
        </w:tc>
      </w:tr>
      <w:tr w:rsidR="00557472" w:rsidRPr="00557472" w14:paraId="0BEF4067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7B8A176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7BAFFAE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GATGCGTCCACTCATTGTCC</w:t>
            </w:r>
          </w:p>
        </w:tc>
        <w:tc>
          <w:tcPr>
            <w:tcW w:w="908" w:type="dxa"/>
          </w:tcPr>
          <w:p w14:paraId="2939EE0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2E6C4DBE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0DB38012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748662BE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iCs/>
                <w:sz w:val="24"/>
              </w:rPr>
              <w:t>alt1</w:t>
            </w:r>
          </w:p>
        </w:tc>
        <w:tc>
          <w:tcPr>
            <w:tcW w:w="4165" w:type="dxa"/>
            <w:gridSpan w:val="2"/>
          </w:tcPr>
          <w:p w14:paraId="6286FD1F" w14:textId="77777777" w:rsidR="003F72F4" w:rsidRPr="00557472" w:rsidRDefault="003F72F4" w:rsidP="00F94F5F">
            <w:pPr>
              <w:pStyle w:val="1"/>
              <w:jc w:val="left"/>
              <w:rPr>
                <w:sz w:val="24"/>
                <w:szCs w:val="24"/>
              </w:rPr>
            </w:pPr>
            <w:r w:rsidRPr="00557472">
              <w:rPr>
                <w:sz w:val="24"/>
                <w:szCs w:val="24"/>
              </w:rPr>
              <w:t>F: AGGTCCTGTCACTTTGCTCA</w:t>
            </w:r>
          </w:p>
        </w:tc>
        <w:tc>
          <w:tcPr>
            <w:tcW w:w="908" w:type="dxa"/>
          </w:tcPr>
          <w:p w14:paraId="6FA96FE4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6bp</w:t>
            </w:r>
          </w:p>
        </w:tc>
        <w:tc>
          <w:tcPr>
            <w:tcW w:w="2211" w:type="dxa"/>
          </w:tcPr>
          <w:p w14:paraId="523671A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JNA428031</w:t>
            </w:r>
          </w:p>
        </w:tc>
      </w:tr>
      <w:tr w:rsidR="00557472" w:rsidRPr="00557472" w14:paraId="10208EF9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3A44E8F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00A91416" w14:textId="77777777" w:rsidR="003F72F4" w:rsidRPr="00557472" w:rsidRDefault="003F72F4" w:rsidP="00F94F5F">
            <w:pPr>
              <w:pStyle w:val="1"/>
              <w:jc w:val="left"/>
              <w:rPr>
                <w:sz w:val="24"/>
                <w:szCs w:val="24"/>
              </w:rPr>
            </w:pPr>
            <w:r w:rsidRPr="00557472">
              <w:rPr>
                <w:sz w:val="24"/>
                <w:szCs w:val="24"/>
              </w:rPr>
              <w:t>R: GGCCATCCCTTTGCTGTATG</w:t>
            </w:r>
          </w:p>
        </w:tc>
        <w:tc>
          <w:tcPr>
            <w:tcW w:w="908" w:type="dxa"/>
          </w:tcPr>
          <w:p w14:paraId="71743BB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1325119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1FE7ADBF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4C19940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tdh</w:t>
            </w:r>
          </w:p>
        </w:tc>
        <w:tc>
          <w:tcPr>
            <w:tcW w:w="4165" w:type="dxa"/>
            <w:gridSpan w:val="2"/>
          </w:tcPr>
          <w:p w14:paraId="0C5021B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CATCTCTGCTGACACCATGC</w:t>
            </w:r>
          </w:p>
        </w:tc>
        <w:tc>
          <w:tcPr>
            <w:tcW w:w="908" w:type="dxa"/>
          </w:tcPr>
          <w:p w14:paraId="792A2F2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0bp</w:t>
            </w:r>
          </w:p>
        </w:tc>
        <w:tc>
          <w:tcPr>
            <w:tcW w:w="2211" w:type="dxa"/>
          </w:tcPr>
          <w:p w14:paraId="6260353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JNA428031</w:t>
            </w:r>
          </w:p>
        </w:tc>
      </w:tr>
      <w:tr w:rsidR="00557472" w:rsidRPr="00557472" w14:paraId="091B8FBA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1601358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76F5E46" w14:textId="77777777" w:rsidR="003F72F4" w:rsidRPr="00557472" w:rsidRDefault="003F72F4" w:rsidP="00F94F5F">
            <w:pPr>
              <w:pStyle w:val="1"/>
              <w:jc w:val="left"/>
              <w:rPr>
                <w:sz w:val="24"/>
                <w:szCs w:val="24"/>
              </w:rPr>
            </w:pPr>
            <w:r w:rsidRPr="00557472">
              <w:rPr>
                <w:sz w:val="24"/>
                <w:szCs w:val="24"/>
              </w:rPr>
              <w:t>R:</w:t>
            </w:r>
            <w:r w:rsidRPr="00557472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Pr="00557472">
              <w:rPr>
                <w:sz w:val="24"/>
                <w:szCs w:val="24"/>
              </w:rPr>
              <w:t>CCTCACAGCTGCCACAATTT</w:t>
            </w:r>
          </w:p>
        </w:tc>
        <w:tc>
          <w:tcPr>
            <w:tcW w:w="908" w:type="dxa"/>
          </w:tcPr>
          <w:p w14:paraId="1680824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5B13291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2F763D10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0165938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s6</w:t>
            </w:r>
          </w:p>
        </w:tc>
        <w:tc>
          <w:tcPr>
            <w:tcW w:w="4165" w:type="dxa"/>
            <w:gridSpan w:val="2"/>
          </w:tcPr>
          <w:p w14:paraId="30D9B4C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CACTAACAACCGTGTGCGAC</w:t>
            </w:r>
          </w:p>
        </w:tc>
        <w:tc>
          <w:tcPr>
            <w:tcW w:w="908" w:type="dxa"/>
          </w:tcPr>
          <w:p w14:paraId="2AF81C9E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8bp</w:t>
            </w:r>
          </w:p>
        </w:tc>
        <w:tc>
          <w:tcPr>
            <w:tcW w:w="2211" w:type="dxa"/>
          </w:tcPr>
          <w:p w14:paraId="0B6EA9D6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566C1AD6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6611677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4BC125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ACCCTTCTTGATGATGACCAG</w:t>
            </w:r>
          </w:p>
        </w:tc>
        <w:tc>
          <w:tcPr>
            <w:tcW w:w="908" w:type="dxa"/>
          </w:tcPr>
          <w:p w14:paraId="7E1899B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10CE53A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484DCE38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0C4E768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akt</w:t>
            </w:r>
          </w:p>
        </w:tc>
        <w:tc>
          <w:tcPr>
            <w:tcW w:w="4165" w:type="dxa"/>
            <w:gridSpan w:val="2"/>
          </w:tcPr>
          <w:p w14:paraId="392623B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GGACTACGAGGCACCAAGAA</w:t>
            </w:r>
          </w:p>
        </w:tc>
        <w:tc>
          <w:tcPr>
            <w:tcW w:w="908" w:type="dxa"/>
          </w:tcPr>
          <w:p w14:paraId="0735C575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79bp</w:t>
            </w:r>
          </w:p>
        </w:tc>
        <w:tc>
          <w:tcPr>
            <w:tcW w:w="2211" w:type="dxa"/>
          </w:tcPr>
          <w:p w14:paraId="34E4CB0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1B922C65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6BED0BC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7FEA2F3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TGGACCACTTCATCACGCTC</w:t>
            </w:r>
          </w:p>
        </w:tc>
        <w:tc>
          <w:tcPr>
            <w:tcW w:w="908" w:type="dxa"/>
          </w:tcPr>
          <w:p w14:paraId="5622C52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0EF301A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7E2F9C3F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51BDED4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s6k1</w:t>
            </w:r>
          </w:p>
        </w:tc>
        <w:tc>
          <w:tcPr>
            <w:tcW w:w="4165" w:type="dxa"/>
            <w:gridSpan w:val="2"/>
          </w:tcPr>
          <w:p w14:paraId="7E451E7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CGCCCCTCAGATTTCCAGT</w:t>
            </w:r>
          </w:p>
        </w:tc>
        <w:tc>
          <w:tcPr>
            <w:tcW w:w="908" w:type="dxa"/>
          </w:tcPr>
          <w:p w14:paraId="3CAF0C0E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75bp</w:t>
            </w:r>
          </w:p>
        </w:tc>
        <w:tc>
          <w:tcPr>
            <w:tcW w:w="2211" w:type="dxa"/>
          </w:tcPr>
          <w:p w14:paraId="226E57E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3AE0B021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038A20D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651A86A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R: </w:t>
            </w:r>
            <w:r w:rsidRPr="00557472">
              <w:rPr>
                <w:rFonts w:ascii="Times New Roman" w:eastAsia="等线" w:hAnsi="Times New Roman"/>
                <w:sz w:val="24"/>
              </w:rPr>
              <w:t>TCTCAGCCTTTGTGTGCG</w:t>
            </w:r>
          </w:p>
        </w:tc>
        <w:tc>
          <w:tcPr>
            <w:tcW w:w="908" w:type="dxa"/>
          </w:tcPr>
          <w:p w14:paraId="45ABED56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6FBCD91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40A09529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58D1B02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tor</w:t>
            </w:r>
          </w:p>
        </w:tc>
        <w:tc>
          <w:tcPr>
            <w:tcW w:w="4165" w:type="dxa"/>
            <w:gridSpan w:val="2"/>
          </w:tcPr>
          <w:p w14:paraId="7F5F19D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TGTGGACATAGGGCAAACTG</w:t>
            </w:r>
          </w:p>
        </w:tc>
        <w:tc>
          <w:tcPr>
            <w:tcW w:w="908" w:type="dxa"/>
          </w:tcPr>
          <w:p w14:paraId="7E70036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74bp</w:t>
            </w:r>
          </w:p>
        </w:tc>
        <w:tc>
          <w:tcPr>
            <w:tcW w:w="2211" w:type="dxa"/>
          </w:tcPr>
          <w:p w14:paraId="2A3EA73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10F9BDFB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6B870CA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36FC41F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GACCGCTTCACCAAATCATC</w:t>
            </w:r>
          </w:p>
        </w:tc>
        <w:tc>
          <w:tcPr>
            <w:tcW w:w="908" w:type="dxa"/>
          </w:tcPr>
          <w:p w14:paraId="067AC97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2F8EB67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0323732C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57FA111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4e-bp1</w:t>
            </w:r>
          </w:p>
        </w:tc>
        <w:tc>
          <w:tcPr>
            <w:tcW w:w="4165" w:type="dxa"/>
            <w:gridSpan w:val="2"/>
          </w:tcPr>
          <w:p w14:paraId="2F6F519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GGCTGAACTTCCAAATGACT</w:t>
            </w:r>
          </w:p>
        </w:tc>
        <w:tc>
          <w:tcPr>
            <w:tcW w:w="908" w:type="dxa"/>
          </w:tcPr>
          <w:p w14:paraId="5C99CF5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2bp</w:t>
            </w:r>
          </w:p>
        </w:tc>
        <w:tc>
          <w:tcPr>
            <w:tcW w:w="2211" w:type="dxa"/>
          </w:tcPr>
          <w:p w14:paraId="13B4335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38B5A0D7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0206002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3B41AA1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TTCTTGGGTGGGGTCTTG</w:t>
            </w:r>
          </w:p>
        </w:tc>
        <w:tc>
          <w:tcPr>
            <w:tcW w:w="908" w:type="dxa"/>
          </w:tcPr>
          <w:p w14:paraId="6127533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3CAFA0B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522604D9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2AE82476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eif4e1a</w:t>
            </w:r>
          </w:p>
        </w:tc>
        <w:tc>
          <w:tcPr>
            <w:tcW w:w="4165" w:type="dxa"/>
            <w:gridSpan w:val="2"/>
          </w:tcPr>
          <w:p w14:paraId="26CB79DE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TGAACAAGCAGCAGCGAG</w:t>
            </w:r>
          </w:p>
        </w:tc>
        <w:tc>
          <w:tcPr>
            <w:tcW w:w="908" w:type="dxa"/>
          </w:tcPr>
          <w:p w14:paraId="670EF98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14bp</w:t>
            </w:r>
          </w:p>
        </w:tc>
        <w:tc>
          <w:tcPr>
            <w:tcW w:w="2211" w:type="dxa"/>
          </w:tcPr>
          <w:p w14:paraId="4488E0D4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4580A257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1794DEE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5376D1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TGACCACAGCACCACACA</w:t>
            </w:r>
          </w:p>
        </w:tc>
        <w:tc>
          <w:tcPr>
            <w:tcW w:w="908" w:type="dxa"/>
          </w:tcPr>
          <w:p w14:paraId="7A605E1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5E06CA0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74E330F2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72E0C7DB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eif4e2</w:t>
            </w:r>
          </w:p>
        </w:tc>
        <w:tc>
          <w:tcPr>
            <w:tcW w:w="4165" w:type="dxa"/>
            <w:gridSpan w:val="2"/>
          </w:tcPr>
          <w:p w14:paraId="34601E1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GCTTTCAGGAGGACATCATC</w:t>
            </w:r>
          </w:p>
        </w:tc>
        <w:tc>
          <w:tcPr>
            <w:tcW w:w="908" w:type="dxa"/>
          </w:tcPr>
          <w:p w14:paraId="666FF44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4bp</w:t>
            </w:r>
          </w:p>
        </w:tc>
        <w:tc>
          <w:tcPr>
            <w:tcW w:w="2211" w:type="dxa"/>
          </w:tcPr>
          <w:p w14:paraId="6FFA6AE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1F115FEB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4AD9B3D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1CD4352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TGAGGGAGTCATTGTGAGTCT</w:t>
            </w:r>
          </w:p>
        </w:tc>
        <w:tc>
          <w:tcPr>
            <w:tcW w:w="908" w:type="dxa"/>
          </w:tcPr>
          <w:p w14:paraId="140856B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1EF45945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64A19F00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78998885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eif4e3</w:t>
            </w:r>
          </w:p>
        </w:tc>
        <w:tc>
          <w:tcPr>
            <w:tcW w:w="4165" w:type="dxa"/>
            <w:gridSpan w:val="2"/>
          </w:tcPr>
          <w:p w14:paraId="3517417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CCCTGGACCTTCTGGATTGA</w:t>
            </w:r>
          </w:p>
        </w:tc>
        <w:tc>
          <w:tcPr>
            <w:tcW w:w="908" w:type="dxa"/>
          </w:tcPr>
          <w:p w14:paraId="5837427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1bp</w:t>
            </w:r>
          </w:p>
        </w:tc>
        <w:tc>
          <w:tcPr>
            <w:tcW w:w="2211" w:type="dxa"/>
          </w:tcPr>
          <w:p w14:paraId="5AFE30C3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Wang et al., 2019</w:t>
            </w:r>
          </w:p>
        </w:tc>
      </w:tr>
      <w:tr w:rsidR="00557472" w:rsidRPr="00557472" w14:paraId="0A1C82BB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275DAE0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FE8F82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TCCTGTTACCCCTCATCAAG</w:t>
            </w:r>
          </w:p>
        </w:tc>
        <w:tc>
          <w:tcPr>
            <w:tcW w:w="908" w:type="dxa"/>
          </w:tcPr>
          <w:p w14:paraId="378525A5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0A02023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5080F2E5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02CFE5A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lox</w:t>
            </w:r>
          </w:p>
        </w:tc>
        <w:tc>
          <w:tcPr>
            <w:tcW w:w="4165" w:type="dxa"/>
            <w:gridSpan w:val="2"/>
          </w:tcPr>
          <w:p w14:paraId="7CA8EC9C" w14:textId="77777777" w:rsidR="003F72F4" w:rsidRPr="00557472" w:rsidRDefault="003F72F4" w:rsidP="00F94F5F">
            <w:pPr>
              <w:pStyle w:val="HTML"/>
              <w:widowControl/>
              <w:rPr>
                <w:rFonts w:ascii="Times New Roman" w:hAnsi="Times New Roman" w:cs="Times New Roman"/>
              </w:rPr>
            </w:pPr>
            <w:r w:rsidRPr="00557472">
              <w:rPr>
                <w:rFonts w:ascii="Times New Roman" w:hAnsi="Times New Roman" w:cs="Times New Roman"/>
              </w:rPr>
              <w:t>F: GGTGTGCTAGACCCAGATGT</w:t>
            </w:r>
          </w:p>
        </w:tc>
        <w:tc>
          <w:tcPr>
            <w:tcW w:w="908" w:type="dxa"/>
          </w:tcPr>
          <w:p w14:paraId="778A136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8bp</w:t>
            </w:r>
          </w:p>
        </w:tc>
        <w:tc>
          <w:tcPr>
            <w:tcW w:w="2211" w:type="dxa"/>
          </w:tcPr>
          <w:p w14:paraId="0718765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JNA428031</w:t>
            </w:r>
          </w:p>
        </w:tc>
      </w:tr>
      <w:tr w:rsidR="00557472" w:rsidRPr="00557472" w14:paraId="76088B8E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7DF32EB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7554993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GCCTTCCTCATCATTGCCAG</w:t>
            </w:r>
          </w:p>
        </w:tc>
        <w:tc>
          <w:tcPr>
            <w:tcW w:w="908" w:type="dxa"/>
          </w:tcPr>
          <w:p w14:paraId="4986D8B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55353A4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4C940DED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40DEAC6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adh</w:t>
            </w:r>
          </w:p>
        </w:tc>
        <w:tc>
          <w:tcPr>
            <w:tcW w:w="4165" w:type="dxa"/>
            <w:gridSpan w:val="2"/>
          </w:tcPr>
          <w:p w14:paraId="398932A7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GTGTCTGCCAGAAATGGGTG</w:t>
            </w:r>
          </w:p>
        </w:tc>
        <w:tc>
          <w:tcPr>
            <w:tcW w:w="908" w:type="dxa"/>
          </w:tcPr>
          <w:p w14:paraId="5F6909D5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15bp</w:t>
            </w:r>
          </w:p>
        </w:tc>
        <w:tc>
          <w:tcPr>
            <w:tcW w:w="2211" w:type="dxa"/>
          </w:tcPr>
          <w:p w14:paraId="5BAB101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JNA428031</w:t>
            </w:r>
          </w:p>
        </w:tc>
      </w:tr>
      <w:tr w:rsidR="00557472" w:rsidRPr="00557472" w14:paraId="073F13C4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66E72E50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DE89E8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 CATCTGACCCAGCAAAAGCA</w:t>
            </w:r>
          </w:p>
        </w:tc>
        <w:tc>
          <w:tcPr>
            <w:tcW w:w="908" w:type="dxa"/>
          </w:tcPr>
          <w:p w14:paraId="7015CD3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0F6DED8E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76C43C43" w14:textId="77777777" w:rsidTr="00F94F5F">
        <w:trPr>
          <w:jc w:val="center"/>
        </w:trPr>
        <w:tc>
          <w:tcPr>
            <w:tcW w:w="1080" w:type="dxa"/>
            <w:vMerge w:val="restart"/>
            <w:vAlign w:val="center"/>
          </w:tcPr>
          <w:p w14:paraId="19E5FC0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bcat</w:t>
            </w:r>
          </w:p>
        </w:tc>
        <w:tc>
          <w:tcPr>
            <w:tcW w:w="4165" w:type="dxa"/>
            <w:gridSpan w:val="2"/>
          </w:tcPr>
          <w:p w14:paraId="270175E0" w14:textId="77777777" w:rsidR="003F72F4" w:rsidRPr="00557472" w:rsidRDefault="003F72F4" w:rsidP="00F94F5F">
            <w:pPr>
              <w:pStyle w:val="HTML"/>
              <w:widowControl/>
              <w:rPr>
                <w:rFonts w:ascii="Times New Roman" w:hAnsi="Times New Roman" w:cs="Times New Roman"/>
              </w:rPr>
            </w:pPr>
            <w:r w:rsidRPr="00557472">
              <w:rPr>
                <w:rFonts w:ascii="Times New Roman" w:hAnsi="Times New Roman" w:cs="Times New Roman"/>
              </w:rPr>
              <w:t>F: GATAGACTTTTGCCGGCCAG</w:t>
            </w:r>
          </w:p>
        </w:tc>
        <w:tc>
          <w:tcPr>
            <w:tcW w:w="908" w:type="dxa"/>
          </w:tcPr>
          <w:p w14:paraId="7E13DF19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8bp</w:t>
            </w:r>
          </w:p>
        </w:tc>
        <w:tc>
          <w:tcPr>
            <w:tcW w:w="2211" w:type="dxa"/>
          </w:tcPr>
          <w:p w14:paraId="5B62C248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JNA428031</w:t>
            </w:r>
          </w:p>
        </w:tc>
      </w:tr>
      <w:tr w:rsidR="00557472" w:rsidRPr="00557472" w14:paraId="413F34B0" w14:textId="77777777" w:rsidTr="00F94F5F">
        <w:trPr>
          <w:jc w:val="center"/>
        </w:trPr>
        <w:tc>
          <w:tcPr>
            <w:tcW w:w="1080" w:type="dxa"/>
            <w:vMerge/>
            <w:vAlign w:val="center"/>
          </w:tcPr>
          <w:p w14:paraId="6148DD0F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</w:tcPr>
          <w:p w14:paraId="43557911" w14:textId="77777777" w:rsidR="003F72F4" w:rsidRPr="00557472" w:rsidRDefault="003F72F4" w:rsidP="00F94F5F">
            <w:pPr>
              <w:pStyle w:val="HTML"/>
              <w:widowControl/>
              <w:rPr>
                <w:rFonts w:ascii="Times New Roman" w:hAnsi="Times New Roman" w:cs="Times New Roman"/>
              </w:rPr>
            </w:pPr>
            <w:r w:rsidRPr="00557472">
              <w:rPr>
                <w:rFonts w:ascii="Times New Roman" w:hAnsi="Times New Roman" w:cs="Times New Roman"/>
              </w:rPr>
              <w:t>R: CATGCCTTCAAACAGCTCCA</w:t>
            </w:r>
          </w:p>
        </w:tc>
        <w:tc>
          <w:tcPr>
            <w:tcW w:w="908" w:type="dxa"/>
          </w:tcPr>
          <w:p w14:paraId="41125B3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211" w:type="dxa"/>
          </w:tcPr>
          <w:p w14:paraId="784319B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557472" w:rsidRPr="00557472" w14:paraId="61B9C75F" w14:textId="77777777" w:rsidTr="00F94F5F">
        <w:trPr>
          <w:trHeight w:val="80"/>
          <w:jc w:val="center"/>
        </w:trPr>
        <w:tc>
          <w:tcPr>
            <w:tcW w:w="1080" w:type="dxa"/>
            <w:vMerge w:val="restart"/>
            <w:vAlign w:val="center"/>
            <w:hideMark/>
          </w:tcPr>
          <w:p w14:paraId="30D5134A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557472">
              <w:rPr>
                <w:rFonts w:ascii="Times New Roman" w:hAnsi="Times New Roman"/>
                <w:i/>
                <w:sz w:val="24"/>
              </w:rPr>
              <w:t>β-actin</w:t>
            </w:r>
          </w:p>
        </w:tc>
        <w:tc>
          <w:tcPr>
            <w:tcW w:w="4165" w:type="dxa"/>
            <w:gridSpan w:val="2"/>
            <w:hideMark/>
          </w:tcPr>
          <w:p w14:paraId="7951BF11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: CGAAACCTTCAACACTCCCG</w:t>
            </w:r>
          </w:p>
        </w:tc>
        <w:tc>
          <w:tcPr>
            <w:tcW w:w="908" w:type="dxa"/>
            <w:hideMark/>
          </w:tcPr>
          <w:p w14:paraId="501BF06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211" w:type="dxa"/>
            <w:hideMark/>
          </w:tcPr>
          <w:p w14:paraId="5AE36C2C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J641977.1</w:t>
            </w:r>
          </w:p>
        </w:tc>
      </w:tr>
      <w:tr w:rsidR="003F72F4" w:rsidRPr="00557472" w14:paraId="5DF9FDC9" w14:textId="77777777" w:rsidTr="00F94F5F">
        <w:trPr>
          <w:jc w:val="center"/>
        </w:trPr>
        <w:tc>
          <w:tcPr>
            <w:tcW w:w="1080" w:type="dxa"/>
            <w:vMerge/>
            <w:vAlign w:val="center"/>
            <w:hideMark/>
          </w:tcPr>
          <w:p w14:paraId="2F227D3A" w14:textId="77777777" w:rsidR="003F72F4" w:rsidRPr="00557472" w:rsidRDefault="003F72F4" w:rsidP="00F94F5F">
            <w:pPr>
              <w:widowControl/>
              <w:jc w:val="left"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4165" w:type="dxa"/>
            <w:gridSpan w:val="2"/>
            <w:hideMark/>
          </w:tcPr>
          <w:p w14:paraId="592ADB42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R:GGATAGCGTGAGGAAGGGCATA</w:t>
            </w:r>
          </w:p>
        </w:tc>
        <w:tc>
          <w:tcPr>
            <w:tcW w:w="3119" w:type="dxa"/>
            <w:gridSpan w:val="2"/>
          </w:tcPr>
          <w:p w14:paraId="5C2A4DDD" w14:textId="77777777" w:rsidR="003F72F4" w:rsidRPr="00557472" w:rsidRDefault="003F72F4" w:rsidP="00F94F5F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   </w:t>
            </w:r>
          </w:p>
        </w:tc>
      </w:tr>
    </w:tbl>
    <w:p w14:paraId="5A89F471" w14:textId="77777777" w:rsidR="003F72F4" w:rsidRPr="00557472" w:rsidRDefault="003F72F4" w:rsidP="003F72F4">
      <w:pPr>
        <w:widowControl/>
        <w:spacing w:line="360" w:lineRule="auto"/>
        <w:jc w:val="left"/>
        <w:rPr>
          <w:rFonts w:ascii="Times New Roman" w:hAnsi="Times New Roman"/>
          <w:i/>
          <w:iCs/>
          <w:sz w:val="24"/>
        </w:rPr>
      </w:pPr>
    </w:p>
    <w:p w14:paraId="79736685" w14:textId="3648B2CF" w:rsidR="003F72F4" w:rsidRPr="00557472" w:rsidRDefault="003F72F4" w:rsidP="003F72F4">
      <w:pPr>
        <w:widowControl/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i/>
          <w:iCs/>
          <w:sz w:val="24"/>
        </w:rPr>
        <w:lastRenderedPageBreak/>
        <w:t>fad2</w:t>
      </w:r>
      <w:r w:rsidRPr="00557472">
        <w:rPr>
          <w:rFonts w:ascii="Times New Roman" w:hAnsi="Times New Roman"/>
          <w:sz w:val="24"/>
        </w:rPr>
        <w:t xml:space="preserve">, fatty acyl desaturase 2; elovl, elongase; elovl4, elongase 4; </w:t>
      </w:r>
      <w:r w:rsidRPr="00557472">
        <w:rPr>
          <w:rFonts w:ascii="Times New Roman" w:hAnsi="Times New Roman"/>
          <w:i/>
          <w:iCs/>
          <w:sz w:val="24"/>
        </w:rPr>
        <w:t>ast</w:t>
      </w:r>
      <w:r w:rsidRPr="00557472">
        <w:rPr>
          <w:rFonts w:ascii="Times New Roman" w:hAnsi="Times New Roman"/>
          <w:sz w:val="24"/>
        </w:rPr>
        <w:t xml:space="preserve">, aminotransferase; </w:t>
      </w:r>
      <w:r w:rsidRPr="00557472">
        <w:rPr>
          <w:rFonts w:ascii="Times New Roman" w:hAnsi="Times New Roman"/>
          <w:i/>
          <w:iCs/>
          <w:sz w:val="24"/>
        </w:rPr>
        <w:t>alt1</w:t>
      </w:r>
      <w:r w:rsidRPr="00557472">
        <w:rPr>
          <w:rFonts w:ascii="Times New Roman" w:hAnsi="Times New Roman"/>
          <w:sz w:val="24"/>
        </w:rPr>
        <w:t xml:space="preserve">, alanine aminotransferase 1; </w:t>
      </w:r>
      <w:r w:rsidRPr="00557472">
        <w:rPr>
          <w:rFonts w:ascii="Times New Roman" w:hAnsi="Times New Roman"/>
          <w:i/>
          <w:iCs/>
          <w:sz w:val="24"/>
        </w:rPr>
        <w:t>tdh</w:t>
      </w:r>
      <w:r w:rsidRPr="00557472">
        <w:rPr>
          <w:rFonts w:ascii="Times New Roman" w:hAnsi="Times New Roman"/>
          <w:sz w:val="24"/>
        </w:rPr>
        <w:t xml:space="preserve">, L-threonine 3-dehydrogenase; </w:t>
      </w:r>
      <w:r w:rsidRPr="00557472">
        <w:rPr>
          <w:rFonts w:ascii="Times New Roman" w:hAnsi="Times New Roman"/>
          <w:i/>
          <w:iCs/>
          <w:sz w:val="24"/>
        </w:rPr>
        <w:t>s6</w:t>
      </w:r>
      <w:r w:rsidRPr="00557472">
        <w:rPr>
          <w:rFonts w:ascii="Times New Roman" w:hAnsi="Times New Roman"/>
          <w:sz w:val="24"/>
        </w:rPr>
        <w:t xml:space="preserve">, ribosomal protein S6; </w:t>
      </w:r>
      <w:r w:rsidRPr="00557472">
        <w:rPr>
          <w:rFonts w:ascii="Times New Roman" w:hAnsi="Times New Roman"/>
          <w:i/>
          <w:iCs/>
          <w:sz w:val="24"/>
        </w:rPr>
        <w:t>akt</w:t>
      </w:r>
      <w:r w:rsidRPr="00557472">
        <w:rPr>
          <w:rFonts w:ascii="Times New Roman" w:hAnsi="Times New Roman"/>
          <w:sz w:val="24"/>
        </w:rPr>
        <w:t xml:space="preserve">, protein kinases B; </w:t>
      </w:r>
      <w:r w:rsidRPr="00557472">
        <w:rPr>
          <w:rFonts w:ascii="Times New Roman" w:hAnsi="Times New Roman"/>
          <w:i/>
          <w:iCs/>
          <w:sz w:val="24"/>
        </w:rPr>
        <w:t>s6k1</w:t>
      </w:r>
      <w:r w:rsidRPr="00557472">
        <w:rPr>
          <w:rFonts w:ascii="Times New Roman" w:hAnsi="Times New Roman"/>
          <w:sz w:val="24"/>
        </w:rPr>
        <w:t xml:space="preserve">, ribosomal protein S6 kinase1; </w:t>
      </w:r>
      <w:r w:rsidRPr="00557472">
        <w:rPr>
          <w:rFonts w:ascii="Times New Roman" w:hAnsi="Times New Roman"/>
          <w:i/>
          <w:iCs/>
          <w:sz w:val="24"/>
        </w:rPr>
        <w:t>tor</w:t>
      </w:r>
      <w:r w:rsidRPr="00557472">
        <w:rPr>
          <w:rFonts w:ascii="Times New Roman" w:hAnsi="Times New Roman"/>
          <w:sz w:val="24"/>
        </w:rPr>
        <w:t xml:space="preserve">, target of rapamycin; </w:t>
      </w:r>
      <w:r w:rsidRPr="00557472">
        <w:rPr>
          <w:rFonts w:ascii="Times New Roman" w:hAnsi="Times New Roman"/>
          <w:i/>
          <w:iCs/>
          <w:sz w:val="24"/>
        </w:rPr>
        <w:t>4e-bp1</w:t>
      </w:r>
      <w:r w:rsidRPr="00557472">
        <w:rPr>
          <w:rFonts w:ascii="Times New Roman" w:hAnsi="Times New Roman"/>
          <w:sz w:val="24"/>
        </w:rPr>
        <w:t xml:space="preserve">, eukaryotic initiation factor 4E binding protein-1; </w:t>
      </w:r>
      <w:r w:rsidRPr="00557472">
        <w:rPr>
          <w:rFonts w:ascii="Times New Roman" w:hAnsi="Times New Roman"/>
          <w:i/>
          <w:iCs/>
          <w:sz w:val="24"/>
        </w:rPr>
        <w:t>eif4e1a</w:t>
      </w:r>
      <w:r w:rsidRPr="00557472">
        <w:rPr>
          <w:rFonts w:ascii="Times New Roman" w:hAnsi="Times New Roman"/>
          <w:sz w:val="24"/>
        </w:rPr>
        <w:t xml:space="preserve">, eukaryotic translation initiation factor </w:t>
      </w:r>
      <w:r w:rsidRPr="00557472">
        <w:rPr>
          <w:rFonts w:ascii="Times New Roman" w:hAnsi="Times New Roman"/>
          <w:i/>
          <w:iCs/>
          <w:sz w:val="24"/>
        </w:rPr>
        <w:t>4E-1A</w:t>
      </w:r>
      <w:r w:rsidRPr="00557472">
        <w:rPr>
          <w:rFonts w:ascii="Times New Roman" w:hAnsi="Times New Roman"/>
          <w:sz w:val="24"/>
        </w:rPr>
        <w:t xml:space="preserve">; </w:t>
      </w:r>
      <w:r w:rsidRPr="00557472">
        <w:rPr>
          <w:rFonts w:ascii="Times New Roman" w:hAnsi="Times New Roman"/>
          <w:i/>
          <w:iCs/>
          <w:sz w:val="24"/>
        </w:rPr>
        <w:t>eif4e2</w:t>
      </w:r>
      <w:r w:rsidRPr="00557472">
        <w:rPr>
          <w:rFonts w:ascii="Times New Roman" w:hAnsi="Times New Roman"/>
          <w:sz w:val="24"/>
        </w:rPr>
        <w:t xml:space="preserve">, eukaryotic translation initiationfactor 4E-2; </w:t>
      </w:r>
      <w:r w:rsidRPr="00557472">
        <w:rPr>
          <w:rFonts w:ascii="Times New Roman" w:hAnsi="Times New Roman"/>
          <w:i/>
          <w:iCs/>
          <w:sz w:val="24"/>
        </w:rPr>
        <w:t>eif4e3</w:t>
      </w:r>
      <w:r w:rsidRPr="00557472">
        <w:rPr>
          <w:rFonts w:ascii="Times New Roman" w:hAnsi="Times New Roman"/>
          <w:sz w:val="24"/>
        </w:rPr>
        <w:t xml:space="preserve">, eukaryotic translation initiation factor 4E-3; </w:t>
      </w:r>
      <w:r w:rsidRPr="00557472">
        <w:rPr>
          <w:rFonts w:ascii="Times New Roman" w:hAnsi="Times New Roman"/>
          <w:i/>
          <w:iCs/>
          <w:sz w:val="24"/>
        </w:rPr>
        <w:t>lox</w:t>
      </w:r>
      <w:r w:rsidRPr="00557472">
        <w:rPr>
          <w:rFonts w:ascii="Times New Roman" w:hAnsi="Times New Roman"/>
          <w:sz w:val="24"/>
        </w:rPr>
        <w:t xml:space="preserve">, lipoxygenase; </w:t>
      </w:r>
      <w:r w:rsidRPr="00557472">
        <w:rPr>
          <w:rFonts w:ascii="Times New Roman" w:hAnsi="Times New Roman"/>
          <w:i/>
          <w:iCs/>
          <w:sz w:val="24"/>
        </w:rPr>
        <w:t>adh</w:t>
      </w:r>
      <w:r w:rsidRPr="00557472">
        <w:rPr>
          <w:rFonts w:ascii="Times New Roman" w:hAnsi="Times New Roman"/>
          <w:sz w:val="24"/>
        </w:rPr>
        <w:t xml:space="preserve">, alcohol dehydrogenase; </w:t>
      </w:r>
      <w:r w:rsidRPr="00557472">
        <w:rPr>
          <w:rFonts w:ascii="Times New Roman" w:hAnsi="Times New Roman"/>
          <w:i/>
          <w:iCs/>
          <w:sz w:val="24"/>
        </w:rPr>
        <w:t>bcat</w:t>
      </w:r>
      <w:r w:rsidRPr="00557472">
        <w:rPr>
          <w:rFonts w:ascii="Times New Roman" w:hAnsi="Times New Roman"/>
          <w:sz w:val="24"/>
        </w:rPr>
        <w:t>, branched-chain amino acid transaminase.</w:t>
      </w:r>
    </w:p>
    <w:p w14:paraId="5B30E37E" w14:textId="77777777" w:rsidR="003F72F4" w:rsidRPr="00557472" w:rsidRDefault="003F72F4" w:rsidP="003F72F4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25337192" w14:textId="05100E61" w:rsidR="00684BEC" w:rsidRPr="00557472" w:rsidRDefault="00684BEC" w:rsidP="0094560F">
      <w:pPr>
        <w:widowControl/>
        <w:spacing w:line="480" w:lineRule="auto"/>
        <w:rPr>
          <w:rFonts w:ascii="Times New Roman" w:hAnsi="Times New Roman"/>
          <w:sz w:val="24"/>
        </w:rPr>
        <w:sectPr w:rsidR="00684BEC" w:rsidRPr="00557472" w:rsidSect="00E877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86C918" w14:textId="67122C2C" w:rsidR="00310BA9" w:rsidRPr="00557472" w:rsidRDefault="00310BA9" w:rsidP="00A63D82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/>
          <w:sz w:val="24"/>
        </w:rPr>
        <w:lastRenderedPageBreak/>
        <w:t>Table S</w:t>
      </w:r>
      <w:r w:rsidR="00EB2A89" w:rsidRPr="00557472">
        <w:rPr>
          <w:rFonts w:ascii="Times New Roman" w:hAnsi="Times New Roman"/>
          <w:b/>
          <w:sz w:val="24"/>
        </w:rPr>
        <w:t>7</w:t>
      </w:r>
    </w:p>
    <w:p w14:paraId="4F575C68" w14:textId="0B6B5F21" w:rsidR="00310BA9" w:rsidRPr="00557472" w:rsidRDefault="00310BA9" w:rsidP="005E7DD4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fatty acid composition (mg/g, dry) in hepatopancreas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093"/>
        <w:gridCol w:w="2198"/>
        <w:gridCol w:w="2080"/>
        <w:gridCol w:w="35"/>
      </w:tblGrid>
      <w:tr w:rsidR="00557472" w:rsidRPr="00557472" w14:paraId="2AA62B5B" w14:textId="77777777" w:rsidTr="00310BA9">
        <w:trPr>
          <w:jc w:val="center"/>
        </w:trPr>
        <w:tc>
          <w:tcPr>
            <w:tcW w:w="11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0DA7F" w14:textId="394A9D75" w:rsidR="00310BA9" w:rsidRPr="00557472" w:rsidRDefault="00BC464F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3856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4B1660" w14:textId="28C24E56" w:rsidR="00310BA9" w:rsidRPr="00557472" w:rsidRDefault="00310BA9" w:rsidP="00EE1AEA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F43055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125B14F6" w14:textId="77777777" w:rsidTr="00310BA9">
        <w:trPr>
          <w:gridAfter w:val="1"/>
          <w:wAfter w:w="21" w:type="pct"/>
          <w:trHeight w:val="90"/>
          <w:jc w:val="center"/>
        </w:trPr>
        <w:tc>
          <w:tcPr>
            <w:tcW w:w="11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DA0AAA" w14:textId="77777777" w:rsidR="00310BA9" w:rsidRPr="00557472" w:rsidRDefault="00310BA9" w:rsidP="00BA7AB2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D7F5F9" w14:textId="77777777" w:rsidR="00310BA9" w:rsidRPr="00557472" w:rsidRDefault="00310BA9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DD209A" w14:textId="77777777" w:rsidR="00310BA9" w:rsidRPr="00557472" w:rsidRDefault="00310BA9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A3FE2F" w14:textId="77777777" w:rsidR="00310BA9" w:rsidRPr="00557472" w:rsidRDefault="00310BA9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3CD0C04A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tcBorders>
              <w:top w:val="single" w:sz="4" w:space="0" w:color="auto"/>
            </w:tcBorders>
            <w:vAlign w:val="center"/>
            <w:hideMark/>
          </w:tcPr>
          <w:p w14:paraId="4B3FEA92" w14:textId="2DD15658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</w:t>
            </w:r>
            <w:r w:rsidR="004900C8" w:rsidRPr="00557472">
              <w:rPr>
                <w:rFonts w:ascii="Times New Roman" w:hAnsi="Times New Roman"/>
                <w:sz w:val="24"/>
              </w:rPr>
              <w:t xml:space="preserve">: </w:t>
            </w: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  <w:hideMark/>
          </w:tcPr>
          <w:p w14:paraId="6E16CEA2" w14:textId="57D5C5C6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vAlign w:val="center"/>
            <w:hideMark/>
          </w:tcPr>
          <w:p w14:paraId="074AD400" w14:textId="2571C174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  <w:hideMark/>
          </w:tcPr>
          <w:p w14:paraId="754D9818" w14:textId="517E5536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7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44CA4F22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F6D9C31" w14:textId="34D2F4A5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</w:t>
            </w:r>
            <w:r w:rsidR="004900C8" w:rsidRPr="00557472">
              <w:rPr>
                <w:rFonts w:ascii="Times New Roman" w:hAnsi="Times New Roman"/>
                <w:sz w:val="24"/>
              </w:rPr>
              <w:t xml:space="preserve">: </w:t>
            </w: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pct"/>
            <w:vAlign w:val="center"/>
            <w:hideMark/>
          </w:tcPr>
          <w:p w14:paraId="1B0DDE51" w14:textId="0F9D3E7B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2.57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2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2E7581C8" w14:textId="7EC0A956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</w:t>
            </w:r>
            <w:r w:rsidR="00745094" w:rsidRPr="00557472">
              <w:rPr>
                <w:rFonts w:ascii="Times New Roman" w:hAnsi="Times New Roman"/>
                <w:sz w:val="24"/>
              </w:rPr>
              <w:t>2.6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</w:t>
            </w:r>
            <w:r w:rsidR="00745094" w:rsidRPr="00557472">
              <w:rPr>
                <w:rFonts w:ascii="Times New Roman" w:hAnsi="Times New Roman"/>
                <w:sz w:val="24"/>
              </w:rPr>
              <w:t>8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4993C3C6" w14:textId="38F049FF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8.4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8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3906F544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04A9AC7" w14:textId="32A6DE00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</w:t>
            </w:r>
            <w:r w:rsidR="004900C8" w:rsidRPr="00557472">
              <w:rPr>
                <w:rFonts w:ascii="Times New Roman" w:hAnsi="Times New Roman"/>
                <w:sz w:val="24"/>
              </w:rPr>
              <w:t xml:space="preserve">: </w:t>
            </w: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pct"/>
            <w:vAlign w:val="center"/>
            <w:hideMark/>
          </w:tcPr>
          <w:p w14:paraId="69208C72" w14:textId="3022B923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1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4306F269" w14:textId="446C61CA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6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0385A491" w14:textId="219786A2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7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c</w:t>
            </w:r>
          </w:p>
        </w:tc>
      </w:tr>
      <w:tr w:rsidR="00557472" w:rsidRPr="00557472" w14:paraId="4F68A1B9" w14:textId="77777777" w:rsidTr="00527C2F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5AFBFA15" w14:textId="1C6B89CF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: </w:t>
            </w: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pct"/>
            <w:vAlign w:val="center"/>
            <w:hideMark/>
          </w:tcPr>
          <w:p w14:paraId="0FB5E34E" w14:textId="121AB4EC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7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323" w:type="pct"/>
            <w:vAlign w:val="center"/>
            <w:hideMark/>
          </w:tcPr>
          <w:p w14:paraId="073AA335" w14:textId="656AA009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7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252" w:type="pct"/>
            <w:vAlign w:val="center"/>
            <w:hideMark/>
          </w:tcPr>
          <w:p w14:paraId="152534D6" w14:textId="305044BC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7C7F59CE" w14:textId="77777777" w:rsidTr="00527C2F">
        <w:trPr>
          <w:gridAfter w:val="1"/>
          <w:wAfter w:w="21" w:type="pct"/>
          <w:jc w:val="center"/>
        </w:trPr>
        <w:tc>
          <w:tcPr>
            <w:tcW w:w="1144" w:type="pct"/>
            <w:hideMark/>
          </w:tcPr>
          <w:p w14:paraId="7C1127F2" w14:textId="0C783E9E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SFA</w:t>
            </w:r>
          </w:p>
        </w:tc>
        <w:tc>
          <w:tcPr>
            <w:tcW w:w="1260" w:type="pct"/>
            <w:vAlign w:val="center"/>
            <w:hideMark/>
          </w:tcPr>
          <w:p w14:paraId="393664C7" w14:textId="56A4B908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5.3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1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  <w:r w:rsidR="00745094"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1FEA0519" w14:textId="5FDEA1D5" w:rsidR="00B05FEA" w:rsidRPr="00557472" w:rsidRDefault="00745094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6.2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="00B05FEA"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="00B05FEA" w:rsidRPr="00557472">
              <w:rPr>
                <w:rFonts w:ascii="Times New Roman" w:hAnsi="Times New Roman"/>
                <w:sz w:val="24"/>
              </w:rPr>
              <w:t>0.</w:t>
            </w:r>
            <w:r w:rsidRPr="00557472">
              <w:rPr>
                <w:rFonts w:ascii="Times New Roman" w:hAnsi="Times New Roman"/>
                <w:sz w:val="24"/>
              </w:rPr>
              <w:t>87</w:t>
            </w:r>
            <w:r w:rsidR="00B05FEA"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724281ED" w14:textId="7C7B695E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1.58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1CDF974C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CA525A7" w14:textId="64928E15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n</w:t>
            </w:r>
          </w:p>
        </w:tc>
        <w:tc>
          <w:tcPr>
            <w:tcW w:w="1260" w:type="pct"/>
            <w:vAlign w:val="center"/>
            <w:hideMark/>
          </w:tcPr>
          <w:p w14:paraId="26A24E36" w14:textId="314EFE8A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3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1C0E9A38" w14:textId="67B42716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1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4C456279" w14:textId="28694B69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32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48C6E175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8BC0232" w14:textId="2846FA51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0" w:type="pct"/>
            <w:vAlign w:val="center"/>
            <w:hideMark/>
          </w:tcPr>
          <w:p w14:paraId="6FAD0BDB" w14:textId="7B8554A9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8.3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c</w:t>
            </w:r>
          </w:p>
        </w:tc>
        <w:tc>
          <w:tcPr>
            <w:tcW w:w="1323" w:type="pct"/>
            <w:vAlign w:val="center"/>
            <w:hideMark/>
          </w:tcPr>
          <w:p w14:paraId="0F00ACFF" w14:textId="032A5EE7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3.3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26C0AD58" w14:textId="1D6D485A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6.49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36EFC81F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0C43334" w14:textId="30D7E57C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0" w:type="pct"/>
            <w:vAlign w:val="center"/>
            <w:hideMark/>
          </w:tcPr>
          <w:p w14:paraId="51ED025E" w14:textId="491DE457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6C8D3E53" w14:textId="362CB60F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37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79A480D8" w14:textId="5ADF9CCC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0D0D2D80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7DD10A0" w14:textId="3CE173AD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260" w:type="pct"/>
            <w:vAlign w:val="center"/>
            <w:hideMark/>
          </w:tcPr>
          <w:p w14:paraId="66D388EA" w14:textId="613CDF7F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42604E3A" w14:textId="39AF566E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0C64AB52" w14:textId="41BB9E40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8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</w:tr>
      <w:tr w:rsidR="00557472" w:rsidRPr="00557472" w14:paraId="263D60B1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D9750A1" w14:textId="6C222131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MUFA</w:t>
            </w:r>
          </w:p>
        </w:tc>
        <w:tc>
          <w:tcPr>
            <w:tcW w:w="1260" w:type="pct"/>
            <w:vAlign w:val="center"/>
            <w:hideMark/>
          </w:tcPr>
          <w:p w14:paraId="40FD151E" w14:textId="606F24E1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6.22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c</w:t>
            </w:r>
          </w:p>
        </w:tc>
        <w:tc>
          <w:tcPr>
            <w:tcW w:w="1323" w:type="pct"/>
            <w:vAlign w:val="center"/>
            <w:hideMark/>
          </w:tcPr>
          <w:p w14:paraId="19592C71" w14:textId="6423D327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2.0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8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6DD1D74C" w14:textId="45E76213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5.6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85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1B7C4154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BB3374D" w14:textId="3836DC80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60" w:type="pct"/>
            <w:vAlign w:val="center"/>
            <w:hideMark/>
          </w:tcPr>
          <w:p w14:paraId="455D4603" w14:textId="09FFBBAD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8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44D6E28C" w14:textId="2F768C24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88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4B97D968" w14:textId="6E4325A6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62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5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0133F4B6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8E2F621" w14:textId="7D298DC2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60" w:type="pct"/>
            <w:vAlign w:val="center"/>
            <w:hideMark/>
          </w:tcPr>
          <w:p w14:paraId="060915D3" w14:textId="60A5EA38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162D069B" w14:textId="6EA1C1F7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9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6DFF9640" w14:textId="56E3DD48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7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67E33341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13FAD7A" w14:textId="5DF0E2AA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60" w:type="pct"/>
            <w:vAlign w:val="center"/>
            <w:hideMark/>
          </w:tcPr>
          <w:p w14:paraId="42EF067A" w14:textId="100E90DA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3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c</w:t>
            </w:r>
          </w:p>
        </w:tc>
        <w:tc>
          <w:tcPr>
            <w:tcW w:w="1323" w:type="pct"/>
            <w:vAlign w:val="center"/>
            <w:hideMark/>
          </w:tcPr>
          <w:p w14:paraId="21F3C34B" w14:textId="6E527C5B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1E5CC44B" w14:textId="4B4361DA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5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0C98198E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23245CB" w14:textId="7D347144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(ARA)</w:t>
            </w:r>
          </w:p>
        </w:tc>
        <w:tc>
          <w:tcPr>
            <w:tcW w:w="1260" w:type="pct"/>
            <w:vAlign w:val="center"/>
            <w:hideMark/>
          </w:tcPr>
          <w:p w14:paraId="2DAC35EB" w14:textId="02F0072D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25D98420" w14:textId="3E647AC4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9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574852AA" w14:textId="718EE84D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6049E06F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2190F3D" w14:textId="3689D3B9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60" w:type="pct"/>
            <w:vAlign w:val="center"/>
            <w:hideMark/>
          </w:tcPr>
          <w:p w14:paraId="566A68E8" w14:textId="5C3B8F7B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9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6D579AB3" w14:textId="13A7F709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4BBE582F" w14:textId="58B3E894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6B4C5429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D33E89B" w14:textId="7114AB1F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PUFA</w:t>
            </w:r>
          </w:p>
        </w:tc>
        <w:tc>
          <w:tcPr>
            <w:tcW w:w="1260" w:type="pct"/>
            <w:vAlign w:val="center"/>
            <w:hideMark/>
          </w:tcPr>
          <w:p w14:paraId="1B6F3377" w14:textId="335B3D9D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92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5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c</w:t>
            </w:r>
          </w:p>
        </w:tc>
        <w:tc>
          <w:tcPr>
            <w:tcW w:w="1323" w:type="pct"/>
            <w:vAlign w:val="center"/>
            <w:hideMark/>
          </w:tcPr>
          <w:p w14:paraId="1BCB9A3E" w14:textId="37043A1D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7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420C41FD" w14:textId="3A98D1A9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.52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7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36A84F73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A458D25" w14:textId="7AE9FA93" w:rsidR="00B05FEA" w:rsidRPr="00557472" w:rsidRDefault="00B05FEA" w:rsidP="00B05FEA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60" w:type="pct"/>
            <w:vAlign w:val="center"/>
          </w:tcPr>
          <w:p w14:paraId="0944C625" w14:textId="0D8AFC7C" w:rsidR="00B05FEA" w:rsidRPr="00557472" w:rsidRDefault="00B05FEA" w:rsidP="00EE1AEA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323" w:type="pct"/>
            <w:vAlign w:val="center"/>
          </w:tcPr>
          <w:p w14:paraId="501B3EE1" w14:textId="2314D72F" w:rsidR="00B05FEA" w:rsidRPr="00557472" w:rsidRDefault="00B05FEA" w:rsidP="00EE1AEA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1252" w:type="pct"/>
            <w:vAlign w:val="center"/>
          </w:tcPr>
          <w:p w14:paraId="279267E4" w14:textId="657B2683" w:rsidR="00B05FEA" w:rsidRPr="00557472" w:rsidRDefault="00B05FEA" w:rsidP="00EE1AEA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7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</w:p>
        </w:tc>
      </w:tr>
      <w:tr w:rsidR="00557472" w:rsidRPr="00557472" w14:paraId="0E718965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71FCBC66" w14:textId="2E8D65D8" w:rsidR="00B05FEA" w:rsidRPr="00557472" w:rsidRDefault="00B05FEA" w:rsidP="00B05FEA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60" w:type="pct"/>
            <w:vAlign w:val="center"/>
            <w:hideMark/>
          </w:tcPr>
          <w:p w14:paraId="07D49C27" w14:textId="5C206CF0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323" w:type="pct"/>
            <w:vAlign w:val="center"/>
            <w:hideMark/>
          </w:tcPr>
          <w:p w14:paraId="4D08F270" w14:textId="40791F8B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8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252" w:type="pct"/>
            <w:vAlign w:val="center"/>
            <w:hideMark/>
          </w:tcPr>
          <w:p w14:paraId="7E75F629" w14:textId="3BF066DD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</w:p>
        </w:tc>
      </w:tr>
      <w:tr w:rsidR="00557472" w:rsidRPr="00557472" w14:paraId="34E83A9C" w14:textId="77777777" w:rsidTr="00310BA9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4B09CF7" w14:textId="77C822C8" w:rsidR="00B05FEA" w:rsidRPr="00557472" w:rsidRDefault="00B05FEA" w:rsidP="00B05FEA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60" w:type="pct"/>
            <w:vAlign w:val="center"/>
            <w:hideMark/>
          </w:tcPr>
          <w:p w14:paraId="76828F30" w14:textId="14C9CE2A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323" w:type="pct"/>
            <w:vAlign w:val="center"/>
            <w:hideMark/>
          </w:tcPr>
          <w:p w14:paraId="54E85A87" w14:textId="7AC089CF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8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252" w:type="pct"/>
            <w:vAlign w:val="center"/>
            <w:hideMark/>
          </w:tcPr>
          <w:p w14:paraId="3DBA735B" w14:textId="73DC1D33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557472" w:rsidRPr="00557472" w14:paraId="58AA896B" w14:textId="77777777" w:rsidTr="00310BA9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  <w:hideMark/>
          </w:tcPr>
          <w:p w14:paraId="4C1D3043" w14:textId="021F29F2" w:rsidR="00B05FEA" w:rsidRPr="00557472" w:rsidRDefault="00B05FEA" w:rsidP="00B05FEA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5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  <w:r w:rsidR="0043348E" w:rsidRPr="00557472">
              <w:rPr>
                <w:rFonts w:ascii="Times New Roman" w:hAnsi="Times New Roman"/>
                <w:sz w:val="24"/>
              </w:rPr>
              <w:t xml:space="preserve"> (EPA)</w:t>
            </w:r>
          </w:p>
        </w:tc>
        <w:tc>
          <w:tcPr>
            <w:tcW w:w="1260" w:type="pct"/>
            <w:vAlign w:val="center"/>
            <w:hideMark/>
          </w:tcPr>
          <w:p w14:paraId="16D16005" w14:textId="46FDE2EE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650B509C" w14:textId="3041ECF5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7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39A060B3" w14:textId="1A17807B" w:rsidR="00B05FEA" w:rsidRPr="00557472" w:rsidRDefault="00B05FE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7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326FD456" w14:textId="77777777" w:rsidTr="00310BA9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7C22AE42" w14:textId="0085B9F3" w:rsidR="0043348E" w:rsidRPr="00557472" w:rsidRDefault="0043348E" w:rsidP="0043348E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6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 xml:space="preserve">3 (DHA) </w:t>
            </w:r>
          </w:p>
        </w:tc>
        <w:tc>
          <w:tcPr>
            <w:tcW w:w="1260" w:type="pct"/>
            <w:vAlign w:val="center"/>
          </w:tcPr>
          <w:p w14:paraId="598418AE" w14:textId="7BB173EF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87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</w:tcPr>
          <w:p w14:paraId="3BB3AB0B" w14:textId="22AE5ED4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4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0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</w:tcPr>
          <w:p w14:paraId="76B5AB0C" w14:textId="6A537136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78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632DFC9F" w14:textId="77777777" w:rsidTr="00310BA9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239580A0" w14:textId="70948647" w:rsidR="0043348E" w:rsidRPr="00557472" w:rsidRDefault="0043348E" w:rsidP="0043348E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n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PUFA</w:t>
            </w:r>
          </w:p>
        </w:tc>
        <w:tc>
          <w:tcPr>
            <w:tcW w:w="1260" w:type="pct"/>
            <w:vAlign w:val="center"/>
          </w:tcPr>
          <w:p w14:paraId="39743E3C" w14:textId="25BFB0AD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5.7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</w:tcPr>
          <w:p w14:paraId="3B8461E8" w14:textId="36EF0EBD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7.49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9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</w:tcPr>
          <w:p w14:paraId="60ACE083" w14:textId="316EE295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.2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64ACF032" w14:textId="77777777" w:rsidTr="00310BA9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37AEA965" w14:textId="05EBCD65" w:rsidR="0043348E" w:rsidRPr="00557472" w:rsidRDefault="009F4201" w:rsidP="0043348E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43348E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43348E" w:rsidRPr="00557472">
              <w:rPr>
                <w:rFonts w:ascii="Times New Roman" w:hAnsi="Times New Roman"/>
                <w:sz w:val="24"/>
              </w:rPr>
              <w:t>3/n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43348E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43348E" w:rsidRPr="00557472">
              <w:rPr>
                <w:rFonts w:ascii="Times New Roman" w:hAnsi="Times New Roman"/>
                <w:sz w:val="24"/>
              </w:rPr>
              <w:t>6PUFA</w:t>
            </w:r>
          </w:p>
        </w:tc>
        <w:tc>
          <w:tcPr>
            <w:tcW w:w="1260" w:type="pct"/>
            <w:vAlign w:val="center"/>
          </w:tcPr>
          <w:p w14:paraId="42A55A7D" w14:textId="2CCE2C44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4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</w:tcPr>
          <w:p w14:paraId="5C8D3C3C" w14:textId="73B1B401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8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</w:tcPr>
          <w:p w14:paraId="314CA6EF" w14:textId="768E94EF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A05248F" w14:textId="77777777" w:rsidTr="00310BA9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46A29BB0" w14:textId="1BA03FD9" w:rsidR="0043348E" w:rsidRPr="00557472" w:rsidRDefault="009F4201" w:rsidP="0043348E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43348E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43348E" w:rsidRPr="00557472">
              <w:rPr>
                <w:rFonts w:ascii="Times New Roman" w:hAnsi="Times New Roman"/>
                <w:sz w:val="24"/>
              </w:rPr>
              <w:t>3LC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43348E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43348E" w:rsidRPr="00557472">
              <w:rPr>
                <w:rFonts w:ascii="Times New Roman" w:hAnsi="Times New Roman"/>
                <w:sz w:val="24"/>
              </w:rPr>
              <w:t>PUFA</w:t>
            </w:r>
          </w:p>
        </w:tc>
        <w:tc>
          <w:tcPr>
            <w:tcW w:w="1260" w:type="pct"/>
            <w:vAlign w:val="center"/>
          </w:tcPr>
          <w:p w14:paraId="673B9C55" w14:textId="12B85DF1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80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323" w:type="pct"/>
            <w:vAlign w:val="center"/>
          </w:tcPr>
          <w:p w14:paraId="74E94A35" w14:textId="2F93D06D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5.5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</w:tcPr>
          <w:p w14:paraId="34D0D196" w14:textId="7C378B0E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.22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</w:tr>
      <w:tr w:rsidR="00557472" w:rsidRPr="00557472" w14:paraId="78ABC4CE" w14:textId="77777777" w:rsidTr="009D6ADD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3E30F550" w14:textId="0E59C1E1" w:rsidR="0020488A" w:rsidRPr="00557472" w:rsidRDefault="009F4201" w:rsidP="0020488A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20488A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20488A" w:rsidRPr="00557472">
              <w:rPr>
                <w:rFonts w:ascii="Times New Roman" w:hAnsi="Times New Roman"/>
                <w:sz w:val="24"/>
              </w:rPr>
              <w:t>6LC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20488A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20488A" w:rsidRPr="00557472">
              <w:rPr>
                <w:rFonts w:ascii="Times New Roman" w:hAnsi="Times New Roman"/>
                <w:sz w:val="24"/>
              </w:rPr>
              <w:t>PUFA</w:t>
            </w:r>
          </w:p>
        </w:tc>
        <w:tc>
          <w:tcPr>
            <w:tcW w:w="1260" w:type="pct"/>
          </w:tcPr>
          <w:p w14:paraId="773FE17D" w14:textId="712DA2B0" w:rsidR="0020488A" w:rsidRPr="00557472" w:rsidRDefault="0020488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5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1323" w:type="pct"/>
          </w:tcPr>
          <w:p w14:paraId="68BA7A09" w14:textId="04DAF56C" w:rsidR="0020488A" w:rsidRPr="00557472" w:rsidRDefault="0020488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6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52" w:type="pct"/>
          </w:tcPr>
          <w:p w14:paraId="54E88E66" w14:textId="68186826" w:rsidR="0020488A" w:rsidRPr="00557472" w:rsidRDefault="0020488A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53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</w:tr>
      <w:tr w:rsidR="00557472" w:rsidRPr="00557472" w14:paraId="141275D7" w14:textId="77777777" w:rsidTr="00310BA9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6B4B8154" w14:textId="727C630B" w:rsidR="0043348E" w:rsidRPr="00557472" w:rsidRDefault="0043348E" w:rsidP="0043348E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HA/EPA</w:t>
            </w:r>
          </w:p>
        </w:tc>
        <w:tc>
          <w:tcPr>
            <w:tcW w:w="1260" w:type="pct"/>
            <w:vAlign w:val="center"/>
          </w:tcPr>
          <w:p w14:paraId="4AAD6CF9" w14:textId="3D10FD30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323" w:type="pct"/>
            <w:vAlign w:val="center"/>
          </w:tcPr>
          <w:p w14:paraId="7A3A773A" w14:textId="2B849758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6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252" w:type="pct"/>
            <w:vAlign w:val="center"/>
          </w:tcPr>
          <w:p w14:paraId="2FFCE60E" w14:textId="0A222ADB" w:rsidR="0043348E" w:rsidRPr="00557472" w:rsidRDefault="0043348E" w:rsidP="00EE1AE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1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F420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</w:tr>
    </w:tbl>
    <w:p w14:paraId="0F1FE93F" w14:textId="362186C0" w:rsidR="00F43055" w:rsidRPr="00557472" w:rsidRDefault="00F43055" w:rsidP="00F43055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S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saturated fatty acids; MU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monounsaturated fatty acids; n-6 PU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n-6 polyunsaturated fatty acids; n-3 PU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n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-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3 polyunsaturated fatty acids; n-3 LC</w:t>
      </w:r>
      <w:r w:rsidR="008A0631" w:rsidRPr="00557472">
        <w:rPr>
          <w:rFonts w:ascii="Times New Roman" w:hAnsi="Times New Roman" w:hint="eastAsia"/>
          <w:sz w:val="24"/>
        </w:rPr>
        <w:t>-</w:t>
      </w:r>
      <w:r w:rsidRPr="00557472">
        <w:rPr>
          <w:rFonts w:ascii="Times New Roman" w:hAnsi="Times New Roman"/>
          <w:sz w:val="24"/>
        </w:rPr>
        <w:t>PU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n-3 long chain polyunsaturated fatty acids; DHA/EP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22:6n−3/20:5n−3.</w:t>
      </w:r>
    </w:p>
    <w:p w14:paraId="02E585E2" w14:textId="320D56B4" w:rsidR="005E7DD4" w:rsidRPr="00557472" w:rsidRDefault="00F43055" w:rsidP="00F43055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 xml:space="preserve">˂0.05). </w:t>
      </w:r>
      <w:r w:rsidR="00310BA9" w:rsidRPr="00557472">
        <w:rPr>
          <w:rFonts w:ascii="Times New Roman" w:hAnsi="Times New Roman"/>
          <w:sz w:val="24"/>
        </w:rPr>
        <w:t>Data are reported as the mean and SEM (</w:t>
      </w:r>
      <w:r w:rsidR="00310BA9" w:rsidRPr="00557472">
        <w:rPr>
          <w:rFonts w:ascii="Times New Roman" w:hAnsi="Times New Roman"/>
          <w:i/>
          <w:iCs/>
          <w:sz w:val="24"/>
        </w:rPr>
        <w:t>n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="00310BA9" w:rsidRPr="00557472">
        <w:rPr>
          <w:rFonts w:ascii="Times New Roman" w:hAnsi="Times New Roman"/>
          <w:sz w:val="24"/>
        </w:rPr>
        <w:t>=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="00310BA9" w:rsidRPr="00557472">
        <w:rPr>
          <w:rFonts w:ascii="Times New Roman" w:hAnsi="Times New Roman"/>
          <w:sz w:val="24"/>
        </w:rPr>
        <w:t xml:space="preserve">4). </w:t>
      </w:r>
      <w:r w:rsidR="005E7DD4" w:rsidRPr="00557472">
        <w:rPr>
          <w:rFonts w:ascii="Times New Roman" w:hAnsi="Times New Roman"/>
          <w:sz w:val="24"/>
        </w:rPr>
        <w:br w:type="page"/>
      </w:r>
    </w:p>
    <w:p w14:paraId="68DF86C7" w14:textId="011BF9CF" w:rsidR="005E7DD4" w:rsidRPr="00557472" w:rsidRDefault="005E7DD4" w:rsidP="005E7DD4">
      <w:pPr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lastRenderedPageBreak/>
        <w:t>Table S</w:t>
      </w:r>
      <w:r w:rsidR="00EB2A89" w:rsidRPr="00557472">
        <w:rPr>
          <w:rFonts w:ascii="Times New Roman" w:hAnsi="Times New Roman"/>
          <w:b/>
          <w:sz w:val="24"/>
        </w:rPr>
        <w:t>8</w:t>
      </w:r>
    </w:p>
    <w:p w14:paraId="6242728F" w14:textId="2B10C25E" w:rsidR="005E7DD4" w:rsidRPr="00557472" w:rsidRDefault="005E7DD4" w:rsidP="005E7DD4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fatty acid composition (mg/g, dry) in muscle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093"/>
        <w:gridCol w:w="2198"/>
        <w:gridCol w:w="2080"/>
        <w:gridCol w:w="35"/>
      </w:tblGrid>
      <w:tr w:rsidR="00557472" w:rsidRPr="00557472" w14:paraId="2D17B05E" w14:textId="77777777" w:rsidTr="00BA7AB2">
        <w:trPr>
          <w:jc w:val="center"/>
        </w:trPr>
        <w:tc>
          <w:tcPr>
            <w:tcW w:w="11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1B1DD" w14:textId="689E2018" w:rsidR="005E7DD4" w:rsidRPr="00557472" w:rsidRDefault="00BC464F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3856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143ED" w14:textId="1A0E81D9" w:rsidR="005E7DD4" w:rsidRPr="00557472" w:rsidRDefault="005E7DD4" w:rsidP="0098418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F43055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31AA0203" w14:textId="77777777" w:rsidTr="00BA7AB2">
        <w:trPr>
          <w:gridAfter w:val="1"/>
          <w:wAfter w:w="21" w:type="pct"/>
          <w:trHeight w:val="90"/>
          <w:jc w:val="center"/>
        </w:trPr>
        <w:tc>
          <w:tcPr>
            <w:tcW w:w="11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D5D4C1" w14:textId="77777777" w:rsidR="005E7DD4" w:rsidRPr="00557472" w:rsidRDefault="005E7DD4" w:rsidP="00BA7AB2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F91FC" w14:textId="77777777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A027EB" w14:textId="77777777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2850A0" w14:textId="77777777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2C1E3228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tcBorders>
              <w:top w:val="single" w:sz="4" w:space="0" w:color="auto"/>
            </w:tcBorders>
            <w:vAlign w:val="center"/>
            <w:hideMark/>
          </w:tcPr>
          <w:p w14:paraId="621BF88A" w14:textId="549A07B8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: 0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  <w:hideMark/>
          </w:tcPr>
          <w:p w14:paraId="661AC2F6" w14:textId="50A75D2D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0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vAlign w:val="center"/>
            <w:hideMark/>
          </w:tcPr>
          <w:p w14:paraId="2BB648BC" w14:textId="6717241C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4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  <w:hideMark/>
          </w:tcPr>
          <w:p w14:paraId="0B112752" w14:textId="32D56919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8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</w:tr>
      <w:tr w:rsidR="00557472" w:rsidRPr="00557472" w14:paraId="51CBAB9B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D76F94E" w14:textId="150C67EA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: </w:t>
            </w: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pct"/>
            <w:vAlign w:val="center"/>
            <w:hideMark/>
          </w:tcPr>
          <w:p w14:paraId="7846F7D4" w14:textId="20C4B540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</w:t>
            </w:r>
            <w:r w:rsidR="00745094" w:rsidRPr="00557472">
              <w:rPr>
                <w:rFonts w:ascii="Times New Roman" w:hAnsi="Times New Roman"/>
                <w:sz w:val="24"/>
              </w:rPr>
              <w:t>74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</w:t>
            </w:r>
            <w:r w:rsidR="00745094" w:rsidRPr="00557472">
              <w:rPr>
                <w:rFonts w:ascii="Times New Roman" w:hAnsi="Times New Roman"/>
                <w:sz w:val="24"/>
              </w:rPr>
              <w:t>1</w:t>
            </w:r>
            <w:r w:rsidR="00745094"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559E7FB1" w14:textId="5E1B9E5A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85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3C9596EC" w14:textId="110C3EFE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32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50144B00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D834B47" w14:textId="1E55EBCF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: </w:t>
            </w: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pct"/>
            <w:vAlign w:val="center"/>
            <w:hideMark/>
          </w:tcPr>
          <w:p w14:paraId="00EBA0D6" w14:textId="401CF29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5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6A85F480" w14:textId="064A1FC1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2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3001CCA3" w14:textId="22F0F5A3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2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12440C27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58E2B46" w14:textId="11354102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: </w:t>
            </w:r>
            <w:r w:rsidRPr="00557472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260" w:type="pct"/>
            <w:vAlign w:val="center"/>
            <w:hideMark/>
          </w:tcPr>
          <w:p w14:paraId="2A1EE1F7" w14:textId="61592295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5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323" w:type="pct"/>
            <w:vAlign w:val="center"/>
            <w:hideMark/>
          </w:tcPr>
          <w:p w14:paraId="7DCF89C8" w14:textId="7272BB3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6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252" w:type="pct"/>
            <w:vAlign w:val="center"/>
            <w:hideMark/>
          </w:tcPr>
          <w:p w14:paraId="1DE5C1AF" w14:textId="2862EB00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5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</w:tr>
      <w:tr w:rsidR="00557472" w:rsidRPr="00557472" w14:paraId="4AC0206B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hideMark/>
          </w:tcPr>
          <w:p w14:paraId="5792E2C6" w14:textId="291CB34B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SFA</w:t>
            </w:r>
          </w:p>
        </w:tc>
        <w:tc>
          <w:tcPr>
            <w:tcW w:w="1260" w:type="pct"/>
            <w:vAlign w:val="center"/>
            <w:hideMark/>
          </w:tcPr>
          <w:p w14:paraId="39129F05" w14:textId="4C60B3E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</w:t>
            </w:r>
            <w:r w:rsidR="00745094" w:rsidRPr="00557472">
              <w:rPr>
                <w:rFonts w:ascii="Times New Roman" w:hAnsi="Times New Roman"/>
                <w:sz w:val="24"/>
              </w:rPr>
              <w:t>81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1323" w:type="pct"/>
            <w:vAlign w:val="center"/>
            <w:hideMark/>
          </w:tcPr>
          <w:p w14:paraId="1A6B5B89" w14:textId="0F0E9BCC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27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252" w:type="pct"/>
            <w:vAlign w:val="center"/>
            <w:hideMark/>
          </w:tcPr>
          <w:p w14:paraId="23A34CA5" w14:textId="705F6C71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81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</w:p>
        </w:tc>
      </w:tr>
      <w:tr w:rsidR="00557472" w:rsidRPr="00557472" w14:paraId="7C6B7D56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7A897D7" w14:textId="430B9EED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n</w:t>
            </w:r>
          </w:p>
        </w:tc>
        <w:tc>
          <w:tcPr>
            <w:tcW w:w="1260" w:type="pct"/>
            <w:vAlign w:val="center"/>
            <w:hideMark/>
          </w:tcPr>
          <w:p w14:paraId="29D5ED52" w14:textId="5527610C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7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0EFE30F1" w14:textId="28F40E27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9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48A85256" w14:textId="6A91BB24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6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657375AF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2B4531D" w14:textId="4C1690A9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0" w:type="pct"/>
            <w:vAlign w:val="center"/>
            <w:hideMark/>
          </w:tcPr>
          <w:p w14:paraId="1AE55794" w14:textId="6AE61DF0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70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6B5D8CA6" w14:textId="7DB4B7DB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79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7EE9ABDF" w14:textId="70317CDB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98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146568E0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976952A" w14:textId="7A41661A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0" w:type="pct"/>
            <w:vAlign w:val="center"/>
            <w:hideMark/>
          </w:tcPr>
          <w:p w14:paraId="754536E2" w14:textId="31B17B99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7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323" w:type="pct"/>
            <w:vAlign w:val="center"/>
            <w:hideMark/>
          </w:tcPr>
          <w:p w14:paraId="7B577901" w14:textId="6BE5686A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0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252" w:type="pct"/>
            <w:vAlign w:val="center"/>
            <w:hideMark/>
          </w:tcPr>
          <w:p w14:paraId="65CA13C5" w14:textId="0C16CA73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</w:tr>
      <w:tr w:rsidR="00557472" w:rsidRPr="00557472" w14:paraId="7942BC3F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17519F7" w14:textId="0EAFE2DD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MUFA</w:t>
            </w:r>
          </w:p>
        </w:tc>
        <w:tc>
          <w:tcPr>
            <w:tcW w:w="1260" w:type="pct"/>
            <w:vAlign w:val="center"/>
            <w:hideMark/>
          </w:tcPr>
          <w:p w14:paraId="5471E23C" w14:textId="17B50013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4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3000F8E8" w14:textId="414A6BDD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48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30599F58" w14:textId="5FAB9FD3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41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75523985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03CAF75" w14:textId="50670AA4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60" w:type="pct"/>
            <w:vAlign w:val="center"/>
            <w:hideMark/>
          </w:tcPr>
          <w:p w14:paraId="0323C4A5" w14:textId="7C64256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5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0E3B96B5" w14:textId="56805E1E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9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1F114A0B" w14:textId="4276E46E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8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174B7E5A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E75A5FD" w14:textId="2DE77C28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260" w:type="pct"/>
            <w:vAlign w:val="center"/>
            <w:hideMark/>
          </w:tcPr>
          <w:p w14:paraId="326DD2B9" w14:textId="443C0B16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4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3A39C7C4" w14:textId="54B0561A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55B18BC2" w14:textId="0E2C6EDC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2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28822D3B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63AF340" w14:textId="330AB9C7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</w:t>
            </w:r>
            <w:r w:rsidR="00806B70" w:rsidRPr="00557472">
              <w:rPr>
                <w:rFonts w:ascii="Times New Roman" w:hAnsi="Times New Roman"/>
                <w:sz w:val="24"/>
              </w:rPr>
              <w:t xml:space="preserve"> (ARA)</w:t>
            </w:r>
          </w:p>
        </w:tc>
        <w:tc>
          <w:tcPr>
            <w:tcW w:w="1260" w:type="pct"/>
            <w:vAlign w:val="center"/>
            <w:hideMark/>
          </w:tcPr>
          <w:p w14:paraId="5E92ACB3" w14:textId="70D77C0A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1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3BF82FAF" w14:textId="4F9B4D7E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3B4A328D" w14:textId="12E67A36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5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057A81A0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50DFA64" w14:textId="542346A2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PUFA</w:t>
            </w:r>
          </w:p>
        </w:tc>
        <w:tc>
          <w:tcPr>
            <w:tcW w:w="1260" w:type="pct"/>
            <w:vAlign w:val="center"/>
            <w:hideMark/>
          </w:tcPr>
          <w:p w14:paraId="244B8C85" w14:textId="4AB6BA86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4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015A9B05" w14:textId="45B76DE8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0BF9B3FC" w14:textId="2664B509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5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5623EC27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7CB8325" w14:textId="529821DF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60" w:type="pct"/>
            <w:vAlign w:val="center"/>
            <w:hideMark/>
          </w:tcPr>
          <w:p w14:paraId="6573047C" w14:textId="32B64326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1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087FE9B5" w14:textId="09E4BFB4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4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2E35845F" w14:textId="2960F66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4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7E872EE6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B27847C" w14:textId="1A9429F8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60" w:type="pct"/>
            <w:vAlign w:val="center"/>
            <w:hideMark/>
          </w:tcPr>
          <w:p w14:paraId="76126D99" w14:textId="0F46836B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4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3C037DA5" w14:textId="01D3B3CD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6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6CF7EE8B" w14:textId="03B9065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4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2B40AA60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31F16AE" w14:textId="39B5B793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5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  <w:r w:rsidR="00050CA3" w:rsidRPr="00557472">
              <w:rPr>
                <w:rFonts w:ascii="Times New Roman" w:hAnsi="Times New Roman"/>
                <w:sz w:val="24"/>
              </w:rPr>
              <w:t xml:space="preserve"> (EPA)</w:t>
            </w:r>
          </w:p>
        </w:tc>
        <w:tc>
          <w:tcPr>
            <w:tcW w:w="1260" w:type="pct"/>
            <w:vAlign w:val="center"/>
            <w:hideMark/>
          </w:tcPr>
          <w:p w14:paraId="7AB5E50D" w14:textId="0374E446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29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323" w:type="pct"/>
            <w:vAlign w:val="center"/>
            <w:hideMark/>
          </w:tcPr>
          <w:p w14:paraId="2F212DBE" w14:textId="316E9A84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5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252" w:type="pct"/>
            <w:vAlign w:val="center"/>
            <w:hideMark/>
          </w:tcPr>
          <w:p w14:paraId="26E49BFB" w14:textId="5AC03141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7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</w:p>
        </w:tc>
      </w:tr>
      <w:tr w:rsidR="00557472" w:rsidRPr="00557472" w14:paraId="3C6D4015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AD4F592" w14:textId="2500C76C" w:rsidR="005E7DD4" w:rsidRPr="00557472" w:rsidRDefault="005E7DD4" w:rsidP="005E7DD4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5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  <w:r w:rsidR="00806B70" w:rsidRPr="00557472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260" w:type="pct"/>
            <w:vAlign w:val="center"/>
          </w:tcPr>
          <w:p w14:paraId="06DDD3EF" w14:textId="0341652C" w:rsidR="005E7DD4" w:rsidRPr="00557472" w:rsidRDefault="005E7DD4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0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323" w:type="pct"/>
            <w:vAlign w:val="center"/>
          </w:tcPr>
          <w:p w14:paraId="07182EE6" w14:textId="298BFA68" w:rsidR="005E7DD4" w:rsidRPr="00557472" w:rsidRDefault="005E7DD4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3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252" w:type="pct"/>
            <w:vAlign w:val="center"/>
          </w:tcPr>
          <w:p w14:paraId="45CBF470" w14:textId="7598F21F" w:rsidR="005E7DD4" w:rsidRPr="00557472" w:rsidRDefault="005E7DD4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1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557472" w:rsidRPr="00557472" w14:paraId="72B8EA07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64045D6" w14:textId="59B35A07" w:rsidR="005E7DD4" w:rsidRPr="00557472" w:rsidRDefault="005E7DD4" w:rsidP="005E7DD4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:</w:t>
            </w:r>
            <w:r w:rsidR="000D4602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  <w:r w:rsidR="00806B70" w:rsidRPr="00557472">
              <w:rPr>
                <w:rFonts w:ascii="Times New Roman" w:hAnsi="Times New Roman"/>
                <w:sz w:val="24"/>
              </w:rPr>
              <w:t xml:space="preserve"> (DHA)</w:t>
            </w:r>
          </w:p>
        </w:tc>
        <w:tc>
          <w:tcPr>
            <w:tcW w:w="1260" w:type="pct"/>
            <w:vAlign w:val="center"/>
            <w:hideMark/>
          </w:tcPr>
          <w:p w14:paraId="2AC40546" w14:textId="7F402BA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4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3D0B22CD" w14:textId="251C7419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4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6F42DA2D" w14:textId="37F20AB4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3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189BC6E3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AF70E26" w14:textId="7D0873D7" w:rsidR="005E7DD4" w:rsidRPr="00557472" w:rsidRDefault="005E7DD4" w:rsidP="005E7DD4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Σn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PUFA</w:t>
            </w:r>
          </w:p>
        </w:tc>
        <w:tc>
          <w:tcPr>
            <w:tcW w:w="1260" w:type="pct"/>
            <w:vAlign w:val="center"/>
            <w:hideMark/>
          </w:tcPr>
          <w:p w14:paraId="32E6882B" w14:textId="5D5303B2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57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  <w:hideMark/>
          </w:tcPr>
          <w:p w14:paraId="5102B495" w14:textId="13672D96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33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6FD6A599" w14:textId="673EBFB1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39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5B7851CD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  <w:hideMark/>
          </w:tcPr>
          <w:p w14:paraId="2B299FF3" w14:textId="7FD688D9" w:rsidR="005E7DD4" w:rsidRPr="00557472" w:rsidRDefault="00CF1536" w:rsidP="005E7DD4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5E7DD4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5E7DD4" w:rsidRPr="00557472">
              <w:rPr>
                <w:rFonts w:ascii="Times New Roman" w:hAnsi="Times New Roman"/>
                <w:sz w:val="24"/>
              </w:rPr>
              <w:t>3/n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5E7DD4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5E7DD4" w:rsidRPr="00557472">
              <w:rPr>
                <w:rFonts w:ascii="Times New Roman" w:hAnsi="Times New Roman"/>
                <w:sz w:val="24"/>
              </w:rPr>
              <w:t>6PUFA</w:t>
            </w:r>
          </w:p>
        </w:tc>
        <w:tc>
          <w:tcPr>
            <w:tcW w:w="1260" w:type="pct"/>
            <w:vAlign w:val="center"/>
            <w:hideMark/>
          </w:tcPr>
          <w:p w14:paraId="76E9EA91" w14:textId="23E0C2BC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57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323" w:type="pct"/>
            <w:vAlign w:val="center"/>
            <w:hideMark/>
          </w:tcPr>
          <w:p w14:paraId="06D8ACD9" w14:textId="2EB9BD8A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9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252" w:type="pct"/>
            <w:vAlign w:val="center"/>
            <w:hideMark/>
          </w:tcPr>
          <w:p w14:paraId="416BB129" w14:textId="0BBC50CF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4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557472" w:rsidRPr="00557472" w14:paraId="017B4D7A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31E7127F" w14:textId="099F3B58" w:rsidR="005E7DD4" w:rsidRPr="00557472" w:rsidRDefault="00CF1536" w:rsidP="005E7DD4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5E7DD4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5E7DD4" w:rsidRPr="00557472">
              <w:rPr>
                <w:rFonts w:ascii="Times New Roman" w:hAnsi="Times New Roman"/>
                <w:sz w:val="24"/>
              </w:rPr>
              <w:t>3LC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5E7DD4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5E7DD4" w:rsidRPr="00557472">
              <w:rPr>
                <w:rFonts w:ascii="Times New Roman" w:hAnsi="Times New Roman"/>
                <w:sz w:val="24"/>
              </w:rPr>
              <w:t>PUFA</w:t>
            </w:r>
          </w:p>
        </w:tc>
        <w:tc>
          <w:tcPr>
            <w:tcW w:w="1260" w:type="pct"/>
            <w:vAlign w:val="center"/>
          </w:tcPr>
          <w:p w14:paraId="08BD50A1" w14:textId="64D81B31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46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</w:tcPr>
          <w:p w14:paraId="61CAF6B2" w14:textId="3FDC1879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20±0.09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</w:tcPr>
          <w:p w14:paraId="4266EC12" w14:textId="008F5FB5" w:rsidR="005E7DD4" w:rsidRPr="00557472" w:rsidRDefault="005E7DD4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25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Style w:val="font4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69EBEE85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415B2C3C" w14:textId="2D6E81C8" w:rsidR="000414FF" w:rsidRPr="00557472" w:rsidRDefault="00CF1536" w:rsidP="000414F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0414FF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0414FF" w:rsidRPr="00557472">
              <w:rPr>
                <w:rFonts w:ascii="Times New Roman" w:hAnsi="Times New Roman"/>
                <w:sz w:val="24"/>
              </w:rPr>
              <w:t>6LC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0414FF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0414FF" w:rsidRPr="00557472">
              <w:rPr>
                <w:rFonts w:ascii="Times New Roman" w:hAnsi="Times New Roman"/>
                <w:sz w:val="24"/>
              </w:rPr>
              <w:t>PUFA</w:t>
            </w:r>
          </w:p>
        </w:tc>
        <w:tc>
          <w:tcPr>
            <w:tcW w:w="1260" w:type="pct"/>
            <w:vAlign w:val="center"/>
          </w:tcPr>
          <w:p w14:paraId="61BCDCC7" w14:textId="527F6CA2" w:rsidR="000414FF" w:rsidRPr="00557472" w:rsidRDefault="000414FF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5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1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</w:tcPr>
          <w:p w14:paraId="256E961C" w14:textId="3F78C3CA" w:rsidR="000414FF" w:rsidRPr="00557472" w:rsidRDefault="000414FF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1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</w:tcPr>
          <w:p w14:paraId="1E818584" w14:textId="01EAA65D" w:rsidR="000414FF" w:rsidRPr="00557472" w:rsidRDefault="000414FF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1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  <w:tr w:rsidR="00557472" w:rsidRPr="00557472" w14:paraId="185F1580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7257FA1D" w14:textId="69321F22" w:rsidR="000414FF" w:rsidRPr="00557472" w:rsidRDefault="000414FF" w:rsidP="000414FF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HA/EPA</w:t>
            </w:r>
          </w:p>
        </w:tc>
        <w:tc>
          <w:tcPr>
            <w:tcW w:w="1260" w:type="pct"/>
            <w:vAlign w:val="center"/>
          </w:tcPr>
          <w:p w14:paraId="34231E9A" w14:textId="78989F2F" w:rsidR="000414FF" w:rsidRPr="00557472" w:rsidRDefault="000414FF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3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F153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323" w:type="pct"/>
            <w:vAlign w:val="center"/>
          </w:tcPr>
          <w:p w14:paraId="4259C6E6" w14:textId="5C806A9A" w:rsidR="000414FF" w:rsidRPr="00557472" w:rsidRDefault="000414FF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7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1252" w:type="pct"/>
            <w:vAlign w:val="center"/>
          </w:tcPr>
          <w:p w14:paraId="09302DF0" w14:textId="50CECB73" w:rsidR="000414FF" w:rsidRPr="00557472" w:rsidRDefault="000414FF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9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92796B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</w:p>
        </w:tc>
      </w:tr>
    </w:tbl>
    <w:p w14:paraId="1215419C" w14:textId="219CC5C0" w:rsidR="00F43055" w:rsidRPr="00557472" w:rsidRDefault="00F43055" w:rsidP="00F43055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S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saturated fatty acids; MU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monounsaturated fatty acids; n-6 PUF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n-6 polyunsaturated fatty acids; n-3 PUFA</w:t>
      </w:r>
      <w:r w:rsidR="00DC5FCF" w:rsidRPr="00557472">
        <w:rPr>
          <w:rFonts w:ascii="Times New Roman" w:hAnsi="Times New Roman"/>
          <w:sz w:val="24"/>
        </w:rPr>
        <w:t>,</w:t>
      </w:r>
      <w:r w:rsidRPr="00557472">
        <w:rPr>
          <w:rFonts w:ascii="Times New Roman" w:hAnsi="Times New Roman"/>
          <w:sz w:val="24"/>
        </w:rPr>
        <w:t xml:space="preserve"> n-3 polyunsaturated fatty acids; n-3 LC</w:t>
      </w:r>
      <w:r w:rsidR="00DC5FCF" w:rsidRPr="00557472">
        <w:rPr>
          <w:rFonts w:ascii="Times New Roman" w:hAnsi="Times New Roman"/>
          <w:sz w:val="24"/>
        </w:rPr>
        <w:t>-</w:t>
      </w:r>
      <w:r w:rsidRPr="00557472">
        <w:rPr>
          <w:rFonts w:ascii="Times New Roman" w:hAnsi="Times New Roman"/>
          <w:sz w:val="24"/>
        </w:rPr>
        <w:t>PUFA</w:t>
      </w:r>
      <w:r w:rsidR="00DC5FCF" w:rsidRPr="00557472">
        <w:rPr>
          <w:rFonts w:ascii="Times New Roman" w:hAnsi="Times New Roman"/>
          <w:sz w:val="24"/>
        </w:rPr>
        <w:t>,</w:t>
      </w:r>
      <w:r w:rsidRPr="00557472">
        <w:rPr>
          <w:rFonts w:ascii="Times New Roman" w:hAnsi="Times New Roman"/>
          <w:sz w:val="24"/>
        </w:rPr>
        <w:t xml:space="preserve"> n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-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3 long chain polyunsaturated fatty acids; DHA/EP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22:6n</w:t>
      </w:r>
      <w:r w:rsidR="00DC5FCF" w:rsidRPr="00557472">
        <w:rPr>
          <w:rFonts w:ascii="Times New Roman" w:hAnsi="Times New Roman"/>
          <w:sz w:val="24"/>
        </w:rPr>
        <w:t>-</w:t>
      </w:r>
      <w:r w:rsidRPr="00557472">
        <w:rPr>
          <w:rFonts w:ascii="Times New Roman" w:hAnsi="Times New Roman"/>
          <w:sz w:val="24"/>
        </w:rPr>
        <w:t>3/20:5n</w:t>
      </w:r>
      <w:r w:rsidR="00DC5FCF" w:rsidRPr="00557472">
        <w:rPr>
          <w:rFonts w:ascii="Times New Roman" w:hAnsi="Times New Roman"/>
          <w:sz w:val="24"/>
        </w:rPr>
        <w:t>-</w:t>
      </w:r>
      <w:r w:rsidRPr="00557472">
        <w:rPr>
          <w:rFonts w:ascii="Times New Roman" w:hAnsi="Times New Roman"/>
          <w:sz w:val="24"/>
        </w:rPr>
        <w:t>3.</w:t>
      </w:r>
    </w:p>
    <w:p w14:paraId="534AF9DD" w14:textId="030D589E" w:rsidR="00CB7F40" w:rsidRPr="00557472" w:rsidRDefault="00F43055" w:rsidP="00434F17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4). </w:t>
      </w:r>
    </w:p>
    <w:p w14:paraId="34D06E70" w14:textId="0C02678B" w:rsidR="005E7DD4" w:rsidRPr="00557472" w:rsidRDefault="005E7DD4" w:rsidP="00F43055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06060433" w14:textId="44B3D10E" w:rsidR="00F33450" w:rsidRPr="00557472" w:rsidRDefault="00F33450" w:rsidP="00F33450">
      <w:pPr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lastRenderedPageBreak/>
        <w:t>Table S</w:t>
      </w:r>
      <w:r w:rsidR="00EB2A89" w:rsidRPr="00557472">
        <w:rPr>
          <w:rFonts w:ascii="Times New Roman" w:hAnsi="Times New Roman"/>
          <w:b/>
          <w:sz w:val="24"/>
        </w:rPr>
        <w:t>9</w:t>
      </w:r>
    </w:p>
    <w:p w14:paraId="2FDBBF0B" w14:textId="35886D6F" w:rsidR="00F33450" w:rsidRPr="00557472" w:rsidRDefault="00F33450" w:rsidP="00F33450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</w:t>
      </w:r>
      <w:r w:rsidR="00F438A2" w:rsidRPr="00557472">
        <w:rPr>
          <w:rFonts w:ascii="Times New Roman" w:hAnsi="Times New Roman"/>
          <w:sz w:val="24"/>
        </w:rPr>
        <w:t>amino acid compositions (g/100 g dry matter)</w:t>
      </w:r>
      <w:r w:rsidRPr="00557472">
        <w:rPr>
          <w:rFonts w:ascii="Times New Roman" w:hAnsi="Times New Roman"/>
          <w:sz w:val="24"/>
        </w:rPr>
        <w:t xml:space="preserve"> in </w:t>
      </w:r>
      <w:r w:rsidR="00F438A2" w:rsidRPr="00557472">
        <w:rPr>
          <w:rFonts w:ascii="Times New Roman" w:hAnsi="Times New Roman"/>
          <w:sz w:val="24"/>
        </w:rPr>
        <w:t xml:space="preserve">hepatopancreas </w:t>
      </w:r>
      <w:r w:rsidRPr="00557472">
        <w:rPr>
          <w:rFonts w:ascii="Times New Roman" w:hAnsi="Times New Roman"/>
          <w:sz w:val="24"/>
        </w:rPr>
        <w:t xml:space="preserve">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093"/>
        <w:gridCol w:w="2198"/>
        <w:gridCol w:w="2080"/>
        <w:gridCol w:w="35"/>
      </w:tblGrid>
      <w:tr w:rsidR="00557472" w:rsidRPr="00557472" w14:paraId="7319CC8A" w14:textId="77777777" w:rsidTr="00BA7AB2">
        <w:trPr>
          <w:jc w:val="center"/>
        </w:trPr>
        <w:tc>
          <w:tcPr>
            <w:tcW w:w="11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3CCA69" w14:textId="669D1AFD" w:rsidR="00F33450" w:rsidRPr="00557472" w:rsidRDefault="00BC464F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3856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DE793" w14:textId="5DB720CD" w:rsidR="00F33450" w:rsidRPr="00557472" w:rsidRDefault="00F33450" w:rsidP="0098418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CB7F40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16913E70" w14:textId="77777777" w:rsidTr="00BA7AB2">
        <w:trPr>
          <w:gridAfter w:val="1"/>
          <w:wAfter w:w="21" w:type="pct"/>
          <w:trHeight w:val="90"/>
          <w:jc w:val="center"/>
        </w:trPr>
        <w:tc>
          <w:tcPr>
            <w:tcW w:w="11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8B7AE" w14:textId="77777777" w:rsidR="00F33450" w:rsidRPr="00557472" w:rsidRDefault="00F33450" w:rsidP="00BA7AB2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3B5745" w14:textId="77777777" w:rsidR="00F33450" w:rsidRPr="00557472" w:rsidRDefault="00F3345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8FA95E" w14:textId="77777777" w:rsidR="00F33450" w:rsidRPr="00557472" w:rsidRDefault="00F3345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13092" w14:textId="77777777" w:rsidR="00F33450" w:rsidRPr="00557472" w:rsidRDefault="00F3345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736E19E2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tcBorders>
              <w:top w:val="single" w:sz="4" w:space="0" w:color="auto"/>
            </w:tcBorders>
            <w:vAlign w:val="center"/>
            <w:hideMark/>
          </w:tcPr>
          <w:p w14:paraId="5D1509A8" w14:textId="280327BA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8B778A" w:rsidRPr="00557472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  <w:hideMark/>
          </w:tcPr>
          <w:p w14:paraId="0B204A00" w14:textId="7E39EED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6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vAlign w:val="center"/>
            <w:hideMark/>
          </w:tcPr>
          <w:p w14:paraId="70C39EEA" w14:textId="01C042A1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  <w:hideMark/>
          </w:tcPr>
          <w:p w14:paraId="1BB46AB3" w14:textId="7E83C38A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346BDEA2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1E3F088" w14:textId="15933AFC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V</w:t>
            </w:r>
            <w:r w:rsidR="008B778A" w:rsidRPr="00557472">
              <w:rPr>
                <w:rFonts w:ascii="Times New Roman" w:hAnsi="Times New Roman"/>
                <w:sz w:val="24"/>
              </w:rPr>
              <w:t>al</w:t>
            </w:r>
          </w:p>
        </w:tc>
        <w:tc>
          <w:tcPr>
            <w:tcW w:w="1260" w:type="pct"/>
            <w:vAlign w:val="center"/>
            <w:hideMark/>
          </w:tcPr>
          <w:p w14:paraId="008F6DF2" w14:textId="0B525F7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19799CE8" w14:textId="0866F92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69852867" w14:textId="0D1402C2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07B2624D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948BB87" w14:textId="601620E5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</w:t>
            </w:r>
            <w:r w:rsidR="008B778A" w:rsidRPr="00557472">
              <w:rPr>
                <w:rFonts w:ascii="Times New Roman" w:hAnsi="Times New Roman"/>
                <w:sz w:val="24"/>
              </w:rPr>
              <w:t>et</w:t>
            </w:r>
          </w:p>
        </w:tc>
        <w:tc>
          <w:tcPr>
            <w:tcW w:w="1260" w:type="pct"/>
            <w:vAlign w:val="center"/>
            <w:hideMark/>
          </w:tcPr>
          <w:p w14:paraId="664EF93D" w14:textId="2E6B0BF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7EBC9922" w14:textId="19A6EB86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244BB6D9" w14:textId="34782910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6D73B12B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171D1AD" w14:textId="64B55AAB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</w:t>
            </w:r>
            <w:r w:rsidR="008B778A" w:rsidRPr="00557472">
              <w:rPr>
                <w:rFonts w:ascii="Times New Roman" w:hAnsi="Times New Roman"/>
                <w:sz w:val="24"/>
              </w:rPr>
              <w:t>le</w:t>
            </w:r>
          </w:p>
        </w:tc>
        <w:tc>
          <w:tcPr>
            <w:tcW w:w="1260" w:type="pct"/>
            <w:vAlign w:val="center"/>
            <w:hideMark/>
          </w:tcPr>
          <w:p w14:paraId="6685D268" w14:textId="772BCABE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36E5C396" w14:textId="27F055F8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278D293C" w14:textId="333F457D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08019F6E" w14:textId="77777777" w:rsidTr="00225814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A60BEAD" w14:textId="6E09C88F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8B778A" w:rsidRPr="00557472">
              <w:rPr>
                <w:rFonts w:ascii="Times New Roman" w:hAnsi="Times New Roman"/>
                <w:sz w:val="24"/>
              </w:rPr>
              <w:t>eu</w:t>
            </w:r>
          </w:p>
        </w:tc>
        <w:tc>
          <w:tcPr>
            <w:tcW w:w="1260" w:type="pct"/>
            <w:vAlign w:val="center"/>
            <w:hideMark/>
          </w:tcPr>
          <w:p w14:paraId="3C7FB6A9" w14:textId="3DD0C41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0A8F33A2" w14:textId="35CA4392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32BC9735" w14:textId="0F3E111D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D9F168D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14DE3E7" w14:textId="7E464ED8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8B778A" w:rsidRPr="00557472">
              <w:rPr>
                <w:rFonts w:ascii="Times New Roman" w:hAnsi="Times New Roman"/>
                <w:sz w:val="24"/>
              </w:rPr>
              <w:t>he</w:t>
            </w:r>
          </w:p>
        </w:tc>
        <w:tc>
          <w:tcPr>
            <w:tcW w:w="1260" w:type="pct"/>
            <w:vAlign w:val="center"/>
            <w:hideMark/>
          </w:tcPr>
          <w:p w14:paraId="642CDD72" w14:textId="5C65731E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28385806" w14:textId="724FD4B2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1495B074" w14:textId="722ADFDE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9A5AB06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B30F2D7" w14:textId="75BDC3D1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8B778A" w:rsidRPr="00557472">
              <w:rPr>
                <w:rFonts w:ascii="Times New Roman" w:hAnsi="Times New Roman"/>
                <w:sz w:val="24"/>
              </w:rPr>
              <w:t>ys</w:t>
            </w:r>
          </w:p>
        </w:tc>
        <w:tc>
          <w:tcPr>
            <w:tcW w:w="1260" w:type="pct"/>
            <w:vAlign w:val="center"/>
            <w:hideMark/>
          </w:tcPr>
          <w:p w14:paraId="4FE11738" w14:textId="41930D27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09449597" w14:textId="41B0C866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272B77F5" w14:textId="0030184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1AC3CD8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739EE7C8" w14:textId="41BB7FC5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</w:t>
            </w:r>
            <w:r w:rsidR="008B778A" w:rsidRPr="00557472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1260" w:type="pct"/>
            <w:vAlign w:val="center"/>
            <w:hideMark/>
          </w:tcPr>
          <w:p w14:paraId="322EE55C" w14:textId="764C692A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4C21BE15" w14:textId="647663A7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4586064B" w14:textId="5EA4CAE1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1B9752AA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7A6FCE5" w14:textId="25AA4B21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8B778A" w:rsidRPr="00557472">
              <w:rPr>
                <w:rFonts w:ascii="Times New Roman" w:hAnsi="Times New Roman"/>
                <w:sz w:val="24"/>
              </w:rPr>
              <w:t>rg</w:t>
            </w:r>
          </w:p>
        </w:tc>
        <w:tc>
          <w:tcPr>
            <w:tcW w:w="1260" w:type="pct"/>
            <w:vAlign w:val="center"/>
            <w:hideMark/>
          </w:tcPr>
          <w:p w14:paraId="2C40892D" w14:textId="6F6A6056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42DB4EBA" w14:textId="28EAF06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72680511" w14:textId="1403FBD6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38DF442F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74B1668" w14:textId="1BA68A7B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EAA</w:t>
            </w:r>
          </w:p>
        </w:tc>
        <w:tc>
          <w:tcPr>
            <w:tcW w:w="1260" w:type="pct"/>
            <w:vAlign w:val="center"/>
            <w:hideMark/>
          </w:tcPr>
          <w:p w14:paraId="36A754AC" w14:textId="6AE26918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.7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4C680980" w14:textId="095997E7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2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4E41441F" w14:textId="0D0E4E1F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3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7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3E44F2BE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847A0A1" w14:textId="7230893D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8B778A" w:rsidRPr="00557472">
              <w:rPr>
                <w:rFonts w:ascii="Times New Roman" w:hAnsi="Times New Roman"/>
                <w:sz w:val="24"/>
              </w:rPr>
              <w:t>sp</w:t>
            </w:r>
          </w:p>
        </w:tc>
        <w:tc>
          <w:tcPr>
            <w:tcW w:w="1260" w:type="pct"/>
            <w:vAlign w:val="center"/>
            <w:hideMark/>
          </w:tcPr>
          <w:p w14:paraId="1EEA2D5D" w14:textId="501C838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1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18DAF957" w14:textId="71D1F091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239C4D0F" w14:textId="05F85318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64DF13C5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762148FF" w14:textId="236D7EF7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</w:t>
            </w:r>
            <w:r w:rsidR="008B778A" w:rsidRPr="00557472">
              <w:rPr>
                <w:rFonts w:ascii="Times New Roman" w:hAnsi="Times New Roman"/>
                <w:sz w:val="24"/>
              </w:rPr>
              <w:t>er</w:t>
            </w:r>
          </w:p>
        </w:tc>
        <w:tc>
          <w:tcPr>
            <w:tcW w:w="1260" w:type="pct"/>
            <w:vAlign w:val="center"/>
            <w:hideMark/>
          </w:tcPr>
          <w:p w14:paraId="75FA6701" w14:textId="2EC983C2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224E81AF" w14:textId="574E43EB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38D1D4D7" w14:textId="4D65986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3CE769C2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5D065A56" w14:textId="133B4114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8B778A" w:rsidRPr="00557472">
              <w:rPr>
                <w:rFonts w:ascii="Times New Roman" w:hAnsi="Times New Roman"/>
                <w:sz w:val="24"/>
              </w:rPr>
              <w:t>lu</w:t>
            </w:r>
          </w:p>
        </w:tc>
        <w:tc>
          <w:tcPr>
            <w:tcW w:w="1260" w:type="pct"/>
            <w:vAlign w:val="center"/>
            <w:hideMark/>
          </w:tcPr>
          <w:p w14:paraId="57C4730D" w14:textId="6E2B700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2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267EA373" w14:textId="6A0D1CA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6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63513191" w14:textId="3FC8C925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12D6EBEB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4D10867" w14:textId="7D7918E6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8B778A" w:rsidRPr="00557472">
              <w:rPr>
                <w:rFonts w:ascii="Times New Roman" w:hAnsi="Times New Roman"/>
                <w:sz w:val="24"/>
              </w:rPr>
              <w:t>ly</w:t>
            </w:r>
          </w:p>
        </w:tc>
        <w:tc>
          <w:tcPr>
            <w:tcW w:w="1260" w:type="pct"/>
            <w:vAlign w:val="center"/>
            <w:hideMark/>
          </w:tcPr>
          <w:p w14:paraId="323C117D" w14:textId="42BAFBE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4577B97C" w14:textId="57F47E2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1D13920E" w14:textId="72482F6A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138AD4A8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5A255F20" w14:textId="6A3A721D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8B778A" w:rsidRPr="00557472">
              <w:rPr>
                <w:rFonts w:ascii="Times New Roman" w:hAnsi="Times New Roman"/>
                <w:sz w:val="24"/>
              </w:rPr>
              <w:t>la</w:t>
            </w:r>
          </w:p>
        </w:tc>
        <w:tc>
          <w:tcPr>
            <w:tcW w:w="1260" w:type="pct"/>
            <w:vAlign w:val="center"/>
            <w:hideMark/>
          </w:tcPr>
          <w:p w14:paraId="66BF36C6" w14:textId="271CC4E5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50A53633" w14:textId="31EC3F3E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6D1D2E6C" w14:textId="5241F381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04B6EA06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500CE867" w14:textId="4ECDEC18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</w:t>
            </w:r>
            <w:r w:rsidR="008B778A" w:rsidRPr="00557472">
              <w:rPr>
                <w:rFonts w:ascii="Times New Roman" w:hAnsi="Times New Roman"/>
                <w:sz w:val="24"/>
              </w:rPr>
              <w:t>ys</w:t>
            </w:r>
          </w:p>
        </w:tc>
        <w:tc>
          <w:tcPr>
            <w:tcW w:w="1260" w:type="pct"/>
            <w:vAlign w:val="center"/>
            <w:hideMark/>
          </w:tcPr>
          <w:p w14:paraId="1A3C9A2D" w14:textId="27AC00C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21F37343" w14:textId="462DE8BE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13998CB0" w14:textId="51931846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8190AC4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783C907D" w14:textId="00092854" w:rsidR="00F438A2" w:rsidRPr="00557472" w:rsidRDefault="00F438A2" w:rsidP="00F438A2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8B778A" w:rsidRPr="00557472">
              <w:rPr>
                <w:rFonts w:ascii="Times New Roman" w:hAnsi="Times New Roman"/>
                <w:sz w:val="24"/>
              </w:rPr>
              <w:t>yr</w:t>
            </w:r>
          </w:p>
        </w:tc>
        <w:tc>
          <w:tcPr>
            <w:tcW w:w="1260" w:type="pct"/>
            <w:vAlign w:val="center"/>
          </w:tcPr>
          <w:p w14:paraId="468000F9" w14:textId="0D863F38" w:rsidR="00F438A2" w:rsidRPr="00557472" w:rsidRDefault="00F438A2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</w:tcPr>
          <w:p w14:paraId="37B22A26" w14:textId="25EA5538" w:rsidR="00F438A2" w:rsidRPr="00557472" w:rsidRDefault="00F438A2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</w:tcPr>
          <w:p w14:paraId="4907B78A" w14:textId="79DF1723" w:rsidR="00F438A2" w:rsidRPr="00557472" w:rsidRDefault="00F438A2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227BBFCC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3BECEAF" w14:textId="2FC046E8" w:rsidR="00F438A2" w:rsidRPr="00557472" w:rsidRDefault="00F438A2" w:rsidP="00F438A2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8B778A" w:rsidRPr="00557472">
              <w:rPr>
                <w:rFonts w:ascii="Times New Roman" w:hAnsi="Times New Roman"/>
                <w:sz w:val="24"/>
              </w:rPr>
              <w:t>ro</w:t>
            </w:r>
          </w:p>
        </w:tc>
        <w:tc>
          <w:tcPr>
            <w:tcW w:w="1260" w:type="pct"/>
            <w:vAlign w:val="center"/>
            <w:hideMark/>
          </w:tcPr>
          <w:p w14:paraId="4A0BBC02" w14:textId="523AD8A7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.2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3F38678D" w14:textId="7A996AE7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71E9695B" w14:textId="30CA1955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6B65818E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079B2C8" w14:textId="7AFC9EFB" w:rsidR="00F438A2" w:rsidRPr="00557472" w:rsidRDefault="00F438A2" w:rsidP="00F438A2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NEAA</w:t>
            </w:r>
          </w:p>
        </w:tc>
        <w:tc>
          <w:tcPr>
            <w:tcW w:w="1260" w:type="pct"/>
            <w:vAlign w:val="center"/>
            <w:hideMark/>
          </w:tcPr>
          <w:p w14:paraId="57CC4293" w14:textId="449F98ED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.6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5222E9C7" w14:textId="6DE355E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4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6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206F5D93" w14:textId="67E09A46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5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5A087E68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  <w:hideMark/>
          </w:tcPr>
          <w:p w14:paraId="3028046C" w14:textId="2E40C596" w:rsidR="00F438A2" w:rsidRPr="00557472" w:rsidRDefault="00F438A2" w:rsidP="00F438A2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LAA</w:t>
            </w:r>
          </w:p>
        </w:tc>
        <w:tc>
          <w:tcPr>
            <w:tcW w:w="1260" w:type="pct"/>
            <w:vAlign w:val="center"/>
            <w:hideMark/>
          </w:tcPr>
          <w:p w14:paraId="0A3E6301" w14:textId="48C30B14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4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1668C095" w14:textId="5AD199C3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8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252" w:type="pct"/>
            <w:vAlign w:val="center"/>
            <w:hideMark/>
          </w:tcPr>
          <w:p w14:paraId="4BB0D5D7" w14:textId="35AB3282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2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433213BB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12E64BCD" w14:textId="541B9B73" w:rsidR="00F438A2" w:rsidRPr="00557472" w:rsidRDefault="00F438A2" w:rsidP="00F438A2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A</w:t>
            </w:r>
          </w:p>
        </w:tc>
        <w:tc>
          <w:tcPr>
            <w:tcW w:w="1260" w:type="pct"/>
            <w:vAlign w:val="center"/>
          </w:tcPr>
          <w:p w14:paraId="27F6C028" w14:textId="21B8398C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1.7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67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</w:tcPr>
          <w:p w14:paraId="4036795A" w14:textId="51FB13B7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6.7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89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252" w:type="pct"/>
            <w:vAlign w:val="center"/>
          </w:tcPr>
          <w:p w14:paraId="04DA3BBA" w14:textId="168A0ED1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4.9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6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68DFA1CC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732BB982" w14:textId="7F506E7E" w:rsidR="00F438A2" w:rsidRPr="00557472" w:rsidRDefault="00F438A2" w:rsidP="00F438A2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EAA/TAA</w:t>
            </w:r>
          </w:p>
        </w:tc>
        <w:tc>
          <w:tcPr>
            <w:tcW w:w="1260" w:type="pct"/>
            <w:vAlign w:val="center"/>
          </w:tcPr>
          <w:p w14:paraId="6F78A27D" w14:textId="7D6CF7AA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  <w:tc>
          <w:tcPr>
            <w:tcW w:w="1323" w:type="pct"/>
            <w:vAlign w:val="center"/>
          </w:tcPr>
          <w:p w14:paraId="01FE95C4" w14:textId="61AEEE45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</w:tcPr>
          <w:p w14:paraId="1EC43987" w14:textId="16F72909" w:rsidR="00F438A2" w:rsidRPr="00557472" w:rsidRDefault="00F438A2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</w:tr>
    </w:tbl>
    <w:p w14:paraId="36898354" w14:textId="65EB7132" w:rsidR="00CB7F40" w:rsidRPr="00557472" w:rsidRDefault="00CB7F40" w:rsidP="00987157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essential amino acids; NEAA</w:t>
      </w:r>
      <w:bookmarkStart w:id="1" w:name="OLE_LINK1"/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nonessential amino acid</w:t>
      </w:r>
      <w:bookmarkEnd w:id="1"/>
      <w:r w:rsidRPr="00557472">
        <w:rPr>
          <w:rFonts w:ascii="Times New Roman" w:hAnsi="Times New Roman"/>
          <w:sz w:val="24"/>
        </w:rPr>
        <w:t>s; FL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 xml:space="preserve">flavor amino acids including </w:t>
      </w:r>
      <w:r w:rsidRPr="00557472">
        <w:rPr>
          <w:rStyle w:val="font71"/>
          <w:b w:val="0"/>
          <w:bCs/>
          <w:color w:val="auto"/>
          <w:sz w:val="24"/>
          <w:szCs w:val="24"/>
          <w:lang w:bidi="ar"/>
        </w:rPr>
        <w:t>aspartic acid, glutamic acid, glycine</w:t>
      </w:r>
      <w:r w:rsidR="008A0631" w:rsidRPr="00557472">
        <w:rPr>
          <w:rStyle w:val="font71"/>
          <w:rFonts w:hint="eastAsia"/>
          <w:b w:val="0"/>
          <w:bCs/>
          <w:color w:val="auto"/>
          <w:sz w:val="24"/>
          <w:szCs w:val="24"/>
          <w:lang w:bidi="ar"/>
        </w:rPr>
        <w:t>,</w:t>
      </w:r>
      <w:r w:rsidRPr="00557472">
        <w:rPr>
          <w:rStyle w:val="font71"/>
          <w:b w:val="0"/>
          <w:bCs/>
          <w:color w:val="auto"/>
          <w:sz w:val="24"/>
          <w:szCs w:val="24"/>
          <w:lang w:bidi="ar"/>
        </w:rPr>
        <w:t xml:space="preserve"> and alanine</w:t>
      </w:r>
      <w:r w:rsidRPr="00557472">
        <w:rPr>
          <w:rFonts w:ascii="Times New Roman" w:hAnsi="Times New Roman"/>
          <w:sz w:val="24"/>
        </w:rPr>
        <w:t>; T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summed of total amino acids; EAA/T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the ratio of essential amino acids to total amino acids.</w:t>
      </w:r>
    </w:p>
    <w:p w14:paraId="5EB71993" w14:textId="110B8C2D" w:rsidR="00CB7F40" w:rsidRPr="00557472" w:rsidRDefault="00CB7F40" w:rsidP="00987157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603703" w:rsidRPr="00557472">
        <w:rPr>
          <w:rFonts w:ascii="Times New Roman" w:hAnsi="Times New Roman"/>
          <w:i/>
          <w:i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4). </w:t>
      </w:r>
    </w:p>
    <w:p w14:paraId="315D0E85" w14:textId="77777777" w:rsidR="00CB7F40" w:rsidRPr="00557472" w:rsidRDefault="00CB7F40" w:rsidP="00CB7F40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098225AB" w14:textId="44D9328A" w:rsidR="0010702B" w:rsidRPr="00557472" w:rsidRDefault="0010702B" w:rsidP="0010702B">
      <w:pPr>
        <w:spacing w:line="480" w:lineRule="auto"/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lastRenderedPageBreak/>
        <w:t>Table S</w:t>
      </w:r>
      <w:r w:rsidR="00EB2A89" w:rsidRPr="00557472">
        <w:rPr>
          <w:rFonts w:ascii="Times New Roman" w:hAnsi="Times New Roman"/>
          <w:b/>
          <w:sz w:val="24"/>
        </w:rPr>
        <w:t>10</w:t>
      </w:r>
    </w:p>
    <w:p w14:paraId="60EBC605" w14:textId="577BED3C" w:rsidR="0010702B" w:rsidRPr="00557472" w:rsidRDefault="0010702B" w:rsidP="0010702B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amino acid compositions (g/100 g dry matter) in </w:t>
      </w:r>
      <w:r w:rsidR="00A7793C" w:rsidRPr="00557472">
        <w:rPr>
          <w:rFonts w:ascii="Times New Roman" w:hAnsi="Times New Roman"/>
          <w:sz w:val="24"/>
        </w:rPr>
        <w:t>muscle</w:t>
      </w:r>
      <w:r w:rsidRPr="00557472">
        <w:rPr>
          <w:rFonts w:ascii="Times New Roman" w:hAnsi="Times New Roman"/>
          <w:sz w:val="24"/>
        </w:rPr>
        <w:t xml:space="preserve">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093"/>
        <w:gridCol w:w="2198"/>
        <w:gridCol w:w="2080"/>
        <w:gridCol w:w="35"/>
      </w:tblGrid>
      <w:tr w:rsidR="00557472" w:rsidRPr="00557472" w14:paraId="61248E70" w14:textId="77777777" w:rsidTr="00BA7AB2">
        <w:trPr>
          <w:jc w:val="center"/>
        </w:trPr>
        <w:tc>
          <w:tcPr>
            <w:tcW w:w="11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890CC" w14:textId="05974A3D" w:rsidR="0010702B" w:rsidRPr="00557472" w:rsidRDefault="00BC464F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3856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77B9ED" w14:textId="5F06CA60" w:rsidR="0010702B" w:rsidRPr="00557472" w:rsidRDefault="0010702B" w:rsidP="00984187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A17B6A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7F488ECD" w14:textId="77777777" w:rsidTr="00BA7AB2">
        <w:trPr>
          <w:gridAfter w:val="1"/>
          <w:wAfter w:w="21" w:type="pct"/>
          <w:trHeight w:val="90"/>
          <w:jc w:val="center"/>
        </w:trPr>
        <w:tc>
          <w:tcPr>
            <w:tcW w:w="11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95A9E" w14:textId="77777777" w:rsidR="0010702B" w:rsidRPr="00557472" w:rsidRDefault="0010702B" w:rsidP="00BA7AB2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9649E0" w14:textId="77777777" w:rsidR="0010702B" w:rsidRPr="00557472" w:rsidRDefault="0010702B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CCE1F" w14:textId="77777777" w:rsidR="0010702B" w:rsidRPr="00557472" w:rsidRDefault="0010702B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9C5A7E" w14:textId="77777777" w:rsidR="0010702B" w:rsidRPr="00557472" w:rsidRDefault="0010702B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1B284197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tcBorders>
              <w:top w:val="single" w:sz="4" w:space="0" w:color="auto"/>
            </w:tcBorders>
            <w:vAlign w:val="center"/>
            <w:hideMark/>
          </w:tcPr>
          <w:p w14:paraId="1D9B5891" w14:textId="67E2115E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B0683C" w:rsidRPr="00557472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  <w:hideMark/>
          </w:tcPr>
          <w:p w14:paraId="6BA18385" w14:textId="3994E51B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vAlign w:val="center"/>
            <w:hideMark/>
          </w:tcPr>
          <w:p w14:paraId="2E3F8525" w14:textId="1AF8F12C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  <w:hideMark/>
          </w:tcPr>
          <w:p w14:paraId="55E3B1C9" w14:textId="16F51DE7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8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DB54C29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726901F6" w14:textId="73DBC5D3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V</w:t>
            </w:r>
            <w:r w:rsidR="00B0683C" w:rsidRPr="00557472">
              <w:rPr>
                <w:rFonts w:ascii="Times New Roman" w:hAnsi="Times New Roman"/>
                <w:sz w:val="24"/>
              </w:rPr>
              <w:t>al</w:t>
            </w:r>
          </w:p>
        </w:tc>
        <w:tc>
          <w:tcPr>
            <w:tcW w:w="1260" w:type="pct"/>
            <w:vAlign w:val="center"/>
            <w:hideMark/>
          </w:tcPr>
          <w:p w14:paraId="417D3ED7" w14:textId="34B4159E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2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7CE09D56" w14:textId="1BA9072F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2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5000E746" w14:textId="20602FAD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F757A88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F3791AB" w14:textId="4FD69C20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</w:t>
            </w:r>
            <w:r w:rsidR="00B0683C" w:rsidRPr="00557472">
              <w:rPr>
                <w:rFonts w:ascii="Times New Roman" w:hAnsi="Times New Roman"/>
                <w:sz w:val="24"/>
              </w:rPr>
              <w:t>et</w:t>
            </w:r>
          </w:p>
        </w:tc>
        <w:tc>
          <w:tcPr>
            <w:tcW w:w="1260" w:type="pct"/>
            <w:vAlign w:val="center"/>
            <w:hideMark/>
          </w:tcPr>
          <w:p w14:paraId="51DC1F9E" w14:textId="63F9D5F1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323" w:type="pct"/>
            <w:vAlign w:val="center"/>
            <w:hideMark/>
          </w:tcPr>
          <w:p w14:paraId="04B5C9B8" w14:textId="10358C03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1252" w:type="pct"/>
            <w:vAlign w:val="center"/>
            <w:hideMark/>
          </w:tcPr>
          <w:p w14:paraId="4D0838BD" w14:textId="3740D8F9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6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557472" w:rsidRPr="00557472" w14:paraId="2C54DCF3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8EAA55F" w14:textId="3009B475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</w:t>
            </w:r>
            <w:r w:rsidR="00B0683C" w:rsidRPr="00557472">
              <w:rPr>
                <w:rFonts w:ascii="Times New Roman" w:hAnsi="Times New Roman"/>
                <w:sz w:val="24"/>
              </w:rPr>
              <w:t>le</w:t>
            </w:r>
          </w:p>
        </w:tc>
        <w:tc>
          <w:tcPr>
            <w:tcW w:w="1260" w:type="pct"/>
            <w:vAlign w:val="center"/>
            <w:hideMark/>
          </w:tcPr>
          <w:p w14:paraId="0CD711EB" w14:textId="1F7CA909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31D72722" w14:textId="7154D108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26051720" w14:textId="59537F3E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EEEE598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EAD2434" w14:textId="547D61C7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B0683C" w:rsidRPr="00557472">
              <w:rPr>
                <w:rFonts w:ascii="Times New Roman" w:hAnsi="Times New Roman"/>
                <w:sz w:val="24"/>
              </w:rPr>
              <w:t>eu</w:t>
            </w:r>
          </w:p>
        </w:tc>
        <w:tc>
          <w:tcPr>
            <w:tcW w:w="1260" w:type="pct"/>
            <w:vAlign w:val="center"/>
            <w:hideMark/>
          </w:tcPr>
          <w:p w14:paraId="6352B522" w14:textId="5D4459F9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4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76FBB5CF" w14:textId="2CF5CF54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4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317ACBF3" w14:textId="47A6A03A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1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5F2A662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DEADA86" w14:textId="1A98B608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B0683C" w:rsidRPr="00557472">
              <w:rPr>
                <w:rFonts w:ascii="Times New Roman" w:hAnsi="Times New Roman"/>
                <w:sz w:val="24"/>
              </w:rPr>
              <w:t>he</w:t>
            </w:r>
          </w:p>
        </w:tc>
        <w:tc>
          <w:tcPr>
            <w:tcW w:w="1260" w:type="pct"/>
            <w:vAlign w:val="center"/>
            <w:hideMark/>
          </w:tcPr>
          <w:p w14:paraId="75CE2C81" w14:textId="0AB7C110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018E4B4D" w14:textId="4D4811D4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4AEB74F5" w14:textId="4BE26DC3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7FB4478F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8E5D891" w14:textId="1C91840A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B0683C" w:rsidRPr="00557472">
              <w:rPr>
                <w:rFonts w:ascii="Times New Roman" w:hAnsi="Times New Roman"/>
                <w:sz w:val="24"/>
              </w:rPr>
              <w:t>ys</w:t>
            </w:r>
          </w:p>
        </w:tc>
        <w:tc>
          <w:tcPr>
            <w:tcW w:w="1260" w:type="pct"/>
            <w:vAlign w:val="center"/>
            <w:hideMark/>
          </w:tcPr>
          <w:p w14:paraId="74B1F9C8" w14:textId="40BCDEAB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8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6AC855F4" w14:textId="02AB97E1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7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b</w:t>
            </w:r>
          </w:p>
        </w:tc>
        <w:tc>
          <w:tcPr>
            <w:tcW w:w="1252" w:type="pct"/>
            <w:vAlign w:val="center"/>
            <w:hideMark/>
          </w:tcPr>
          <w:p w14:paraId="22966BDA" w14:textId="4BBAB41B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3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66BE7D4B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422A3016" w14:textId="410375EB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</w:t>
            </w:r>
            <w:r w:rsidR="00B0683C" w:rsidRPr="00557472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1260" w:type="pct"/>
            <w:vAlign w:val="center"/>
            <w:hideMark/>
          </w:tcPr>
          <w:p w14:paraId="67838EA3" w14:textId="1113376B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323" w:type="pct"/>
            <w:vAlign w:val="center"/>
            <w:hideMark/>
          </w:tcPr>
          <w:p w14:paraId="3D03EA77" w14:textId="449D8A9D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1252" w:type="pct"/>
            <w:vAlign w:val="center"/>
            <w:hideMark/>
          </w:tcPr>
          <w:p w14:paraId="5A46BC9B" w14:textId="0A15BEBD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4D6E8ACA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4D9912B" w14:textId="6C246A76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B0683C" w:rsidRPr="00557472">
              <w:rPr>
                <w:rFonts w:ascii="Times New Roman" w:hAnsi="Times New Roman"/>
                <w:sz w:val="24"/>
              </w:rPr>
              <w:t>rg</w:t>
            </w:r>
          </w:p>
        </w:tc>
        <w:tc>
          <w:tcPr>
            <w:tcW w:w="1260" w:type="pct"/>
            <w:vAlign w:val="center"/>
            <w:hideMark/>
          </w:tcPr>
          <w:p w14:paraId="19A3002E" w14:textId="47C1F7B7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7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1323" w:type="pct"/>
            <w:vAlign w:val="center"/>
            <w:hideMark/>
          </w:tcPr>
          <w:p w14:paraId="1D4AAB39" w14:textId="7749115A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7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252" w:type="pct"/>
            <w:vAlign w:val="center"/>
            <w:hideMark/>
          </w:tcPr>
          <w:p w14:paraId="54975A42" w14:textId="492B9CC9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4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557472" w:rsidRPr="00557472" w14:paraId="07930BD1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4CF480B" w14:textId="01F186B1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EAA</w:t>
            </w:r>
          </w:p>
        </w:tc>
        <w:tc>
          <w:tcPr>
            <w:tcW w:w="1260" w:type="pct"/>
            <w:vAlign w:val="center"/>
            <w:hideMark/>
          </w:tcPr>
          <w:p w14:paraId="3F0B8D9C" w14:textId="7E1FABC8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5.3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39447BAE" w14:textId="3FA873A7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5.1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0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13498C2B" w14:textId="34FE5D4D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3.4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5E5FB4C5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F38FB43" w14:textId="153A9CA4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B0683C" w:rsidRPr="00557472">
              <w:rPr>
                <w:rFonts w:ascii="Times New Roman" w:hAnsi="Times New Roman"/>
                <w:sz w:val="24"/>
              </w:rPr>
              <w:t>sp</w:t>
            </w:r>
          </w:p>
        </w:tc>
        <w:tc>
          <w:tcPr>
            <w:tcW w:w="1260" w:type="pct"/>
            <w:vAlign w:val="center"/>
            <w:hideMark/>
          </w:tcPr>
          <w:p w14:paraId="380C04DE" w14:textId="58207FCF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2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40239616" w14:textId="298130E5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1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304190E0" w14:textId="56CFEAA3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9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6D8030F7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18A6C9C7" w14:textId="59EA6D25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</w:t>
            </w:r>
            <w:r w:rsidR="00B0683C" w:rsidRPr="00557472">
              <w:rPr>
                <w:rFonts w:ascii="Times New Roman" w:hAnsi="Times New Roman"/>
                <w:sz w:val="24"/>
              </w:rPr>
              <w:t>er</w:t>
            </w:r>
          </w:p>
        </w:tc>
        <w:tc>
          <w:tcPr>
            <w:tcW w:w="1260" w:type="pct"/>
            <w:vAlign w:val="center"/>
            <w:hideMark/>
          </w:tcPr>
          <w:p w14:paraId="51979376" w14:textId="6D732A66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8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3F00EA3D" w14:textId="325EA37D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8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2126EDDE" w14:textId="3F46EE35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4250B312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69E37355" w14:textId="07DA6BB1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B0683C" w:rsidRPr="00557472">
              <w:rPr>
                <w:rFonts w:ascii="Times New Roman" w:hAnsi="Times New Roman"/>
                <w:sz w:val="24"/>
              </w:rPr>
              <w:t>lu</w:t>
            </w:r>
          </w:p>
        </w:tc>
        <w:tc>
          <w:tcPr>
            <w:tcW w:w="1260" w:type="pct"/>
            <w:vAlign w:val="center"/>
            <w:hideMark/>
          </w:tcPr>
          <w:p w14:paraId="55CC6A9B" w14:textId="6E402728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7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323" w:type="pct"/>
            <w:vAlign w:val="center"/>
            <w:hideMark/>
          </w:tcPr>
          <w:p w14:paraId="1E229746" w14:textId="411E31C3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7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1252" w:type="pct"/>
            <w:vAlign w:val="center"/>
            <w:hideMark/>
          </w:tcPr>
          <w:p w14:paraId="30121F8A" w14:textId="7FDF4B1C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3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</w:p>
        </w:tc>
      </w:tr>
      <w:tr w:rsidR="00557472" w:rsidRPr="00557472" w14:paraId="0E0A3A3E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2CF28D63" w14:textId="0DBE207C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B0683C" w:rsidRPr="00557472">
              <w:rPr>
                <w:rFonts w:ascii="Times New Roman" w:hAnsi="Times New Roman"/>
                <w:sz w:val="24"/>
              </w:rPr>
              <w:t>ly</w:t>
            </w:r>
          </w:p>
        </w:tc>
        <w:tc>
          <w:tcPr>
            <w:tcW w:w="1260" w:type="pct"/>
            <w:vAlign w:val="center"/>
            <w:hideMark/>
          </w:tcPr>
          <w:p w14:paraId="7026CC41" w14:textId="68290DA2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2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1323" w:type="pct"/>
            <w:vAlign w:val="center"/>
            <w:hideMark/>
          </w:tcPr>
          <w:p w14:paraId="1B76C9C9" w14:textId="4F5DA395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3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252" w:type="pct"/>
            <w:vAlign w:val="center"/>
            <w:hideMark/>
          </w:tcPr>
          <w:p w14:paraId="3727D459" w14:textId="34FE3009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9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</w:tr>
      <w:tr w:rsidR="00557472" w:rsidRPr="00557472" w14:paraId="6561BD29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3969232E" w14:textId="6939D7C2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DB7366" w:rsidRPr="00557472">
              <w:rPr>
                <w:rFonts w:ascii="Times New Roman" w:hAnsi="Times New Roman"/>
                <w:sz w:val="24"/>
              </w:rPr>
              <w:t>la</w:t>
            </w:r>
          </w:p>
        </w:tc>
        <w:tc>
          <w:tcPr>
            <w:tcW w:w="1260" w:type="pct"/>
            <w:vAlign w:val="center"/>
            <w:hideMark/>
          </w:tcPr>
          <w:p w14:paraId="11778091" w14:textId="09FCFD0F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6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308C00E3" w14:textId="329B714B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7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060ABF83" w14:textId="1D4877F2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11FE0846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71A2AD0D" w14:textId="0544910F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</w:t>
            </w:r>
            <w:r w:rsidR="00DB7366" w:rsidRPr="00557472">
              <w:rPr>
                <w:rFonts w:ascii="Times New Roman" w:hAnsi="Times New Roman"/>
                <w:sz w:val="24"/>
              </w:rPr>
              <w:t>ys</w:t>
            </w:r>
          </w:p>
        </w:tc>
        <w:tc>
          <w:tcPr>
            <w:tcW w:w="1260" w:type="pct"/>
            <w:vAlign w:val="center"/>
            <w:hideMark/>
          </w:tcPr>
          <w:p w14:paraId="08D5BFCA" w14:textId="0BF5623E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0B2B69CC" w14:textId="129DF4E3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1B86808B" w14:textId="0838CD87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593B3E39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59902C9C" w14:textId="31F1A60B" w:rsidR="00A40840" w:rsidRPr="00557472" w:rsidRDefault="00A40840" w:rsidP="00A40840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DB7366" w:rsidRPr="00557472">
              <w:rPr>
                <w:rFonts w:ascii="Times New Roman" w:hAnsi="Times New Roman"/>
                <w:sz w:val="24"/>
              </w:rPr>
              <w:t>yr</w:t>
            </w:r>
          </w:p>
        </w:tc>
        <w:tc>
          <w:tcPr>
            <w:tcW w:w="1260" w:type="pct"/>
            <w:vAlign w:val="center"/>
          </w:tcPr>
          <w:p w14:paraId="0B0C4BF2" w14:textId="6285555E" w:rsidR="00A40840" w:rsidRPr="00557472" w:rsidRDefault="00A40840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1323" w:type="pct"/>
            <w:vAlign w:val="center"/>
          </w:tcPr>
          <w:p w14:paraId="71CA2C46" w14:textId="1FAACECC" w:rsidR="00A40840" w:rsidRPr="00557472" w:rsidRDefault="00A40840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1252" w:type="pct"/>
            <w:vAlign w:val="center"/>
          </w:tcPr>
          <w:p w14:paraId="74115D75" w14:textId="3203C65B" w:rsidR="00A40840" w:rsidRPr="00557472" w:rsidRDefault="00A40840" w:rsidP="00984187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3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557472" w:rsidRPr="00557472" w14:paraId="06126945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50CF0020" w14:textId="2A4C463B" w:rsidR="00A40840" w:rsidRPr="00557472" w:rsidRDefault="00A40840" w:rsidP="00A40840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DB7366" w:rsidRPr="00557472">
              <w:rPr>
                <w:rFonts w:ascii="Times New Roman" w:hAnsi="Times New Roman"/>
                <w:sz w:val="24"/>
              </w:rPr>
              <w:t>ro</w:t>
            </w:r>
          </w:p>
        </w:tc>
        <w:tc>
          <w:tcPr>
            <w:tcW w:w="1260" w:type="pct"/>
            <w:vAlign w:val="center"/>
            <w:hideMark/>
          </w:tcPr>
          <w:p w14:paraId="3044A949" w14:textId="168DB552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3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1323" w:type="pct"/>
            <w:vAlign w:val="center"/>
            <w:hideMark/>
          </w:tcPr>
          <w:p w14:paraId="551F314E" w14:textId="414A035F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4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1252" w:type="pct"/>
            <w:vAlign w:val="center"/>
            <w:hideMark/>
          </w:tcPr>
          <w:p w14:paraId="28B36ABC" w14:textId="3AD31B8B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0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5</w:t>
            </w:r>
          </w:p>
        </w:tc>
      </w:tr>
      <w:tr w:rsidR="00557472" w:rsidRPr="00557472" w14:paraId="7EB40406" w14:textId="77777777" w:rsidTr="00BA7AB2">
        <w:trPr>
          <w:gridAfter w:val="1"/>
          <w:wAfter w:w="21" w:type="pct"/>
          <w:jc w:val="center"/>
        </w:trPr>
        <w:tc>
          <w:tcPr>
            <w:tcW w:w="1144" w:type="pct"/>
            <w:vAlign w:val="center"/>
            <w:hideMark/>
          </w:tcPr>
          <w:p w14:paraId="0B5D2DAC" w14:textId="5CB0927B" w:rsidR="00A40840" w:rsidRPr="00557472" w:rsidRDefault="00A40840" w:rsidP="00A40840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NEAA</w:t>
            </w:r>
          </w:p>
        </w:tc>
        <w:tc>
          <w:tcPr>
            <w:tcW w:w="1260" w:type="pct"/>
            <w:vAlign w:val="center"/>
            <w:hideMark/>
          </w:tcPr>
          <w:p w14:paraId="10ADDC67" w14:textId="06BFB256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9.5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1323" w:type="pct"/>
            <w:vAlign w:val="center"/>
            <w:hideMark/>
          </w:tcPr>
          <w:p w14:paraId="78ED28BE" w14:textId="33D1BA5F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9.6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1</w:t>
            </w:r>
          </w:p>
        </w:tc>
        <w:tc>
          <w:tcPr>
            <w:tcW w:w="1252" w:type="pct"/>
            <w:vAlign w:val="center"/>
            <w:hideMark/>
          </w:tcPr>
          <w:p w14:paraId="3D40EC3F" w14:textId="2571A292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8.4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85</w:t>
            </w:r>
          </w:p>
        </w:tc>
      </w:tr>
      <w:tr w:rsidR="00557472" w:rsidRPr="00557472" w14:paraId="0399FEFA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  <w:hideMark/>
          </w:tcPr>
          <w:p w14:paraId="5B0B63E6" w14:textId="105A215E" w:rsidR="00A40840" w:rsidRPr="00557472" w:rsidRDefault="00A40840" w:rsidP="00A40840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LAA</w:t>
            </w:r>
          </w:p>
        </w:tc>
        <w:tc>
          <w:tcPr>
            <w:tcW w:w="1260" w:type="pct"/>
            <w:vAlign w:val="center"/>
            <w:hideMark/>
          </w:tcPr>
          <w:p w14:paraId="5F0442FF" w14:textId="6222F350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.9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2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  <w:hideMark/>
          </w:tcPr>
          <w:p w14:paraId="418B25AD" w14:textId="4773EEE3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.9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6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  <w:hideMark/>
          </w:tcPr>
          <w:p w14:paraId="12312D0D" w14:textId="466596FB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4.3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58D0C25F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45D77996" w14:textId="61809C30" w:rsidR="00A40840" w:rsidRPr="00557472" w:rsidRDefault="00A40840" w:rsidP="00A40840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A</w:t>
            </w:r>
          </w:p>
        </w:tc>
        <w:tc>
          <w:tcPr>
            <w:tcW w:w="1260" w:type="pct"/>
            <w:vAlign w:val="center"/>
          </w:tcPr>
          <w:p w14:paraId="7660553E" w14:textId="4ED9012A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4.8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86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323" w:type="pct"/>
            <w:vAlign w:val="center"/>
          </w:tcPr>
          <w:p w14:paraId="68B31EFC" w14:textId="43447993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4.7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81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a</w:t>
            </w:r>
          </w:p>
        </w:tc>
        <w:tc>
          <w:tcPr>
            <w:tcW w:w="1252" w:type="pct"/>
            <w:vAlign w:val="center"/>
          </w:tcPr>
          <w:p w14:paraId="3AB8A64E" w14:textId="2931BCFE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1.7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6</w:t>
            </w:r>
            <w:r w:rsidRPr="00557472">
              <w:rPr>
                <w:rStyle w:val="font31"/>
                <w:rFonts w:ascii="Times New Roman" w:hAnsi="Times New Roman" w:hint="default"/>
                <w:color w:val="auto"/>
                <w:sz w:val="24"/>
                <w:szCs w:val="24"/>
              </w:rPr>
              <w:t>b</w:t>
            </w:r>
          </w:p>
        </w:tc>
      </w:tr>
      <w:tr w:rsidR="00557472" w:rsidRPr="00557472" w14:paraId="04CD14E5" w14:textId="77777777" w:rsidTr="00BA7AB2">
        <w:trPr>
          <w:gridAfter w:val="1"/>
          <w:wAfter w:w="21" w:type="pct"/>
          <w:trHeight w:val="375"/>
          <w:jc w:val="center"/>
        </w:trPr>
        <w:tc>
          <w:tcPr>
            <w:tcW w:w="1144" w:type="pct"/>
            <w:vAlign w:val="center"/>
          </w:tcPr>
          <w:p w14:paraId="5BBD8DA7" w14:textId="52080877" w:rsidR="00A40840" w:rsidRPr="00557472" w:rsidRDefault="00A40840" w:rsidP="00A40840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EAA/TAA</w:t>
            </w:r>
          </w:p>
        </w:tc>
        <w:tc>
          <w:tcPr>
            <w:tcW w:w="1260" w:type="pct"/>
            <w:vAlign w:val="center"/>
          </w:tcPr>
          <w:p w14:paraId="11F02307" w14:textId="26B5BE57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323" w:type="pct"/>
            <w:vAlign w:val="center"/>
          </w:tcPr>
          <w:p w14:paraId="447C7179" w14:textId="1D58214C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252" w:type="pct"/>
            <w:vAlign w:val="center"/>
          </w:tcPr>
          <w:p w14:paraId="751A160E" w14:textId="5BD7AE3A" w:rsidR="00A40840" w:rsidRPr="00557472" w:rsidRDefault="00A40840" w:rsidP="0098418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</w:tr>
    </w:tbl>
    <w:p w14:paraId="2117A18E" w14:textId="14627DF5" w:rsidR="00DC5FCF" w:rsidRPr="00557472" w:rsidRDefault="00DC5FCF" w:rsidP="00DC5FCF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 xml:space="preserve">EAA, essential amino acids; NEAA, nonessential amino acids; FLAA, flavor amino acids including </w:t>
      </w:r>
      <w:r w:rsidRPr="00557472">
        <w:rPr>
          <w:rStyle w:val="font71"/>
          <w:b w:val="0"/>
          <w:bCs/>
          <w:color w:val="auto"/>
          <w:sz w:val="24"/>
          <w:szCs w:val="24"/>
          <w:lang w:bidi="ar"/>
        </w:rPr>
        <w:t>aspartic acid, glutamic acid, glycine</w:t>
      </w:r>
      <w:r w:rsidR="008A0631" w:rsidRPr="00557472">
        <w:rPr>
          <w:rStyle w:val="font71"/>
          <w:b w:val="0"/>
          <w:bCs/>
          <w:color w:val="auto"/>
          <w:sz w:val="24"/>
          <w:szCs w:val="24"/>
          <w:lang w:bidi="ar"/>
        </w:rPr>
        <w:t>,</w:t>
      </w:r>
      <w:r w:rsidRPr="00557472">
        <w:rPr>
          <w:rStyle w:val="font71"/>
          <w:b w:val="0"/>
          <w:bCs/>
          <w:color w:val="auto"/>
          <w:sz w:val="24"/>
          <w:szCs w:val="24"/>
          <w:lang w:bidi="ar"/>
        </w:rPr>
        <w:t xml:space="preserve"> and alanine</w:t>
      </w:r>
      <w:r w:rsidRPr="00557472">
        <w:rPr>
          <w:rFonts w:ascii="Times New Roman" w:hAnsi="Times New Roman"/>
          <w:sz w:val="24"/>
        </w:rPr>
        <w:t>; TAA, summed of total amino acids; EAA/TAA, the ratio of essential amino acids to total amino acids.</w:t>
      </w:r>
    </w:p>
    <w:p w14:paraId="1D9E08F4" w14:textId="58DC2886" w:rsidR="00A17B6A" w:rsidRPr="00557472" w:rsidRDefault="00A17B6A" w:rsidP="00987157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603703" w:rsidRPr="00557472">
        <w:rPr>
          <w:rFonts w:ascii="Times New Roman" w:hAnsi="Times New Roman"/>
          <w:i/>
          <w:i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603703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4). </w:t>
      </w:r>
    </w:p>
    <w:p w14:paraId="52CA4C09" w14:textId="77777777" w:rsidR="00A17B6A" w:rsidRPr="00557472" w:rsidRDefault="00A17B6A" w:rsidP="00987157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06CC945A" w14:textId="11649F94" w:rsidR="000A0746" w:rsidRPr="00557472" w:rsidRDefault="005756F2" w:rsidP="000A0746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</w:t>
      </w:r>
      <w:r w:rsidR="00EB2A89" w:rsidRPr="00557472">
        <w:rPr>
          <w:rFonts w:ascii="Times New Roman" w:hAnsi="Times New Roman"/>
          <w:b/>
          <w:bCs/>
          <w:sz w:val="24"/>
        </w:rPr>
        <w:t>11</w:t>
      </w:r>
      <w:r w:rsidR="000A0746" w:rsidRPr="00557472">
        <w:rPr>
          <w:rFonts w:ascii="Times New Roman" w:hAnsi="Times New Roman"/>
          <w:sz w:val="24"/>
        </w:rPr>
        <w:t xml:space="preserve"> </w:t>
      </w:r>
    </w:p>
    <w:p w14:paraId="22D61049" w14:textId="45A4673A" w:rsidR="005756F2" w:rsidRPr="00557472" w:rsidRDefault="000A0746" w:rsidP="000A0746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free amino acid (FAA) compositions (mg/g dry matter) in hepatopancreas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59"/>
        <w:gridCol w:w="1721"/>
        <w:gridCol w:w="1621"/>
        <w:gridCol w:w="1621"/>
        <w:gridCol w:w="1623"/>
      </w:tblGrid>
      <w:tr w:rsidR="00557472" w:rsidRPr="00557472" w14:paraId="02EC8125" w14:textId="77777777" w:rsidTr="005236F6">
        <w:trPr>
          <w:jc w:val="center"/>
        </w:trPr>
        <w:tc>
          <w:tcPr>
            <w:tcW w:w="9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BE74EA" w14:textId="65C055DA" w:rsidR="000A0746" w:rsidRPr="00557472" w:rsidRDefault="00BC464F" w:rsidP="007F3D9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1132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187D284" w14:textId="35EEC882" w:rsidR="000A0746" w:rsidRPr="00557472" w:rsidRDefault="000A0746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bookmarkStart w:id="2" w:name="OLE_LINK5"/>
            <w:bookmarkStart w:id="3" w:name="OLE_LINK6"/>
            <w:r w:rsidRPr="00557472">
              <w:rPr>
                <w:rFonts w:ascii="Times New Roman" w:hAnsi="Times New Roman"/>
                <w:sz w:val="24"/>
              </w:rPr>
              <w:t>Taste threshold</w:t>
            </w:r>
            <w:bookmarkEnd w:id="2"/>
            <w:bookmarkEnd w:id="3"/>
            <w:r w:rsidR="005236F6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mg/g</w:t>
            </w:r>
          </w:p>
        </w:tc>
        <w:tc>
          <w:tcPr>
            <w:tcW w:w="2929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7F059" w14:textId="6626E13A" w:rsidR="000A0746" w:rsidRPr="00557472" w:rsidRDefault="000A0746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5236F6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678E2073" w14:textId="77777777" w:rsidTr="005236F6">
        <w:trPr>
          <w:trHeight w:val="90"/>
          <w:jc w:val="center"/>
        </w:trPr>
        <w:tc>
          <w:tcPr>
            <w:tcW w:w="9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310D4" w14:textId="77777777" w:rsidR="000A0746" w:rsidRPr="00557472" w:rsidRDefault="000A0746" w:rsidP="007F3D9A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132" w:type="pct"/>
            <w:gridSpan w:val="2"/>
            <w:vMerge/>
            <w:tcBorders>
              <w:bottom w:val="single" w:sz="4" w:space="0" w:color="auto"/>
            </w:tcBorders>
          </w:tcPr>
          <w:p w14:paraId="497F0F8B" w14:textId="77777777" w:rsidR="000A0746" w:rsidRPr="00557472" w:rsidRDefault="000A0746" w:rsidP="007F3D9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96B2F" w14:textId="62A405C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A1D691" w14:textId="77777777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B1797A" w14:textId="77777777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4D4FEA6F" w14:textId="77777777" w:rsidTr="005236F6">
        <w:trPr>
          <w:jc w:val="center"/>
        </w:trPr>
        <w:tc>
          <w:tcPr>
            <w:tcW w:w="1035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14:paraId="527FC187" w14:textId="07B4ED9E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la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285924ED" w14:textId="38B61A8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bottom"/>
            <w:hideMark/>
          </w:tcPr>
          <w:p w14:paraId="0A304B83" w14:textId="6152431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5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bottom"/>
            <w:hideMark/>
          </w:tcPr>
          <w:p w14:paraId="79CD908A" w14:textId="15438FA7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bottom"/>
            <w:hideMark/>
          </w:tcPr>
          <w:p w14:paraId="5E2F07ED" w14:textId="5072881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0A841553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0DE18E47" w14:textId="3F6FD591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AC1D41" w:rsidRPr="00557472">
              <w:rPr>
                <w:rFonts w:ascii="Times New Roman" w:hAnsi="Times New Roman"/>
                <w:sz w:val="24"/>
              </w:rPr>
              <w:t>ly</w:t>
            </w:r>
          </w:p>
        </w:tc>
        <w:tc>
          <w:tcPr>
            <w:tcW w:w="1035" w:type="pct"/>
          </w:tcPr>
          <w:p w14:paraId="01DD047A" w14:textId="4A839B82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976" w:type="pct"/>
            <w:vAlign w:val="bottom"/>
            <w:hideMark/>
          </w:tcPr>
          <w:p w14:paraId="211BE720" w14:textId="0C5B99CD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5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467E8C58" w14:textId="55C1CD73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4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977" w:type="pct"/>
            <w:vAlign w:val="bottom"/>
            <w:hideMark/>
          </w:tcPr>
          <w:p w14:paraId="7FDADE03" w14:textId="31EE2031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1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684A4822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0832CAED" w14:textId="2AC7F789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</w:t>
            </w:r>
            <w:r w:rsidR="00AC1D41" w:rsidRPr="00557472">
              <w:rPr>
                <w:rFonts w:ascii="Times New Roman" w:hAnsi="Times New Roman"/>
                <w:sz w:val="24"/>
              </w:rPr>
              <w:t>er</w:t>
            </w:r>
          </w:p>
        </w:tc>
        <w:tc>
          <w:tcPr>
            <w:tcW w:w="1035" w:type="pct"/>
          </w:tcPr>
          <w:p w14:paraId="2DE86E40" w14:textId="1B9FBE6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0</w:t>
            </w:r>
          </w:p>
        </w:tc>
        <w:tc>
          <w:tcPr>
            <w:tcW w:w="976" w:type="pct"/>
            <w:vAlign w:val="bottom"/>
            <w:hideMark/>
          </w:tcPr>
          <w:p w14:paraId="1F9F9B4D" w14:textId="6834AAE0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976" w:type="pct"/>
            <w:vAlign w:val="bottom"/>
            <w:hideMark/>
          </w:tcPr>
          <w:p w14:paraId="49158B19" w14:textId="477F82E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77" w:type="pct"/>
            <w:vAlign w:val="bottom"/>
            <w:hideMark/>
          </w:tcPr>
          <w:p w14:paraId="5A862BC7" w14:textId="33AD90D2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5C72074C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04BE2E33" w14:textId="344D4461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AC1D41" w:rsidRPr="00557472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1035" w:type="pct"/>
          </w:tcPr>
          <w:p w14:paraId="7ACEF043" w14:textId="084F362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0</w:t>
            </w:r>
          </w:p>
        </w:tc>
        <w:tc>
          <w:tcPr>
            <w:tcW w:w="976" w:type="pct"/>
            <w:vAlign w:val="bottom"/>
            <w:hideMark/>
          </w:tcPr>
          <w:p w14:paraId="0EFF18F2" w14:textId="252DE6C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6B6CBB27" w14:textId="53AEEEFD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  <w:hideMark/>
          </w:tcPr>
          <w:p w14:paraId="4554ACB2" w14:textId="443C11A7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3AFDBC71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1D8ED843" w14:textId="038E13AF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AC1D41" w:rsidRPr="00557472">
              <w:rPr>
                <w:rFonts w:ascii="Times New Roman" w:hAnsi="Times New Roman"/>
                <w:sz w:val="24"/>
              </w:rPr>
              <w:t>ro</w:t>
            </w:r>
          </w:p>
        </w:tc>
        <w:tc>
          <w:tcPr>
            <w:tcW w:w="1035" w:type="pct"/>
          </w:tcPr>
          <w:p w14:paraId="1F53B2F1" w14:textId="69B7E4B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</w:p>
        </w:tc>
        <w:tc>
          <w:tcPr>
            <w:tcW w:w="976" w:type="pct"/>
            <w:vAlign w:val="bottom"/>
            <w:hideMark/>
          </w:tcPr>
          <w:p w14:paraId="0C0B3A2A" w14:textId="6CFBC9B1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25C31D19" w14:textId="7439254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  <w:hideMark/>
          </w:tcPr>
          <w:p w14:paraId="494018A1" w14:textId="6EF9FF2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00350525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333320BB" w14:textId="2ED90D33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weet FAA</w:t>
            </w:r>
          </w:p>
        </w:tc>
        <w:tc>
          <w:tcPr>
            <w:tcW w:w="1035" w:type="pct"/>
          </w:tcPr>
          <w:p w14:paraId="6D3DFE36" w14:textId="32AE2D0F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  <w:hideMark/>
          </w:tcPr>
          <w:p w14:paraId="4B7B6C11" w14:textId="415ED23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7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58EDA29D" w14:textId="5FE5A18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1.5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  <w:hideMark/>
          </w:tcPr>
          <w:p w14:paraId="2F844417" w14:textId="2E57FDB2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2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1FF214E0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0D13074E" w14:textId="39554BBD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AC1D41" w:rsidRPr="00557472">
              <w:rPr>
                <w:rFonts w:ascii="Times New Roman" w:hAnsi="Times New Roman"/>
                <w:sz w:val="24"/>
              </w:rPr>
              <w:t>lu</w:t>
            </w:r>
          </w:p>
        </w:tc>
        <w:tc>
          <w:tcPr>
            <w:tcW w:w="1035" w:type="pct"/>
          </w:tcPr>
          <w:p w14:paraId="1CBA7256" w14:textId="1EFA814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976" w:type="pct"/>
            <w:vAlign w:val="bottom"/>
            <w:hideMark/>
          </w:tcPr>
          <w:p w14:paraId="2E0BEAEB" w14:textId="2B6B2D3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1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1A400857" w14:textId="59EA59D6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1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258CA712" w14:textId="4092C472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3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5A3F1B63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2517A177" w14:textId="09B3FC7E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sp</w:t>
            </w:r>
          </w:p>
        </w:tc>
        <w:tc>
          <w:tcPr>
            <w:tcW w:w="1035" w:type="pct"/>
          </w:tcPr>
          <w:p w14:paraId="033C9966" w14:textId="576D05ED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976" w:type="pct"/>
            <w:vAlign w:val="bottom"/>
            <w:hideMark/>
          </w:tcPr>
          <w:p w14:paraId="169A2A63" w14:textId="77D40C1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3358D31F" w14:textId="2DB45022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71A82277" w14:textId="77DA7DFF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1997E4FB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420A99A1" w14:textId="6BF01D2A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Umami FAA</w:t>
            </w:r>
          </w:p>
        </w:tc>
        <w:tc>
          <w:tcPr>
            <w:tcW w:w="1035" w:type="pct"/>
          </w:tcPr>
          <w:p w14:paraId="08CCF0A3" w14:textId="0C894A84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  <w:hideMark/>
          </w:tcPr>
          <w:p w14:paraId="2BB48836" w14:textId="15A6B90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3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47DA4779" w14:textId="48C0EAA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1BF4CE37" w14:textId="02125A6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2788EB5A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73383238" w14:textId="4627AB9F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V</w:t>
            </w:r>
            <w:r w:rsidR="00AC1D41" w:rsidRPr="00557472">
              <w:rPr>
                <w:rFonts w:ascii="Times New Roman" w:hAnsi="Times New Roman"/>
                <w:sz w:val="24"/>
              </w:rPr>
              <w:t>al</w:t>
            </w:r>
          </w:p>
        </w:tc>
        <w:tc>
          <w:tcPr>
            <w:tcW w:w="1035" w:type="pct"/>
          </w:tcPr>
          <w:p w14:paraId="426DB199" w14:textId="6B6BC86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976" w:type="pct"/>
            <w:vAlign w:val="bottom"/>
            <w:hideMark/>
          </w:tcPr>
          <w:p w14:paraId="4DEB81A8" w14:textId="25C108F2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5ED9F8D9" w14:textId="423580FD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6B2C8F78" w14:textId="330F636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2567A98A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4AB99FCE" w14:textId="6B3F6052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</w:t>
            </w:r>
            <w:r w:rsidR="00AC1D41" w:rsidRPr="00557472">
              <w:rPr>
                <w:rFonts w:ascii="Times New Roman" w:hAnsi="Times New Roman"/>
                <w:sz w:val="24"/>
              </w:rPr>
              <w:t>et</w:t>
            </w:r>
          </w:p>
        </w:tc>
        <w:tc>
          <w:tcPr>
            <w:tcW w:w="1035" w:type="pct"/>
          </w:tcPr>
          <w:p w14:paraId="7BC64A22" w14:textId="6878D934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976" w:type="pct"/>
            <w:vAlign w:val="bottom"/>
            <w:hideMark/>
          </w:tcPr>
          <w:p w14:paraId="4E347FF2" w14:textId="60EFA686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4F1D4626" w14:textId="030217E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3118F47A" w14:textId="182A1D8D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443AAEC7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14DFD5F9" w14:textId="2C4D042A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AC1D41" w:rsidRPr="00557472">
              <w:rPr>
                <w:rFonts w:ascii="Times New Roman" w:hAnsi="Times New Roman"/>
                <w:sz w:val="24"/>
              </w:rPr>
              <w:t>eu</w:t>
            </w:r>
          </w:p>
        </w:tc>
        <w:tc>
          <w:tcPr>
            <w:tcW w:w="1035" w:type="pct"/>
          </w:tcPr>
          <w:p w14:paraId="6829DBAE" w14:textId="48677D3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0</w:t>
            </w:r>
          </w:p>
        </w:tc>
        <w:tc>
          <w:tcPr>
            <w:tcW w:w="976" w:type="pct"/>
            <w:vAlign w:val="bottom"/>
            <w:hideMark/>
          </w:tcPr>
          <w:p w14:paraId="6A2065D4" w14:textId="3ECBF8D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6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77EF74F1" w14:textId="306511A3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38663637" w14:textId="0CB849E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8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766BEF36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1A4FD71F" w14:textId="2625F68C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</w:t>
            </w:r>
            <w:r w:rsidR="00AC1D41" w:rsidRPr="00557472">
              <w:rPr>
                <w:rFonts w:ascii="Times New Roman" w:hAnsi="Times New Roman"/>
                <w:sz w:val="24"/>
              </w:rPr>
              <w:t>le</w:t>
            </w:r>
          </w:p>
        </w:tc>
        <w:tc>
          <w:tcPr>
            <w:tcW w:w="1035" w:type="pct"/>
          </w:tcPr>
          <w:p w14:paraId="578D5216" w14:textId="37C4AA0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976" w:type="pct"/>
            <w:vAlign w:val="bottom"/>
            <w:hideMark/>
          </w:tcPr>
          <w:p w14:paraId="03FC770A" w14:textId="2357B036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076F65A5" w14:textId="47C971C4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579B2875" w14:textId="5CED91B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446FD598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25C4DB3D" w14:textId="5E2DED96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AC1D41" w:rsidRPr="00557472">
              <w:rPr>
                <w:rFonts w:ascii="Times New Roman" w:hAnsi="Times New Roman"/>
                <w:sz w:val="24"/>
              </w:rPr>
              <w:t>he</w:t>
            </w:r>
          </w:p>
        </w:tc>
        <w:tc>
          <w:tcPr>
            <w:tcW w:w="1035" w:type="pct"/>
          </w:tcPr>
          <w:p w14:paraId="17804A9F" w14:textId="65FEA237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976" w:type="pct"/>
            <w:vAlign w:val="bottom"/>
            <w:hideMark/>
          </w:tcPr>
          <w:p w14:paraId="0C1B66F0" w14:textId="54CE564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0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1248CC5F" w14:textId="2371BA2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0DD5216C" w14:textId="7AFFCC6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77014FFF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11620C40" w14:textId="4B747265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</w:t>
            </w:r>
            <w:r w:rsidR="00AC1D41" w:rsidRPr="00557472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1035" w:type="pct"/>
          </w:tcPr>
          <w:p w14:paraId="467E7B47" w14:textId="3043298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976" w:type="pct"/>
            <w:vAlign w:val="bottom"/>
            <w:hideMark/>
          </w:tcPr>
          <w:p w14:paraId="797CB988" w14:textId="129BE7AE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40E67EC8" w14:textId="501613D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977" w:type="pct"/>
            <w:vAlign w:val="bottom"/>
            <w:hideMark/>
          </w:tcPr>
          <w:p w14:paraId="659A998B" w14:textId="7EC056AF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6042AEC1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0866D610" w14:textId="242ED886" w:rsidR="000A0746" w:rsidRPr="00557472" w:rsidRDefault="000A0746" w:rsidP="00C4436D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rg</w:t>
            </w:r>
          </w:p>
        </w:tc>
        <w:tc>
          <w:tcPr>
            <w:tcW w:w="1035" w:type="pct"/>
          </w:tcPr>
          <w:p w14:paraId="6D116344" w14:textId="12E71B66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976" w:type="pct"/>
            <w:vAlign w:val="bottom"/>
            <w:hideMark/>
          </w:tcPr>
          <w:p w14:paraId="6C2ED0FE" w14:textId="49D0B062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5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5B148E6B" w14:textId="24DA23DD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0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3EA8794F" w14:textId="60E45C6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6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438EB341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793700E5" w14:textId="630F7D89" w:rsidR="000A0746" w:rsidRPr="00557472" w:rsidRDefault="000A0746" w:rsidP="000A0746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AC1D41" w:rsidRPr="00557472">
              <w:rPr>
                <w:rFonts w:ascii="Times New Roman" w:hAnsi="Times New Roman"/>
                <w:sz w:val="24"/>
              </w:rPr>
              <w:t>ys</w:t>
            </w:r>
          </w:p>
        </w:tc>
        <w:tc>
          <w:tcPr>
            <w:tcW w:w="1035" w:type="pct"/>
          </w:tcPr>
          <w:p w14:paraId="3512F3BA" w14:textId="5CCE6671" w:rsidR="000A0746" w:rsidRPr="00557472" w:rsidRDefault="00FA2E89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976" w:type="pct"/>
            <w:vAlign w:val="bottom"/>
          </w:tcPr>
          <w:p w14:paraId="4E2A48C7" w14:textId="623BC158" w:rsidR="000A0746" w:rsidRPr="00557472" w:rsidRDefault="000A0746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2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</w:tcPr>
          <w:p w14:paraId="4736D03C" w14:textId="62FF4F55" w:rsidR="000A0746" w:rsidRPr="00557472" w:rsidRDefault="000A0746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4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7" w:type="pct"/>
            <w:vAlign w:val="bottom"/>
          </w:tcPr>
          <w:p w14:paraId="1CDF74C0" w14:textId="47523619" w:rsidR="000A0746" w:rsidRPr="00557472" w:rsidRDefault="000A0746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6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60B6F231" w14:textId="77777777" w:rsidTr="005236F6">
        <w:trPr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547FA5B8" w14:textId="52528077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AC1D41" w:rsidRPr="00557472">
              <w:rPr>
                <w:rFonts w:ascii="Times New Roman" w:hAnsi="Times New Roman"/>
                <w:sz w:val="24"/>
              </w:rPr>
              <w:t>rp</w:t>
            </w:r>
          </w:p>
        </w:tc>
        <w:tc>
          <w:tcPr>
            <w:tcW w:w="1035" w:type="pct"/>
          </w:tcPr>
          <w:p w14:paraId="7680DD89" w14:textId="2FEAC30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  <w:hideMark/>
          </w:tcPr>
          <w:p w14:paraId="40056D45" w14:textId="10167116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2B3DB959" w14:textId="6CEC768F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79FC5788" w14:textId="325A14F4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46C8246F" w14:textId="77777777" w:rsidTr="005236F6">
        <w:trPr>
          <w:trHeight w:val="189"/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65763051" w14:textId="6B72D66F" w:rsidR="000A0746" w:rsidRPr="00557472" w:rsidRDefault="000A0746" w:rsidP="000A0746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AC1D41" w:rsidRPr="00557472">
              <w:rPr>
                <w:rFonts w:ascii="Times New Roman" w:hAnsi="Times New Roman"/>
                <w:sz w:val="24"/>
              </w:rPr>
              <w:t>yr</w:t>
            </w:r>
          </w:p>
        </w:tc>
        <w:tc>
          <w:tcPr>
            <w:tcW w:w="1035" w:type="pct"/>
          </w:tcPr>
          <w:p w14:paraId="7F9BAAD4" w14:textId="5C4918C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  <w:hideMark/>
          </w:tcPr>
          <w:p w14:paraId="0228908F" w14:textId="5501A4A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1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693E7E76" w14:textId="33C0DC2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0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1D865DC6" w14:textId="27A582F7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3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43D9E33F" w14:textId="77777777" w:rsidTr="005236F6">
        <w:trPr>
          <w:trHeight w:val="49"/>
          <w:jc w:val="center"/>
        </w:trPr>
        <w:tc>
          <w:tcPr>
            <w:tcW w:w="1035" w:type="pct"/>
            <w:gridSpan w:val="2"/>
            <w:vAlign w:val="bottom"/>
            <w:hideMark/>
          </w:tcPr>
          <w:p w14:paraId="072A9650" w14:textId="3F9D59D5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itter FAA</w:t>
            </w:r>
          </w:p>
        </w:tc>
        <w:tc>
          <w:tcPr>
            <w:tcW w:w="1035" w:type="pct"/>
          </w:tcPr>
          <w:p w14:paraId="107A01E3" w14:textId="6F88ED2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  <w:hideMark/>
          </w:tcPr>
          <w:p w14:paraId="07D52254" w14:textId="7C20E353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5.94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1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  <w:hideMark/>
          </w:tcPr>
          <w:p w14:paraId="1692AAE3" w14:textId="6993B760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7.0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  <w:hideMark/>
          </w:tcPr>
          <w:p w14:paraId="13B28D0D" w14:textId="1C77399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.5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1B35283F" w14:textId="77777777" w:rsidTr="005236F6">
        <w:trPr>
          <w:trHeight w:val="375"/>
          <w:jc w:val="center"/>
        </w:trPr>
        <w:tc>
          <w:tcPr>
            <w:tcW w:w="1035" w:type="pct"/>
            <w:gridSpan w:val="2"/>
            <w:vAlign w:val="bottom"/>
          </w:tcPr>
          <w:p w14:paraId="18EFB238" w14:textId="432368CB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AC1D41" w:rsidRPr="00557472">
              <w:rPr>
                <w:rFonts w:ascii="Times New Roman" w:hAnsi="Times New Roman"/>
                <w:sz w:val="24"/>
              </w:rPr>
              <w:t>au</w:t>
            </w:r>
          </w:p>
        </w:tc>
        <w:tc>
          <w:tcPr>
            <w:tcW w:w="1035" w:type="pct"/>
          </w:tcPr>
          <w:p w14:paraId="2EE6302D" w14:textId="72FF8846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</w:tcPr>
          <w:p w14:paraId="3E94C903" w14:textId="526496C5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7</w:t>
            </w:r>
          </w:p>
        </w:tc>
        <w:tc>
          <w:tcPr>
            <w:tcW w:w="976" w:type="pct"/>
            <w:vAlign w:val="bottom"/>
          </w:tcPr>
          <w:p w14:paraId="6CF05A8B" w14:textId="7D85FC91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2</w:t>
            </w:r>
          </w:p>
        </w:tc>
        <w:tc>
          <w:tcPr>
            <w:tcW w:w="977" w:type="pct"/>
            <w:vAlign w:val="bottom"/>
          </w:tcPr>
          <w:p w14:paraId="5BCE7A42" w14:textId="25A1DAF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557472" w:rsidRPr="00557472" w14:paraId="76071FD9" w14:textId="77777777" w:rsidTr="005236F6">
        <w:trPr>
          <w:trHeight w:val="284"/>
          <w:jc w:val="center"/>
        </w:trPr>
        <w:tc>
          <w:tcPr>
            <w:tcW w:w="1035" w:type="pct"/>
            <w:gridSpan w:val="2"/>
            <w:vAlign w:val="bottom"/>
          </w:tcPr>
          <w:p w14:paraId="21C81D20" w14:textId="53B94EA5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YS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035" w:type="pct"/>
          </w:tcPr>
          <w:p w14:paraId="6D38D341" w14:textId="501BD6C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</w:tcPr>
          <w:p w14:paraId="15120688" w14:textId="236C3845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</w:tcPr>
          <w:p w14:paraId="6F9141D5" w14:textId="1D140723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</w:tcPr>
          <w:p w14:paraId="32976B96" w14:textId="34BDB993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2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76EE0892" w14:textId="77777777" w:rsidTr="005236F6">
        <w:trPr>
          <w:trHeight w:val="249"/>
          <w:jc w:val="center"/>
        </w:trPr>
        <w:tc>
          <w:tcPr>
            <w:tcW w:w="1035" w:type="pct"/>
            <w:gridSpan w:val="2"/>
            <w:vAlign w:val="bottom"/>
          </w:tcPr>
          <w:p w14:paraId="5C8069A2" w14:textId="292E13ED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sn</w:t>
            </w:r>
          </w:p>
        </w:tc>
        <w:tc>
          <w:tcPr>
            <w:tcW w:w="1035" w:type="pct"/>
          </w:tcPr>
          <w:p w14:paraId="737A27E9" w14:textId="570C2334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</w:tcPr>
          <w:p w14:paraId="456148D6" w14:textId="607C446B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976" w:type="pct"/>
            <w:vAlign w:val="bottom"/>
          </w:tcPr>
          <w:p w14:paraId="4034238B" w14:textId="757D0386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977" w:type="pct"/>
            <w:vAlign w:val="bottom"/>
          </w:tcPr>
          <w:p w14:paraId="2B445142" w14:textId="328A7A6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9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782D23F5" w14:textId="77777777" w:rsidTr="005236F6">
        <w:trPr>
          <w:trHeight w:val="211"/>
          <w:jc w:val="center"/>
        </w:trPr>
        <w:tc>
          <w:tcPr>
            <w:tcW w:w="1035" w:type="pct"/>
            <w:gridSpan w:val="2"/>
            <w:vAlign w:val="bottom"/>
          </w:tcPr>
          <w:p w14:paraId="4F17F487" w14:textId="72E21FAA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AC1D41" w:rsidRPr="00557472">
              <w:rPr>
                <w:rFonts w:ascii="Times New Roman" w:hAnsi="Times New Roman"/>
                <w:sz w:val="24"/>
              </w:rPr>
              <w:t>ln</w:t>
            </w:r>
          </w:p>
        </w:tc>
        <w:tc>
          <w:tcPr>
            <w:tcW w:w="1035" w:type="pct"/>
          </w:tcPr>
          <w:p w14:paraId="09C02645" w14:textId="07AF6C98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</w:tcPr>
          <w:p w14:paraId="650CB762" w14:textId="7C087DFD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976" w:type="pct"/>
            <w:vAlign w:val="bottom"/>
          </w:tcPr>
          <w:p w14:paraId="33E40A5C" w14:textId="2680AF2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1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977" w:type="pct"/>
            <w:vAlign w:val="bottom"/>
          </w:tcPr>
          <w:p w14:paraId="4E6E4A81" w14:textId="021658F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</w:p>
        </w:tc>
      </w:tr>
      <w:tr w:rsidR="00557472" w:rsidRPr="00557472" w14:paraId="626D4B29" w14:textId="77777777" w:rsidTr="005236F6">
        <w:trPr>
          <w:trHeight w:val="187"/>
          <w:jc w:val="center"/>
        </w:trPr>
        <w:tc>
          <w:tcPr>
            <w:tcW w:w="1035" w:type="pct"/>
            <w:gridSpan w:val="2"/>
            <w:vAlign w:val="bottom"/>
          </w:tcPr>
          <w:p w14:paraId="633B936D" w14:textId="127DB800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Other FAA</w:t>
            </w:r>
          </w:p>
        </w:tc>
        <w:tc>
          <w:tcPr>
            <w:tcW w:w="1035" w:type="pct"/>
          </w:tcPr>
          <w:p w14:paraId="3EB99DB5" w14:textId="6FE5A981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</w:tcPr>
          <w:p w14:paraId="7F93A21F" w14:textId="7687028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55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976" w:type="pct"/>
            <w:vAlign w:val="bottom"/>
          </w:tcPr>
          <w:p w14:paraId="5DBF842F" w14:textId="11C8B66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58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977" w:type="pct"/>
            <w:vAlign w:val="bottom"/>
          </w:tcPr>
          <w:p w14:paraId="173EE1E8" w14:textId="296D8C9A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47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3</w:t>
            </w:r>
          </w:p>
        </w:tc>
      </w:tr>
      <w:tr w:rsidR="00557472" w:rsidRPr="00557472" w14:paraId="57DB36DD" w14:textId="77777777" w:rsidTr="005236F6">
        <w:trPr>
          <w:trHeight w:val="187"/>
          <w:jc w:val="center"/>
        </w:trPr>
        <w:tc>
          <w:tcPr>
            <w:tcW w:w="1035" w:type="pct"/>
            <w:gridSpan w:val="2"/>
            <w:vAlign w:val="bottom"/>
          </w:tcPr>
          <w:p w14:paraId="5196655F" w14:textId="6AE2EA2B" w:rsidR="000A0746" w:rsidRPr="00557472" w:rsidRDefault="000A0746" w:rsidP="000A0746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tal FAA</w:t>
            </w:r>
          </w:p>
        </w:tc>
        <w:tc>
          <w:tcPr>
            <w:tcW w:w="1035" w:type="pct"/>
          </w:tcPr>
          <w:p w14:paraId="5369B135" w14:textId="58A4B319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76" w:type="pct"/>
            <w:vAlign w:val="bottom"/>
          </w:tcPr>
          <w:p w14:paraId="11BBCFAC" w14:textId="2A77841F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0.53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6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76" w:type="pct"/>
            <w:vAlign w:val="bottom"/>
          </w:tcPr>
          <w:p w14:paraId="6D1AAB02" w14:textId="1B60C484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8.3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77" w:type="pct"/>
            <w:vAlign w:val="bottom"/>
          </w:tcPr>
          <w:p w14:paraId="331F6E67" w14:textId="74107E2C" w:rsidR="000A0746" w:rsidRPr="00557472" w:rsidRDefault="000A074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6.86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4E2B21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</w:tbl>
    <w:p w14:paraId="437CD333" w14:textId="5F1D8DC7" w:rsidR="000A0746" w:rsidRPr="00557472" w:rsidRDefault="000A0746" w:rsidP="00987157">
      <w:pPr>
        <w:spacing w:line="480" w:lineRule="auto"/>
        <w:rPr>
          <w:rFonts w:ascii="Times New Roman" w:hAnsi="Times New Roman"/>
          <w:kern w:val="0"/>
          <w:sz w:val="24"/>
          <w:lang w:bidi="ar"/>
        </w:rPr>
      </w:pPr>
      <w:r w:rsidRPr="00557472">
        <w:rPr>
          <w:rFonts w:ascii="Times New Roman" w:hAnsi="Times New Roman"/>
          <w:kern w:val="0"/>
          <w:sz w:val="24"/>
          <w:lang w:bidi="ar"/>
        </w:rPr>
        <w:t>Sweet F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 xml:space="preserve">total sweet free amino acids; </w:t>
      </w:r>
      <w:r w:rsidR="003765AE" w:rsidRPr="00557472">
        <w:rPr>
          <w:rFonts w:ascii="Times New Roman" w:hAnsi="Times New Roman"/>
          <w:kern w:val="0"/>
          <w:sz w:val="24"/>
          <w:lang w:bidi="ar"/>
        </w:rPr>
        <w:t>U</w:t>
      </w:r>
      <w:r w:rsidRPr="00557472">
        <w:rPr>
          <w:rFonts w:ascii="Times New Roman" w:hAnsi="Times New Roman"/>
          <w:kern w:val="0"/>
          <w:sz w:val="24"/>
          <w:lang w:bidi="ar"/>
        </w:rPr>
        <w:t>mami F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 xml:space="preserve">total umami free amino acids; </w:t>
      </w:r>
      <w:r w:rsidR="003765AE" w:rsidRPr="00557472">
        <w:rPr>
          <w:rFonts w:ascii="Times New Roman" w:hAnsi="Times New Roman"/>
          <w:kern w:val="0"/>
          <w:sz w:val="24"/>
          <w:lang w:bidi="ar"/>
        </w:rPr>
        <w:t>B</w:t>
      </w:r>
      <w:r w:rsidRPr="00557472">
        <w:rPr>
          <w:rFonts w:ascii="Times New Roman" w:hAnsi="Times New Roman"/>
          <w:kern w:val="0"/>
          <w:sz w:val="24"/>
          <w:lang w:bidi="ar"/>
        </w:rPr>
        <w:t>itter F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>total bitter free amino acids; Other FAA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>total other free amino acids;</w:t>
      </w:r>
      <w:r w:rsidR="003765AE" w:rsidRPr="00557472">
        <w:rPr>
          <w:rFonts w:ascii="Times New Roman" w:hAnsi="Times New Roman"/>
          <w:kern w:val="0"/>
          <w:sz w:val="24"/>
          <w:lang w:bidi="ar"/>
        </w:rPr>
        <w:t xml:space="preserve"> </w:t>
      </w:r>
      <w:r w:rsidRPr="00557472">
        <w:rPr>
          <w:rFonts w:ascii="Times New Roman" w:hAnsi="Times New Roman"/>
          <w:kern w:val="0"/>
          <w:sz w:val="24"/>
          <w:lang w:bidi="ar"/>
        </w:rPr>
        <w:t>TFAA</w:t>
      </w:r>
      <w:r w:rsidR="00DC5FCF" w:rsidRPr="00557472">
        <w:rPr>
          <w:rFonts w:ascii="Times New Roman" w:hAnsi="Times New Roman"/>
          <w:sz w:val="24"/>
        </w:rPr>
        <w:t>,</w:t>
      </w:r>
      <w:r w:rsidR="005236F6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kern w:val="0"/>
          <w:sz w:val="24"/>
          <w:lang w:bidi="ar"/>
        </w:rPr>
        <w:t>total free amino acids.</w:t>
      </w:r>
    </w:p>
    <w:p w14:paraId="2601094D" w14:textId="1F33DF97" w:rsidR="003765AE" w:rsidRPr="00557472" w:rsidRDefault="005236F6" w:rsidP="004E2B21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4E2B21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4E2B21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4). </w:t>
      </w:r>
      <w:r w:rsidRPr="00557472">
        <w:rPr>
          <w:rFonts w:ascii="Times New Roman" w:hAnsi="Times New Roman"/>
          <w:sz w:val="24"/>
        </w:rPr>
        <w:br w:type="page"/>
      </w:r>
    </w:p>
    <w:p w14:paraId="6BB4AF7B" w14:textId="037C681A" w:rsidR="00FA2E89" w:rsidRPr="00557472" w:rsidRDefault="00FA2E89" w:rsidP="00FA2E89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1</w:t>
      </w:r>
      <w:r w:rsidR="000576A3">
        <w:rPr>
          <w:rFonts w:ascii="Times New Roman" w:hAnsi="Times New Roman" w:hint="eastAsia"/>
          <w:b/>
          <w:bCs/>
          <w:sz w:val="24"/>
        </w:rPr>
        <w:t>2</w:t>
      </w:r>
    </w:p>
    <w:p w14:paraId="0DBD0017" w14:textId="1AA856AD" w:rsidR="00FA2E89" w:rsidRPr="00557472" w:rsidRDefault="00FA2E89" w:rsidP="00FA2E89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TAV values of free amino acids in hepatopancreas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759"/>
        <w:gridCol w:w="1596"/>
        <w:gridCol w:w="1596"/>
        <w:gridCol w:w="1595"/>
      </w:tblGrid>
      <w:tr w:rsidR="00557472" w:rsidRPr="00557472" w14:paraId="3D7D4D5F" w14:textId="77777777" w:rsidTr="00B6689B">
        <w:trPr>
          <w:jc w:val="center"/>
        </w:trPr>
        <w:tc>
          <w:tcPr>
            <w:tcW w:w="10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B93651" w14:textId="6B2E5DE2" w:rsidR="00FA2E89" w:rsidRPr="00557472" w:rsidRDefault="00BC464F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1059" w:type="pct"/>
            <w:vMerge w:val="restart"/>
            <w:tcBorders>
              <w:top w:val="single" w:sz="4" w:space="0" w:color="auto"/>
            </w:tcBorders>
            <w:vAlign w:val="center"/>
          </w:tcPr>
          <w:p w14:paraId="2A65919A" w14:textId="59E8E0B1" w:rsidR="00FA2E89" w:rsidRPr="00557472" w:rsidRDefault="00FA2E89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ste threshold</w:t>
            </w:r>
            <w:r w:rsidR="00B6689B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mg/g</w:t>
            </w:r>
          </w:p>
        </w:tc>
        <w:tc>
          <w:tcPr>
            <w:tcW w:w="2882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8F8210" w14:textId="60AAA7BB" w:rsidR="00FA2E89" w:rsidRPr="00557472" w:rsidRDefault="00FA2E89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B6689B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42C6FE45" w14:textId="77777777" w:rsidTr="00B6689B">
        <w:trPr>
          <w:trHeight w:val="90"/>
          <w:jc w:val="center"/>
        </w:trPr>
        <w:tc>
          <w:tcPr>
            <w:tcW w:w="105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0DF9C6" w14:textId="77777777" w:rsidR="00FA2E89" w:rsidRPr="00557472" w:rsidRDefault="00FA2E89" w:rsidP="00B23FCC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059" w:type="pct"/>
            <w:vMerge/>
            <w:tcBorders>
              <w:bottom w:val="single" w:sz="4" w:space="0" w:color="auto"/>
            </w:tcBorders>
          </w:tcPr>
          <w:p w14:paraId="3233E69D" w14:textId="77777777" w:rsidR="00FA2E89" w:rsidRPr="00557472" w:rsidRDefault="00FA2E89" w:rsidP="00B23FCC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22EC08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59DF6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49C2E7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52019DFC" w14:textId="77777777" w:rsidTr="00B6689B">
        <w:trPr>
          <w:jc w:val="center"/>
        </w:trPr>
        <w:tc>
          <w:tcPr>
            <w:tcW w:w="1059" w:type="pct"/>
            <w:tcBorders>
              <w:top w:val="single" w:sz="4" w:space="0" w:color="auto"/>
            </w:tcBorders>
            <w:vAlign w:val="bottom"/>
            <w:hideMark/>
          </w:tcPr>
          <w:p w14:paraId="67157B8D" w14:textId="19EB5850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la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3E31ABEF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  <w:hideMark/>
          </w:tcPr>
          <w:p w14:paraId="129DD641" w14:textId="17454311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8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  <w:hideMark/>
          </w:tcPr>
          <w:p w14:paraId="4C313AB4" w14:textId="4C2B7354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0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  <w:hideMark/>
          </w:tcPr>
          <w:p w14:paraId="17A5E2FC" w14:textId="69BD0710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40F2EC8E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2316AE7B" w14:textId="5A4FDE7A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AC1D41" w:rsidRPr="00557472">
              <w:rPr>
                <w:rFonts w:ascii="Times New Roman" w:hAnsi="Times New Roman"/>
                <w:sz w:val="24"/>
              </w:rPr>
              <w:t>ly</w:t>
            </w:r>
          </w:p>
        </w:tc>
        <w:tc>
          <w:tcPr>
            <w:tcW w:w="1059" w:type="pct"/>
          </w:tcPr>
          <w:p w14:paraId="383067AC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961" w:type="pct"/>
            <w:vAlign w:val="center"/>
            <w:hideMark/>
          </w:tcPr>
          <w:p w14:paraId="3405F3CC" w14:textId="57D2ECFD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5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6366A96E" w14:textId="7F4EA77D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961" w:type="pct"/>
            <w:vAlign w:val="center"/>
            <w:hideMark/>
          </w:tcPr>
          <w:p w14:paraId="747ED65F" w14:textId="0AB78AFC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1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251646A1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4269C8BF" w14:textId="7A424804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</w:t>
            </w:r>
            <w:r w:rsidR="00AC1D41" w:rsidRPr="00557472">
              <w:rPr>
                <w:rFonts w:ascii="Times New Roman" w:hAnsi="Times New Roman"/>
                <w:sz w:val="24"/>
              </w:rPr>
              <w:t>er</w:t>
            </w:r>
          </w:p>
        </w:tc>
        <w:tc>
          <w:tcPr>
            <w:tcW w:w="1059" w:type="pct"/>
          </w:tcPr>
          <w:p w14:paraId="6F4713F6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0</w:t>
            </w:r>
          </w:p>
        </w:tc>
        <w:tc>
          <w:tcPr>
            <w:tcW w:w="961" w:type="pct"/>
            <w:vAlign w:val="center"/>
            <w:hideMark/>
          </w:tcPr>
          <w:p w14:paraId="14D5B6A3" w14:textId="4A772B7A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61" w:type="pct"/>
            <w:vAlign w:val="center"/>
            <w:hideMark/>
          </w:tcPr>
          <w:p w14:paraId="65CC3ED7" w14:textId="584B5402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61" w:type="pct"/>
            <w:vAlign w:val="center"/>
            <w:hideMark/>
          </w:tcPr>
          <w:p w14:paraId="67939DB6" w14:textId="5DA80EB8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33A65556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62A05D76" w14:textId="7A19EA5E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AC1D41" w:rsidRPr="00557472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1059" w:type="pct"/>
          </w:tcPr>
          <w:p w14:paraId="3D2E62F1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0</w:t>
            </w:r>
          </w:p>
        </w:tc>
        <w:tc>
          <w:tcPr>
            <w:tcW w:w="961" w:type="pct"/>
            <w:vAlign w:val="center"/>
            <w:hideMark/>
          </w:tcPr>
          <w:p w14:paraId="379680AE" w14:textId="1BB573F5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23D377D7" w14:textId="220E6723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02A94AC7" w14:textId="05EAE7F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7DADDAD7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0F24A20F" w14:textId="33932BF8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AC1D41" w:rsidRPr="00557472">
              <w:rPr>
                <w:rFonts w:ascii="Times New Roman" w:hAnsi="Times New Roman"/>
                <w:sz w:val="24"/>
              </w:rPr>
              <w:t>ro</w:t>
            </w:r>
          </w:p>
        </w:tc>
        <w:tc>
          <w:tcPr>
            <w:tcW w:w="1059" w:type="pct"/>
          </w:tcPr>
          <w:p w14:paraId="0B69CD74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</w:p>
        </w:tc>
        <w:tc>
          <w:tcPr>
            <w:tcW w:w="961" w:type="pct"/>
            <w:vAlign w:val="center"/>
            <w:hideMark/>
          </w:tcPr>
          <w:p w14:paraId="74FB90DC" w14:textId="57F618CB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71F15130" w14:textId="1D5B8DDD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51C495A6" w14:textId="49AFECC2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4DDD7F6E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2227CE74" w14:textId="0056C150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AC1D41" w:rsidRPr="00557472">
              <w:rPr>
                <w:rFonts w:ascii="Times New Roman" w:hAnsi="Times New Roman"/>
                <w:sz w:val="24"/>
              </w:rPr>
              <w:t>lu</w:t>
            </w:r>
          </w:p>
        </w:tc>
        <w:tc>
          <w:tcPr>
            <w:tcW w:w="1059" w:type="pct"/>
          </w:tcPr>
          <w:p w14:paraId="6C280803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961" w:type="pct"/>
            <w:vAlign w:val="center"/>
            <w:hideMark/>
          </w:tcPr>
          <w:p w14:paraId="56C84D0E" w14:textId="0D831B3F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7.0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6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5D40F690" w14:textId="0DF9202E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6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203FE268" w14:textId="05F0F7FC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7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16DB93C5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456E7C06" w14:textId="251AE478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sp</w:t>
            </w:r>
          </w:p>
        </w:tc>
        <w:tc>
          <w:tcPr>
            <w:tcW w:w="1059" w:type="pct"/>
          </w:tcPr>
          <w:p w14:paraId="3A98BC96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961" w:type="pct"/>
            <w:vAlign w:val="center"/>
            <w:hideMark/>
          </w:tcPr>
          <w:p w14:paraId="10878822" w14:textId="4793A600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3A7E3853" w14:textId="05CA2204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174395EE" w14:textId="5485973F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4839A1CF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5D0BAEF1" w14:textId="5E41D742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V</w:t>
            </w:r>
            <w:r w:rsidR="00AC1D41" w:rsidRPr="00557472">
              <w:rPr>
                <w:rFonts w:ascii="Times New Roman" w:hAnsi="Times New Roman"/>
                <w:sz w:val="24"/>
              </w:rPr>
              <w:t>al</w:t>
            </w:r>
          </w:p>
        </w:tc>
        <w:tc>
          <w:tcPr>
            <w:tcW w:w="1059" w:type="pct"/>
          </w:tcPr>
          <w:p w14:paraId="244333FC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961" w:type="pct"/>
            <w:vAlign w:val="center"/>
            <w:hideMark/>
          </w:tcPr>
          <w:p w14:paraId="412E1B9F" w14:textId="4966D58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2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20E66AC5" w14:textId="0555F4B3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8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429AD066" w14:textId="68A49658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694D6D64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66016A59" w14:textId="1E666D30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</w:t>
            </w:r>
            <w:r w:rsidR="00AC1D41" w:rsidRPr="00557472">
              <w:rPr>
                <w:rFonts w:ascii="Times New Roman" w:hAnsi="Times New Roman"/>
                <w:sz w:val="24"/>
              </w:rPr>
              <w:t>et</w:t>
            </w:r>
          </w:p>
        </w:tc>
        <w:tc>
          <w:tcPr>
            <w:tcW w:w="1059" w:type="pct"/>
          </w:tcPr>
          <w:p w14:paraId="5F59C49A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961" w:type="pct"/>
            <w:vAlign w:val="center"/>
            <w:hideMark/>
          </w:tcPr>
          <w:p w14:paraId="11D833D8" w14:textId="5745EF7B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5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2E49AE86" w14:textId="08DE74DD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8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5BB92857" w14:textId="678A1AE3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8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0604AA66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5A6A82B9" w14:textId="69D93292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AC1D41" w:rsidRPr="00557472">
              <w:rPr>
                <w:rFonts w:ascii="Times New Roman" w:hAnsi="Times New Roman"/>
                <w:sz w:val="24"/>
              </w:rPr>
              <w:t>eu</w:t>
            </w:r>
          </w:p>
        </w:tc>
        <w:tc>
          <w:tcPr>
            <w:tcW w:w="1059" w:type="pct"/>
          </w:tcPr>
          <w:p w14:paraId="4325D48A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0</w:t>
            </w:r>
          </w:p>
        </w:tc>
        <w:tc>
          <w:tcPr>
            <w:tcW w:w="961" w:type="pct"/>
            <w:vAlign w:val="center"/>
            <w:hideMark/>
          </w:tcPr>
          <w:p w14:paraId="1D578A1A" w14:textId="120B3B0C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4259C45D" w14:textId="35CD60E8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08CEF11D" w14:textId="17C78598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6F41DD93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7C09BBC1" w14:textId="5FDF6455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</w:t>
            </w:r>
            <w:r w:rsidR="00AC1D41" w:rsidRPr="00557472">
              <w:rPr>
                <w:rFonts w:ascii="Times New Roman" w:hAnsi="Times New Roman"/>
                <w:sz w:val="24"/>
              </w:rPr>
              <w:t>le</w:t>
            </w:r>
          </w:p>
        </w:tc>
        <w:tc>
          <w:tcPr>
            <w:tcW w:w="1059" w:type="pct"/>
          </w:tcPr>
          <w:p w14:paraId="1C74DDDE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961" w:type="pct"/>
            <w:vAlign w:val="center"/>
            <w:hideMark/>
          </w:tcPr>
          <w:p w14:paraId="4A703FC6" w14:textId="0F07AC4D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4F4B7CA0" w14:textId="253903ED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1DF8DCF8" w14:textId="72E1D096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73259842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4CDE352E" w14:textId="2279AF4A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AC1D41" w:rsidRPr="00557472">
              <w:rPr>
                <w:rFonts w:ascii="Times New Roman" w:hAnsi="Times New Roman"/>
                <w:sz w:val="24"/>
              </w:rPr>
              <w:t>he</w:t>
            </w:r>
          </w:p>
        </w:tc>
        <w:tc>
          <w:tcPr>
            <w:tcW w:w="1059" w:type="pct"/>
          </w:tcPr>
          <w:p w14:paraId="03AB0B65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961" w:type="pct"/>
            <w:vAlign w:val="center"/>
            <w:hideMark/>
          </w:tcPr>
          <w:p w14:paraId="53E0C176" w14:textId="5519582D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4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706AA64E" w14:textId="568E4125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467AE164" w14:textId="53FAAC4F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1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46B9E478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044F2181" w14:textId="71BDE0C3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</w:t>
            </w:r>
            <w:r w:rsidR="00AC1D41" w:rsidRPr="00557472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1059" w:type="pct"/>
          </w:tcPr>
          <w:p w14:paraId="6AC4F959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961" w:type="pct"/>
            <w:vAlign w:val="center"/>
            <w:hideMark/>
          </w:tcPr>
          <w:p w14:paraId="219EC0F9" w14:textId="08D410C9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0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625DCAD3" w14:textId="5DDB3BDB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961" w:type="pct"/>
            <w:vAlign w:val="center"/>
            <w:hideMark/>
          </w:tcPr>
          <w:p w14:paraId="433AED99" w14:textId="7254184F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38CE3B22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647E99EC" w14:textId="4A1ED151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rg</w:t>
            </w:r>
          </w:p>
        </w:tc>
        <w:tc>
          <w:tcPr>
            <w:tcW w:w="1059" w:type="pct"/>
          </w:tcPr>
          <w:p w14:paraId="67E3D3C4" w14:textId="77777777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961" w:type="pct"/>
            <w:vAlign w:val="center"/>
            <w:hideMark/>
          </w:tcPr>
          <w:p w14:paraId="2A3FE8A9" w14:textId="290D65C3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7.1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9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  <w:hideMark/>
          </w:tcPr>
          <w:p w14:paraId="70CD68CB" w14:textId="3649F7DF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.1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61" w:type="pct"/>
            <w:vAlign w:val="center"/>
            <w:hideMark/>
          </w:tcPr>
          <w:p w14:paraId="133A25F1" w14:textId="7AAC973C" w:rsidR="00FA2E89" w:rsidRPr="00557472" w:rsidRDefault="00FA2E89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1.2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73CB1CB7" w14:textId="77777777" w:rsidTr="00B6689B">
        <w:trPr>
          <w:jc w:val="center"/>
        </w:trPr>
        <w:tc>
          <w:tcPr>
            <w:tcW w:w="1059" w:type="pct"/>
            <w:vAlign w:val="bottom"/>
            <w:hideMark/>
          </w:tcPr>
          <w:p w14:paraId="5ABF641D" w14:textId="2F9B26ED" w:rsidR="00FA2E89" w:rsidRPr="00557472" w:rsidRDefault="00FA2E89" w:rsidP="00B23FCC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AC1D41" w:rsidRPr="00557472">
              <w:rPr>
                <w:rFonts w:ascii="Times New Roman" w:hAnsi="Times New Roman"/>
                <w:sz w:val="24"/>
              </w:rPr>
              <w:t>ys</w:t>
            </w:r>
          </w:p>
        </w:tc>
        <w:tc>
          <w:tcPr>
            <w:tcW w:w="1059" w:type="pct"/>
          </w:tcPr>
          <w:p w14:paraId="7B70816D" w14:textId="5DD81B54" w:rsidR="00FA2E89" w:rsidRPr="00557472" w:rsidRDefault="00FA2E89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961" w:type="pct"/>
            <w:vAlign w:val="center"/>
          </w:tcPr>
          <w:p w14:paraId="26222B16" w14:textId="2CCCF9F6" w:rsidR="00FA2E89" w:rsidRPr="00557472" w:rsidRDefault="00FA2E89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4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</w:tcPr>
          <w:p w14:paraId="07DBA178" w14:textId="255D6E6F" w:rsidR="00FA2E89" w:rsidRPr="00557472" w:rsidRDefault="00FA2E89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1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961" w:type="pct"/>
            <w:vAlign w:val="center"/>
          </w:tcPr>
          <w:p w14:paraId="0FCE2E19" w14:textId="18DEA7A7" w:rsidR="00FA2E89" w:rsidRPr="00557472" w:rsidRDefault="00FA2E89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2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</w:tbl>
    <w:p w14:paraId="548186BB" w14:textId="61934BBF" w:rsidR="00B6689B" w:rsidRPr="00557472" w:rsidRDefault="00B6689B" w:rsidP="00B6689B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4). </w:t>
      </w:r>
    </w:p>
    <w:p w14:paraId="22BC78FF" w14:textId="39498509" w:rsidR="00FA2E89" w:rsidRPr="00557472" w:rsidRDefault="00FA2E89" w:rsidP="00B6689B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br w:type="page"/>
      </w:r>
    </w:p>
    <w:p w14:paraId="7AFA9B15" w14:textId="1209A8C2" w:rsidR="00542324" w:rsidRPr="00557472" w:rsidRDefault="00542324" w:rsidP="00542324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1</w:t>
      </w:r>
      <w:r w:rsidR="000576A3">
        <w:rPr>
          <w:rFonts w:ascii="Times New Roman" w:hAnsi="Times New Roman" w:hint="eastAsia"/>
          <w:b/>
          <w:bCs/>
          <w:sz w:val="24"/>
        </w:rPr>
        <w:t>3</w:t>
      </w:r>
    </w:p>
    <w:p w14:paraId="7B1C653E" w14:textId="62BE3424" w:rsidR="00542324" w:rsidRPr="00557472" w:rsidRDefault="00542324" w:rsidP="00542324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TAV values of free amino acids in </w:t>
      </w:r>
      <w:r w:rsidR="00103545" w:rsidRPr="00557472">
        <w:rPr>
          <w:rFonts w:ascii="Times New Roman" w:hAnsi="Times New Roman"/>
          <w:sz w:val="24"/>
        </w:rPr>
        <w:t>muscle</w:t>
      </w:r>
      <w:r w:rsidRPr="00557472">
        <w:rPr>
          <w:rFonts w:ascii="Times New Roman" w:hAnsi="Times New Roman"/>
          <w:sz w:val="24"/>
        </w:rPr>
        <w:t xml:space="preserve">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912"/>
        <w:gridCol w:w="1674"/>
        <w:gridCol w:w="1674"/>
        <w:gridCol w:w="1674"/>
        <w:gridCol w:w="20"/>
      </w:tblGrid>
      <w:tr w:rsidR="00557472" w:rsidRPr="00557472" w14:paraId="219520F0" w14:textId="77777777" w:rsidTr="00B6689B">
        <w:trPr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4FC07" w14:textId="46DC86DC" w:rsidR="00542324" w:rsidRPr="00557472" w:rsidRDefault="00BC464F" w:rsidP="007F3D9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1151" w:type="pct"/>
            <w:vMerge w:val="restart"/>
            <w:tcBorders>
              <w:top w:val="single" w:sz="4" w:space="0" w:color="auto"/>
            </w:tcBorders>
            <w:vAlign w:val="center"/>
          </w:tcPr>
          <w:p w14:paraId="3C255FCD" w14:textId="08E62632" w:rsidR="00542324" w:rsidRPr="00557472" w:rsidRDefault="00542324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ste threshold</w:t>
            </w:r>
            <w:r w:rsidR="00B6689B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mg/g</w:t>
            </w:r>
          </w:p>
        </w:tc>
        <w:tc>
          <w:tcPr>
            <w:tcW w:w="3036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90B5A" w14:textId="53B5DF8C" w:rsidR="00542324" w:rsidRPr="00557472" w:rsidRDefault="00542324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B6689B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209161A5" w14:textId="77777777" w:rsidTr="00B6689B">
        <w:trPr>
          <w:gridAfter w:val="1"/>
          <w:wAfter w:w="13" w:type="pct"/>
          <w:trHeight w:val="90"/>
          <w:jc w:val="center"/>
        </w:trPr>
        <w:tc>
          <w:tcPr>
            <w:tcW w:w="8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D553A" w14:textId="77777777" w:rsidR="00542324" w:rsidRPr="00557472" w:rsidRDefault="00542324" w:rsidP="007F3D9A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151" w:type="pct"/>
            <w:vMerge/>
            <w:tcBorders>
              <w:bottom w:val="single" w:sz="4" w:space="0" w:color="auto"/>
            </w:tcBorders>
          </w:tcPr>
          <w:p w14:paraId="0D5B86B3" w14:textId="77777777" w:rsidR="00542324" w:rsidRPr="00557472" w:rsidRDefault="00542324" w:rsidP="007F3D9A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4B3D33" w14:textId="77777777" w:rsidR="00542324" w:rsidRPr="00557472" w:rsidRDefault="00542324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77B88" w14:textId="77777777" w:rsidR="00542324" w:rsidRPr="00557472" w:rsidRDefault="00542324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CAFE79" w14:textId="77777777" w:rsidR="00542324" w:rsidRPr="00557472" w:rsidRDefault="00542324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73E736CF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tcBorders>
              <w:top w:val="single" w:sz="4" w:space="0" w:color="auto"/>
            </w:tcBorders>
            <w:vAlign w:val="bottom"/>
            <w:hideMark/>
          </w:tcPr>
          <w:p w14:paraId="045BA9D2" w14:textId="40D6381B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la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4B8E9D94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39400AC3" w14:textId="5C75BB03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68E9A611" w14:textId="31C5123E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4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6694C219" w14:textId="3738E8DC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2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73D6E284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082E9B76" w14:textId="213CED5F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AC1D41" w:rsidRPr="00557472">
              <w:rPr>
                <w:rFonts w:ascii="Times New Roman" w:hAnsi="Times New Roman"/>
                <w:sz w:val="24"/>
              </w:rPr>
              <w:t>ly</w:t>
            </w:r>
          </w:p>
        </w:tc>
        <w:tc>
          <w:tcPr>
            <w:tcW w:w="1151" w:type="pct"/>
          </w:tcPr>
          <w:p w14:paraId="7F0EC5DF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1008" w:type="pct"/>
            <w:vAlign w:val="center"/>
            <w:hideMark/>
          </w:tcPr>
          <w:p w14:paraId="74C9EB34" w14:textId="74D99C71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.0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01511903" w14:textId="2CE7419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.9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6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1F3949F4" w14:textId="3EED9DF6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4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5387E1BA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15BCD53C" w14:textId="5F30BE20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</w:t>
            </w:r>
            <w:r w:rsidR="00AC1D41" w:rsidRPr="00557472">
              <w:rPr>
                <w:rFonts w:ascii="Times New Roman" w:hAnsi="Times New Roman"/>
                <w:sz w:val="24"/>
              </w:rPr>
              <w:t>er</w:t>
            </w:r>
          </w:p>
        </w:tc>
        <w:tc>
          <w:tcPr>
            <w:tcW w:w="1151" w:type="pct"/>
          </w:tcPr>
          <w:p w14:paraId="084D10A1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0</w:t>
            </w:r>
          </w:p>
        </w:tc>
        <w:tc>
          <w:tcPr>
            <w:tcW w:w="1008" w:type="pct"/>
            <w:vAlign w:val="center"/>
            <w:hideMark/>
          </w:tcPr>
          <w:p w14:paraId="0F839BF3" w14:textId="301F6559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47027A3D" w14:textId="42CE146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8" w:type="pct"/>
            <w:vAlign w:val="center"/>
            <w:hideMark/>
          </w:tcPr>
          <w:p w14:paraId="45186282" w14:textId="540CD6D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71BE9569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1EEB87DF" w14:textId="23D47377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</w:t>
            </w:r>
            <w:r w:rsidR="00AC1D41" w:rsidRPr="00557472">
              <w:rPr>
                <w:rFonts w:ascii="Times New Roman" w:hAnsi="Times New Roman"/>
                <w:sz w:val="24"/>
              </w:rPr>
              <w:t>hr</w:t>
            </w:r>
          </w:p>
        </w:tc>
        <w:tc>
          <w:tcPr>
            <w:tcW w:w="1151" w:type="pct"/>
          </w:tcPr>
          <w:p w14:paraId="4CC82DAF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0</w:t>
            </w:r>
          </w:p>
        </w:tc>
        <w:tc>
          <w:tcPr>
            <w:tcW w:w="1008" w:type="pct"/>
            <w:vAlign w:val="center"/>
            <w:hideMark/>
          </w:tcPr>
          <w:p w14:paraId="368D6AD7" w14:textId="0738100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008" w:type="pct"/>
            <w:vAlign w:val="center"/>
            <w:hideMark/>
          </w:tcPr>
          <w:p w14:paraId="6A4892E5" w14:textId="2324F90C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008" w:type="pct"/>
            <w:vAlign w:val="center"/>
            <w:hideMark/>
          </w:tcPr>
          <w:p w14:paraId="7D383E65" w14:textId="50362569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</w:tr>
      <w:tr w:rsidR="00557472" w:rsidRPr="00557472" w14:paraId="399888BA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3776CC90" w14:textId="7F84E49C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AC1D41" w:rsidRPr="00557472">
              <w:rPr>
                <w:rFonts w:ascii="Times New Roman" w:hAnsi="Times New Roman"/>
                <w:sz w:val="24"/>
              </w:rPr>
              <w:t>ro</w:t>
            </w:r>
          </w:p>
        </w:tc>
        <w:tc>
          <w:tcPr>
            <w:tcW w:w="1151" w:type="pct"/>
          </w:tcPr>
          <w:p w14:paraId="63928E0C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</w:p>
        </w:tc>
        <w:tc>
          <w:tcPr>
            <w:tcW w:w="1008" w:type="pct"/>
            <w:vAlign w:val="center"/>
            <w:hideMark/>
          </w:tcPr>
          <w:p w14:paraId="0860451E" w14:textId="75A940C8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3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704852CF" w14:textId="5D89A5CE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2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219DB0E8" w14:textId="4033927B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7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2B770E27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2BC2163F" w14:textId="1894BBA1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</w:t>
            </w:r>
            <w:r w:rsidR="00AC1D41" w:rsidRPr="00557472">
              <w:rPr>
                <w:rFonts w:ascii="Times New Roman" w:hAnsi="Times New Roman"/>
                <w:sz w:val="24"/>
              </w:rPr>
              <w:t>lu</w:t>
            </w:r>
          </w:p>
        </w:tc>
        <w:tc>
          <w:tcPr>
            <w:tcW w:w="1151" w:type="pct"/>
          </w:tcPr>
          <w:p w14:paraId="4FDC3E16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1008" w:type="pct"/>
            <w:vAlign w:val="center"/>
            <w:hideMark/>
          </w:tcPr>
          <w:p w14:paraId="4F46AB9B" w14:textId="70A622B3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3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65323C70" w14:textId="1D86997E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8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53457A70" w14:textId="0187469A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1CFA4E42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1166C47D" w14:textId="21FB6DCA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sp</w:t>
            </w:r>
          </w:p>
        </w:tc>
        <w:tc>
          <w:tcPr>
            <w:tcW w:w="1151" w:type="pct"/>
          </w:tcPr>
          <w:p w14:paraId="2E8CAC7A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8" w:type="pct"/>
            <w:vAlign w:val="center"/>
            <w:hideMark/>
          </w:tcPr>
          <w:p w14:paraId="65C19F95" w14:textId="0AF6A2E4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5013FA1C" w14:textId="759CF058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008" w:type="pct"/>
            <w:vAlign w:val="center"/>
            <w:hideMark/>
          </w:tcPr>
          <w:p w14:paraId="296EDBFD" w14:textId="0F76A559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086413BB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4998E92E" w14:textId="07880B69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V</w:t>
            </w:r>
            <w:r w:rsidR="00AC1D41" w:rsidRPr="00557472">
              <w:rPr>
                <w:rFonts w:ascii="Times New Roman" w:hAnsi="Times New Roman"/>
                <w:sz w:val="24"/>
              </w:rPr>
              <w:t>al</w:t>
            </w:r>
          </w:p>
        </w:tc>
        <w:tc>
          <w:tcPr>
            <w:tcW w:w="1151" w:type="pct"/>
          </w:tcPr>
          <w:p w14:paraId="0A367430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1008" w:type="pct"/>
            <w:vAlign w:val="center"/>
            <w:hideMark/>
          </w:tcPr>
          <w:p w14:paraId="66140D2F" w14:textId="00522E81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2A4AA34F" w14:textId="746D5893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8" w:type="pct"/>
            <w:vAlign w:val="center"/>
            <w:hideMark/>
          </w:tcPr>
          <w:p w14:paraId="0C67E25F" w14:textId="26549B5E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51212277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0255AFC6" w14:textId="6BF06DA5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</w:t>
            </w:r>
            <w:r w:rsidR="00AC1D41" w:rsidRPr="00557472">
              <w:rPr>
                <w:rFonts w:ascii="Times New Roman" w:hAnsi="Times New Roman"/>
                <w:sz w:val="24"/>
              </w:rPr>
              <w:t>et</w:t>
            </w:r>
          </w:p>
        </w:tc>
        <w:tc>
          <w:tcPr>
            <w:tcW w:w="1151" w:type="pct"/>
          </w:tcPr>
          <w:p w14:paraId="2C44F34E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1008" w:type="pct"/>
            <w:vAlign w:val="center"/>
            <w:hideMark/>
          </w:tcPr>
          <w:p w14:paraId="6C36CFE7" w14:textId="721EA72B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5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0DD2B639" w14:textId="2649CA96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2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67A5725C" w14:textId="23950CA6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4A98EF3E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7F341069" w14:textId="4A00FF90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AC1D41" w:rsidRPr="00557472">
              <w:rPr>
                <w:rFonts w:ascii="Times New Roman" w:hAnsi="Times New Roman"/>
                <w:sz w:val="24"/>
              </w:rPr>
              <w:t>eu</w:t>
            </w:r>
          </w:p>
        </w:tc>
        <w:tc>
          <w:tcPr>
            <w:tcW w:w="1151" w:type="pct"/>
          </w:tcPr>
          <w:p w14:paraId="0B667C8A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0</w:t>
            </w:r>
          </w:p>
        </w:tc>
        <w:tc>
          <w:tcPr>
            <w:tcW w:w="1008" w:type="pct"/>
            <w:vAlign w:val="center"/>
            <w:hideMark/>
          </w:tcPr>
          <w:p w14:paraId="75C47F4A" w14:textId="2772E701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0E542CD4" w14:textId="42E635A8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8" w:type="pct"/>
            <w:vAlign w:val="center"/>
            <w:hideMark/>
          </w:tcPr>
          <w:p w14:paraId="4E4866B4" w14:textId="7DE3CB04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1B9053E5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681EEDEB" w14:textId="6F7EB712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</w:t>
            </w:r>
            <w:r w:rsidR="00AC1D41" w:rsidRPr="00557472">
              <w:rPr>
                <w:rFonts w:ascii="Times New Roman" w:hAnsi="Times New Roman"/>
                <w:sz w:val="24"/>
              </w:rPr>
              <w:t>le</w:t>
            </w:r>
          </w:p>
        </w:tc>
        <w:tc>
          <w:tcPr>
            <w:tcW w:w="1151" w:type="pct"/>
          </w:tcPr>
          <w:p w14:paraId="059A4CC2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1008" w:type="pct"/>
            <w:vAlign w:val="center"/>
            <w:hideMark/>
          </w:tcPr>
          <w:p w14:paraId="0B7F4FAC" w14:textId="03705CFD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2E203EDF" w14:textId="2507220A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2618AC22" w14:textId="6EAE0988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407724D1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0AEF2CDF" w14:textId="228F05D4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</w:t>
            </w:r>
            <w:r w:rsidR="00AC1D41" w:rsidRPr="00557472">
              <w:rPr>
                <w:rFonts w:ascii="Times New Roman" w:hAnsi="Times New Roman"/>
                <w:sz w:val="24"/>
              </w:rPr>
              <w:t>he</w:t>
            </w:r>
          </w:p>
        </w:tc>
        <w:tc>
          <w:tcPr>
            <w:tcW w:w="1151" w:type="pct"/>
          </w:tcPr>
          <w:p w14:paraId="14990EBA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1008" w:type="pct"/>
            <w:vAlign w:val="center"/>
            <w:hideMark/>
          </w:tcPr>
          <w:p w14:paraId="4ED6B363" w14:textId="4BEDE141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1DACB130" w14:textId="37AF61E9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8" w:type="pct"/>
            <w:vAlign w:val="center"/>
            <w:hideMark/>
          </w:tcPr>
          <w:p w14:paraId="05163836" w14:textId="00DB4FB4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1C94A32F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35CC3E6B" w14:textId="2E81D5D6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</w:t>
            </w:r>
            <w:r w:rsidR="00AC1D41" w:rsidRPr="00557472">
              <w:rPr>
                <w:rFonts w:ascii="Times New Roman" w:hAnsi="Times New Roman"/>
                <w:sz w:val="24"/>
              </w:rPr>
              <w:t>is</w:t>
            </w:r>
          </w:p>
        </w:tc>
        <w:tc>
          <w:tcPr>
            <w:tcW w:w="1151" w:type="pct"/>
          </w:tcPr>
          <w:p w14:paraId="77835633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1008" w:type="pct"/>
            <w:vAlign w:val="center"/>
            <w:hideMark/>
          </w:tcPr>
          <w:p w14:paraId="048EDFBD" w14:textId="6BB35460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1008" w:type="pct"/>
            <w:vAlign w:val="center"/>
            <w:hideMark/>
          </w:tcPr>
          <w:p w14:paraId="7829F6DA" w14:textId="2011D2D9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1008" w:type="pct"/>
            <w:vAlign w:val="center"/>
            <w:hideMark/>
          </w:tcPr>
          <w:p w14:paraId="7CEFF4F0" w14:textId="601CD66B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4</w:t>
            </w:r>
          </w:p>
        </w:tc>
      </w:tr>
      <w:tr w:rsidR="00557472" w:rsidRPr="00557472" w14:paraId="685FC80E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0D450FA1" w14:textId="63AC3CE2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</w:t>
            </w:r>
            <w:r w:rsidR="00AC1D41" w:rsidRPr="00557472">
              <w:rPr>
                <w:rFonts w:ascii="Times New Roman" w:hAnsi="Times New Roman"/>
                <w:sz w:val="24"/>
              </w:rPr>
              <w:t>rg</w:t>
            </w:r>
          </w:p>
        </w:tc>
        <w:tc>
          <w:tcPr>
            <w:tcW w:w="1151" w:type="pct"/>
          </w:tcPr>
          <w:p w14:paraId="2D7546E4" w14:textId="77777777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1008" w:type="pct"/>
            <w:vAlign w:val="center"/>
            <w:hideMark/>
          </w:tcPr>
          <w:p w14:paraId="072D6389" w14:textId="22F65980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3.9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735035EA" w14:textId="24890BBC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3.5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6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67314638" w14:textId="2B7A9945" w:rsidR="00103545" w:rsidRPr="00557472" w:rsidRDefault="00103545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.5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5BA34271" w14:textId="77777777" w:rsidTr="00B6689B">
        <w:trPr>
          <w:gridAfter w:val="1"/>
          <w:wAfter w:w="13" w:type="pct"/>
          <w:jc w:val="center"/>
        </w:trPr>
        <w:tc>
          <w:tcPr>
            <w:tcW w:w="813" w:type="pct"/>
            <w:vAlign w:val="bottom"/>
            <w:hideMark/>
          </w:tcPr>
          <w:p w14:paraId="3D8AA8A3" w14:textId="472B7D1B" w:rsidR="00103545" w:rsidRPr="00557472" w:rsidRDefault="00103545" w:rsidP="00103545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</w:t>
            </w:r>
            <w:r w:rsidR="00AC1D41" w:rsidRPr="00557472">
              <w:rPr>
                <w:rFonts w:ascii="Times New Roman" w:hAnsi="Times New Roman"/>
                <w:sz w:val="24"/>
              </w:rPr>
              <w:t>ys</w:t>
            </w:r>
          </w:p>
        </w:tc>
        <w:tc>
          <w:tcPr>
            <w:tcW w:w="1151" w:type="pct"/>
          </w:tcPr>
          <w:p w14:paraId="0B74501B" w14:textId="77777777" w:rsidR="00103545" w:rsidRPr="00557472" w:rsidRDefault="00103545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1008" w:type="pct"/>
            <w:vAlign w:val="center"/>
          </w:tcPr>
          <w:p w14:paraId="0831DBF3" w14:textId="6F1C5AA6" w:rsidR="00103545" w:rsidRPr="00557472" w:rsidRDefault="00103545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1008" w:type="pct"/>
            <w:vAlign w:val="center"/>
          </w:tcPr>
          <w:p w14:paraId="7BCFBF55" w14:textId="6661D338" w:rsidR="00103545" w:rsidRPr="00557472" w:rsidRDefault="00103545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1008" w:type="pct"/>
            <w:vAlign w:val="center"/>
          </w:tcPr>
          <w:p w14:paraId="6BEC19B6" w14:textId="2EDC7F02" w:rsidR="00103545" w:rsidRPr="00557472" w:rsidRDefault="00103545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</w:tbl>
    <w:p w14:paraId="4CE887AF" w14:textId="6ACDD778" w:rsidR="003E4D8D" w:rsidRPr="00557472" w:rsidRDefault="00B6689B" w:rsidP="00B6689B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4). </w:t>
      </w:r>
    </w:p>
    <w:p w14:paraId="6C0E704B" w14:textId="4C7202F6" w:rsidR="00840DF8" w:rsidRPr="00557472" w:rsidRDefault="00840DF8" w:rsidP="00B6689B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br w:type="page"/>
      </w:r>
    </w:p>
    <w:p w14:paraId="11F6BA32" w14:textId="4F781877" w:rsidR="000576A3" w:rsidRPr="00557472" w:rsidRDefault="000576A3" w:rsidP="000576A3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1</w:t>
      </w:r>
      <w:r>
        <w:rPr>
          <w:rFonts w:ascii="Times New Roman" w:hAnsi="Times New Roman" w:hint="eastAsia"/>
          <w:b/>
          <w:bCs/>
          <w:sz w:val="24"/>
        </w:rPr>
        <w:t>4</w:t>
      </w:r>
      <w:r w:rsidRPr="00557472">
        <w:rPr>
          <w:rFonts w:ascii="Times New Roman" w:hAnsi="Times New Roman"/>
          <w:sz w:val="24"/>
        </w:rPr>
        <w:t xml:space="preserve"> </w:t>
      </w:r>
    </w:p>
    <w:p w14:paraId="4151DCD1" w14:textId="77777777" w:rsidR="000576A3" w:rsidRPr="00557472" w:rsidRDefault="000576A3" w:rsidP="000576A3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dietary cholesterol level on free amino acid (FAA) compositions (mg/g dry matter) in muscle of female 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0"/>
        <w:gridCol w:w="1704"/>
        <w:gridCol w:w="1674"/>
        <w:gridCol w:w="1674"/>
        <w:gridCol w:w="1676"/>
        <w:gridCol w:w="17"/>
      </w:tblGrid>
      <w:tr w:rsidR="000576A3" w:rsidRPr="00557472" w14:paraId="33698F71" w14:textId="77777777" w:rsidTr="006D6389">
        <w:trPr>
          <w:jc w:val="center"/>
        </w:trPr>
        <w:tc>
          <w:tcPr>
            <w:tcW w:w="8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9110C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110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43E37E7" w14:textId="77777777" w:rsidR="000576A3" w:rsidRPr="00557472" w:rsidRDefault="000576A3" w:rsidP="006D63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ste threshold, mg/g</w:t>
            </w:r>
          </w:p>
        </w:tc>
        <w:tc>
          <w:tcPr>
            <w:tcW w:w="3035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F37202" w14:textId="77777777" w:rsidR="000576A3" w:rsidRPr="00557472" w:rsidRDefault="000576A3" w:rsidP="006D6389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, %</w:t>
            </w:r>
          </w:p>
        </w:tc>
      </w:tr>
      <w:tr w:rsidR="000576A3" w:rsidRPr="00557472" w14:paraId="6E4E547E" w14:textId="77777777" w:rsidTr="006D6389">
        <w:trPr>
          <w:gridAfter w:val="1"/>
          <w:wAfter w:w="11" w:type="pct"/>
          <w:trHeight w:val="90"/>
          <w:jc w:val="center"/>
        </w:trPr>
        <w:tc>
          <w:tcPr>
            <w:tcW w:w="85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0BE49" w14:textId="77777777" w:rsidR="000576A3" w:rsidRPr="00557472" w:rsidRDefault="000576A3" w:rsidP="006D6389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109" w:type="pct"/>
            <w:gridSpan w:val="2"/>
            <w:vMerge/>
            <w:tcBorders>
              <w:bottom w:val="single" w:sz="4" w:space="0" w:color="auto"/>
            </w:tcBorders>
          </w:tcPr>
          <w:p w14:paraId="5E80E75C" w14:textId="77777777" w:rsidR="000576A3" w:rsidRPr="00557472" w:rsidRDefault="000576A3" w:rsidP="006D638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8A38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6CD4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E2F6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0576A3" w:rsidRPr="00557472" w14:paraId="30CC41C7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tcBorders>
              <w:top w:val="single" w:sz="4" w:space="0" w:color="auto"/>
            </w:tcBorders>
            <w:vAlign w:val="bottom"/>
            <w:hideMark/>
          </w:tcPr>
          <w:p w14:paraId="4E0C553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la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4A2D168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bottom"/>
            <w:hideMark/>
          </w:tcPr>
          <w:p w14:paraId="3EC6688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5 ± 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bottom"/>
            <w:hideMark/>
          </w:tcPr>
          <w:p w14:paraId="5CA4C5F4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04 ± 0.0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vAlign w:val="bottom"/>
            <w:hideMark/>
          </w:tcPr>
          <w:p w14:paraId="384B035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4 ± 0.1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559FB06C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27043DF8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ly</w:t>
            </w:r>
          </w:p>
        </w:tc>
        <w:tc>
          <w:tcPr>
            <w:tcW w:w="1026" w:type="pct"/>
          </w:tcPr>
          <w:p w14:paraId="68CA224A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0</w:t>
            </w:r>
          </w:p>
        </w:tc>
        <w:tc>
          <w:tcPr>
            <w:tcW w:w="1008" w:type="pct"/>
            <w:vAlign w:val="bottom"/>
            <w:hideMark/>
          </w:tcPr>
          <w:p w14:paraId="2D9270D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40 ± 0.2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66008B0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.01 ± 0.9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3DE3577A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7.53 ± 0.3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08A616F1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6A3FF58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er</w:t>
            </w:r>
          </w:p>
        </w:tc>
        <w:tc>
          <w:tcPr>
            <w:tcW w:w="1026" w:type="pct"/>
          </w:tcPr>
          <w:p w14:paraId="32BC05A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0</w:t>
            </w:r>
          </w:p>
        </w:tc>
        <w:tc>
          <w:tcPr>
            <w:tcW w:w="1008" w:type="pct"/>
            <w:vAlign w:val="bottom"/>
            <w:hideMark/>
          </w:tcPr>
          <w:p w14:paraId="7231B2E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6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77AA3770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4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9" w:type="pct"/>
            <w:vAlign w:val="bottom"/>
            <w:hideMark/>
          </w:tcPr>
          <w:p w14:paraId="581DC1F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3 ± 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1551CB45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66CACD9A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hr</w:t>
            </w:r>
          </w:p>
        </w:tc>
        <w:tc>
          <w:tcPr>
            <w:tcW w:w="1026" w:type="pct"/>
          </w:tcPr>
          <w:p w14:paraId="0D3E73A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0</w:t>
            </w:r>
          </w:p>
        </w:tc>
        <w:tc>
          <w:tcPr>
            <w:tcW w:w="1008" w:type="pct"/>
            <w:vAlign w:val="bottom"/>
            <w:hideMark/>
          </w:tcPr>
          <w:p w14:paraId="2FE8687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4 ± 0.02</w:t>
            </w:r>
          </w:p>
        </w:tc>
        <w:tc>
          <w:tcPr>
            <w:tcW w:w="1008" w:type="pct"/>
            <w:vAlign w:val="bottom"/>
            <w:hideMark/>
          </w:tcPr>
          <w:p w14:paraId="01FBCAE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4 ± 0.01</w:t>
            </w:r>
          </w:p>
        </w:tc>
        <w:tc>
          <w:tcPr>
            <w:tcW w:w="1009" w:type="pct"/>
            <w:vAlign w:val="bottom"/>
            <w:hideMark/>
          </w:tcPr>
          <w:p w14:paraId="33A3286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4 ± 0.00</w:t>
            </w:r>
          </w:p>
        </w:tc>
      </w:tr>
      <w:tr w:rsidR="000576A3" w:rsidRPr="00557472" w14:paraId="548F915F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7DEFC3F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o</w:t>
            </w:r>
          </w:p>
        </w:tc>
        <w:tc>
          <w:tcPr>
            <w:tcW w:w="1026" w:type="pct"/>
          </w:tcPr>
          <w:p w14:paraId="723EF4BC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</w:p>
        </w:tc>
        <w:tc>
          <w:tcPr>
            <w:tcW w:w="1008" w:type="pct"/>
            <w:vAlign w:val="bottom"/>
            <w:hideMark/>
          </w:tcPr>
          <w:p w14:paraId="743FCE1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92 ± 0.1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4ED2946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88 ± 0.5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7F9364D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1.18 ± 0.2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2352AC80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22C8D5A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weet FAA</w:t>
            </w:r>
          </w:p>
        </w:tc>
        <w:tc>
          <w:tcPr>
            <w:tcW w:w="1026" w:type="pct"/>
          </w:tcPr>
          <w:p w14:paraId="0DB885D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  <w:hideMark/>
          </w:tcPr>
          <w:p w14:paraId="7AF24DD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8.77 ± 0.2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3CA1CDD5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7.32 ± 0.3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26624736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0.43 ± 0.6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148B9EDA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35B061B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lu</w:t>
            </w:r>
          </w:p>
        </w:tc>
        <w:tc>
          <w:tcPr>
            <w:tcW w:w="1026" w:type="pct"/>
          </w:tcPr>
          <w:p w14:paraId="4AA1CB0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1008" w:type="pct"/>
            <w:vAlign w:val="bottom"/>
            <w:hideMark/>
          </w:tcPr>
          <w:p w14:paraId="3BF696B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0 ± 0.0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7E000B9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4 ± 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62CAAE3F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89 ± 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65417880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4B59BD4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sp</w:t>
            </w:r>
          </w:p>
        </w:tc>
        <w:tc>
          <w:tcPr>
            <w:tcW w:w="1026" w:type="pct"/>
          </w:tcPr>
          <w:p w14:paraId="4CBE38F6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8" w:type="pct"/>
            <w:vAlign w:val="bottom"/>
            <w:hideMark/>
          </w:tcPr>
          <w:p w14:paraId="389C00BF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5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53D56EE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7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009" w:type="pct"/>
            <w:vAlign w:val="bottom"/>
            <w:hideMark/>
          </w:tcPr>
          <w:p w14:paraId="3E0BC99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1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4EAB11CD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1BB8ADC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Umami FAA</w:t>
            </w:r>
          </w:p>
        </w:tc>
        <w:tc>
          <w:tcPr>
            <w:tcW w:w="1026" w:type="pct"/>
          </w:tcPr>
          <w:p w14:paraId="16EE842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  <w:hideMark/>
          </w:tcPr>
          <w:p w14:paraId="574FB69C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5 ± 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281D699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1 ± 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009" w:type="pct"/>
            <w:vAlign w:val="bottom"/>
            <w:hideMark/>
          </w:tcPr>
          <w:p w14:paraId="0B68CDC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 ± 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0576A3" w:rsidRPr="00557472" w14:paraId="407880A9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13D6BC64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Val</w:t>
            </w:r>
          </w:p>
        </w:tc>
        <w:tc>
          <w:tcPr>
            <w:tcW w:w="1026" w:type="pct"/>
          </w:tcPr>
          <w:p w14:paraId="300616C8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0</w:t>
            </w:r>
          </w:p>
        </w:tc>
        <w:tc>
          <w:tcPr>
            <w:tcW w:w="1008" w:type="pct"/>
            <w:vAlign w:val="bottom"/>
            <w:hideMark/>
          </w:tcPr>
          <w:p w14:paraId="74A4B0F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4 ± 0.0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6D25404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1 ± 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9" w:type="pct"/>
            <w:vAlign w:val="bottom"/>
            <w:hideMark/>
          </w:tcPr>
          <w:p w14:paraId="491EDFB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4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67C5B39D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69ECBAC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Met</w:t>
            </w:r>
          </w:p>
        </w:tc>
        <w:tc>
          <w:tcPr>
            <w:tcW w:w="1026" w:type="pct"/>
          </w:tcPr>
          <w:p w14:paraId="39C6F110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0</w:t>
            </w:r>
          </w:p>
        </w:tc>
        <w:tc>
          <w:tcPr>
            <w:tcW w:w="1008" w:type="pct"/>
            <w:vAlign w:val="bottom"/>
            <w:hideMark/>
          </w:tcPr>
          <w:p w14:paraId="201ABB3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35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3C8C327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27 ± 0.1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69792678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9 ± 0.0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191A2F53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26888F10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eu</w:t>
            </w:r>
          </w:p>
        </w:tc>
        <w:tc>
          <w:tcPr>
            <w:tcW w:w="1026" w:type="pct"/>
          </w:tcPr>
          <w:p w14:paraId="5FE52A68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0</w:t>
            </w:r>
          </w:p>
        </w:tc>
        <w:tc>
          <w:tcPr>
            <w:tcW w:w="1008" w:type="pct"/>
            <w:vAlign w:val="bottom"/>
            <w:hideMark/>
          </w:tcPr>
          <w:p w14:paraId="7598D090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6 ± 0.0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02861D0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49 ± 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9" w:type="pct"/>
            <w:vAlign w:val="bottom"/>
            <w:hideMark/>
          </w:tcPr>
          <w:p w14:paraId="6E143AA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5 ± 0.0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42EF4381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1C963EDF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le</w:t>
            </w:r>
          </w:p>
        </w:tc>
        <w:tc>
          <w:tcPr>
            <w:tcW w:w="1026" w:type="pct"/>
          </w:tcPr>
          <w:p w14:paraId="4AF6C1EF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1008" w:type="pct"/>
            <w:vAlign w:val="bottom"/>
            <w:hideMark/>
          </w:tcPr>
          <w:p w14:paraId="777ACE4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8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3D478B0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8 ± 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7CAE39E0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4 ± 0.0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08C5F6A1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6FFD92E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he</w:t>
            </w:r>
          </w:p>
        </w:tc>
        <w:tc>
          <w:tcPr>
            <w:tcW w:w="1026" w:type="pct"/>
          </w:tcPr>
          <w:p w14:paraId="6DF9054C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0</w:t>
            </w:r>
          </w:p>
        </w:tc>
        <w:tc>
          <w:tcPr>
            <w:tcW w:w="1008" w:type="pct"/>
            <w:vAlign w:val="bottom"/>
            <w:hideMark/>
          </w:tcPr>
          <w:p w14:paraId="054D381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8 ± 0.0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7E6E5B9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2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9" w:type="pct"/>
            <w:vAlign w:val="bottom"/>
            <w:hideMark/>
          </w:tcPr>
          <w:p w14:paraId="6ABDA73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7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08DCA190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2D9330B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is</w:t>
            </w:r>
          </w:p>
        </w:tc>
        <w:tc>
          <w:tcPr>
            <w:tcW w:w="1026" w:type="pct"/>
          </w:tcPr>
          <w:p w14:paraId="02BFC49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1008" w:type="pct"/>
            <w:vAlign w:val="bottom"/>
            <w:hideMark/>
          </w:tcPr>
          <w:p w14:paraId="11E61AA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4 ± 0.01</w:t>
            </w:r>
          </w:p>
        </w:tc>
        <w:tc>
          <w:tcPr>
            <w:tcW w:w="1008" w:type="pct"/>
            <w:vAlign w:val="bottom"/>
            <w:hideMark/>
          </w:tcPr>
          <w:p w14:paraId="4399D9F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 ± 0.00</w:t>
            </w:r>
          </w:p>
        </w:tc>
        <w:tc>
          <w:tcPr>
            <w:tcW w:w="1009" w:type="pct"/>
            <w:vAlign w:val="bottom"/>
            <w:hideMark/>
          </w:tcPr>
          <w:p w14:paraId="004C4416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 ± 0.01</w:t>
            </w:r>
          </w:p>
        </w:tc>
      </w:tr>
      <w:tr w:rsidR="000576A3" w:rsidRPr="00557472" w14:paraId="38630FF0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132ED32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rg</w:t>
            </w:r>
          </w:p>
        </w:tc>
        <w:tc>
          <w:tcPr>
            <w:tcW w:w="1026" w:type="pct"/>
          </w:tcPr>
          <w:p w14:paraId="0668409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1008" w:type="pct"/>
            <w:vAlign w:val="bottom"/>
            <w:hideMark/>
          </w:tcPr>
          <w:p w14:paraId="688327A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.99 ± 0.2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0A96043C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.76 ± 0.84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382D2EA4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79 ± 0.1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63CC45AF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4B67332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Lys</w:t>
            </w:r>
          </w:p>
        </w:tc>
        <w:tc>
          <w:tcPr>
            <w:tcW w:w="1026" w:type="pct"/>
          </w:tcPr>
          <w:p w14:paraId="5122CF50" w14:textId="77777777" w:rsidR="000576A3" w:rsidRPr="00557472" w:rsidRDefault="000576A3" w:rsidP="006D6389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1008" w:type="pct"/>
            <w:vAlign w:val="bottom"/>
          </w:tcPr>
          <w:p w14:paraId="3F780FF9" w14:textId="77777777" w:rsidR="000576A3" w:rsidRPr="00557472" w:rsidRDefault="000576A3" w:rsidP="006D6389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70 ± 0.09</w:t>
            </w:r>
          </w:p>
        </w:tc>
        <w:tc>
          <w:tcPr>
            <w:tcW w:w="1008" w:type="pct"/>
            <w:vAlign w:val="bottom"/>
          </w:tcPr>
          <w:p w14:paraId="7C098A1C" w14:textId="77777777" w:rsidR="000576A3" w:rsidRPr="00557472" w:rsidRDefault="000576A3" w:rsidP="006D6389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69 ± 0.09</w:t>
            </w:r>
          </w:p>
        </w:tc>
        <w:tc>
          <w:tcPr>
            <w:tcW w:w="1009" w:type="pct"/>
            <w:vAlign w:val="bottom"/>
          </w:tcPr>
          <w:p w14:paraId="15045F64" w14:textId="77777777" w:rsidR="000576A3" w:rsidRPr="00557472" w:rsidRDefault="000576A3" w:rsidP="006D6389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0 ± 0.01</w:t>
            </w:r>
          </w:p>
        </w:tc>
      </w:tr>
      <w:tr w:rsidR="000576A3" w:rsidRPr="00557472" w14:paraId="097E854A" w14:textId="77777777" w:rsidTr="006D6389">
        <w:trPr>
          <w:gridAfter w:val="1"/>
          <w:wAfter w:w="11" w:type="pct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2E9A39EB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rp</w:t>
            </w:r>
          </w:p>
        </w:tc>
        <w:tc>
          <w:tcPr>
            <w:tcW w:w="1026" w:type="pct"/>
          </w:tcPr>
          <w:p w14:paraId="6DACC310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  <w:hideMark/>
          </w:tcPr>
          <w:p w14:paraId="17C41CB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3 ± 0.00</w:t>
            </w:r>
          </w:p>
        </w:tc>
        <w:tc>
          <w:tcPr>
            <w:tcW w:w="1008" w:type="pct"/>
            <w:vAlign w:val="bottom"/>
            <w:hideMark/>
          </w:tcPr>
          <w:p w14:paraId="598EABD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7 ± 0.01</w:t>
            </w:r>
          </w:p>
        </w:tc>
        <w:tc>
          <w:tcPr>
            <w:tcW w:w="1009" w:type="pct"/>
            <w:vAlign w:val="bottom"/>
            <w:hideMark/>
          </w:tcPr>
          <w:p w14:paraId="5164222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06 ± 0.00</w:t>
            </w:r>
          </w:p>
        </w:tc>
      </w:tr>
      <w:tr w:rsidR="000576A3" w:rsidRPr="00557472" w14:paraId="34493EBA" w14:textId="77777777" w:rsidTr="006D6389">
        <w:trPr>
          <w:gridAfter w:val="1"/>
          <w:wAfter w:w="11" w:type="pct"/>
          <w:trHeight w:val="189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55CC22ED" w14:textId="77777777" w:rsidR="000576A3" w:rsidRPr="00557472" w:rsidRDefault="000576A3" w:rsidP="006D6389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yr</w:t>
            </w:r>
          </w:p>
        </w:tc>
        <w:tc>
          <w:tcPr>
            <w:tcW w:w="1026" w:type="pct"/>
          </w:tcPr>
          <w:p w14:paraId="1364BD0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  <w:hideMark/>
          </w:tcPr>
          <w:p w14:paraId="1AB4BB1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2 ± 0.07</w:t>
            </w:r>
          </w:p>
        </w:tc>
        <w:tc>
          <w:tcPr>
            <w:tcW w:w="1008" w:type="pct"/>
            <w:vAlign w:val="bottom"/>
            <w:hideMark/>
          </w:tcPr>
          <w:p w14:paraId="227948E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31 ± 0.01</w:t>
            </w:r>
          </w:p>
        </w:tc>
        <w:tc>
          <w:tcPr>
            <w:tcW w:w="1009" w:type="pct"/>
            <w:vAlign w:val="bottom"/>
            <w:hideMark/>
          </w:tcPr>
          <w:p w14:paraId="21EDA114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21 ± 0.01</w:t>
            </w:r>
          </w:p>
        </w:tc>
      </w:tr>
      <w:tr w:rsidR="000576A3" w:rsidRPr="00557472" w14:paraId="1EFB80E6" w14:textId="77777777" w:rsidTr="006D6389">
        <w:trPr>
          <w:gridAfter w:val="1"/>
          <w:wAfter w:w="11" w:type="pct"/>
          <w:trHeight w:val="49"/>
          <w:jc w:val="center"/>
        </w:trPr>
        <w:tc>
          <w:tcPr>
            <w:tcW w:w="939" w:type="pct"/>
            <w:gridSpan w:val="2"/>
            <w:vAlign w:val="bottom"/>
            <w:hideMark/>
          </w:tcPr>
          <w:p w14:paraId="78F843D4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itter FAA</w:t>
            </w:r>
          </w:p>
        </w:tc>
        <w:tc>
          <w:tcPr>
            <w:tcW w:w="1026" w:type="pct"/>
          </w:tcPr>
          <w:p w14:paraId="674F092F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  <w:hideMark/>
          </w:tcPr>
          <w:p w14:paraId="5E2042F0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.90 ± 0.53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  <w:hideMark/>
          </w:tcPr>
          <w:p w14:paraId="16B4DC7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.43 ± 1.05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  <w:hideMark/>
          </w:tcPr>
          <w:p w14:paraId="337B5F15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5.37 ± 0.1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4A4EEC9C" w14:textId="77777777" w:rsidTr="006D6389">
        <w:trPr>
          <w:gridAfter w:val="1"/>
          <w:wAfter w:w="11" w:type="pct"/>
          <w:trHeight w:val="375"/>
          <w:jc w:val="center"/>
        </w:trPr>
        <w:tc>
          <w:tcPr>
            <w:tcW w:w="939" w:type="pct"/>
            <w:gridSpan w:val="2"/>
            <w:vAlign w:val="bottom"/>
          </w:tcPr>
          <w:p w14:paraId="318CA9FC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u</w:t>
            </w:r>
          </w:p>
        </w:tc>
        <w:tc>
          <w:tcPr>
            <w:tcW w:w="1026" w:type="pct"/>
          </w:tcPr>
          <w:p w14:paraId="7C61E56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</w:tcPr>
          <w:p w14:paraId="52A9F3AF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2 ± 0.1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</w:tcPr>
          <w:p w14:paraId="5CF66FF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19 ± 0.0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</w:tcPr>
          <w:p w14:paraId="753340EE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9 ± 0.1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3705D9C5" w14:textId="77777777" w:rsidTr="006D6389">
        <w:trPr>
          <w:gridAfter w:val="1"/>
          <w:wAfter w:w="11" w:type="pct"/>
          <w:trHeight w:val="284"/>
          <w:jc w:val="center"/>
        </w:trPr>
        <w:tc>
          <w:tcPr>
            <w:tcW w:w="939" w:type="pct"/>
            <w:gridSpan w:val="2"/>
            <w:vAlign w:val="bottom"/>
          </w:tcPr>
          <w:p w14:paraId="50D80A24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ys-s</w:t>
            </w:r>
          </w:p>
        </w:tc>
        <w:tc>
          <w:tcPr>
            <w:tcW w:w="1026" w:type="pct"/>
          </w:tcPr>
          <w:p w14:paraId="0B09EF6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</w:tcPr>
          <w:p w14:paraId="17313016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2 ± 0.01</w:t>
            </w:r>
          </w:p>
        </w:tc>
        <w:tc>
          <w:tcPr>
            <w:tcW w:w="1008" w:type="pct"/>
            <w:vAlign w:val="bottom"/>
          </w:tcPr>
          <w:p w14:paraId="550E7948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3 ± 0.01</w:t>
            </w:r>
          </w:p>
        </w:tc>
        <w:tc>
          <w:tcPr>
            <w:tcW w:w="1009" w:type="pct"/>
            <w:vAlign w:val="bottom"/>
          </w:tcPr>
          <w:p w14:paraId="274FAF5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55 ± 0.01</w:t>
            </w:r>
          </w:p>
        </w:tc>
      </w:tr>
      <w:tr w:rsidR="000576A3" w:rsidRPr="00557472" w14:paraId="610C168E" w14:textId="77777777" w:rsidTr="006D6389">
        <w:trPr>
          <w:gridAfter w:val="1"/>
          <w:wAfter w:w="11" w:type="pct"/>
          <w:trHeight w:val="249"/>
          <w:jc w:val="center"/>
        </w:trPr>
        <w:tc>
          <w:tcPr>
            <w:tcW w:w="939" w:type="pct"/>
            <w:gridSpan w:val="2"/>
            <w:vAlign w:val="bottom"/>
          </w:tcPr>
          <w:p w14:paraId="76803381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sn</w:t>
            </w:r>
          </w:p>
        </w:tc>
        <w:tc>
          <w:tcPr>
            <w:tcW w:w="1026" w:type="pct"/>
          </w:tcPr>
          <w:p w14:paraId="2F44CD0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</w:tcPr>
          <w:p w14:paraId="7D7983F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6 ± 0.03</w:t>
            </w:r>
          </w:p>
        </w:tc>
        <w:tc>
          <w:tcPr>
            <w:tcW w:w="1008" w:type="pct"/>
            <w:vAlign w:val="bottom"/>
          </w:tcPr>
          <w:p w14:paraId="39C97EF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 ± 0.02</w:t>
            </w:r>
          </w:p>
        </w:tc>
        <w:tc>
          <w:tcPr>
            <w:tcW w:w="1009" w:type="pct"/>
            <w:vAlign w:val="bottom"/>
          </w:tcPr>
          <w:p w14:paraId="0217AB1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 ± 0.01</w:t>
            </w:r>
          </w:p>
        </w:tc>
      </w:tr>
      <w:tr w:rsidR="000576A3" w:rsidRPr="00557472" w14:paraId="774607A6" w14:textId="77777777" w:rsidTr="006D6389">
        <w:trPr>
          <w:gridAfter w:val="1"/>
          <w:wAfter w:w="11" w:type="pct"/>
          <w:trHeight w:val="211"/>
          <w:jc w:val="center"/>
        </w:trPr>
        <w:tc>
          <w:tcPr>
            <w:tcW w:w="939" w:type="pct"/>
            <w:gridSpan w:val="2"/>
            <w:vAlign w:val="bottom"/>
          </w:tcPr>
          <w:p w14:paraId="27CA2712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Gln</w:t>
            </w:r>
          </w:p>
        </w:tc>
        <w:tc>
          <w:tcPr>
            <w:tcW w:w="1026" w:type="pct"/>
          </w:tcPr>
          <w:p w14:paraId="1149B416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</w:tcPr>
          <w:p w14:paraId="538E5B9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1 ± 0.36</w:t>
            </w:r>
          </w:p>
        </w:tc>
        <w:tc>
          <w:tcPr>
            <w:tcW w:w="1008" w:type="pct"/>
            <w:vAlign w:val="bottom"/>
          </w:tcPr>
          <w:p w14:paraId="175CF1D9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3 ± 0.38</w:t>
            </w:r>
          </w:p>
        </w:tc>
        <w:tc>
          <w:tcPr>
            <w:tcW w:w="1009" w:type="pct"/>
            <w:vAlign w:val="bottom"/>
          </w:tcPr>
          <w:p w14:paraId="63B6CF92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1 ± 0.23</w:t>
            </w:r>
          </w:p>
        </w:tc>
      </w:tr>
      <w:tr w:rsidR="000576A3" w:rsidRPr="00557472" w14:paraId="75F6F716" w14:textId="77777777" w:rsidTr="006D6389">
        <w:trPr>
          <w:gridAfter w:val="1"/>
          <w:wAfter w:w="11" w:type="pct"/>
          <w:trHeight w:val="187"/>
          <w:jc w:val="center"/>
        </w:trPr>
        <w:tc>
          <w:tcPr>
            <w:tcW w:w="939" w:type="pct"/>
            <w:gridSpan w:val="2"/>
            <w:vAlign w:val="bottom"/>
          </w:tcPr>
          <w:p w14:paraId="54A075EC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Other FAA</w:t>
            </w:r>
          </w:p>
        </w:tc>
        <w:tc>
          <w:tcPr>
            <w:tcW w:w="1026" w:type="pct"/>
          </w:tcPr>
          <w:p w14:paraId="2AD8BA13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</w:tcPr>
          <w:p w14:paraId="57672E7D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81 ± 0.2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</w:tcPr>
          <w:p w14:paraId="2C6F451B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67 ± 0.3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</w:tcPr>
          <w:p w14:paraId="43BAF287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07 ± 0.20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0576A3" w:rsidRPr="00557472" w14:paraId="704A0AEF" w14:textId="77777777" w:rsidTr="006D6389">
        <w:trPr>
          <w:gridAfter w:val="1"/>
          <w:wAfter w:w="11" w:type="pct"/>
          <w:trHeight w:val="187"/>
          <w:jc w:val="center"/>
        </w:trPr>
        <w:tc>
          <w:tcPr>
            <w:tcW w:w="939" w:type="pct"/>
            <w:gridSpan w:val="2"/>
            <w:vAlign w:val="bottom"/>
          </w:tcPr>
          <w:p w14:paraId="1E72033A" w14:textId="77777777" w:rsidR="000576A3" w:rsidRPr="00557472" w:rsidRDefault="000576A3" w:rsidP="006D6389">
            <w:pPr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tal FAA</w:t>
            </w:r>
          </w:p>
        </w:tc>
        <w:tc>
          <w:tcPr>
            <w:tcW w:w="1026" w:type="pct"/>
          </w:tcPr>
          <w:p w14:paraId="16F281D8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008" w:type="pct"/>
            <w:vAlign w:val="bottom"/>
          </w:tcPr>
          <w:p w14:paraId="706BF0AA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7.03 ± 0.9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bottom"/>
          </w:tcPr>
          <w:p w14:paraId="77FCA89C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4.74 ± 0.7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9" w:type="pct"/>
            <w:vAlign w:val="bottom"/>
          </w:tcPr>
          <w:p w14:paraId="32DD5671" w14:textId="77777777" w:rsidR="000576A3" w:rsidRPr="00557472" w:rsidRDefault="000576A3" w:rsidP="006D6389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0.87 ± 0.4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</w:tbl>
    <w:p w14:paraId="63926384" w14:textId="77777777" w:rsidR="000576A3" w:rsidRPr="00557472" w:rsidRDefault="000576A3" w:rsidP="000576A3">
      <w:pPr>
        <w:spacing w:line="480" w:lineRule="auto"/>
        <w:rPr>
          <w:rFonts w:ascii="Times New Roman" w:hAnsi="Times New Roman"/>
          <w:kern w:val="0"/>
          <w:sz w:val="24"/>
          <w:lang w:bidi="ar"/>
        </w:rPr>
      </w:pPr>
      <w:r w:rsidRPr="00557472">
        <w:rPr>
          <w:rFonts w:ascii="Times New Roman" w:hAnsi="Times New Roman"/>
          <w:kern w:val="0"/>
          <w:sz w:val="24"/>
          <w:lang w:bidi="ar"/>
        </w:rPr>
        <w:t>Sweet FAA</w:t>
      </w:r>
      <w:r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>total sweet free amino acids; Umami FAA</w:t>
      </w:r>
      <w:r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>total umami free amino acids; Bitter FAA</w:t>
      </w:r>
      <w:r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>total bitter free amino acids; Other FAA</w:t>
      </w:r>
      <w:r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>total other free amino acids; TFAA</w:t>
      </w:r>
      <w:r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kern w:val="0"/>
          <w:sz w:val="24"/>
          <w:lang w:bidi="ar"/>
        </w:rPr>
        <w:t>total free amino acids.</w:t>
      </w:r>
    </w:p>
    <w:p w14:paraId="02009FFD" w14:textId="77777777" w:rsidR="000576A3" w:rsidRPr="00557472" w:rsidRDefault="000576A3" w:rsidP="000576A3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Pr="00557472">
        <w:rPr>
          <w:rFonts w:ascii="Times New Roman" w:hAnsi="Times New Roman"/>
          <w:sz w:val="24"/>
        </w:rPr>
        <w:t xml:space="preserve"> = 4). </w:t>
      </w:r>
      <w:r w:rsidRPr="00557472">
        <w:rPr>
          <w:rFonts w:ascii="Times New Roman" w:hAnsi="Times New Roman"/>
          <w:b/>
          <w:bCs/>
          <w:sz w:val="24"/>
        </w:rPr>
        <w:br w:type="page"/>
      </w:r>
    </w:p>
    <w:p w14:paraId="64F2551F" w14:textId="74AF9ADF" w:rsidR="00840DF8" w:rsidRPr="00557472" w:rsidRDefault="00840DF8" w:rsidP="00840DF8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1</w:t>
      </w:r>
      <w:r w:rsidR="00EB2A89" w:rsidRPr="00557472">
        <w:rPr>
          <w:rFonts w:ascii="Times New Roman" w:hAnsi="Times New Roman"/>
          <w:b/>
          <w:bCs/>
          <w:sz w:val="24"/>
        </w:rPr>
        <w:t>5</w:t>
      </w:r>
    </w:p>
    <w:p w14:paraId="76E98DDE" w14:textId="0D34BFD6" w:rsidR="00840DF8" w:rsidRPr="00557472" w:rsidRDefault="00840DF8" w:rsidP="00840DF8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contents of flavor nucleotides </w:t>
      </w:r>
      <w:r w:rsidRPr="00557472">
        <w:rPr>
          <w:rFonts w:ascii="Times New Roman" w:hAnsi="Times New Roman"/>
          <w:kern w:val="0"/>
          <w:sz w:val="24"/>
          <w:lang w:bidi="ar"/>
        </w:rPr>
        <w:t>(mg/100g)</w:t>
      </w:r>
      <w:r w:rsidRPr="00557472">
        <w:rPr>
          <w:rFonts w:ascii="Times New Roman" w:hAnsi="Times New Roman"/>
          <w:sz w:val="24"/>
        </w:rPr>
        <w:t xml:space="preserve"> in hepatopancreas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912"/>
        <w:gridCol w:w="1674"/>
        <w:gridCol w:w="1674"/>
        <w:gridCol w:w="1696"/>
      </w:tblGrid>
      <w:tr w:rsidR="00557472" w:rsidRPr="00557472" w14:paraId="2F5E04AD" w14:textId="77777777" w:rsidTr="006859BB">
        <w:tc>
          <w:tcPr>
            <w:tcW w:w="81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02DF5" w14:textId="04D3DA18" w:rsidR="008B41CE" w:rsidRPr="00557472" w:rsidRDefault="00BC464F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1151" w:type="pct"/>
            <w:vMerge w:val="restart"/>
            <w:tcBorders>
              <w:top w:val="single" w:sz="4" w:space="0" w:color="auto"/>
            </w:tcBorders>
            <w:vAlign w:val="center"/>
          </w:tcPr>
          <w:p w14:paraId="069FF29D" w14:textId="7BC7FFB5" w:rsidR="008B41CE" w:rsidRPr="00557472" w:rsidRDefault="008B41CE" w:rsidP="00BC464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ste threshold</w:t>
            </w:r>
            <w:r w:rsidR="00B6689B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mg/100g</w:t>
            </w:r>
          </w:p>
        </w:tc>
        <w:tc>
          <w:tcPr>
            <w:tcW w:w="3037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2B2602" w14:textId="3C23A383" w:rsidR="008B41CE" w:rsidRPr="00557472" w:rsidRDefault="008B41CE" w:rsidP="00BC464F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B6689B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1C781B9E" w14:textId="77777777" w:rsidTr="006859BB">
        <w:trPr>
          <w:trHeight w:val="90"/>
        </w:trPr>
        <w:tc>
          <w:tcPr>
            <w:tcW w:w="81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E6348B" w14:textId="77777777" w:rsidR="008B41CE" w:rsidRPr="00557472" w:rsidRDefault="008B41CE" w:rsidP="00BC464F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151" w:type="pct"/>
            <w:vMerge/>
            <w:tcBorders>
              <w:bottom w:val="single" w:sz="4" w:space="0" w:color="auto"/>
            </w:tcBorders>
          </w:tcPr>
          <w:p w14:paraId="4E7A8E37" w14:textId="77777777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AEA607" w14:textId="77777777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4306A" w14:textId="77777777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20C22" w14:textId="77777777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56D8D2C5" w14:textId="77777777" w:rsidTr="006859BB">
        <w:tc>
          <w:tcPr>
            <w:tcW w:w="812" w:type="pct"/>
            <w:tcBorders>
              <w:top w:val="single" w:sz="4" w:space="0" w:color="auto"/>
            </w:tcBorders>
            <w:vAlign w:val="center"/>
            <w:hideMark/>
          </w:tcPr>
          <w:p w14:paraId="46C836C4" w14:textId="492891D8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 xml:space="preserve">AMP 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09E9EA27" w14:textId="4374FC9B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50.00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6DC891B0" w14:textId="47BD5DBD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3.4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5.22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4289FDA1" w14:textId="6E85D2F8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6.7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5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42D3EA85" w14:textId="096EEF94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5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5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7C5997E9" w14:textId="77777777" w:rsidTr="006859BB">
        <w:tc>
          <w:tcPr>
            <w:tcW w:w="812" w:type="pct"/>
            <w:vAlign w:val="center"/>
            <w:hideMark/>
          </w:tcPr>
          <w:p w14:paraId="571AC354" w14:textId="292B9913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GMP</w:t>
            </w:r>
          </w:p>
        </w:tc>
        <w:tc>
          <w:tcPr>
            <w:tcW w:w="1151" w:type="pct"/>
            <w:vAlign w:val="center"/>
          </w:tcPr>
          <w:p w14:paraId="38C45FB5" w14:textId="6E119A59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12.50</w:t>
            </w:r>
          </w:p>
        </w:tc>
        <w:tc>
          <w:tcPr>
            <w:tcW w:w="1008" w:type="pct"/>
            <w:vAlign w:val="center"/>
            <w:hideMark/>
          </w:tcPr>
          <w:p w14:paraId="609875B3" w14:textId="1C442689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9.7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6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53E830CA" w14:textId="2FD1978C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.1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3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008" w:type="pct"/>
            <w:vAlign w:val="center"/>
            <w:hideMark/>
          </w:tcPr>
          <w:p w14:paraId="0DA48A48" w14:textId="41F13480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7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7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c</w:t>
            </w:r>
          </w:p>
        </w:tc>
      </w:tr>
      <w:tr w:rsidR="00557472" w:rsidRPr="00557472" w14:paraId="2AB8C687" w14:textId="77777777" w:rsidTr="006859BB">
        <w:tc>
          <w:tcPr>
            <w:tcW w:w="812" w:type="pct"/>
            <w:vAlign w:val="center"/>
            <w:hideMark/>
          </w:tcPr>
          <w:p w14:paraId="1425C8D9" w14:textId="2C25CB17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IMP</w:t>
            </w:r>
          </w:p>
        </w:tc>
        <w:tc>
          <w:tcPr>
            <w:tcW w:w="1151" w:type="pct"/>
            <w:vAlign w:val="center"/>
          </w:tcPr>
          <w:p w14:paraId="0896E269" w14:textId="5BC2E929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25.00</w:t>
            </w:r>
          </w:p>
        </w:tc>
        <w:tc>
          <w:tcPr>
            <w:tcW w:w="1008" w:type="pct"/>
            <w:vAlign w:val="center"/>
            <w:hideMark/>
          </w:tcPr>
          <w:p w14:paraId="1F7884C1" w14:textId="3FAB90DF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2.4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.70</w:t>
            </w:r>
          </w:p>
        </w:tc>
        <w:tc>
          <w:tcPr>
            <w:tcW w:w="1008" w:type="pct"/>
            <w:vAlign w:val="center"/>
            <w:hideMark/>
          </w:tcPr>
          <w:p w14:paraId="6D8992D6" w14:textId="6B08ADD0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9.4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85</w:t>
            </w:r>
          </w:p>
        </w:tc>
        <w:tc>
          <w:tcPr>
            <w:tcW w:w="1008" w:type="pct"/>
            <w:vAlign w:val="center"/>
            <w:hideMark/>
          </w:tcPr>
          <w:p w14:paraId="51D31AD2" w14:textId="5BDDE0D9" w:rsidR="008B41CE" w:rsidRPr="00557472" w:rsidRDefault="008B41CE" w:rsidP="00BC464F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0.6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34</w:t>
            </w:r>
          </w:p>
        </w:tc>
      </w:tr>
    </w:tbl>
    <w:p w14:paraId="081078DA" w14:textId="6B300D31" w:rsidR="000C2208" w:rsidRPr="00557472" w:rsidRDefault="00C80E6D" w:rsidP="00C80E6D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AMP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Adenosine monophosphate; GMP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Guanosine Monophosphate; IMP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inosine monophosphate.</w:t>
      </w:r>
      <w:r w:rsidR="00B6689B" w:rsidRPr="00557472">
        <w:rPr>
          <w:rFonts w:ascii="Times New Roman" w:hAnsi="Times New Roman"/>
          <w:sz w:val="24"/>
        </w:rPr>
        <w:t xml:space="preserve"> </w:t>
      </w:r>
      <w:r w:rsidR="00B6689B"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="00B6689B"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="00B6689B" w:rsidRPr="00557472">
        <w:rPr>
          <w:rFonts w:ascii="Times New Roman" w:hAnsi="Times New Roman"/>
          <w:i/>
          <w:sz w:val="24"/>
        </w:rPr>
        <w:t xml:space="preserve">P </w:t>
      </w:r>
      <w:r w:rsidR="00B6689B" w:rsidRPr="00557472">
        <w:rPr>
          <w:rFonts w:ascii="Times New Roman" w:hAnsi="Times New Roman"/>
          <w:sz w:val="24"/>
        </w:rPr>
        <w:t>˂0.05). Data are reported as the mean and SEM (</w:t>
      </w:r>
      <w:r w:rsidR="00B6689B" w:rsidRPr="00557472">
        <w:rPr>
          <w:rFonts w:ascii="Times New Roman" w:hAnsi="Times New Roman"/>
          <w:i/>
          <w:iCs/>
          <w:sz w:val="24"/>
        </w:rPr>
        <w:t>n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="00B6689B" w:rsidRPr="00557472">
        <w:rPr>
          <w:rFonts w:ascii="Times New Roman" w:hAnsi="Times New Roman"/>
          <w:sz w:val="24"/>
        </w:rPr>
        <w:t>=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="00B6689B" w:rsidRPr="00557472">
        <w:rPr>
          <w:rFonts w:ascii="Times New Roman" w:hAnsi="Times New Roman"/>
          <w:sz w:val="24"/>
        </w:rPr>
        <w:t>4).</w:t>
      </w:r>
    </w:p>
    <w:p w14:paraId="1D690516" w14:textId="77777777" w:rsidR="000C2208" w:rsidRPr="00557472" w:rsidRDefault="000C2208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5F8FAB10" w14:textId="04917952" w:rsidR="00C80E6D" w:rsidRPr="00557472" w:rsidRDefault="00C80E6D" w:rsidP="00C80E6D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1</w:t>
      </w:r>
      <w:r w:rsidR="00EB2A89" w:rsidRPr="00557472">
        <w:rPr>
          <w:rFonts w:ascii="Times New Roman" w:hAnsi="Times New Roman"/>
          <w:b/>
          <w:bCs/>
          <w:sz w:val="24"/>
        </w:rPr>
        <w:t>6</w:t>
      </w:r>
    </w:p>
    <w:p w14:paraId="25A26DDD" w14:textId="1875E862" w:rsidR="00C80E6D" w:rsidRPr="00557472" w:rsidRDefault="00C80E6D" w:rsidP="00C80E6D">
      <w:pPr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Effects of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 xml:space="preserve">dietary cholesterol level on the contents of flavor nucleotides </w:t>
      </w:r>
      <w:r w:rsidRPr="00557472">
        <w:rPr>
          <w:rFonts w:ascii="Times New Roman" w:hAnsi="Times New Roman"/>
          <w:kern w:val="0"/>
          <w:sz w:val="24"/>
          <w:lang w:bidi="ar"/>
        </w:rPr>
        <w:t>(mg/100g)</w:t>
      </w:r>
      <w:r w:rsidRPr="00557472">
        <w:rPr>
          <w:rFonts w:ascii="Times New Roman" w:hAnsi="Times New Roman"/>
          <w:sz w:val="24"/>
        </w:rPr>
        <w:t xml:space="preserve"> in </w:t>
      </w:r>
      <w:r w:rsidR="004F74A6" w:rsidRPr="00557472">
        <w:rPr>
          <w:rFonts w:ascii="Times New Roman" w:hAnsi="Times New Roman"/>
          <w:sz w:val="24"/>
        </w:rPr>
        <w:t>muscle</w:t>
      </w:r>
      <w:r w:rsidRPr="00557472">
        <w:rPr>
          <w:rFonts w:ascii="Times New Roman" w:hAnsi="Times New Roman"/>
          <w:sz w:val="24"/>
        </w:rPr>
        <w:t xml:space="preserve">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Pr="00557472">
        <w:rPr>
          <w:rFonts w:ascii="Times New Roman" w:hAnsi="Times New Roman"/>
          <w:sz w:val="24"/>
        </w:rPr>
        <w:t>swimming crab (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>)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912"/>
        <w:gridCol w:w="1674"/>
        <w:gridCol w:w="1674"/>
        <w:gridCol w:w="1693"/>
      </w:tblGrid>
      <w:tr w:rsidR="00557472" w:rsidRPr="00557472" w14:paraId="4D8E193C" w14:textId="77777777" w:rsidTr="00046C22">
        <w:trPr>
          <w:jc w:val="center"/>
        </w:trPr>
        <w:tc>
          <w:tcPr>
            <w:tcW w:w="8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BCD03C" w14:textId="72E1A37B" w:rsidR="004F74A6" w:rsidRPr="00557472" w:rsidRDefault="00BC464F" w:rsidP="007F3D9A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1151" w:type="pct"/>
            <w:vMerge w:val="restart"/>
            <w:tcBorders>
              <w:top w:val="single" w:sz="4" w:space="0" w:color="auto"/>
            </w:tcBorders>
            <w:vAlign w:val="center"/>
          </w:tcPr>
          <w:p w14:paraId="7A8D4278" w14:textId="6BFFC8CA" w:rsidR="004F74A6" w:rsidRPr="00557472" w:rsidRDefault="004F74A6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aste threshold</w:t>
            </w:r>
            <w:r w:rsidR="00046C22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mg/100g</w:t>
            </w:r>
          </w:p>
        </w:tc>
        <w:tc>
          <w:tcPr>
            <w:tcW w:w="3035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3BEA09" w14:textId="74C89E77" w:rsidR="004F74A6" w:rsidRPr="00557472" w:rsidRDefault="004F74A6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046C22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5741BE85" w14:textId="77777777" w:rsidTr="00046C22">
        <w:trPr>
          <w:trHeight w:val="90"/>
          <w:jc w:val="center"/>
        </w:trPr>
        <w:tc>
          <w:tcPr>
            <w:tcW w:w="8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6AF4F4" w14:textId="77777777" w:rsidR="004F74A6" w:rsidRPr="00557472" w:rsidRDefault="004F74A6" w:rsidP="007F3D9A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1151" w:type="pct"/>
            <w:vMerge/>
            <w:tcBorders>
              <w:bottom w:val="single" w:sz="4" w:space="0" w:color="auto"/>
            </w:tcBorders>
          </w:tcPr>
          <w:p w14:paraId="25440C89" w14:textId="7777777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199B8" w14:textId="7777777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2F94A" w14:textId="7777777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276BC" w14:textId="7777777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4A1CF220" w14:textId="77777777" w:rsidTr="00046C22">
        <w:trPr>
          <w:jc w:val="center"/>
        </w:trPr>
        <w:tc>
          <w:tcPr>
            <w:tcW w:w="814" w:type="pct"/>
            <w:tcBorders>
              <w:top w:val="single" w:sz="4" w:space="0" w:color="auto"/>
            </w:tcBorders>
            <w:vAlign w:val="center"/>
            <w:hideMark/>
          </w:tcPr>
          <w:p w14:paraId="1036E550" w14:textId="77777777" w:rsidR="004F74A6" w:rsidRPr="00557472" w:rsidRDefault="004F74A6" w:rsidP="004F74A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 xml:space="preserve">AMP 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2507DE3E" w14:textId="7777777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50.00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39E5C27F" w14:textId="6EAD6D3B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0.1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3E635109" w14:textId="705C1393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6.5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.16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  <w:hideMark/>
          </w:tcPr>
          <w:p w14:paraId="0328AA61" w14:textId="4E0382E2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4.68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96</w:t>
            </w:r>
          </w:p>
        </w:tc>
      </w:tr>
      <w:tr w:rsidR="00557472" w:rsidRPr="00557472" w14:paraId="4DF3C473" w14:textId="77777777" w:rsidTr="00046C22">
        <w:trPr>
          <w:jc w:val="center"/>
        </w:trPr>
        <w:tc>
          <w:tcPr>
            <w:tcW w:w="814" w:type="pct"/>
            <w:vAlign w:val="center"/>
            <w:hideMark/>
          </w:tcPr>
          <w:p w14:paraId="538199E1" w14:textId="77777777" w:rsidR="004F74A6" w:rsidRPr="00557472" w:rsidRDefault="004F74A6" w:rsidP="004F74A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GMP</w:t>
            </w:r>
          </w:p>
        </w:tc>
        <w:tc>
          <w:tcPr>
            <w:tcW w:w="1151" w:type="pct"/>
            <w:vAlign w:val="center"/>
          </w:tcPr>
          <w:p w14:paraId="2DF93EEE" w14:textId="7777777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12.50</w:t>
            </w:r>
          </w:p>
        </w:tc>
        <w:tc>
          <w:tcPr>
            <w:tcW w:w="1008" w:type="pct"/>
            <w:vAlign w:val="center"/>
            <w:hideMark/>
          </w:tcPr>
          <w:p w14:paraId="4DF00368" w14:textId="7074480C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.5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89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008" w:type="pct"/>
            <w:vAlign w:val="center"/>
            <w:hideMark/>
          </w:tcPr>
          <w:p w14:paraId="0BBF898C" w14:textId="06932095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5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8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ab</w:t>
            </w:r>
          </w:p>
        </w:tc>
        <w:tc>
          <w:tcPr>
            <w:tcW w:w="1008" w:type="pct"/>
            <w:vAlign w:val="center"/>
            <w:hideMark/>
          </w:tcPr>
          <w:p w14:paraId="4E0C6E64" w14:textId="132F43F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99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1</w:t>
            </w:r>
            <w:r w:rsidRPr="00557472"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</w:tr>
      <w:tr w:rsidR="00557472" w:rsidRPr="00557472" w14:paraId="2F829889" w14:textId="77777777" w:rsidTr="00046C22">
        <w:trPr>
          <w:jc w:val="center"/>
        </w:trPr>
        <w:tc>
          <w:tcPr>
            <w:tcW w:w="814" w:type="pct"/>
            <w:vAlign w:val="center"/>
            <w:hideMark/>
          </w:tcPr>
          <w:p w14:paraId="1BC44C9E" w14:textId="77777777" w:rsidR="004F74A6" w:rsidRPr="00557472" w:rsidRDefault="004F74A6" w:rsidP="004F74A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IMP</w:t>
            </w:r>
          </w:p>
        </w:tc>
        <w:tc>
          <w:tcPr>
            <w:tcW w:w="1151" w:type="pct"/>
            <w:vAlign w:val="center"/>
          </w:tcPr>
          <w:p w14:paraId="54BBFEE5" w14:textId="77777777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  <w:lang w:bidi="ar"/>
              </w:rPr>
              <w:t>25.00</w:t>
            </w:r>
          </w:p>
        </w:tc>
        <w:tc>
          <w:tcPr>
            <w:tcW w:w="1008" w:type="pct"/>
            <w:vAlign w:val="center"/>
            <w:hideMark/>
          </w:tcPr>
          <w:p w14:paraId="4B2E8B8E" w14:textId="7E4D6956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6.20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88</w:t>
            </w:r>
          </w:p>
        </w:tc>
        <w:tc>
          <w:tcPr>
            <w:tcW w:w="1008" w:type="pct"/>
            <w:vAlign w:val="center"/>
            <w:hideMark/>
          </w:tcPr>
          <w:p w14:paraId="53ACA3CC" w14:textId="2C82D7F4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6.3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.79</w:t>
            </w:r>
          </w:p>
        </w:tc>
        <w:tc>
          <w:tcPr>
            <w:tcW w:w="1008" w:type="pct"/>
            <w:vAlign w:val="center"/>
            <w:hideMark/>
          </w:tcPr>
          <w:p w14:paraId="2114A174" w14:textId="4139EB6C" w:rsidR="004F74A6" w:rsidRPr="00557472" w:rsidRDefault="004F74A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7.27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.95</w:t>
            </w:r>
          </w:p>
        </w:tc>
      </w:tr>
    </w:tbl>
    <w:p w14:paraId="584F8E7D" w14:textId="73AB3BE1" w:rsidR="00046C22" w:rsidRPr="00557472" w:rsidRDefault="00046C22" w:rsidP="00046C22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AMP</w:t>
      </w:r>
      <w:r w:rsidR="00DC5FCF" w:rsidRPr="00557472">
        <w:rPr>
          <w:rFonts w:ascii="Times New Roman" w:hAnsi="Times New Roman"/>
          <w:sz w:val="24"/>
        </w:rPr>
        <w:t xml:space="preserve">, </w:t>
      </w:r>
      <w:r w:rsidRPr="00557472">
        <w:rPr>
          <w:rFonts w:ascii="Times New Roman" w:hAnsi="Times New Roman"/>
          <w:sz w:val="24"/>
        </w:rPr>
        <w:t>Adenosine monophosphate; GMP</w:t>
      </w:r>
      <w:r w:rsidR="00DC5FCF" w:rsidRPr="00557472">
        <w:rPr>
          <w:rFonts w:ascii="Times New Roman" w:hAnsi="Times New Roman"/>
          <w:sz w:val="24"/>
        </w:rPr>
        <w:t>,</w:t>
      </w:r>
      <w:r w:rsidRPr="00557472">
        <w:rPr>
          <w:rFonts w:ascii="Times New Roman" w:hAnsi="Times New Roman"/>
          <w:sz w:val="24"/>
        </w:rPr>
        <w:t xml:space="preserve"> Guanosine Monophosphate; IMP</w:t>
      </w:r>
      <w:r w:rsidR="00DC5FCF" w:rsidRPr="00557472">
        <w:rPr>
          <w:rFonts w:ascii="Times New Roman" w:hAnsi="Times New Roman"/>
          <w:sz w:val="24"/>
        </w:rPr>
        <w:t>,</w:t>
      </w:r>
      <w:r w:rsidRPr="00557472">
        <w:rPr>
          <w:rFonts w:ascii="Times New Roman" w:hAnsi="Times New Roman"/>
          <w:sz w:val="24"/>
        </w:rPr>
        <w:t xml:space="preserve"> inosine monophosphate. </w:t>
      </w:r>
      <w:r w:rsidRPr="00557472">
        <w:rPr>
          <w:rFonts w:ascii="Times New Roman" w:hAnsi="Times New Roman"/>
          <w:sz w:val="24"/>
          <w:vertAlign w:val="superscript"/>
        </w:rPr>
        <w:t xml:space="preserve">a - c </w:t>
      </w:r>
      <w:r w:rsidRPr="00557472">
        <w:rPr>
          <w:rFonts w:ascii="Times New Roman" w:hAnsi="Times New Roman"/>
          <w:sz w:val="24"/>
        </w:rPr>
        <w:t>Values in the same line with different superscripts are significantly different (</w:t>
      </w:r>
      <w:r w:rsidRPr="00557472">
        <w:rPr>
          <w:rFonts w:ascii="Times New Roman" w:hAnsi="Times New Roman"/>
          <w:i/>
          <w:sz w:val="24"/>
        </w:rPr>
        <w:t xml:space="preserve">P </w:t>
      </w:r>
      <w:r w:rsidRPr="00557472">
        <w:rPr>
          <w:rFonts w:ascii="Times New Roman" w:hAnsi="Times New Roman"/>
          <w:sz w:val="24"/>
        </w:rPr>
        <w:t>˂0.05).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C870F6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4).</w:t>
      </w:r>
    </w:p>
    <w:p w14:paraId="7DFA340C" w14:textId="77777777" w:rsidR="00C80E6D" w:rsidRPr="00557472" w:rsidRDefault="00C80E6D" w:rsidP="00827BBE">
      <w:pPr>
        <w:spacing w:line="480" w:lineRule="auto"/>
        <w:rPr>
          <w:rFonts w:ascii="Times New Roman" w:hAnsi="Times New Roman"/>
          <w:b/>
          <w:bCs/>
          <w:sz w:val="24"/>
        </w:rPr>
        <w:sectPr w:rsidR="00C80E6D" w:rsidRPr="00557472" w:rsidSect="00E877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D92C83" w14:textId="6DA77C77" w:rsidR="00827BBE" w:rsidRPr="00557472" w:rsidRDefault="00827BBE" w:rsidP="00827BBE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57472">
        <w:rPr>
          <w:rFonts w:ascii="Times New Roman" w:hAnsi="Times New Roman"/>
          <w:b/>
          <w:bCs/>
          <w:sz w:val="24"/>
        </w:rPr>
        <w:lastRenderedPageBreak/>
        <w:t>Table S</w:t>
      </w:r>
      <w:r w:rsidR="00460C74" w:rsidRPr="00557472">
        <w:rPr>
          <w:rFonts w:ascii="Times New Roman" w:hAnsi="Times New Roman"/>
          <w:b/>
          <w:bCs/>
          <w:sz w:val="24"/>
        </w:rPr>
        <w:t>1</w:t>
      </w:r>
      <w:r w:rsidR="00EB2A89" w:rsidRPr="00557472">
        <w:rPr>
          <w:rFonts w:ascii="Times New Roman" w:hAnsi="Times New Roman"/>
          <w:b/>
          <w:bCs/>
          <w:sz w:val="24"/>
        </w:rPr>
        <w:t>7</w:t>
      </w:r>
      <w:r w:rsidRPr="00557472">
        <w:rPr>
          <w:rFonts w:ascii="Times New Roman" w:hAnsi="Times New Roman"/>
          <w:b/>
          <w:bCs/>
          <w:sz w:val="24"/>
        </w:rPr>
        <w:t xml:space="preserve"> </w:t>
      </w:r>
    </w:p>
    <w:p w14:paraId="3D57BB5D" w14:textId="29DDE802" w:rsidR="009F524E" w:rsidRPr="00557472" w:rsidRDefault="00827BBE" w:rsidP="009F524E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 xml:space="preserve">Effects of dietary cholesterol level on the relative concentrations (ng/g) of volatile compounds in </w:t>
      </w:r>
      <w:r w:rsidR="009F524E" w:rsidRPr="00557472">
        <w:rPr>
          <w:rFonts w:ascii="Times New Roman" w:hAnsi="Times New Roman"/>
          <w:sz w:val="24"/>
        </w:rPr>
        <w:t>muscle</w:t>
      </w:r>
      <w:r w:rsidRPr="00557472">
        <w:rPr>
          <w:rFonts w:ascii="Times New Roman" w:hAnsi="Times New Roman"/>
          <w:sz w:val="24"/>
        </w:rPr>
        <w:t xml:space="preserve"> of </w:t>
      </w:r>
      <w:r w:rsidR="00675C63" w:rsidRPr="00557472">
        <w:rPr>
          <w:rFonts w:ascii="Times New Roman" w:hAnsi="Times New Roman"/>
          <w:sz w:val="24"/>
        </w:rPr>
        <w:t xml:space="preserve">female </w:t>
      </w:r>
      <w:r w:rsidR="00EF7871" w:rsidRPr="00557472">
        <w:rPr>
          <w:rFonts w:ascii="Times New Roman" w:hAnsi="Times New Roman"/>
          <w:sz w:val="24"/>
        </w:rPr>
        <w:t>swimming</w:t>
      </w:r>
      <w:r w:rsidRPr="00557472">
        <w:rPr>
          <w:rFonts w:ascii="Times New Roman" w:hAnsi="Times New Roman"/>
          <w:sz w:val="24"/>
        </w:rPr>
        <w:t xml:space="preserve"> crab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635"/>
        <w:gridCol w:w="1635"/>
        <w:gridCol w:w="1635"/>
      </w:tblGrid>
      <w:tr w:rsidR="00557472" w:rsidRPr="00557472" w14:paraId="05D52A9E" w14:textId="77777777" w:rsidTr="00D834AD">
        <w:trPr>
          <w:jc w:val="center"/>
        </w:trPr>
        <w:tc>
          <w:tcPr>
            <w:tcW w:w="20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BBC223" w14:textId="03A321DA" w:rsidR="009F524E" w:rsidRPr="00557472" w:rsidRDefault="00BC464F" w:rsidP="00BA7AB2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eastAsia="等线" w:hAnsi="Times New Roman"/>
                <w:sz w:val="24"/>
              </w:rPr>
              <w:t>Item</w:t>
            </w:r>
          </w:p>
        </w:tc>
        <w:tc>
          <w:tcPr>
            <w:tcW w:w="2952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13B35F" w14:textId="1E864A6B" w:rsidR="009F524E" w:rsidRPr="00557472" w:rsidRDefault="009F524E" w:rsidP="006859BB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etary cholesterol levels</w:t>
            </w:r>
            <w:r w:rsidR="00046C22" w:rsidRPr="00557472">
              <w:rPr>
                <w:rFonts w:ascii="Times New Roman" w:hAnsi="Times New Roman"/>
                <w:sz w:val="24"/>
              </w:rPr>
              <w:t xml:space="preserve">, </w:t>
            </w:r>
            <w:r w:rsidRPr="0055747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557472" w:rsidRPr="00557472" w14:paraId="21167BC4" w14:textId="77777777" w:rsidTr="00D834AD">
        <w:trPr>
          <w:trHeight w:val="90"/>
          <w:jc w:val="center"/>
        </w:trPr>
        <w:tc>
          <w:tcPr>
            <w:tcW w:w="20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D0A07A" w14:textId="77777777" w:rsidR="009F524E" w:rsidRPr="00557472" w:rsidRDefault="009F524E" w:rsidP="00BA7AB2">
            <w:pPr>
              <w:widowControl/>
              <w:jc w:val="left"/>
              <w:rPr>
                <w:rFonts w:ascii="Times New Roman" w:hAnsi="Times New Roman"/>
                <w:kern w:val="2"/>
                <w:sz w:val="24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A94130" w14:textId="77777777" w:rsidR="009F524E" w:rsidRPr="00557472" w:rsidRDefault="009F524E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369240" w14:textId="77777777" w:rsidR="009F524E" w:rsidRPr="00557472" w:rsidRDefault="009F524E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5637C" w14:textId="77777777" w:rsidR="009F524E" w:rsidRPr="00557472" w:rsidRDefault="009F524E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0</w:t>
            </w:r>
          </w:p>
        </w:tc>
      </w:tr>
      <w:tr w:rsidR="00557472" w:rsidRPr="00557472" w14:paraId="4D06F7FD" w14:textId="77777777" w:rsidTr="00D834AD">
        <w:trPr>
          <w:jc w:val="center"/>
        </w:trPr>
        <w:tc>
          <w:tcPr>
            <w:tcW w:w="2048" w:type="pct"/>
            <w:tcBorders>
              <w:top w:val="single" w:sz="4" w:space="0" w:color="auto"/>
            </w:tcBorders>
            <w:hideMark/>
          </w:tcPr>
          <w:p w14:paraId="7696E172" w14:textId="10787EDC" w:rsidR="00533B86" w:rsidRPr="00557472" w:rsidRDefault="00533B86" w:rsidP="00C870F6">
            <w:pPr>
              <w:widowControl/>
              <w:ind w:left="120" w:hangingChars="50" w:hanging="12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yclobutane, 1,1,2,3,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pentamethyl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  <w:hideMark/>
          </w:tcPr>
          <w:p w14:paraId="1553CB0D" w14:textId="6931D514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  <w:hideMark/>
          </w:tcPr>
          <w:p w14:paraId="4AA17648" w14:textId="2EBB8A91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1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984" w:type="pct"/>
            <w:tcBorders>
              <w:top w:val="single" w:sz="4" w:space="0" w:color="auto"/>
            </w:tcBorders>
            <w:vAlign w:val="center"/>
            <w:hideMark/>
          </w:tcPr>
          <w:p w14:paraId="2F4389B7" w14:textId="17F6E02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5E3F9CC" w14:textId="77777777" w:rsidTr="00D834AD">
        <w:trPr>
          <w:jc w:val="center"/>
        </w:trPr>
        <w:tc>
          <w:tcPr>
            <w:tcW w:w="2048" w:type="pct"/>
            <w:hideMark/>
          </w:tcPr>
          <w:p w14:paraId="1F647BD4" w14:textId="236A685D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piro[2,4]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hepta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4,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diene</w:t>
            </w:r>
          </w:p>
        </w:tc>
        <w:tc>
          <w:tcPr>
            <w:tcW w:w="984" w:type="pct"/>
            <w:vAlign w:val="center"/>
            <w:hideMark/>
          </w:tcPr>
          <w:p w14:paraId="6CEF4277" w14:textId="3434A8B3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31D5AFE4" w14:textId="62C8CC7F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6DC97D97" w14:textId="29560813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8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557472" w:rsidRPr="00557472" w14:paraId="592E14B6" w14:textId="77777777" w:rsidTr="00D834AD">
        <w:trPr>
          <w:jc w:val="center"/>
        </w:trPr>
        <w:tc>
          <w:tcPr>
            <w:tcW w:w="2048" w:type="pct"/>
            <w:hideMark/>
          </w:tcPr>
          <w:p w14:paraId="75F2EF55" w14:textId="660DCD83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Styrene</w:t>
            </w:r>
          </w:p>
        </w:tc>
        <w:tc>
          <w:tcPr>
            <w:tcW w:w="984" w:type="pct"/>
            <w:vAlign w:val="center"/>
            <w:hideMark/>
          </w:tcPr>
          <w:p w14:paraId="03D4831F" w14:textId="1109AC8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16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5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  <w:hideMark/>
          </w:tcPr>
          <w:p w14:paraId="0AB6FDD4" w14:textId="31E1391F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15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3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  <w:hideMark/>
          </w:tcPr>
          <w:p w14:paraId="29345F05" w14:textId="332DAEAC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89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4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</w:tr>
      <w:tr w:rsidR="00557472" w:rsidRPr="00557472" w14:paraId="71F02873" w14:textId="77777777" w:rsidTr="00D834AD">
        <w:trPr>
          <w:jc w:val="center"/>
        </w:trPr>
        <w:tc>
          <w:tcPr>
            <w:tcW w:w="2048" w:type="pct"/>
            <w:hideMark/>
          </w:tcPr>
          <w:p w14:paraId="57DD7869" w14:textId="4C5BE3B0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icyclo[3.1.0]hex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ene, 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methyl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="0057509C"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(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methylethyl)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66613C5E" w14:textId="45BF7E81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84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9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  <w:hideMark/>
          </w:tcPr>
          <w:p w14:paraId="3B55D564" w14:textId="001CA789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6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6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  <w:hideMark/>
          </w:tcPr>
          <w:p w14:paraId="66E81EBD" w14:textId="0FADCF4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1989F94C" w14:textId="77777777" w:rsidTr="00D834AD">
        <w:trPr>
          <w:jc w:val="center"/>
        </w:trPr>
        <w:tc>
          <w:tcPr>
            <w:tcW w:w="2048" w:type="pct"/>
            <w:hideMark/>
          </w:tcPr>
          <w:p w14:paraId="254CC448" w14:textId="167DEFD9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eptane, 2,2,4,6,6-pentamethyl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0D12C56B" w14:textId="623D4CDD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15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2</w:t>
            </w:r>
            <w:r w:rsidRPr="00557472">
              <w:rPr>
                <w:rStyle w:val="font21"/>
                <w:color w:val="auto"/>
                <w:vertAlign w:val="superscript"/>
              </w:rPr>
              <w:t>c</w:t>
            </w:r>
          </w:p>
        </w:tc>
        <w:tc>
          <w:tcPr>
            <w:tcW w:w="984" w:type="pct"/>
            <w:vAlign w:val="center"/>
            <w:hideMark/>
          </w:tcPr>
          <w:p w14:paraId="242C4362" w14:textId="3D6F7CA5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32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8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  <w:hideMark/>
          </w:tcPr>
          <w:p w14:paraId="5121D234" w14:textId="6DBF2520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0.1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0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6BCC25EE" w14:textId="77777777" w:rsidTr="00D834AD">
        <w:trPr>
          <w:jc w:val="center"/>
        </w:trPr>
        <w:tc>
          <w:tcPr>
            <w:tcW w:w="2048" w:type="pct"/>
            <w:hideMark/>
          </w:tcPr>
          <w:p w14:paraId="5D2D9B5E" w14:textId="23800F01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Limonene</w:t>
            </w:r>
          </w:p>
        </w:tc>
        <w:tc>
          <w:tcPr>
            <w:tcW w:w="984" w:type="pct"/>
            <w:vAlign w:val="center"/>
            <w:hideMark/>
          </w:tcPr>
          <w:p w14:paraId="39AE5F48" w14:textId="65BFF690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79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6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  <w:hideMark/>
          </w:tcPr>
          <w:p w14:paraId="718A29D7" w14:textId="19AF193B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27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7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  <w:hideMark/>
          </w:tcPr>
          <w:p w14:paraId="5C741165" w14:textId="75AF4AD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4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0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4DBA5CE2" w14:textId="77777777" w:rsidTr="00D834AD">
        <w:trPr>
          <w:jc w:val="center"/>
        </w:trPr>
        <w:tc>
          <w:tcPr>
            <w:tcW w:w="2048" w:type="pct"/>
            <w:hideMark/>
          </w:tcPr>
          <w:p w14:paraId="11D81E4A" w14:textId="0CC42802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Hydrocarbons</w:t>
            </w:r>
          </w:p>
        </w:tc>
        <w:tc>
          <w:tcPr>
            <w:tcW w:w="984" w:type="pct"/>
            <w:vAlign w:val="center"/>
            <w:hideMark/>
          </w:tcPr>
          <w:p w14:paraId="2B0EB60E" w14:textId="39A9210E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3.94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3</w:t>
            </w:r>
            <w:r w:rsidRPr="00557472">
              <w:rPr>
                <w:rStyle w:val="font21"/>
                <w:color w:val="auto"/>
                <w:vertAlign w:val="superscript"/>
              </w:rPr>
              <w:t>c</w:t>
            </w:r>
          </w:p>
        </w:tc>
        <w:tc>
          <w:tcPr>
            <w:tcW w:w="984" w:type="pct"/>
            <w:vAlign w:val="center"/>
            <w:hideMark/>
          </w:tcPr>
          <w:p w14:paraId="6E6B0143" w14:textId="150164F5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7.9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2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  <w:hideMark/>
          </w:tcPr>
          <w:p w14:paraId="1A1C60CD" w14:textId="454D56C6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6.30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06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</w:tr>
      <w:tr w:rsidR="00557472" w:rsidRPr="00557472" w14:paraId="60C50602" w14:textId="77777777" w:rsidTr="00D834AD">
        <w:trPr>
          <w:jc w:val="center"/>
        </w:trPr>
        <w:tc>
          <w:tcPr>
            <w:tcW w:w="2048" w:type="pct"/>
            <w:hideMark/>
          </w:tcPr>
          <w:p w14:paraId="018A1DBA" w14:textId="72C00D3C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,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Heptadiyn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one</w:t>
            </w:r>
          </w:p>
        </w:tc>
        <w:tc>
          <w:tcPr>
            <w:tcW w:w="984" w:type="pct"/>
            <w:vAlign w:val="center"/>
            <w:hideMark/>
          </w:tcPr>
          <w:p w14:paraId="2AA310F5" w14:textId="7845731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4CCE5D2C" w14:textId="7571E70E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8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2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  <w:hideMark/>
          </w:tcPr>
          <w:p w14:paraId="23D941FB" w14:textId="7623C7A4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3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3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</w:tr>
      <w:tr w:rsidR="00557472" w:rsidRPr="00557472" w14:paraId="6F9CD344" w14:textId="77777777" w:rsidTr="00D834AD">
        <w:trPr>
          <w:jc w:val="center"/>
        </w:trPr>
        <w:tc>
          <w:tcPr>
            <w:tcW w:w="2048" w:type="pct"/>
            <w:hideMark/>
          </w:tcPr>
          <w:p w14:paraId="0184740A" w14:textId="5BA6799E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Hepten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one, 6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methyl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984" w:type="pct"/>
            <w:vAlign w:val="center"/>
            <w:hideMark/>
          </w:tcPr>
          <w:p w14:paraId="51645A08" w14:textId="59DC17C2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11DEB9CE" w14:textId="5437DD25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96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984" w:type="pct"/>
            <w:vAlign w:val="center"/>
            <w:hideMark/>
          </w:tcPr>
          <w:p w14:paraId="288ACB0F" w14:textId="2DD3F0C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0.92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57472" w:rsidRPr="00557472" w14:paraId="2B81C107" w14:textId="77777777" w:rsidTr="00D834AD">
        <w:trPr>
          <w:jc w:val="center"/>
        </w:trPr>
        <w:tc>
          <w:tcPr>
            <w:tcW w:w="2048" w:type="pct"/>
            <w:hideMark/>
          </w:tcPr>
          <w:p w14:paraId="6E61C938" w14:textId="680264EC" w:rsidR="00533B86" w:rsidRPr="00557472" w:rsidRDefault="00C870F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 xml:space="preserve">n </w:t>
            </w:r>
            <w:r w:rsidR="00533B86" w:rsidRPr="00557472">
              <w:rPr>
                <w:rFonts w:ascii="Times New Roman" w:hAnsi="Times New Roman"/>
                <w:sz w:val="24"/>
              </w:rPr>
              <w:t>-</w:t>
            </w:r>
            <w:r w:rsidRPr="00557472">
              <w:rPr>
                <w:rFonts w:ascii="Times New Roman" w:hAnsi="Times New Roman"/>
                <w:sz w:val="24"/>
              </w:rPr>
              <w:t xml:space="preserve"> </w:t>
            </w:r>
            <w:r w:rsidR="00533B86" w:rsidRPr="00557472">
              <w:rPr>
                <w:rFonts w:ascii="Times New Roman" w:hAnsi="Times New Roman"/>
                <w:sz w:val="24"/>
              </w:rPr>
              <w:t>Octyl phenyl ketone</w:t>
            </w:r>
          </w:p>
        </w:tc>
        <w:tc>
          <w:tcPr>
            <w:tcW w:w="984" w:type="pct"/>
            <w:vAlign w:val="center"/>
            <w:hideMark/>
          </w:tcPr>
          <w:p w14:paraId="38714A60" w14:textId="69C647DD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65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984" w:type="pct"/>
            <w:vAlign w:val="center"/>
            <w:hideMark/>
          </w:tcPr>
          <w:p w14:paraId="6D3F2767" w14:textId="68C281F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2AD79527" w14:textId="7BC8C74B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08FF0C50" w14:textId="77777777" w:rsidTr="00D834AD">
        <w:trPr>
          <w:jc w:val="center"/>
        </w:trPr>
        <w:tc>
          <w:tcPr>
            <w:tcW w:w="2048" w:type="pct"/>
            <w:hideMark/>
          </w:tcPr>
          <w:p w14:paraId="2BD6E470" w14:textId="5640F9A2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enz[b]1,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oxazin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3(2H)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one, 4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benzoyl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6E066DAF" w14:textId="370944A6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54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0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  <w:hideMark/>
          </w:tcPr>
          <w:p w14:paraId="07AAB9FB" w14:textId="703C4A1F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0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  <w:hideMark/>
          </w:tcPr>
          <w:p w14:paraId="3BAD78C6" w14:textId="7152AC78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73D2B0D" w14:textId="77777777" w:rsidTr="00D834AD">
        <w:trPr>
          <w:jc w:val="center"/>
        </w:trPr>
        <w:tc>
          <w:tcPr>
            <w:tcW w:w="2048" w:type="pct"/>
            <w:hideMark/>
          </w:tcPr>
          <w:p w14:paraId="3B881E5F" w14:textId="43FC9CD8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cetophenone</w:t>
            </w:r>
          </w:p>
        </w:tc>
        <w:tc>
          <w:tcPr>
            <w:tcW w:w="984" w:type="pct"/>
            <w:vAlign w:val="center"/>
            <w:hideMark/>
          </w:tcPr>
          <w:p w14:paraId="7001FD06" w14:textId="24F9DE4B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1754B935" w14:textId="40EE2408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47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6</w:t>
            </w:r>
          </w:p>
        </w:tc>
        <w:tc>
          <w:tcPr>
            <w:tcW w:w="984" w:type="pct"/>
            <w:vAlign w:val="center"/>
            <w:hideMark/>
          </w:tcPr>
          <w:p w14:paraId="2851DAA1" w14:textId="639115EE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03DC1D3C" w14:textId="77777777" w:rsidTr="00D834AD">
        <w:trPr>
          <w:jc w:val="center"/>
        </w:trPr>
        <w:tc>
          <w:tcPr>
            <w:tcW w:w="2048" w:type="pct"/>
            <w:hideMark/>
          </w:tcPr>
          <w:p w14:paraId="30A98663" w14:textId="05724B6C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Ketones</w:t>
            </w:r>
          </w:p>
        </w:tc>
        <w:tc>
          <w:tcPr>
            <w:tcW w:w="984" w:type="pct"/>
            <w:vAlign w:val="center"/>
            <w:hideMark/>
          </w:tcPr>
          <w:p w14:paraId="729556AF" w14:textId="5AD1D3A1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19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8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  <w:hideMark/>
          </w:tcPr>
          <w:p w14:paraId="662B65CB" w14:textId="2D212AFB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2.29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1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  <w:hideMark/>
          </w:tcPr>
          <w:p w14:paraId="29ECFE14" w14:textId="63A9329C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2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2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</w:tr>
      <w:tr w:rsidR="00557472" w:rsidRPr="00557472" w14:paraId="045A0C7E" w14:textId="77777777" w:rsidTr="00D834AD">
        <w:trPr>
          <w:jc w:val="center"/>
        </w:trPr>
        <w:tc>
          <w:tcPr>
            <w:tcW w:w="2048" w:type="pct"/>
            <w:hideMark/>
          </w:tcPr>
          <w:p w14:paraId="2E5A43B7" w14:textId="15B59206" w:rsidR="00533B86" w:rsidRPr="00557472" w:rsidRDefault="00533B86" w:rsidP="00C870F6">
            <w:pPr>
              <w:widowControl/>
              <w:ind w:left="120" w:hangingChars="50" w:hanging="12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Isophthalic acid, di(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methoxyethyl) ester</w:t>
            </w:r>
          </w:p>
        </w:tc>
        <w:tc>
          <w:tcPr>
            <w:tcW w:w="984" w:type="pct"/>
            <w:vAlign w:val="center"/>
            <w:hideMark/>
          </w:tcPr>
          <w:p w14:paraId="57E490CE" w14:textId="1B96C941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0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4</w:t>
            </w:r>
          </w:p>
        </w:tc>
        <w:tc>
          <w:tcPr>
            <w:tcW w:w="984" w:type="pct"/>
            <w:vAlign w:val="center"/>
            <w:hideMark/>
          </w:tcPr>
          <w:p w14:paraId="76941A0E" w14:textId="23EEE49D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2AB88884" w14:textId="0B570BE9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5438E08" w14:textId="77777777" w:rsidTr="00D834AD">
        <w:trPr>
          <w:jc w:val="center"/>
        </w:trPr>
        <w:tc>
          <w:tcPr>
            <w:tcW w:w="2048" w:type="pct"/>
            <w:hideMark/>
          </w:tcPr>
          <w:p w14:paraId="0D9DFDC4" w14:textId="797F7D33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enzoic acid, 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ethylhexyl ester</w:t>
            </w:r>
          </w:p>
        </w:tc>
        <w:tc>
          <w:tcPr>
            <w:tcW w:w="984" w:type="pct"/>
            <w:vAlign w:val="center"/>
            <w:hideMark/>
          </w:tcPr>
          <w:p w14:paraId="011D0054" w14:textId="3E49AE0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00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984" w:type="pct"/>
            <w:vAlign w:val="center"/>
            <w:hideMark/>
          </w:tcPr>
          <w:p w14:paraId="50A24BDD" w14:textId="6329EC0B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7D4543B6" w14:textId="6A00FA2F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35E92C4E" w14:textId="77777777" w:rsidTr="00D834AD">
        <w:trPr>
          <w:jc w:val="center"/>
        </w:trPr>
        <w:tc>
          <w:tcPr>
            <w:tcW w:w="2048" w:type="pct"/>
            <w:hideMark/>
          </w:tcPr>
          <w:p w14:paraId="6BACBEEA" w14:textId="047118DB" w:rsidR="00533B86" w:rsidRPr="00557472" w:rsidRDefault="00533B86" w:rsidP="00C870F6">
            <w:pPr>
              <w:widowControl/>
              <w:ind w:left="120" w:hangingChars="50" w:hanging="120"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,5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Pyrrolidinedione, 1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(benzoyloxy)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5D251A6E" w14:textId="7AFB20B1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7373DEE0" w14:textId="2DBB82B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3F3A2D50" w14:textId="53877AA5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46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1</w:t>
            </w:r>
          </w:p>
        </w:tc>
      </w:tr>
      <w:tr w:rsidR="00557472" w:rsidRPr="00557472" w14:paraId="2840665A" w14:textId="77777777" w:rsidTr="00D834AD">
        <w:trPr>
          <w:jc w:val="center"/>
        </w:trPr>
        <w:tc>
          <w:tcPr>
            <w:tcW w:w="2048" w:type="pct"/>
            <w:hideMark/>
          </w:tcPr>
          <w:p w14:paraId="4D5588CC" w14:textId="76BC9C45" w:rsidR="00533B86" w:rsidRPr="00557472" w:rsidRDefault="00533B86" w:rsidP="00533B86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hloroacetic acid, heptyl ester</w:t>
            </w:r>
          </w:p>
        </w:tc>
        <w:tc>
          <w:tcPr>
            <w:tcW w:w="984" w:type="pct"/>
            <w:vAlign w:val="center"/>
          </w:tcPr>
          <w:p w14:paraId="656DD97E" w14:textId="3DB6592A" w:rsidR="00533B86" w:rsidRPr="00557472" w:rsidRDefault="0073542D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423D9961" w14:textId="3F3C2416" w:rsidR="00533B86" w:rsidRPr="00557472" w:rsidRDefault="0073542D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5031F993" w14:textId="2BAC7FFC" w:rsidR="00533B86" w:rsidRPr="00557472" w:rsidRDefault="00533B86" w:rsidP="006859BB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7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8</w:t>
            </w:r>
          </w:p>
        </w:tc>
      </w:tr>
      <w:tr w:rsidR="00557472" w:rsidRPr="00557472" w14:paraId="0A47854B" w14:textId="77777777" w:rsidTr="00D834AD">
        <w:trPr>
          <w:jc w:val="center"/>
        </w:trPr>
        <w:tc>
          <w:tcPr>
            <w:tcW w:w="2048" w:type="pct"/>
            <w:hideMark/>
          </w:tcPr>
          <w:p w14:paraId="49A35E64" w14:textId="5CFA657F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Propanoic acid, 2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methyl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, 3</w:t>
            </w:r>
            <w:r w:rsidR="00C870F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hydroxy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,2,4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trimethylpentyl ester</w:t>
            </w:r>
          </w:p>
        </w:tc>
        <w:tc>
          <w:tcPr>
            <w:tcW w:w="984" w:type="pct"/>
            <w:vAlign w:val="center"/>
            <w:hideMark/>
          </w:tcPr>
          <w:p w14:paraId="1B68F80C" w14:textId="733A5A14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5.38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74</w:t>
            </w:r>
          </w:p>
        </w:tc>
        <w:tc>
          <w:tcPr>
            <w:tcW w:w="984" w:type="pct"/>
            <w:vAlign w:val="center"/>
            <w:hideMark/>
          </w:tcPr>
          <w:p w14:paraId="2500B668" w14:textId="42CB9513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276289A7" w14:textId="2B19D49D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5219AEA0" w14:textId="77777777" w:rsidTr="00D834AD">
        <w:trPr>
          <w:jc w:val="center"/>
        </w:trPr>
        <w:tc>
          <w:tcPr>
            <w:tcW w:w="2048" w:type="pct"/>
            <w:hideMark/>
          </w:tcPr>
          <w:p w14:paraId="74D13581" w14:textId="718138F0" w:rsidR="00533B86" w:rsidRPr="00557472" w:rsidRDefault="00533B86" w:rsidP="00533B86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Esters</w:t>
            </w:r>
          </w:p>
        </w:tc>
        <w:tc>
          <w:tcPr>
            <w:tcW w:w="984" w:type="pct"/>
            <w:vAlign w:val="center"/>
            <w:hideMark/>
          </w:tcPr>
          <w:p w14:paraId="18FE9CF6" w14:textId="7EE38A30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1.28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69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  <w:hideMark/>
          </w:tcPr>
          <w:p w14:paraId="7AD85005" w14:textId="72653790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5782DB08" w14:textId="642AB134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2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53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4CED4540" w14:textId="77777777" w:rsidTr="00D834AD">
        <w:trPr>
          <w:trHeight w:val="375"/>
          <w:jc w:val="center"/>
        </w:trPr>
        <w:tc>
          <w:tcPr>
            <w:tcW w:w="2048" w:type="pct"/>
            <w:hideMark/>
          </w:tcPr>
          <w:p w14:paraId="3E4D1F78" w14:textId="6728B9C0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Cyclohexanol, 2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methyl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, cis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984" w:type="pct"/>
            <w:vAlign w:val="center"/>
            <w:hideMark/>
          </w:tcPr>
          <w:p w14:paraId="2FBD1549" w14:textId="0FE136A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  <w:hideMark/>
          </w:tcPr>
          <w:p w14:paraId="03E6716F" w14:textId="3ABFD0DC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984" w:type="pct"/>
            <w:vAlign w:val="center"/>
            <w:hideMark/>
          </w:tcPr>
          <w:p w14:paraId="3A9A4F9E" w14:textId="2962F33E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70EE16DF" w14:textId="77777777" w:rsidTr="00D834AD">
        <w:trPr>
          <w:trHeight w:val="375"/>
          <w:jc w:val="center"/>
        </w:trPr>
        <w:tc>
          <w:tcPr>
            <w:tcW w:w="2048" w:type="pct"/>
          </w:tcPr>
          <w:p w14:paraId="458694D2" w14:textId="5126D36D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Octen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3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ol</w:t>
            </w:r>
          </w:p>
        </w:tc>
        <w:tc>
          <w:tcPr>
            <w:tcW w:w="984" w:type="pct"/>
            <w:vAlign w:val="center"/>
          </w:tcPr>
          <w:p w14:paraId="57081DB2" w14:textId="1251B77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6D681499" w14:textId="36D6B24E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8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4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4CEB10BE" w14:textId="40962688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4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3CBC74B9" w14:textId="77777777" w:rsidTr="00D834AD">
        <w:trPr>
          <w:trHeight w:val="375"/>
          <w:jc w:val="center"/>
        </w:trPr>
        <w:tc>
          <w:tcPr>
            <w:tcW w:w="2048" w:type="pct"/>
          </w:tcPr>
          <w:p w14:paraId="79524D70" w14:textId="27863CD6" w:rsidR="00533B86" w:rsidRPr="00557472" w:rsidRDefault="00533B86" w:rsidP="00064F56">
            <w:pPr>
              <w:ind w:left="120" w:hangingChars="50" w:hanging="120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(S)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(+)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5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Methyl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heptanol</w:t>
            </w:r>
          </w:p>
        </w:tc>
        <w:tc>
          <w:tcPr>
            <w:tcW w:w="984" w:type="pct"/>
            <w:vAlign w:val="center"/>
          </w:tcPr>
          <w:p w14:paraId="6571AEA2" w14:textId="3780244E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55455AE3" w14:textId="71DD9D67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8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984" w:type="pct"/>
            <w:vAlign w:val="center"/>
          </w:tcPr>
          <w:p w14:paraId="60BC8EBB" w14:textId="2C9396DC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2B9489C" w14:textId="77777777" w:rsidTr="00D834AD">
        <w:trPr>
          <w:trHeight w:val="375"/>
          <w:jc w:val="center"/>
        </w:trPr>
        <w:tc>
          <w:tcPr>
            <w:tcW w:w="2048" w:type="pct"/>
          </w:tcPr>
          <w:p w14:paraId="6D0A6ABE" w14:textId="687F2A28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lcohols</w:t>
            </w:r>
          </w:p>
        </w:tc>
        <w:tc>
          <w:tcPr>
            <w:tcW w:w="984" w:type="pct"/>
            <w:vAlign w:val="center"/>
          </w:tcPr>
          <w:p w14:paraId="43ADDBC2" w14:textId="2014A842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7FD46821" w14:textId="503327AB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56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4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12ABC535" w14:textId="4B8F6D94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4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31BBFD10" w14:textId="77777777" w:rsidTr="00D834AD">
        <w:trPr>
          <w:trHeight w:val="375"/>
          <w:jc w:val="center"/>
        </w:trPr>
        <w:tc>
          <w:tcPr>
            <w:tcW w:w="2048" w:type="pct"/>
          </w:tcPr>
          <w:p w14:paraId="245CA46B" w14:textId="62972EE9" w:rsidR="00533B86" w:rsidRPr="00557472" w:rsidRDefault="00533B86" w:rsidP="00064F56">
            <w:pPr>
              <w:ind w:left="120" w:hangingChars="50" w:hanging="120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Cyclohexene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acetaldehyde, .alpha.,4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– </w:t>
            </w:r>
            <w:r w:rsidRPr="00557472">
              <w:rPr>
                <w:rFonts w:ascii="Times New Roman" w:hAnsi="Times New Roman"/>
                <w:sz w:val="24"/>
              </w:rPr>
              <w:t>dimethyl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111C591E" w14:textId="03CEF1D1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984" w:type="pct"/>
            <w:vAlign w:val="center"/>
          </w:tcPr>
          <w:p w14:paraId="079388E0" w14:textId="15C34DE4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41F6BCF6" w14:textId="236BD771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E563C11" w14:textId="77777777" w:rsidTr="00D834AD">
        <w:trPr>
          <w:trHeight w:val="375"/>
          <w:jc w:val="center"/>
        </w:trPr>
        <w:tc>
          <w:tcPr>
            <w:tcW w:w="2048" w:type="pct"/>
          </w:tcPr>
          <w:p w14:paraId="2BE11710" w14:textId="577E37CF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lastRenderedPageBreak/>
              <w:t>Benzaldehyde</w:t>
            </w:r>
          </w:p>
        </w:tc>
        <w:tc>
          <w:tcPr>
            <w:tcW w:w="984" w:type="pct"/>
            <w:vAlign w:val="center"/>
          </w:tcPr>
          <w:p w14:paraId="753E7855" w14:textId="59371605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789B4591" w14:textId="6D55E8EE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984" w:type="pct"/>
            <w:vAlign w:val="center"/>
          </w:tcPr>
          <w:p w14:paraId="77C8D311" w14:textId="36B727D5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499562F3" w14:textId="77777777" w:rsidTr="00D834AD">
        <w:trPr>
          <w:trHeight w:val="375"/>
          <w:jc w:val="center"/>
        </w:trPr>
        <w:tc>
          <w:tcPr>
            <w:tcW w:w="2048" w:type="pct"/>
          </w:tcPr>
          <w:p w14:paraId="4C74BF2F" w14:textId="66DDCDFE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Nonanal</w:t>
            </w:r>
          </w:p>
        </w:tc>
        <w:tc>
          <w:tcPr>
            <w:tcW w:w="984" w:type="pct"/>
            <w:vAlign w:val="center"/>
          </w:tcPr>
          <w:p w14:paraId="35D741EC" w14:textId="17A67E8C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1E08B807" w14:textId="3FEC520B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.00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984" w:type="pct"/>
            <w:vAlign w:val="center"/>
          </w:tcPr>
          <w:p w14:paraId="4F88AE59" w14:textId="66B3A011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C89F7D7" w14:textId="77777777" w:rsidTr="00D834AD">
        <w:trPr>
          <w:trHeight w:val="375"/>
          <w:jc w:val="center"/>
        </w:trPr>
        <w:tc>
          <w:tcPr>
            <w:tcW w:w="2048" w:type="pct"/>
          </w:tcPr>
          <w:p w14:paraId="0E9F0786" w14:textId="2BA15D25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ldehydes</w:t>
            </w:r>
          </w:p>
        </w:tc>
        <w:tc>
          <w:tcPr>
            <w:tcW w:w="984" w:type="pct"/>
            <w:vAlign w:val="center"/>
          </w:tcPr>
          <w:p w14:paraId="05F05DA6" w14:textId="37448638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7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3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14:paraId="71456518" w14:textId="4CB2B89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1.3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5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0E4447FA" w14:textId="77613C76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571D08A8" w14:textId="77777777" w:rsidTr="00D834AD">
        <w:trPr>
          <w:trHeight w:val="375"/>
          <w:jc w:val="center"/>
        </w:trPr>
        <w:tc>
          <w:tcPr>
            <w:tcW w:w="2048" w:type="pct"/>
          </w:tcPr>
          <w:p w14:paraId="399C982B" w14:textId="331A7129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Arsine</w:t>
            </w:r>
          </w:p>
        </w:tc>
        <w:tc>
          <w:tcPr>
            <w:tcW w:w="984" w:type="pct"/>
            <w:vAlign w:val="center"/>
          </w:tcPr>
          <w:p w14:paraId="47866B8F" w14:textId="0C8CF1D7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0.17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  <w:r w:rsidRPr="00557472">
              <w:rPr>
                <w:rStyle w:val="font21"/>
                <w:color w:val="auto"/>
                <w:vertAlign w:val="superscript"/>
              </w:rPr>
              <w:t>c</w:t>
            </w:r>
          </w:p>
        </w:tc>
        <w:tc>
          <w:tcPr>
            <w:tcW w:w="984" w:type="pct"/>
            <w:vAlign w:val="center"/>
          </w:tcPr>
          <w:p w14:paraId="0AD937CD" w14:textId="518AA663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7.0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7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14:paraId="4A3E67B3" w14:textId="3496B722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4.4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2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</w:tr>
      <w:tr w:rsidR="00557472" w:rsidRPr="00557472" w14:paraId="63DD6359" w14:textId="77777777" w:rsidTr="00D834AD">
        <w:trPr>
          <w:trHeight w:val="375"/>
          <w:jc w:val="center"/>
        </w:trPr>
        <w:tc>
          <w:tcPr>
            <w:tcW w:w="2048" w:type="pct"/>
          </w:tcPr>
          <w:p w14:paraId="51DF4A14" w14:textId="32EDEB45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richloromethane</w:t>
            </w:r>
          </w:p>
        </w:tc>
        <w:tc>
          <w:tcPr>
            <w:tcW w:w="984" w:type="pct"/>
            <w:vAlign w:val="center"/>
          </w:tcPr>
          <w:p w14:paraId="7E29B269" w14:textId="5BEFC92E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1.69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6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20AE5B7C" w14:textId="33E457BD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54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89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14:paraId="5BF868E8" w14:textId="6AD2642E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.4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.28</w:t>
            </w:r>
            <w:r w:rsidRPr="00557472">
              <w:rPr>
                <w:rStyle w:val="font21"/>
                <w:color w:val="auto"/>
                <w:vertAlign w:val="superscript"/>
              </w:rPr>
              <w:t>ab</w:t>
            </w:r>
          </w:p>
        </w:tc>
      </w:tr>
      <w:tr w:rsidR="00557472" w:rsidRPr="00557472" w14:paraId="228584AB" w14:textId="77777777" w:rsidTr="00D834AD">
        <w:trPr>
          <w:trHeight w:val="375"/>
          <w:jc w:val="center"/>
        </w:trPr>
        <w:tc>
          <w:tcPr>
            <w:tcW w:w="2048" w:type="pct"/>
          </w:tcPr>
          <w:p w14:paraId="6DC5541C" w14:textId="2459684A" w:rsidR="00533B86" w:rsidRPr="00557472" w:rsidRDefault="00533B86" w:rsidP="00064F56">
            <w:pPr>
              <w:ind w:left="120" w:hangingChars="50" w:hanging="120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enzenemethanol, .alpha.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[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(ethylmethylamino)ethyl]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4638988D" w14:textId="3DCFB9EE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04414619" w14:textId="481E9DF7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572ADDA2" w14:textId="24A7B7DD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3.3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72</w:t>
            </w:r>
          </w:p>
        </w:tc>
      </w:tr>
      <w:tr w:rsidR="00557472" w:rsidRPr="00557472" w14:paraId="49046530" w14:textId="77777777" w:rsidTr="00D834AD">
        <w:trPr>
          <w:trHeight w:val="375"/>
          <w:jc w:val="center"/>
        </w:trPr>
        <w:tc>
          <w:tcPr>
            <w:tcW w:w="2048" w:type="pct"/>
          </w:tcPr>
          <w:p w14:paraId="19612A8A" w14:textId="1502AA30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Ethylbenzamide</w:t>
            </w:r>
          </w:p>
        </w:tc>
        <w:tc>
          <w:tcPr>
            <w:tcW w:w="984" w:type="pct"/>
            <w:vAlign w:val="center"/>
          </w:tcPr>
          <w:p w14:paraId="3FA9B238" w14:textId="0FB56CAC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1.1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.31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14:paraId="6C26F01F" w14:textId="42C2F682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2.60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.11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2CD6D70A" w14:textId="269EEA8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27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67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4553A755" w14:textId="77777777" w:rsidTr="00D834AD">
        <w:trPr>
          <w:trHeight w:val="375"/>
          <w:jc w:val="center"/>
        </w:trPr>
        <w:tc>
          <w:tcPr>
            <w:tcW w:w="2048" w:type="pct"/>
          </w:tcPr>
          <w:p w14:paraId="094039E6" w14:textId="33C6B581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Toluene</w:t>
            </w:r>
          </w:p>
        </w:tc>
        <w:tc>
          <w:tcPr>
            <w:tcW w:w="984" w:type="pct"/>
            <w:vAlign w:val="center"/>
          </w:tcPr>
          <w:p w14:paraId="7FF9D29D" w14:textId="06A6032F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89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65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14:paraId="2E11DBBB" w14:textId="5663AD3F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0.9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63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7E2750CC" w14:textId="2A4E3A03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4.2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43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4F97C0DE" w14:textId="77777777" w:rsidTr="00D834AD">
        <w:trPr>
          <w:trHeight w:val="375"/>
          <w:jc w:val="center"/>
        </w:trPr>
        <w:tc>
          <w:tcPr>
            <w:tcW w:w="2048" w:type="pct"/>
          </w:tcPr>
          <w:p w14:paraId="78F05EA5" w14:textId="05C96094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Oxime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, methoxy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– </w:t>
            </w:r>
            <w:r w:rsidRPr="00557472">
              <w:rPr>
                <w:rFonts w:ascii="Times New Roman" w:hAnsi="Times New Roman"/>
                <w:sz w:val="24"/>
              </w:rPr>
              <w:t>phenyl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386BE70A" w14:textId="788F3CF0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1E8B314B" w14:textId="7BBFA70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5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984" w:type="pct"/>
            <w:vAlign w:val="center"/>
          </w:tcPr>
          <w:p w14:paraId="5CEEC8BC" w14:textId="68B9CE75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3C6DDBF3" w14:textId="77777777" w:rsidTr="00D834AD">
        <w:trPr>
          <w:trHeight w:val="375"/>
          <w:jc w:val="center"/>
        </w:trPr>
        <w:tc>
          <w:tcPr>
            <w:tcW w:w="2048" w:type="pct"/>
          </w:tcPr>
          <w:p w14:paraId="47038B7F" w14:textId="75291993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Ethylbenzene</w:t>
            </w:r>
          </w:p>
        </w:tc>
        <w:tc>
          <w:tcPr>
            <w:tcW w:w="984" w:type="pct"/>
            <w:vAlign w:val="center"/>
          </w:tcPr>
          <w:p w14:paraId="6E0B597B" w14:textId="646A9B65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98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9</w:t>
            </w:r>
          </w:p>
        </w:tc>
        <w:tc>
          <w:tcPr>
            <w:tcW w:w="984" w:type="pct"/>
            <w:vAlign w:val="center"/>
          </w:tcPr>
          <w:p w14:paraId="4474B56D" w14:textId="4A8E8133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94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50</w:t>
            </w:r>
          </w:p>
        </w:tc>
        <w:tc>
          <w:tcPr>
            <w:tcW w:w="984" w:type="pct"/>
            <w:vAlign w:val="center"/>
          </w:tcPr>
          <w:p w14:paraId="4C60E63F" w14:textId="5247102A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6.69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62</w:t>
            </w:r>
          </w:p>
        </w:tc>
      </w:tr>
      <w:tr w:rsidR="00557472" w:rsidRPr="00557472" w14:paraId="73B78780" w14:textId="77777777" w:rsidTr="00D834AD">
        <w:trPr>
          <w:trHeight w:val="375"/>
          <w:jc w:val="center"/>
        </w:trPr>
        <w:tc>
          <w:tcPr>
            <w:tcW w:w="2048" w:type="pct"/>
          </w:tcPr>
          <w:p w14:paraId="63F231E9" w14:textId="169C0758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Benzene, 1,3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– </w:t>
            </w:r>
            <w:r w:rsidRPr="00557472">
              <w:rPr>
                <w:rFonts w:ascii="Times New Roman" w:hAnsi="Times New Roman"/>
                <w:sz w:val="24"/>
              </w:rPr>
              <w:t>dimethyl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984" w:type="pct"/>
            <w:vAlign w:val="center"/>
          </w:tcPr>
          <w:p w14:paraId="5D71AABC" w14:textId="4E186398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5.4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64</w:t>
            </w:r>
          </w:p>
        </w:tc>
        <w:tc>
          <w:tcPr>
            <w:tcW w:w="984" w:type="pct"/>
            <w:vAlign w:val="center"/>
          </w:tcPr>
          <w:p w14:paraId="6CAFC822" w14:textId="433135E9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8.40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68</w:t>
            </w:r>
          </w:p>
        </w:tc>
        <w:tc>
          <w:tcPr>
            <w:tcW w:w="984" w:type="pct"/>
            <w:vAlign w:val="center"/>
          </w:tcPr>
          <w:p w14:paraId="2E9DB863" w14:textId="34B9A7AF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.30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1.21</w:t>
            </w:r>
          </w:p>
        </w:tc>
      </w:tr>
      <w:tr w:rsidR="00557472" w:rsidRPr="00557472" w14:paraId="78E860DC" w14:textId="77777777" w:rsidTr="00D834AD">
        <w:trPr>
          <w:trHeight w:val="375"/>
          <w:jc w:val="center"/>
        </w:trPr>
        <w:tc>
          <w:tcPr>
            <w:tcW w:w="2048" w:type="pct"/>
          </w:tcPr>
          <w:p w14:paraId="0D5820A2" w14:textId="69EEA5D2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Furan, 2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pentyl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984" w:type="pct"/>
            <w:vAlign w:val="center"/>
          </w:tcPr>
          <w:p w14:paraId="08E89AEE" w14:textId="62E07DE4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5E8C5927" w14:textId="7C51EDC8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.9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984" w:type="pct"/>
            <w:vAlign w:val="center"/>
          </w:tcPr>
          <w:p w14:paraId="49450BF4" w14:textId="13CA5590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2A48BEFA" w14:textId="77777777" w:rsidTr="00D834AD">
        <w:trPr>
          <w:trHeight w:val="375"/>
          <w:jc w:val="center"/>
        </w:trPr>
        <w:tc>
          <w:tcPr>
            <w:tcW w:w="2048" w:type="pct"/>
          </w:tcPr>
          <w:p w14:paraId="2DD2E7E7" w14:textId="2027698C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Azido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,4,4,6,6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pentamethyl heptane</w:t>
            </w:r>
          </w:p>
        </w:tc>
        <w:tc>
          <w:tcPr>
            <w:tcW w:w="984" w:type="pct"/>
            <w:vAlign w:val="center"/>
          </w:tcPr>
          <w:p w14:paraId="0F174743" w14:textId="6FE40BF7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9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2</w:t>
            </w:r>
          </w:p>
        </w:tc>
        <w:tc>
          <w:tcPr>
            <w:tcW w:w="984" w:type="pct"/>
            <w:vAlign w:val="center"/>
          </w:tcPr>
          <w:p w14:paraId="0B158D9D" w14:textId="177DA960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54E68352" w14:textId="416BF049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7F6BE6F" w14:textId="77777777" w:rsidTr="00D834AD">
        <w:trPr>
          <w:trHeight w:val="375"/>
          <w:jc w:val="center"/>
        </w:trPr>
        <w:tc>
          <w:tcPr>
            <w:tcW w:w="2048" w:type="pct"/>
          </w:tcPr>
          <w:p w14:paraId="411E8D58" w14:textId="0157AAA6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Dicyclopentadiene diepoxide</w:t>
            </w:r>
          </w:p>
        </w:tc>
        <w:tc>
          <w:tcPr>
            <w:tcW w:w="984" w:type="pct"/>
            <w:vAlign w:val="center"/>
          </w:tcPr>
          <w:p w14:paraId="4C214D72" w14:textId="503F0782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70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984" w:type="pct"/>
            <w:vAlign w:val="center"/>
          </w:tcPr>
          <w:p w14:paraId="34A4FE82" w14:textId="46876A2C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38C490E0" w14:textId="170F5F97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3C00FC24" w14:textId="77777777" w:rsidTr="00D834AD">
        <w:trPr>
          <w:trHeight w:val="375"/>
          <w:jc w:val="center"/>
        </w:trPr>
        <w:tc>
          <w:tcPr>
            <w:tcW w:w="2048" w:type="pct"/>
          </w:tcPr>
          <w:p w14:paraId="132336D7" w14:textId="1B3A5E40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Naphthalene</w:t>
            </w:r>
          </w:p>
        </w:tc>
        <w:tc>
          <w:tcPr>
            <w:tcW w:w="984" w:type="pct"/>
            <w:vAlign w:val="center"/>
          </w:tcPr>
          <w:p w14:paraId="48FB9891" w14:textId="041F68D8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.83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1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14:paraId="7718D0EF" w14:textId="42A7B7AE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69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80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0E144E00" w14:textId="6EDD1B65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18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9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</w:tr>
      <w:tr w:rsidR="00557472" w:rsidRPr="00557472" w14:paraId="52A14EE6" w14:textId="77777777" w:rsidTr="00D834AD">
        <w:trPr>
          <w:trHeight w:val="375"/>
          <w:jc w:val="center"/>
        </w:trPr>
        <w:tc>
          <w:tcPr>
            <w:tcW w:w="2048" w:type="pct"/>
          </w:tcPr>
          <w:p w14:paraId="51D4B9F3" w14:textId="35624DE2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2H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Imidazole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2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thione, 1,3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dihydro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methyl-</w:t>
            </w:r>
          </w:p>
        </w:tc>
        <w:tc>
          <w:tcPr>
            <w:tcW w:w="984" w:type="pct"/>
            <w:vAlign w:val="center"/>
          </w:tcPr>
          <w:p w14:paraId="68EE870D" w14:textId="303642B3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9.44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984" w:type="pct"/>
            <w:vAlign w:val="center"/>
          </w:tcPr>
          <w:p w14:paraId="21BFED85" w14:textId="26F0EC8F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5B07BB17" w14:textId="0C9E3268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4E0972A3" w14:textId="77777777" w:rsidTr="00D834AD">
        <w:trPr>
          <w:trHeight w:val="375"/>
          <w:jc w:val="center"/>
        </w:trPr>
        <w:tc>
          <w:tcPr>
            <w:tcW w:w="2048" w:type="pct"/>
          </w:tcPr>
          <w:p w14:paraId="5A39AC28" w14:textId="2B871FC1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Naphthalene, 2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- </w:t>
            </w:r>
            <w:r w:rsidRPr="00557472">
              <w:rPr>
                <w:rFonts w:ascii="Times New Roman" w:hAnsi="Times New Roman"/>
                <w:sz w:val="24"/>
              </w:rPr>
              <w:t>methyl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984" w:type="pct"/>
            <w:vAlign w:val="center"/>
          </w:tcPr>
          <w:p w14:paraId="718E51D2" w14:textId="0034A9B3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8.18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27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7BE5D694" w14:textId="4D5BB061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7.87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30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3B65DE2F" w14:textId="0BD21469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5.60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44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  <w:tr w:rsidR="00557472" w:rsidRPr="00557472" w14:paraId="30A86B29" w14:textId="77777777" w:rsidTr="00D834AD">
        <w:trPr>
          <w:trHeight w:val="375"/>
          <w:jc w:val="center"/>
        </w:trPr>
        <w:tc>
          <w:tcPr>
            <w:tcW w:w="2048" w:type="pct"/>
          </w:tcPr>
          <w:p w14:paraId="0603252D" w14:textId="6B4AB287" w:rsidR="00533B86" w:rsidRPr="00557472" w:rsidRDefault="00533B86" w:rsidP="00064F56">
            <w:pPr>
              <w:ind w:left="120" w:hangingChars="50" w:hanging="120"/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H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Imidazole, 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(1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naphthalenylmethyl)</w:t>
            </w:r>
            <w:r w:rsidR="00064F56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41B5F21C" w14:textId="3E24FB9D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984" w:type="pct"/>
            <w:vAlign w:val="center"/>
          </w:tcPr>
          <w:p w14:paraId="7C15EFF0" w14:textId="6AC2757B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4.82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984" w:type="pct"/>
            <w:vAlign w:val="center"/>
          </w:tcPr>
          <w:p w14:paraId="70A2CD3C" w14:textId="0DF682F4" w:rsidR="00533B86" w:rsidRPr="00557472" w:rsidRDefault="0073542D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-</w:t>
            </w:r>
          </w:p>
        </w:tc>
      </w:tr>
      <w:tr w:rsidR="00557472" w:rsidRPr="00557472" w14:paraId="6EF513B7" w14:textId="77777777" w:rsidTr="00D834AD">
        <w:trPr>
          <w:trHeight w:val="375"/>
          <w:jc w:val="center"/>
        </w:trPr>
        <w:tc>
          <w:tcPr>
            <w:tcW w:w="2048" w:type="pct"/>
          </w:tcPr>
          <w:p w14:paraId="3D265DFE" w14:textId="2FE2D20F" w:rsidR="00533B86" w:rsidRPr="00557472" w:rsidRDefault="00533B86" w:rsidP="00533B86">
            <w:pPr>
              <w:jc w:val="left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984" w:type="pct"/>
            <w:vAlign w:val="center"/>
          </w:tcPr>
          <w:p w14:paraId="03F0A195" w14:textId="0978E9BD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17.24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2.96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  <w:tc>
          <w:tcPr>
            <w:tcW w:w="984" w:type="pct"/>
            <w:vAlign w:val="center"/>
          </w:tcPr>
          <w:p w14:paraId="41738F78" w14:textId="48CF4CD4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65.25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7.39</w:t>
            </w:r>
            <w:r w:rsidRPr="00557472">
              <w:rPr>
                <w:rStyle w:val="font21"/>
                <w:color w:val="auto"/>
                <w:vertAlign w:val="superscript"/>
              </w:rPr>
              <w:t>a</w:t>
            </w:r>
          </w:p>
        </w:tc>
        <w:tc>
          <w:tcPr>
            <w:tcW w:w="984" w:type="pct"/>
            <w:vAlign w:val="center"/>
          </w:tcPr>
          <w:p w14:paraId="0953CD3B" w14:textId="0564E1D6" w:rsidR="00533B86" w:rsidRPr="00557472" w:rsidRDefault="00533B86" w:rsidP="006859BB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557472">
              <w:rPr>
                <w:rFonts w:ascii="Times New Roman" w:hAnsi="Times New Roman"/>
                <w:sz w:val="24"/>
              </w:rPr>
              <w:t>139.51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±</w:t>
            </w:r>
            <w:r w:rsidR="00D834AD" w:rsidRPr="00557472">
              <w:rPr>
                <w:rFonts w:ascii="Times New Roman" w:hAnsi="Times New Roman"/>
                <w:sz w:val="24"/>
              </w:rPr>
              <w:t xml:space="preserve"> </w:t>
            </w:r>
            <w:r w:rsidRPr="00557472">
              <w:rPr>
                <w:rFonts w:ascii="Times New Roman" w:hAnsi="Times New Roman"/>
                <w:sz w:val="24"/>
              </w:rPr>
              <w:t>6.32</w:t>
            </w:r>
            <w:r w:rsidRPr="00557472">
              <w:rPr>
                <w:rStyle w:val="font21"/>
                <w:color w:val="auto"/>
                <w:vertAlign w:val="superscript"/>
              </w:rPr>
              <w:t>b</w:t>
            </w:r>
          </w:p>
        </w:tc>
      </w:tr>
    </w:tbl>
    <w:p w14:paraId="0B2DF339" w14:textId="133EA93C" w:rsidR="00F33450" w:rsidRPr="00557472" w:rsidRDefault="0073542D" w:rsidP="00067201">
      <w:pPr>
        <w:widowControl/>
        <w:spacing w:line="36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  <w:vertAlign w:val="superscript"/>
        </w:rPr>
        <w:t xml:space="preserve">a -c </w:t>
      </w:r>
      <w:r w:rsidR="009F524E" w:rsidRPr="00557472">
        <w:rPr>
          <w:rFonts w:ascii="Times New Roman" w:hAnsi="Times New Roman"/>
          <w:sz w:val="24"/>
        </w:rPr>
        <w:t>Values in the same line with</w:t>
      </w:r>
      <w:r w:rsidR="00067201" w:rsidRPr="00557472">
        <w:rPr>
          <w:rFonts w:ascii="Times New Roman" w:hAnsi="Times New Roman"/>
          <w:sz w:val="24"/>
        </w:rPr>
        <w:t xml:space="preserve"> </w:t>
      </w:r>
      <w:r w:rsidR="009F524E" w:rsidRPr="00557472">
        <w:rPr>
          <w:rFonts w:ascii="Times New Roman" w:hAnsi="Times New Roman"/>
          <w:sz w:val="24"/>
        </w:rPr>
        <w:t>different superscripts are significantly different (</w:t>
      </w:r>
      <w:r w:rsidR="009F524E" w:rsidRPr="00557472">
        <w:rPr>
          <w:rFonts w:ascii="Times New Roman" w:hAnsi="Times New Roman"/>
          <w:i/>
          <w:sz w:val="24"/>
        </w:rPr>
        <w:t xml:space="preserve">P </w:t>
      </w:r>
      <w:r w:rsidR="009F524E" w:rsidRPr="00557472">
        <w:rPr>
          <w:rFonts w:ascii="Times New Roman" w:hAnsi="Times New Roman"/>
          <w:sz w:val="24"/>
        </w:rPr>
        <w:t>˂0.05).</w:t>
      </w:r>
      <w:r w:rsidRPr="00557472">
        <w:rPr>
          <w:rFonts w:ascii="Times New Roman" w:hAnsi="Times New Roman"/>
          <w:sz w:val="24"/>
        </w:rPr>
        <w:t xml:space="preserve"> Data are reported as the mean and SEM (</w:t>
      </w:r>
      <w:r w:rsidRPr="00557472">
        <w:rPr>
          <w:rFonts w:ascii="Times New Roman" w:hAnsi="Times New Roman"/>
          <w:i/>
          <w:iCs/>
          <w:sz w:val="24"/>
        </w:rPr>
        <w:t>n</w:t>
      </w:r>
      <w:r w:rsidR="00D834AD" w:rsidRPr="00557472">
        <w:rPr>
          <w:rFonts w:ascii="Times New Roman" w:hAnsi="Times New Roman"/>
          <w:i/>
          <w:iCs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=</w:t>
      </w:r>
      <w:r w:rsidR="00D834AD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sz w:val="24"/>
        </w:rPr>
        <w:t>4).</w:t>
      </w:r>
    </w:p>
    <w:p w14:paraId="48E2A408" w14:textId="39BBA864" w:rsidR="005C71D1" w:rsidRPr="00557472" w:rsidRDefault="005C71D1" w:rsidP="005C71D1">
      <w:pPr>
        <w:widowControl/>
        <w:jc w:val="left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br w:type="page"/>
      </w:r>
    </w:p>
    <w:p w14:paraId="454E9648" w14:textId="29F5E685" w:rsidR="005C71D1" w:rsidRPr="00557472" w:rsidRDefault="005C71D1" w:rsidP="005C71D1">
      <w:pPr>
        <w:rPr>
          <w:rFonts w:ascii="Times New Roman" w:hAnsi="Times New Roman"/>
          <w:b/>
          <w:sz w:val="24"/>
        </w:rPr>
      </w:pPr>
      <w:r w:rsidRPr="00557472">
        <w:rPr>
          <w:rFonts w:ascii="Times New Roman" w:hAnsi="Times New Roman"/>
          <w:b/>
          <w:sz w:val="24"/>
        </w:rPr>
        <w:lastRenderedPageBreak/>
        <w:t>References</w:t>
      </w:r>
    </w:p>
    <w:p w14:paraId="25D40B75" w14:textId="172E0EF8" w:rsidR="004029CD" w:rsidRPr="00557472" w:rsidRDefault="004029CD" w:rsidP="005938FD">
      <w:pPr>
        <w:spacing w:line="480" w:lineRule="auto"/>
        <w:rPr>
          <w:rFonts w:ascii="Times New Roman" w:hAnsi="Times New Roman"/>
          <w:sz w:val="24"/>
        </w:rPr>
      </w:pPr>
      <w:r w:rsidRPr="00557472">
        <w:rPr>
          <w:rFonts w:ascii="Times New Roman" w:hAnsi="Times New Roman"/>
          <w:sz w:val="24"/>
        </w:rPr>
        <w:t>Wang X X, Yuan Y, Li C C, Zhou F, Jin M, Sun P,</w:t>
      </w:r>
      <w:r w:rsidR="00334238" w:rsidRPr="00557472">
        <w:rPr>
          <w:rFonts w:ascii="Times New Roman" w:hAnsi="Times New Roman"/>
          <w:sz w:val="24"/>
        </w:rPr>
        <w:t xml:space="preserve"> et al</w:t>
      </w:r>
      <w:r w:rsidRPr="00557472">
        <w:rPr>
          <w:rFonts w:ascii="Times New Roman" w:hAnsi="Times New Roman"/>
          <w:sz w:val="24"/>
        </w:rPr>
        <w:t>.</w:t>
      </w:r>
      <w:r w:rsidR="00C151EE" w:rsidRPr="00557472">
        <w:rPr>
          <w:rFonts w:ascii="Times New Roman" w:hAnsi="Times New Roman"/>
          <w:sz w:val="24"/>
        </w:rPr>
        <w:t xml:space="preserve"> (2020).</w:t>
      </w:r>
      <w:r w:rsidRPr="00557472">
        <w:rPr>
          <w:rFonts w:ascii="Times New Roman" w:hAnsi="Times New Roman"/>
          <w:sz w:val="24"/>
        </w:rPr>
        <w:t xml:space="preserve"> Partial substitution of fish meal with soy protein concentrate in commercial diets for juvenile swimming crab, </w:t>
      </w:r>
      <w:r w:rsidRPr="00557472">
        <w:rPr>
          <w:rFonts w:ascii="Times New Roman" w:hAnsi="Times New Roman"/>
          <w:i/>
          <w:iCs/>
          <w:sz w:val="24"/>
        </w:rPr>
        <w:t>Portunus trituberculatus</w:t>
      </w:r>
      <w:r w:rsidRPr="00557472">
        <w:rPr>
          <w:rFonts w:ascii="Times New Roman" w:hAnsi="Times New Roman"/>
          <w:sz w:val="24"/>
        </w:rPr>
        <w:t xml:space="preserve">. </w:t>
      </w:r>
      <w:r w:rsidRPr="00557472">
        <w:rPr>
          <w:rFonts w:ascii="Times New Roman" w:hAnsi="Times New Roman"/>
          <w:i/>
          <w:iCs/>
          <w:sz w:val="24"/>
        </w:rPr>
        <w:t>Animal Feed Science and Technology</w:t>
      </w:r>
      <w:r w:rsidR="00C151EE" w:rsidRPr="00557472">
        <w:rPr>
          <w:rFonts w:ascii="Times New Roman" w:hAnsi="Times New Roman"/>
          <w:sz w:val="24"/>
        </w:rPr>
        <w:t>,</w:t>
      </w:r>
      <w:r w:rsidR="00334238" w:rsidRPr="00557472">
        <w:rPr>
          <w:rFonts w:ascii="Times New Roman" w:hAnsi="Times New Roman"/>
          <w:sz w:val="24"/>
        </w:rPr>
        <w:t xml:space="preserve"> </w:t>
      </w:r>
      <w:r w:rsidRPr="00557472">
        <w:rPr>
          <w:rFonts w:ascii="Times New Roman" w:hAnsi="Times New Roman"/>
          <w:i/>
          <w:iCs/>
          <w:sz w:val="24"/>
        </w:rPr>
        <w:t>259</w:t>
      </w:r>
      <w:r w:rsidR="00C151EE" w:rsidRPr="00557472">
        <w:rPr>
          <w:rFonts w:ascii="Times New Roman" w:hAnsi="Times New Roman"/>
          <w:sz w:val="24"/>
        </w:rPr>
        <w:t>,</w:t>
      </w:r>
      <w:r w:rsidRPr="00557472">
        <w:rPr>
          <w:rFonts w:ascii="Times New Roman" w:hAnsi="Times New Roman"/>
          <w:sz w:val="24"/>
        </w:rPr>
        <w:t xml:space="preserve"> 114290.</w:t>
      </w:r>
      <w:r w:rsidR="005938FD" w:rsidRPr="00557472">
        <w:rPr>
          <w:rFonts w:ascii="Times New Roman" w:hAnsi="Times New Roman"/>
          <w:sz w:val="24"/>
        </w:rPr>
        <w:t xml:space="preserve"> </w:t>
      </w:r>
      <w:hyperlink r:id="rId7" w:history="1">
        <w:r w:rsidR="005938FD" w:rsidRPr="00557472">
          <w:rPr>
            <w:rStyle w:val="a4"/>
            <w:rFonts w:ascii="Times New Roman" w:hAnsi="Times New Roman"/>
            <w:color w:val="auto"/>
            <w:sz w:val="24"/>
          </w:rPr>
          <w:t>https://doi.org/10.1016/j.anifeedsci.2019.114290</w:t>
        </w:r>
      </w:hyperlink>
    </w:p>
    <w:sectPr w:rsidR="004029CD" w:rsidRPr="00557472" w:rsidSect="00E87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CE97F" w14:textId="77777777" w:rsidR="00E8777A" w:rsidRDefault="00E8777A" w:rsidP="004A5C9D">
      <w:r>
        <w:separator/>
      </w:r>
    </w:p>
  </w:endnote>
  <w:endnote w:type="continuationSeparator" w:id="0">
    <w:p w14:paraId="4B5C7E23" w14:textId="77777777" w:rsidR="00E8777A" w:rsidRDefault="00E8777A" w:rsidP="004A5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94908" w14:textId="77777777" w:rsidR="00E8777A" w:rsidRDefault="00E8777A" w:rsidP="004A5C9D">
      <w:r>
        <w:separator/>
      </w:r>
    </w:p>
  </w:footnote>
  <w:footnote w:type="continuationSeparator" w:id="0">
    <w:p w14:paraId="3B42DFDF" w14:textId="77777777" w:rsidR="00E8777A" w:rsidRDefault="00E8777A" w:rsidP="004A5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272CB"/>
    <w:multiLevelType w:val="hybridMultilevel"/>
    <w:tmpl w:val="017AF5B2"/>
    <w:lvl w:ilvl="0" w:tplc="B3F42370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8927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AD"/>
    <w:rsid w:val="000001C0"/>
    <w:rsid w:val="00022F58"/>
    <w:rsid w:val="000414FF"/>
    <w:rsid w:val="00046C22"/>
    <w:rsid w:val="00050CA3"/>
    <w:rsid w:val="000576A3"/>
    <w:rsid w:val="00057A54"/>
    <w:rsid w:val="000600E8"/>
    <w:rsid w:val="00064C3F"/>
    <w:rsid w:val="00064F56"/>
    <w:rsid w:val="000666A8"/>
    <w:rsid w:val="00067201"/>
    <w:rsid w:val="000A0746"/>
    <w:rsid w:val="000A225A"/>
    <w:rsid w:val="000A6427"/>
    <w:rsid w:val="000C2208"/>
    <w:rsid w:val="000D4602"/>
    <w:rsid w:val="000E1778"/>
    <w:rsid w:val="00103545"/>
    <w:rsid w:val="0010702B"/>
    <w:rsid w:val="00113254"/>
    <w:rsid w:val="00151CAD"/>
    <w:rsid w:val="001706AE"/>
    <w:rsid w:val="00182DFD"/>
    <w:rsid w:val="001A0642"/>
    <w:rsid w:val="001D3D3B"/>
    <w:rsid w:val="001D429E"/>
    <w:rsid w:val="001E40C2"/>
    <w:rsid w:val="001F04FD"/>
    <w:rsid w:val="001F2D79"/>
    <w:rsid w:val="0020488A"/>
    <w:rsid w:val="00211490"/>
    <w:rsid w:val="002365F2"/>
    <w:rsid w:val="002578EB"/>
    <w:rsid w:val="00281289"/>
    <w:rsid w:val="002B72DF"/>
    <w:rsid w:val="002C64C6"/>
    <w:rsid w:val="00310BA9"/>
    <w:rsid w:val="00313F84"/>
    <w:rsid w:val="003218F0"/>
    <w:rsid w:val="00333374"/>
    <w:rsid w:val="00334238"/>
    <w:rsid w:val="0036092D"/>
    <w:rsid w:val="003765AE"/>
    <w:rsid w:val="00385BC2"/>
    <w:rsid w:val="003B0D4F"/>
    <w:rsid w:val="003C72F0"/>
    <w:rsid w:val="003E4D8D"/>
    <w:rsid w:val="003F72F4"/>
    <w:rsid w:val="004029CD"/>
    <w:rsid w:val="0043348E"/>
    <w:rsid w:val="00434F17"/>
    <w:rsid w:val="004511B8"/>
    <w:rsid w:val="00460C74"/>
    <w:rsid w:val="00486EFD"/>
    <w:rsid w:val="004900C8"/>
    <w:rsid w:val="004A5C9D"/>
    <w:rsid w:val="004C03FE"/>
    <w:rsid w:val="004E2B21"/>
    <w:rsid w:val="004F74A6"/>
    <w:rsid w:val="005236F6"/>
    <w:rsid w:val="005265CF"/>
    <w:rsid w:val="00533B86"/>
    <w:rsid w:val="00542324"/>
    <w:rsid w:val="00553017"/>
    <w:rsid w:val="00553C45"/>
    <w:rsid w:val="00557472"/>
    <w:rsid w:val="00561807"/>
    <w:rsid w:val="00566466"/>
    <w:rsid w:val="005744DC"/>
    <w:rsid w:val="0057509C"/>
    <w:rsid w:val="005756F2"/>
    <w:rsid w:val="00580A9F"/>
    <w:rsid w:val="005938FD"/>
    <w:rsid w:val="005955BA"/>
    <w:rsid w:val="005A04F8"/>
    <w:rsid w:val="005C33A3"/>
    <w:rsid w:val="005C71D1"/>
    <w:rsid w:val="005D349E"/>
    <w:rsid w:val="005E5C93"/>
    <w:rsid w:val="005E7DD4"/>
    <w:rsid w:val="00603703"/>
    <w:rsid w:val="00605C5B"/>
    <w:rsid w:val="006133DF"/>
    <w:rsid w:val="00630DD5"/>
    <w:rsid w:val="0063545E"/>
    <w:rsid w:val="006358BE"/>
    <w:rsid w:val="00636867"/>
    <w:rsid w:val="00675681"/>
    <w:rsid w:val="00675C63"/>
    <w:rsid w:val="00683636"/>
    <w:rsid w:val="00684BEC"/>
    <w:rsid w:val="006859BB"/>
    <w:rsid w:val="006959DA"/>
    <w:rsid w:val="006A07C6"/>
    <w:rsid w:val="006F1DDB"/>
    <w:rsid w:val="00706C45"/>
    <w:rsid w:val="00724D21"/>
    <w:rsid w:val="00733086"/>
    <w:rsid w:val="0073463F"/>
    <w:rsid w:val="0073542D"/>
    <w:rsid w:val="00735ED6"/>
    <w:rsid w:val="00745094"/>
    <w:rsid w:val="0076588C"/>
    <w:rsid w:val="00773D26"/>
    <w:rsid w:val="00806B70"/>
    <w:rsid w:val="00807D06"/>
    <w:rsid w:val="00827BBE"/>
    <w:rsid w:val="00840DF8"/>
    <w:rsid w:val="008A0631"/>
    <w:rsid w:val="008B41CE"/>
    <w:rsid w:val="008B778A"/>
    <w:rsid w:val="008D7A06"/>
    <w:rsid w:val="008D7D6E"/>
    <w:rsid w:val="00900A57"/>
    <w:rsid w:val="009049FA"/>
    <w:rsid w:val="0092796B"/>
    <w:rsid w:val="0093226A"/>
    <w:rsid w:val="0094560F"/>
    <w:rsid w:val="00952CF7"/>
    <w:rsid w:val="009546D2"/>
    <w:rsid w:val="00984187"/>
    <w:rsid w:val="00987157"/>
    <w:rsid w:val="00997434"/>
    <w:rsid w:val="009B7D25"/>
    <w:rsid w:val="009C3CA1"/>
    <w:rsid w:val="009F4201"/>
    <w:rsid w:val="009F524E"/>
    <w:rsid w:val="00A17B6A"/>
    <w:rsid w:val="00A40840"/>
    <w:rsid w:val="00A61254"/>
    <w:rsid w:val="00A63D82"/>
    <w:rsid w:val="00A7793C"/>
    <w:rsid w:val="00AC1D41"/>
    <w:rsid w:val="00AE25DD"/>
    <w:rsid w:val="00B05FEA"/>
    <w:rsid w:val="00B0683C"/>
    <w:rsid w:val="00B23FCC"/>
    <w:rsid w:val="00B32D9B"/>
    <w:rsid w:val="00B34CB3"/>
    <w:rsid w:val="00B53B05"/>
    <w:rsid w:val="00B608A2"/>
    <w:rsid w:val="00B6689B"/>
    <w:rsid w:val="00B90A2F"/>
    <w:rsid w:val="00BC464F"/>
    <w:rsid w:val="00BE0007"/>
    <w:rsid w:val="00BE0142"/>
    <w:rsid w:val="00BE2012"/>
    <w:rsid w:val="00C02344"/>
    <w:rsid w:val="00C151EE"/>
    <w:rsid w:val="00C310AB"/>
    <w:rsid w:val="00C4436D"/>
    <w:rsid w:val="00C473C1"/>
    <w:rsid w:val="00C67401"/>
    <w:rsid w:val="00C71EEB"/>
    <w:rsid w:val="00C733D9"/>
    <w:rsid w:val="00C80E6D"/>
    <w:rsid w:val="00C870F6"/>
    <w:rsid w:val="00C909C5"/>
    <w:rsid w:val="00CB7F40"/>
    <w:rsid w:val="00CD3CE4"/>
    <w:rsid w:val="00CF050D"/>
    <w:rsid w:val="00CF1536"/>
    <w:rsid w:val="00D53D7C"/>
    <w:rsid w:val="00D729B0"/>
    <w:rsid w:val="00D834AD"/>
    <w:rsid w:val="00D90387"/>
    <w:rsid w:val="00DA14F3"/>
    <w:rsid w:val="00DB7366"/>
    <w:rsid w:val="00DC1DCE"/>
    <w:rsid w:val="00DC5FCF"/>
    <w:rsid w:val="00DD2660"/>
    <w:rsid w:val="00E2143B"/>
    <w:rsid w:val="00E620F2"/>
    <w:rsid w:val="00E8777A"/>
    <w:rsid w:val="00E95E9D"/>
    <w:rsid w:val="00EA0F8C"/>
    <w:rsid w:val="00EB2A89"/>
    <w:rsid w:val="00EC18E9"/>
    <w:rsid w:val="00EC59F8"/>
    <w:rsid w:val="00ED2BBE"/>
    <w:rsid w:val="00EE1AEA"/>
    <w:rsid w:val="00EF7871"/>
    <w:rsid w:val="00F26BB5"/>
    <w:rsid w:val="00F33450"/>
    <w:rsid w:val="00F43055"/>
    <w:rsid w:val="00F438A2"/>
    <w:rsid w:val="00F54E02"/>
    <w:rsid w:val="00F74DB8"/>
    <w:rsid w:val="00F90B99"/>
    <w:rsid w:val="00F92FD7"/>
    <w:rsid w:val="00FA2E89"/>
    <w:rsid w:val="00FA5E50"/>
    <w:rsid w:val="00FB2D9A"/>
    <w:rsid w:val="00FC53D6"/>
    <w:rsid w:val="00FD3D00"/>
    <w:rsid w:val="00FF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1454D"/>
  <w15:chartTrackingRefBased/>
  <w15:docId w15:val="{2E09B73E-34BF-4AD0-B929-92C86037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6A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151CAD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151CAD"/>
    <w:rPr>
      <w:rFonts w:ascii="Times New Roman" w:hAnsi="Times New Roman" w:cs="Times New Roman" w:hint="default"/>
      <w:i w:val="0"/>
      <w:color w:val="000000"/>
      <w:sz w:val="24"/>
      <w:szCs w:val="24"/>
    </w:rPr>
  </w:style>
  <w:style w:type="paragraph" w:customStyle="1" w:styleId="1">
    <w:name w:val="正文1"/>
    <w:rsid w:val="00553C45"/>
    <w:pPr>
      <w:jc w:val="both"/>
    </w:pPr>
    <w:rPr>
      <w:rFonts w:ascii="Times New Roman" w:eastAsia="宋体" w:hAnsi="Times New Roman" w:cs="Times New Roman"/>
      <w:szCs w:val="21"/>
    </w:rPr>
  </w:style>
  <w:style w:type="paragraph" w:styleId="HTML">
    <w:name w:val="HTML Preformatted"/>
    <w:basedOn w:val="a"/>
    <w:link w:val="HTML0"/>
    <w:uiPriority w:val="99"/>
    <w:unhideWhenUsed/>
    <w:rsid w:val="00561807"/>
    <w:pPr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561807"/>
    <w:rPr>
      <w:rFonts w:ascii="宋体" w:eastAsia="宋体" w:hAnsi="宋体" w:cs="宋体"/>
      <w:kern w:val="0"/>
      <w:sz w:val="24"/>
      <w:szCs w:val="24"/>
    </w:rPr>
  </w:style>
  <w:style w:type="character" w:customStyle="1" w:styleId="font41">
    <w:name w:val="font41"/>
    <w:basedOn w:val="a0"/>
    <w:rsid w:val="00310BA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31">
    <w:name w:val="font31"/>
    <w:basedOn w:val="a0"/>
    <w:rsid w:val="0043348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71">
    <w:name w:val="font71"/>
    <w:basedOn w:val="a0"/>
    <w:qFormat/>
    <w:rsid w:val="00C310AB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A7793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4">
    <w:name w:val="Hyperlink"/>
    <w:basedOn w:val="a0"/>
    <w:uiPriority w:val="99"/>
    <w:unhideWhenUsed/>
    <w:rsid w:val="004029CD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4A5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A5C9D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A5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A5C9D"/>
    <w:rPr>
      <w:rFonts w:ascii="Calibri" w:eastAsia="宋体" w:hAnsi="Calibri" w:cs="Times New Roman"/>
      <w:sz w:val="18"/>
      <w:szCs w:val="18"/>
    </w:rPr>
  </w:style>
  <w:style w:type="paragraph" w:styleId="a9">
    <w:name w:val="Revision"/>
    <w:hidden/>
    <w:uiPriority w:val="99"/>
    <w:semiHidden/>
    <w:rsid w:val="00C02344"/>
    <w:rPr>
      <w:rFonts w:ascii="Calibri" w:eastAsia="宋体" w:hAnsi="Calibri" w:cs="Times New Roman"/>
      <w:szCs w:val="24"/>
    </w:rPr>
  </w:style>
  <w:style w:type="character" w:customStyle="1" w:styleId="font11">
    <w:name w:val="font11"/>
    <w:basedOn w:val="a0"/>
    <w:rsid w:val="000414F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paragraph" w:styleId="aa">
    <w:name w:val="List Paragraph"/>
    <w:basedOn w:val="a"/>
    <w:uiPriority w:val="34"/>
    <w:qFormat/>
    <w:rsid w:val="00F43055"/>
    <w:pPr>
      <w:ind w:firstLineChars="200" w:firstLine="420"/>
    </w:pPr>
  </w:style>
  <w:style w:type="character" w:styleId="ab">
    <w:name w:val="Unresolved Mention"/>
    <w:basedOn w:val="a0"/>
    <w:uiPriority w:val="99"/>
    <w:semiHidden/>
    <w:unhideWhenUsed/>
    <w:rsid w:val="005938FD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3C7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anifeedsci.2019.11429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6</TotalTime>
  <Pages>22</Pages>
  <Words>3858</Words>
  <Characters>21996</Characters>
  <Application>Microsoft Office Word</Application>
  <DocSecurity>0</DocSecurity>
  <Lines>183</Lines>
  <Paragraphs>51</Paragraphs>
  <ScaleCrop>false</ScaleCrop>
  <Company/>
  <LinksUpToDate>false</LinksUpToDate>
  <CharactersWithSpaces>2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tingting</dc:creator>
  <cp:keywords/>
  <dc:description/>
  <cp:lastModifiedBy>tingting zhu</cp:lastModifiedBy>
  <cp:revision>145</cp:revision>
  <dcterms:created xsi:type="dcterms:W3CDTF">2021-11-02T07:35:00Z</dcterms:created>
  <dcterms:modified xsi:type="dcterms:W3CDTF">2024-03-05T03:11:00Z</dcterms:modified>
</cp:coreProperties>
</file>